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361" w:rsidRDefault="004B0361">
      <w:pPr>
        <w:rPr>
          <w:b/>
        </w:rPr>
      </w:pPr>
      <w:r w:rsidRPr="0040532A">
        <w:rPr>
          <w:b/>
        </w:rPr>
        <w:t xml:space="preserve">Additional </w:t>
      </w:r>
      <w:r w:rsidR="000A3745">
        <w:rPr>
          <w:b/>
        </w:rPr>
        <w:t xml:space="preserve">file 1: </w:t>
      </w:r>
      <w:r w:rsidRPr="0040532A">
        <w:rPr>
          <w:b/>
        </w:rPr>
        <w:t xml:space="preserve">Table </w:t>
      </w:r>
      <w:r w:rsidR="000A3745">
        <w:rPr>
          <w:b/>
        </w:rPr>
        <w:t>S</w:t>
      </w:r>
      <w:r w:rsidRPr="0040532A">
        <w:rPr>
          <w:b/>
        </w:rPr>
        <w:t>1</w:t>
      </w:r>
    </w:p>
    <w:p w:rsidR="00BA545D" w:rsidRDefault="002C784E" w:rsidP="005C6664">
      <w:pPr>
        <w:ind w:hanging="720"/>
      </w:pPr>
      <w:r w:rsidRPr="002C784E">
        <w:rPr>
          <w:noProof/>
        </w:rPr>
        <w:drawing>
          <wp:inline distT="0" distB="0" distL="0" distR="0">
            <wp:extent cx="4962525" cy="2395107"/>
            <wp:effectExtent l="0" t="0" r="0" b="571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1246" cy="2399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7C06" w:rsidRPr="00BB7C06" w:rsidRDefault="00BB7C06">
      <w:pPr>
        <w:rPr>
          <w:b/>
          <w:sz w:val="14"/>
        </w:rPr>
      </w:pPr>
    </w:p>
    <w:p w:rsidR="00BA545D" w:rsidRPr="00BA545D" w:rsidRDefault="00BA545D">
      <w:pPr>
        <w:rPr>
          <w:b/>
        </w:rPr>
      </w:pPr>
      <w:r w:rsidRPr="00BA545D">
        <w:rPr>
          <w:b/>
        </w:rPr>
        <w:t xml:space="preserve">Table </w:t>
      </w:r>
      <w:r w:rsidR="000A3745">
        <w:rPr>
          <w:b/>
        </w:rPr>
        <w:t>S</w:t>
      </w:r>
      <w:r w:rsidRPr="00BA545D">
        <w:rPr>
          <w:b/>
        </w:rPr>
        <w:t>2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3"/>
        <w:gridCol w:w="707"/>
        <w:gridCol w:w="706"/>
        <w:gridCol w:w="706"/>
        <w:gridCol w:w="707"/>
        <w:gridCol w:w="768"/>
        <w:gridCol w:w="707"/>
        <w:gridCol w:w="782"/>
        <w:gridCol w:w="702"/>
      </w:tblGrid>
      <w:tr w:rsidR="00BC5326" w:rsidRPr="00BA545D" w:rsidTr="00BC5326">
        <w:trPr>
          <w:trHeight w:val="510"/>
        </w:trPr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  <w:t>Milk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545D" w:rsidRPr="00BA545D" w:rsidRDefault="00BA545D" w:rsidP="00BA545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  <w:t>F</w:t>
            </w:r>
            <w:r w:rsidRPr="00BA545D"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  <w:t xml:space="preserve">at </w:t>
            </w:r>
            <w:proofErr w:type="spellStart"/>
            <w:r w:rsidRPr="00BA545D"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  <w:t>yield</w:t>
            </w:r>
            <w:proofErr w:type="spellEnd"/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545D" w:rsidRPr="00BA545D" w:rsidRDefault="00BA545D" w:rsidP="00BA545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  <w:t>P</w:t>
            </w:r>
            <w:r w:rsidRPr="00BA545D"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  <w:t>rotein</w:t>
            </w:r>
            <w:proofErr w:type="spellEnd"/>
            <w:r w:rsidRPr="00BA545D"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BA545D"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  <w:t>yield</w:t>
            </w:r>
            <w:proofErr w:type="spellEnd"/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545D" w:rsidRPr="00BA545D" w:rsidRDefault="00BA545D" w:rsidP="00BA545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  <w:t>L</w:t>
            </w:r>
            <w:r w:rsidRPr="00BA545D"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  <w:t xml:space="preserve">actose </w:t>
            </w:r>
            <w:proofErr w:type="spellStart"/>
            <w:r w:rsidRPr="00BA545D"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  <w:t>yield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rPr>
                <w:rFonts w:eastAsia="Times New Roman" w:cs="Calibri"/>
                <w:lang w:val="fr-FR" w:eastAsia="fr-FR"/>
              </w:rPr>
            </w:pPr>
            <w:r w:rsidRPr="00BA545D">
              <w:rPr>
                <w:rFonts w:eastAsia="Times New Roman" w:cs="Calibri"/>
                <w:lang w:val="fr-FR" w:eastAsia="fr-FR"/>
              </w:rPr>
              <w:t> </w:t>
            </w:r>
          </w:p>
        </w:tc>
      </w:tr>
      <w:tr w:rsidR="00BC5326" w:rsidRPr="00BA545D" w:rsidTr="00BC5326">
        <w:trPr>
          <w:trHeight w:val="315"/>
        </w:trPr>
        <w:tc>
          <w:tcPr>
            <w:tcW w:w="7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20"/>
                <w:szCs w:val="20"/>
                <w:lang w:val="fr-FR" w:eastAsia="fr-FR"/>
              </w:rPr>
            </w:pPr>
            <w:proofErr w:type="spellStart"/>
            <w:r w:rsidRPr="00BA545D">
              <w:rPr>
                <w:rFonts w:eastAsia="Times New Roman" w:cs="Arial"/>
                <w:b/>
                <w:bCs/>
                <w:i/>
                <w:sz w:val="20"/>
                <w:szCs w:val="20"/>
                <w:lang w:val="fr-FR" w:eastAsia="fr-FR"/>
              </w:rPr>
              <w:t>miR</w:t>
            </w:r>
            <w:proofErr w:type="spellEnd"/>
            <w:r w:rsidRPr="00BA545D">
              <w:rPr>
                <w:rFonts w:eastAsia="Times New Roman" w:cs="Arial"/>
                <w:b/>
                <w:bCs/>
                <w:i/>
                <w:sz w:val="20"/>
                <w:szCs w:val="20"/>
                <w:lang w:val="fr-FR" w:eastAsia="fr-FR"/>
              </w:rPr>
              <w:t xml:space="preserve"> 18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0.8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BA545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0.6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BA545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0.6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BA545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0.8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rPr>
                <w:rFonts w:eastAsia="Times New Roman" w:cs="Calibri"/>
                <w:lang w:val="fr-FR" w:eastAsia="fr-FR"/>
              </w:rPr>
            </w:pPr>
            <w:r w:rsidRPr="00BA545D">
              <w:rPr>
                <w:rFonts w:eastAsia="Times New Roman" w:cs="Calibri"/>
                <w:lang w:val="fr-FR" w:eastAsia="fr-FR"/>
              </w:rPr>
              <w:t>**</w:t>
            </w:r>
          </w:p>
        </w:tc>
      </w:tr>
      <w:tr w:rsidR="00BC5326" w:rsidRPr="00BA545D" w:rsidTr="00BC5326">
        <w:trPr>
          <w:trHeight w:val="315"/>
        </w:trPr>
        <w:tc>
          <w:tcPr>
            <w:tcW w:w="7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20"/>
                <w:szCs w:val="20"/>
                <w:lang w:val="fr-FR" w:eastAsia="fr-FR"/>
              </w:rPr>
            </w:pPr>
            <w:proofErr w:type="spellStart"/>
            <w:r w:rsidRPr="00BA545D">
              <w:rPr>
                <w:rFonts w:eastAsia="Times New Roman" w:cs="Arial"/>
                <w:b/>
                <w:bCs/>
                <w:i/>
                <w:sz w:val="20"/>
                <w:szCs w:val="20"/>
                <w:lang w:val="fr-FR" w:eastAsia="fr-FR"/>
              </w:rPr>
              <w:t>miR</w:t>
            </w:r>
            <w:proofErr w:type="spellEnd"/>
            <w:r w:rsidRPr="00BA545D">
              <w:rPr>
                <w:rFonts w:eastAsia="Times New Roman" w:cs="Arial"/>
                <w:b/>
                <w:bCs/>
                <w:i/>
                <w:sz w:val="20"/>
                <w:szCs w:val="20"/>
                <w:lang w:val="fr-FR" w:eastAsia="fr-FR"/>
              </w:rPr>
              <w:t xml:space="preserve"> 30e 5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0.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BA545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0.6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BA545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0.6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BA545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0.7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rPr>
                <w:rFonts w:eastAsia="Times New Roman" w:cs="Calibri"/>
                <w:lang w:val="fr-FR" w:eastAsia="fr-FR"/>
              </w:rPr>
            </w:pPr>
            <w:r w:rsidRPr="00BA545D">
              <w:rPr>
                <w:rFonts w:eastAsia="Times New Roman" w:cs="Calibri"/>
                <w:lang w:val="fr-FR" w:eastAsia="fr-FR"/>
              </w:rPr>
              <w:t>*</w:t>
            </w:r>
          </w:p>
        </w:tc>
      </w:tr>
      <w:tr w:rsidR="00BC5326" w:rsidRPr="00BA545D" w:rsidTr="00BC5326">
        <w:trPr>
          <w:trHeight w:val="315"/>
        </w:trPr>
        <w:tc>
          <w:tcPr>
            <w:tcW w:w="7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20"/>
                <w:szCs w:val="20"/>
                <w:lang w:val="fr-FR" w:eastAsia="fr-FR"/>
              </w:rPr>
            </w:pPr>
            <w:proofErr w:type="spellStart"/>
            <w:r w:rsidRPr="00BA545D">
              <w:rPr>
                <w:rFonts w:eastAsia="Times New Roman" w:cs="Arial"/>
                <w:b/>
                <w:bCs/>
                <w:i/>
                <w:sz w:val="20"/>
                <w:szCs w:val="20"/>
                <w:lang w:val="fr-FR" w:eastAsia="fr-FR"/>
              </w:rPr>
              <w:t>miR</w:t>
            </w:r>
            <w:proofErr w:type="spellEnd"/>
            <w:r w:rsidRPr="00BA545D">
              <w:rPr>
                <w:rFonts w:eastAsia="Times New Roman" w:cs="Arial"/>
                <w:b/>
                <w:bCs/>
                <w:i/>
                <w:sz w:val="20"/>
                <w:szCs w:val="20"/>
                <w:lang w:val="fr-FR" w:eastAsia="fr-FR"/>
              </w:rPr>
              <w:t xml:space="preserve"> 16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0.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BA545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0.7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BA545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0.6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BA545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0.7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rPr>
                <w:rFonts w:eastAsia="Times New Roman" w:cs="Calibri"/>
                <w:lang w:val="fr-FR" w:eastAsia="fr-FR"/>
              </w:rPr>
            </w:pPr>
            <w:r w:rsidRPr="00BA545D">
              <w:rPr>
                <w:rFonts w:eastAsia="Times New Roman" w:cs="Calibri"/>
                <w:lang w:val="fr-FR" w:eastAsia="fr-FR"/>
              </w:rPr>
              <w:t>*</w:t>
            </w:r>
          </w:p>
        </w:tc>
      </w:tr>
      <w:tr w:rsidR="00BC5326" w:rsidRPr="00BA545D" w:rsidTr="00BC5326">
        <w:trPr>
          <w:trHeight w:val="315"/>
        </w:trPr>
        <w:tc>
          <w:tcPr>
            <w:tcW w:w="7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20"/>
                <w:szCs w:val="20"/>
                <w:lang w:val="fr-FR" w:eastAsia="fr-FR"/>
              </w:rPr>
            </w:pPr>
            <w:proofErr w:type="spellStart"/>
            <w:r w:rsidRPr="00BA545D">
              <w:rPr>
                <w:rFonts w:eastAsia="Times New Roman" w:cs="Arial"/>
                <w:b/>
                <w:bCs/>
                <w:i/>
                <w:sz w:val="20"/>
                <w:szCs w:val="20"/>
                <w:lang w:val="fr-FR" w:eastAsia="fr-FR"/>
              </w:rPr>
              <w:t>miR</w:t>
            </w:r>
            <w:proofErr w:type="spellEnd"/>
            <w:r w:rsidRPr="00BA545D">
              <w:rPr>
                <w:rFonts w:eastAsia="Times New Roman" w:cs="Arial"/>
                <w:b/>
                <w:bCs/>
                <w:i/>
                <w:sz w:val="20"/>
                <w:szCs w:val="20"/>
                <w:lang w:val="fr-FR" w:eastAsia="fr-FR"/>
              </w:rPr>
              <w:t xml:space="preserve"> 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0.0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n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BA545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0.0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n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BA545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0.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n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BA545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-0.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rPr>
                <w:rFonts w:eastAsia="Times New Roman" w:cs="Calibri"/>
                <w:lang w:val="fr-FR" w:eastAsia="fr-FR"/>
              </w:rPr>
            </w:pPr>
            <w:r w:rsidRPr="00BA545D">
              <w:rPr>
                <w:rFonts w:eastAsia="Times New Roman" w:cs="Calibri"/>
                <w:lang w:val="fr-FR" w:eastAsia="fr-FR"/>
              </w:rPr>
              <w:t>ns</w:t>
            </w:r>
          </w:p>
        </w:tc>
      </w:tr>
      <w:tr w:rsidR="00BC5326" w:rsidRPr="00BA545D" w:rsidTr="00BC5326">
        <w:trPr>
          <w:trHeight w:val="315"/>
        </w:trPr>
        <w:tc>
          <w:tcPr>
            <w:tcW w:w="7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20"/>
                <w:szCs w:val="20"/>
                <w:lang w:val="fr-FR" w:eastAsia="fr-FR"/>
              </w:rPr>
            </w:pPr>
            <w:proofErr w:type="spellStart"/>
            <w:r w:rsidRPr="00BA545D">
              <w:rPr>
                <w:rFonts w:eastAsia="Times New Roman" w:cs="Arial"/>
                <w:b/>
                <w:bCs/>
                <w:i/>
                <w:sz w:val="20"/>
                <w:szCs w:val="20"/>
                <w:lang w:val="fr-FR" w:eastAsia="fr-FR"/>
              </w:rPr>
              <w:t>miR</w:t>
            </w:r>
            <w:proofErr w:type="spellEnd"/>
            <w:r w:rsidRPr="00BA545D">
              <w:rPr>
                <w:rFonts w:eastAsia="Times New Roman" w:cs="Arial"/>
                <w:b/>
                <w:bCs/>
                <w:i/>
                <w:sz w:val="20"/>
                <w:szCs w:val="20"/>
                <w:lang w:val="fr-FR" w:eastAsia="fr-FR"/>
              </w:rPr>
              <w:t xml:space="preserve"> 1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-0.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n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BA545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0.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n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BA545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-0.2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n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BA545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-0.3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rPr>
                <w:rFonts w:eastAsia="Times New Roman" w:cs="Calibri"/>
                <w:lang w:val="fr-FR" w:eastAsia="fr-FR"/>
              </w:rPr>
            </w:pPr>
            <w:r w:rsidRPr="00BA545D">
              <w:rPr>
                <w:rFonts w:eastAsia="Times New Roman" w:cs="Calibri"/>
                <w:lang w:val="fr-FR" w:eastAsia="fr-FR"/>
              </w:rPr>
              <w:t>ns</w:t>
            </w:r>
          </w:p>
        </w:tc>
      </w:tr>
      <w:tr w:rsidR="00BC5326" w:rsidRPr="00BA545D" w:rsidTr="00BC5326">
        <w:trPr>
          <w:trHeight w:val="315"/>
        </w:trPr>
        <w:tc>
          <w:tcPr>
            <w:tcW w:w="7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rPr>
                <w:rFonts w:eastAsia="Times New Roman" w:cs="Arial"/>
                <w:b/>
                <w:bCs/>
                <w:i/>
                <w:sz w:val="20"/>
                <w:szCs w:val="20"/>
                <w:lang w:val="fr-FR" w:eastAsia="fr-FR"/>
              </w:rPr>
            </w:pPr>
            <w:proofErr w:type="spellStart"/>
            <w:r w:rsidRPr="00BA545D">
              <w:rPr>
                <w:rFonts w:eastAsia="Times New Roman" w:cs="Arial"/>
                <w:b/>
                <w:bCs/>
                <w:i/>
                <w:sz w:val="20"/>
                <w:szCs w:val="20"/>
                <w:lang w:val="fr-FR" w:eastAsia="fr-FR"/>
              </w:rPr>
              <w:t>miR</w:t>
            </w:r>
            <w:proofErr w:type="spellEnd"/>
            <w:r w:rsidRPr="00BA545D">
              <w:rPr>
                <w:rFonts w:eastAsia="Times New Roman" w:cs="Arial"/>
                <w:b/>
                <w:bCs/>
                <w:i/>
                <w:sz w:val="20"/>
                <w:szCs w:val="20"/>
                <w:lang w:val="fr-FR" w:eastAsia="fr-FR"/>
              </w:rPr>
              <w:t xml:space="preserve"> 146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-0.4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n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BA545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-0.0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n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BA545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-0.2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n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BA545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BA545D">
              <w:rPr>
                <w:rFonts w:eastAsia="Times New Roman" w:cs="Arial"/>
                <w:sz w:val="20"/>
                <w:szCs w:val="20"/>
                <w:lang w:val="fr-FR" w:eastAsia="fr-FR"/>
              </w:rPr>
              <w:t>-0.4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545D" w:rsidRPr="00BA545D" w:rsidRDefault="00BA545D" w:rsidP="00175FA2">
            <w:pPr>
              <w:spacing w:after="0" w:line="240" w:lineRule="auto"/>
              <w:rPr>
                <w:rFonts w:eastAsia="Times New Roman" w:cs="Calibri"/>
                <w:lang w:val="fr-FR" w:eastAsia="fr-FR"/>
              </w:rPr>
            </w:pPr>
            <w:r w:rsidRPr="00BA545D">
              <w:rPr>
                <w:rFonts w:eastAsia="Times New Roman" w:cs="Calibri"/>
                <w:lang w:val="fr-FR" w:eastAsia="fr-FR"/>
              </w:rPr>
              <w:t>ns</w:t>
            </w:r>
          </w:p>
        </w:tc>
      </w:tr>
    </w:tbl>
    <w:p w:rsidR="00BC5326" w:rsidRPr="00BA545D" w:rsidRDefault="00BC5326" w:rsidP="00BA545D"/>
    <w:p w:rsidR="00BC5326" w:rsidRPr="00BA545D" w:rsidRDefault="00BC5326" w:rsidP="00BC5326">
      <w:pPr>
        <w:rPr>
          <w:b/>
        </w:rPr>
      </w:pPr>
      <w:r>
        <w:rPr>
          <w:b/>
        </w:rPr>
        <w:t xml:space="preserve">Figure </w:t>
      </w:r>
      <w:r w:rsidR="000A3745">
        <w:rPr>
          <w:b/>
        </w:rPr>
        <w:t>S</w:t>
      </w:r>
      <w:r>
        <w:rPr>
          <w:b/>
        </w:rPr>
        <w:t>1</w:t>
      </w:r>
    </w:p>
    <w:p w:rsidR="00BA545D" w:rsidRDefault="00BC5326">
      <w:r>
        <w:rPr>
          <w:noProof/>
        </w:rPr>
        <w:drawing>
          <wp:inline distT="0" distB="0" distL="0" distR="0" wp14:anchorId="75086684">
            <wp:extent cx="4666818" cy="2272665"/>
            <wp:effectExtent l="0" t="0" r="63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85"/>
                    <a:stretch/>
                  </pic:blipFill>
                  <pic:spPr bwMode="auto">
                    <a:xfrm>
                      <a:off x="0" y="0"/>
                      <a:ext cx="4682107" cy="2280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5060" w:rsidRDefault="00860A75">
      <w:pPr>
        <w:rPr>
          <w:b/>
        </w:rPr>
      </w:pPr>
      <w:r w:rsidRPr="007A7FFC">
        <w:rPr>
          <w:b/>
        </w:rPr>
        <w:t xml:space="preserve">Figure </w:t>
      </w:r>
      <w:r w:rsidR="000A3745">
        <w:rPr>
          <w:b/>
        </w:rPr>
        <w:t>S</w:t>
      </w:r>
      <w:r w:rsidRPr="007A7FFC">
        <w:rPr>
          <w:b/>
        </w:rPr>
        <w:t>2</w:t>
      </w:r>
    </w:p>
    <w:p w:rsidR="00860A75" w:rsidRDefault="007A7FFC">
      <w:pPr>
        <w:rPr>
          <w:b/>
        </w:rPr>
      </w:pPr>
      <w:r>
        <w:rPr>
          <w:noProof/>
        </w:rPr>
        <w:lastRenderedPageBreak/>
        <w:drawing>
          <wp:inline distT="0" distB="0" distL="0" distR="0" wp14:anchorId="7C2B6242" wp14:editId="4728094B">
            <wp:extent cx="4333240" cy="2143125"/>
            <wp:effectExtent l="0" t="0" r="10160" b="9525"/>
            <wp:docPr id="3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B7C06" w:rsidRDefault="00BB7C06">
      <w:pPr>
        <w:rPr>
          <w:b/>
        </w:rPr>
      </w:pPr>
    </w:p>
    <w:p w:rsidR="00860A75" w:rsidRPr="00825060" w:rsidRDefault="00860A75">
      <w:pPr>
        <w:rPr>
          <w:b/>
        </w:rPr>
      </w:pPr>
      <w:r w:rsidRPr="00453513">
        <w:rPr>
          <w:b/>
        </w:rPr>
        <w:t xml:space="preserve">Figure </w:t>
      </w:r>
      <w:r w:rsidR="000A3745">
        <w:rPr>
          <w:b/>
        </w:rPr>
        <w:t>S</w:t>
      </w:r>
      <w:bookmarkStart w:id="0" w:name="_GoBack"/>
      <w:bookmarkEnd w:id="0"/>
      <w:r>
        <w:rPr>
          <w:b/>
        </w:rPr>
        <w:t>3</w:t>
      </w:r>
    </w:p>
    <w:p w:rsidR="00825060" w:rsidRDefault="00825060">
      <w:r w:rsidRPr="00825060">
        <w:rPr>
          <w:noProof/>
        </w:rPr>
        <w:drawing>
          <wp:inline distT="0" distB="0" distL="0" distR="0" wp14:anchorId="1B67BF3E" wp14:editId="53D4278F">
            <wp:extent cx="4250527" cy="2543175"/>
            <wp:effectExtent l="0" t="0" r="0" b="0"/>
            <wp:docPr id="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0" t="14844" r="2499" b="109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194" cy="2553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sectPr w:rsidR="00825060" w:rsidSect="00962364">
      <w:pgSz w:w="9564" w:h="15576"/>
      <w:pgMar w:top="1418" w:right="1418" w:bottom="1418" w:left="1418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577553"/>
    <w:rsid w:val="00000074"/>
    <w:rsid w:val="000000D7"/>
    <w:rsid w:val="0000036C"/>
    <w:rsid w:val="000009C2"/>
    <w:rsid w:val="00001A29"/>
    <w:rsid w:val="000021BC"/>
    <w:rsid w:val="0000272C"/>
    <w:rsid w:val="00002B6D"/>
    <w:rsid w:val="00002D83"/>
    <w:rsid w:val="0000369B"/>
    <w:rsid w:val="0000398A"/>
    <w:rsid w:val="00004C78"/>
    <w:rsid w:val="00004D0F"/>
    <w:rsid w:val="00006A0F"/>
    <w:rsid w:val="00010005"/>
    <w:rsid w:val="0001031D"/>
    <w:rsid w:val="0001040D"/>
    <w:rsid w:val="00010DF7"/>
    <w:rsid w:val="00011400"/>
    <w:rsid w:val="000118B8"/>
    <w:rsid w:val="00012C80"/>
    <w:rsid w:val="00013744"/>
    <w:rsid w:val="00013BD5"/>
    <w:rsid w:val="00013D50"/>
    <w:rsid w:val="000146AA"/>
    <w:rsid w:val="00014A3F"/>
    <w:rsid w:val="00014FA7"/>
    <w:rsid w:val="00015760"/>
    <w:rsid w:val="00015C11"/>
    <w:rsid w:val="00016368"/>
    <w:rsid w:val="000166A7"/>
    <w:rsid w:val="00016A64"/>
    <w:rsid w:val="00016D50"/>
    <w:rsid w:val="00016D81"/>
    <w:rsid w:val="00016DF6"/>
    <w:rsid w:val="0001786F"/>
    <w:rsid w:val="000202A7"/>
    <w:rsid w:val="000210E5"/>
    <w:rsid w:val="00021DDA"/>
    <w:rsid w:val="0002207E"/>
    <w:rsid w:val="00022206"/>
    <w:rsid w:val="000222FB"/>
    <w:rsid w:val="00022C73"/>
    <w:rsid w:val="00024013"/>
    <w:rsid w:val="0002427A"/>
    <w:rsid w:val="00024324"/>
    <w:rsid w:val="00024594"/>
    <w:rsid w:val="00024711"/>
    <w:rsid w:val="00024900"/>
    <w:rsid w:val="000251B3"/>
    <w:rsid w:val="0002558A"/>
    <w:rsid w:val="0002603D"/>
    <w:rsid w:val="00026221"/>
    <w:rsid w:val="00026B6C"/>
    <w:rsid w:val="000273D9"/>
    <w:rsid w:val="0002748E"/>
    <w:rsid w:val="00027A47"/>
    <w:rsid w:val="00027D7E"/>
    <w:rsid w:val="00027D90"/>
    <w:rsid w:val="00027EE7"/>
    <w:rsid w:val="0003032E"/>
    <w:rsid w:val="00030815"/>
    <w:rsid w:val="00031230"/>
    <w:rsid w:val="00031325"/>
    <w:rsid w:val="00031AE5"/>
    <w:rsid w:val="00031B4C"/>
    <w:rsid w:val="00031DE1"/>
    <w:rsid w:val="000320A1"/>
    <w:rsid w:val="00032EF9"/>
    <w:rsid w:val="00032FF7"/>
    <w:rsid w:val="000338BE"/>
    <w:rsid w:val="00033975"/>
    <w:rsid w:val="00034526"/>
    <w:rsid w:val="00034815"/>
    <w:rsid w:val="000354B2"/>
    <w:rsid w:val="0003587A"/>
    <w:rsid w:val="00036253"/>
    <w:rsid w:val="0003680C"/>
    <w:rsid w:val="00036BA4"/>
    <w:rsid w:val="00036D5F"/>
    <w:rsid w:val="00036F0E"/>
    <w:rsid w:val="000371C5"/>
    <w:rsid w:val="000374C1"/>
    <w:rsid w:val="00037AC4"/>
    <w:rsid w:val="00037C6A"/>
    <w:rsid w:val="00037D75"/>
    <w:rsid w:val="0004006A"/>
    <w:rsid w:val="00040567"/>
    <w:rsid w:val="000407D9"/>
    <w:rsid w:val="00040B83"/>
    <w:rsid w:val="0004115F"/>
    <w:rsid w:val="00041A5D"/>
    <w:rsid w:val="00041AC4"/>
    <w:rsid w:val="00042054"/>
    <w:rsid w:val="000431D9"/>
    <w:rsid w:val="00043DC6"/>
    <w:rsid w:val="00043F4D"/>
    <w:rsid w:val="0004436B"/>
    <w:rsid w:val="000443CC"/>
    <w:rsid w:val="00044462"/>
    <w:rsid w:val="00044F72"/>
    <w:rsid w:val="00045275"/>
    <w:rsid w:val="00045486"/>
    <w:rsid w:val="00045BD5"/>
    <w:rsid w:val="00046A9E"/>
    <w:rsid w:val="00046D4F"/>
    <w:rsid w:val="00047F5A"/>
    <w:rsid w:val="00051127"/>
    <w:rsid w:val="00051584"/>
    <w:rsid w:val="00051DB8"/>
    <w:rsid w:val="00051FC5"/>
    <w:rsid w:val="000525B0"/>
    <w:rsid w:val="00052C7D"/>
    <w:rsid w:val="00053282"/>
    <w:rsid w:val="00053FEA"/>
    <w:rsid w:val="000543A8"/>
    <w:rsid w:val="000544ED"/>
    <w:rsid w:val="00054734"/>
    <w:rsid w:val="000549DE"/>
    <w:rsid w:val="00054A90"/>
    <w:rsid w:val="00055214"/>
    <w:rsid w:val="0005550E"/>
    <w:rsid w:val="000555AE"/>
    <w:rsid w:val="00055B65"/>
    <w:rsid w:val="00055E61"/>
    <w:rsid w:val="00056301"/>
    <w:rsid w:val="000564E7"/>
    <w:rsid w:val="000565FA"/>
    <w:rsid w:val="00057036"/>
    <w:rsid w:val="00057241"/>
    <w:rsid w:val="00057D0C"/>
    <w:rsid w:val="000602C5"/>
    <w:rsid w:val="00060334"/>
    <w:rsid w:val="000603C8"/>
    <w:rsid w:val="00060980"/>
    <w:rsid w:val="000612B4"/>
    <w:rsid w:val="00061727"/>
    <w:rsid w:val="00061941"/>
    <w:rsid w:val="0006211C"/>
    <w:rsid w:val="00062314"/>
    <w:rsid w:val="000624A4"/>
    <w:rsid w:val="0006340C"/>
    <w:rsid w:val="00063A1A"/>
    <w:rsid w:val="00063AFE"/>
    <w:rsid w:val="00063B45"/>
    <w:rsid w:val="000648C6"/>
    <w:rsid w:val="00064BDC"/>
    <w:rsid w:val="00064E44"/>
    <w:rsid w:val="000651FB"/>
    <w:rsid w:val="00065BF9"/>
    <w:rsid w:val="000671BC"/>
    <w:rsid w:val="000674CC"/>
    <w:rsid w:val="0006792D"/>
    <w:rsid w:val="00070B5C"/>
    <w:rsid w:val="00070C82"/>
    <w:rsid w:val="00070ED0"/>
    <w:rsid w:val="000710C2"/>
    <w:rsid w:val="0007122F"/>
    <w:rsid w:val="0007142A"/>
    <w:rsid w:val="00072FD7"/>
    <w:rsid w:val="000748A8"/>
    <w:rsid w:val="00074CC7"/>
    <w:rsid w:val="0007585B"/>
    <w:rsid w:val="000758AE"/>
    <w:rsid w:val="00075AC6"/>
    <w:rsid w:val="00075F79"/>
    <w:rsid w:val="00076009"/>
    <w:rsid w:val="0007641D"/>
    <w:rsid w:val="00077CFB"/>
    <w:rsid w:val="00077D67"/>
    <w:rsid w:val="00077F1D"/>
    <w:rsid w:val="00080179"/>
    <w:rsid w:val="00080796"/>
    <w:rsid w:val="00080FD8"/>
    <w:rsid w:val="0008174D"/>
    <w:rsid w:val="00082723"/>
    <w:rsid w:val="000829EA"/>
    <w:rsid w:val="00082E2C"/>
    <w:rsid w:val="0008301C"/>
    <w:rsid w:val="000837F8"/>
    <w:rsid w:val="00083A0B"/>
    <w:rsid w:val="00083B7A"/>
    <w:rsid w:val="00083E2F"/>
    <w:rsid w:val="00084120"/>
    <w:rsid w:val="00085451"/>
    <w:rsid w:val="00085DEB"/>
    <w:rsid w:val="00086766"/>
    <w:rsid w:val="0008714C"/>
    <w:rsid w:val="000874F7"/>
    <w:rsid w:val="00090488"/>
    <w:rsid w:val="000904BB"/>
    <w:rsid w:val="000909FF"/>
    <w:rsid w:val="000923B3"/>
    <w:rsid w:val="000927BE"/>
    <w:rsid w:val="0009317F"/>
    <w:rsid w:val="000939E8"/>
    <w:rsid w:val="00093B3E"/>
    <w:rsid w:val="00093BF0"/>
    <w:rsid w:val="00093E10"/>
    <w:rsid w:val="000944B1"/>
    <w:rsid w:val="000946E5"/>
    <w:rsid w:val="00094926"/>
    <w:rsid w:val="00094E4C"/>
    <w:rsid w:val="000954C5"/>
    <w:rsid w:val="000960C8"/>
    <w:rsid w:val="000961D5"/>
    <w:rsid w:val="00096B72"/>
    <w:rsid w:val="00097070"/>
    <w:rsid w:val="00097EEB"/>
    <w:rsid w:val="000A0468"/>
    <w:rsid w:val="000A049A"/>
    <w:rsid w:val="000A0639"/>
    <w:rsid w:val="000A06EF"/>
    <w:rsid w:val="000A11A6"/>
    <w:rsid w:val="000A1863"/>
    <w:rsid w:val="000A195C"/>
    <w:rsid w:val="000A2FA2"/>
    <w:rsid w:val="000A3263"/>
    <w:rsid w:val="000A34C3"/>
    <w:rsid w:val="000A3745"/>
    <w:rsid w:val="000A3C2B"/>
    <w:rsid w:val="000A4374"/>
    <w:rsid w:val="000A4CC8"/>
    <w:rsid w:val="000A4E09"/>
    <w:rsid w:val="000A5B74"/>
    <w:rsid w:val="000A5EAF"/>
    <w:rsid w:val="000A6D16"/>
    <w:rsid w:val="000A7628"/>
    <w:rsid w:val="000A788E"/>
    <w:rsid w:val="000A7922"/>
    <w:rsid w:val="000B050C"/>
    <w:rsid w:val="000B0DCB"/>
    <w:rsid w:val="000B10E8"/>
    <w:rsid w:val="000B16F8"/>
    <w:rsid w:val="000B1738"/>
    <w:rsid w:val="000B1C57"/>
    <w:rsid w:val="000B21BA"/>
    <w:rsid w:val="000B25FA"/>
    <w:rsid w:val="000B2CE5"/>
    <w:rsid w:val="000B3319"/>
    <w:rsid w:val="000B393C"/>
    <w:rsid w:val="000B3F91"/>
    <w:rsid w:val="000B5047"/>
    <w:rsid w:val="000B524E"/>
    <w:rsid w:val="000B5531"/>
    <w:rsid w:val="000B57E9"/>
    <w:rsid w:val="000B608A"/>
    <w:rsid w:val="000B634A"/>
    <w:rsid w:val="000B6A93"/>
    <w:rsid w:val="000B77A0"/>
    <w:rsid w:val="000B7F92"/>
    <w:rsid w:val="000C049A"/>
    <w:rsid w:val="000C08B0"/>
    <w:rsid w:val="000C10A0"/>
    <w:rsid w:val="000C1117"/>
    <w:rsid w:val="000C1567"/>
    <w:rsid w:val="000C19BD"/>
    <w:rsid w:val="000C1BBB"/>
    <w:rsid w:val="000C27D0"/>
    <w:rsid w:val="000C3C2D"/>
    <w:rsid w:val="000C403C"/>
    <w:rsid w:val="000C40B3"/>
    <w:rsid w:val="000C4259"/>
    <w:rsid w:val="000C49CA"/>
    <w:rsid w:val="000C4DD6"/>
    <w:rsid w:val="000C4EE8"/>
    <w:rsid w:val="000C4EF9"/>
    <w:rsid w:val="000C4F13"/>
    <w:rsid w:val="000C593D"/>
    <w:rsid w:val="000C5A70"/>
    <w:rsid w:val="000C61DD"/>
    <w:rsid w:val="000C629E"/>
    <w:rsid w:val="000C6638"/>
    <w:rsid w:val="000C68EA"/>
    <w:rsid w:val="000C6EE5"/>
    <w:rsid w:val="000C7437"/>
    <w:rsid w:val="000D0013"/>
    <w:rsid w:val="000D006D"/>
    <w:rsid w:val="000D05F4"/>
    <w:rsid w:val="000D0C37"/>
    <w:rsid w:val="000D0C4E"/>
    <w:rsid w:val="000D12AE"/>
    <w:rsid w:val="000D1B33"/>
    <w:rsid w:val="000D1F32"/>
    <w:rsid w:val="000D241B"/>
    <w:rsid w:val="000D42C9"/>
    <w:rsid w:val="000D4377"/>
    <w:rsid w:val="000D44CF"/>
    <w:rsid w:val="000D4EB1"/>
    <w:rsid w:val="000D55FD"/>
    <w:rsid w:val="000D5751"/>
    <w:rsid w:val="000D5B5B"/>
    <w:rsid w:val="000D5C40"/>
    <w:rsid w:val="000D64E4"/>
    <w:rsid w:val="000D6825"/>
    <w:rsid w:val="000D69C4"/>
    <w:rsid w:val="000D7438"/>
    <w:rsid w:val="000D7579"/>
    <w:rsid w:val="000D7B16"/>
    <w:rsid w:val="000D7F87"/>
    <w:rsid w:val="000E0486"/>
    <w:rsid w:val="000E051F"/>
    <w:rsid w:val="000E054C"/>
    <w:rsid w:val="000E0976"/>
    <w:rsid w:val="000E09EA"/>
    <w:rsid w:val="000E249B"/>
    <w:rsid w:val="000E44CD"/>
    <w:rsid w:val="000E5AE1"/>
    <w:rsid w:val="000E5CDC"/>
    <w:rsid w:val="000E5FF8"/>
    <w:rsid w:val="000E6518"/>
    <w:rsid w:val="000E7827"/>
    <w:rsid w:val="000F022D"/>
    <w:rsid w:val="000F1499"/>
    <w:rsid w:val="000F14A8"/>
    <w:rsid w:val="000F2147"/>
    <w:rsid w:val="000F2653"/>
    <w:rsid w:val="000F29A5"/>
    <w:rsid w:val="000F3080"/>
    <w:rsid w:val="000F322B"/>
    <w:rsid w:val="000F3361"/>
    <w:rsid w:val="000F3ACA"/>
    <w:rsid w:val="000F44DA"/>
    <w:rsid w:val="000F4BAD"/>
    <w:rsid w:val="000F4C0C"/>
    <w:rsid w:val="000F5D29"/>
    <w:rsid w:val="000F64CE"/>
    <w:rsid w:val="001003D6"/>
    <w:rsid w:val="0010071C"/>
    <w:rsid w:val="00100887"/>
    <w:rsid w:val="00101240"/>
    <w:rsid w:val="00101E26"/>
    <w:rsid w:val="00102544"/>
    <w:rsid w:val="001025FC"/>
    <w:rsid w:val="00102619"/>
    <w:rsid w:val="001029A4"/>
    <w:rsid w:val="00102AF7"/>
    <w:rsid w:val="00102E86"/>
    <w:rsid w:val="00102F5B"/>
    <w:rsid w:val="00102FCD"/>
    <w:rsid w:val="0010345A"/>
    <w:rsid w:val="0010386A"/>
    <w:rsid w:val="00104DE8"/>
    <w:rsid w:val="00104E45"/>
    <w:rsid w:val="00104FAB"/>
    <w:rsid w:val="00104FEC"/>
    <w:rsid w:val="0010555E"/>
    <w:rsid w:val="00106750"/>
    <w:rsid w:val="00106D78"/>
    <w:rsid w:val="00106FA0"/>
    <w:rsid w:val="001079F0"/>
    <w:rsid w:val="001103A1"/>
    <w:rsid w:val="00110D17"/>
    <w:rsid w:val="00110EE0"/>
    <w:rsid w:val="001119F9"/>
    <w:rsid w:val="00111AA5"/>
    <w:rsid w:val="001128A7"/>
    <w:rsid w:val="00113563"/>
    <w:rsid w:val="00113AFC"/>
    <w:rsid w:val="001149FB"/>
    <w:rsid w:val="00114EC3"/>
    <w:rsid w:val="001150C4"/>
    <w:rsid w:val="001150F9"/>
    <w:rsid w:val="00115802"/>
    <w:rsid w:val="00116052"/>
    <w:rsid w:val="0011607E"/>
    <w:rsid w:val="00116C43"/>
    <w:rsid w:val="00116F89"/>
    <w:rsid w:val="001177F8"/>
    <w:rsid w:val="0011795C"/>
    <w:rsid w:val="00117BDD"/>
    <w:rsid w:val="00120F84"/>
    <w:rsid w:val="001216D0"/>
    <w:rsid w:val="00121E4C"/>
    <w:rsid w:val="001226B9"/>
    <w:rsid w:val="001228D9"/>
    <w:rsid w:val="00122D14"/>
    <w:rsid w:val="00124BEA"/>
    <w:rsid w:val="00125007"/>
    <w:rsid w:val="00125092"/>
    <w:rsid w:val="00125681"/>
    <w:rsid w:val="0012614C"/>
    <w:rsid w:val="001263A6"/>
    <w:rsid w:val="001267EA"/>
    <w:rsid w:val="00126BD1"/>
    <w:rsid w:val="00126D96"/>
    <w:rsid w:val="001271A4"/>
    <w:rsid w:val="0013036F"/>
    <w:rsid w:val="0013059E"/>
    <w:rsid w:val="0013065E"/>
    <w:rsid w:val="001309A6"/>
    <w:rsid w:val="00130EC9"/>
    <w:rsid w:val="00131011"/>
    <w:rsid w:val="001319C9"/>
    <w:rsid w:val="00132838"/>
    <w:rsid w:val="00133999"/>
    <w:rsid w:val="00133B67"/>
    <w:rsid w:val="00134AA6"/>
    <w:rsid w:val="00135273"/>
    <w:rsid w:val="0013632F"/>
    <w:rsid w:val="0013645C"/>
    <w:rsid w:val="00136894"/>
    <w:rsid w:val="00140045"/>
    <w:rsid w:val="001403E1"/>
    <w:rsid w:val="0014047C"/>
    <w:rsid w:val="00140640"/>
    <w:rsid w:val="00140DE9"/>
    <w:rsid w:val="00140EB3"/>
    <w:rsid w:val="00140F29"/>
    <w:rsid w:val="00141126"/>
    <w:rsid w:val="0014123B"/>
    <w:rsid w:val="00141423"/>
    <w:rsid w:val="00141CB8"/>
    <w:rsid w:val="0014201F"/>
    <w:rsid w:val="00143744"/>
    <w:rsid w:val="00143982"/>
    <w:rsid w:val="00143A34"/>
    <w:rsid w:val="00144465"/>
    <w:rsid w:val="00144F63"/>
    <w:rsid w:val="00145240"/>
    <w:rsid w:val="0014629C"/>
    <w:rsid w:val="0014637F"/>
    <w:rsid w:val="0014670B"/>
    <w:rsid w:val="001474C9"/>
    <w:rsid w:val="001501B4"/>
    <w:rsid w:val="00150328"/>
    <w:rsid w:val="00150D39"/>
    <w:rsid w:val="00151121"/>
    <w:rsid w:val="001514B4"/>
    <w:rsid w:val="001517A2"/>
    <w:rsid w:val="00151B1C"/>
    <w:rsid w:val="00152800"/>
    <w:rsid w:val="00152E59"/>
    <w:rsid w:val="00153AD0"/>
    <w:rsid w:val="0015417C"/>
    <w:rsid w:val="0015610B"/>
    <w:rsid w:val="0015658C"/>
    <w:rsid w:val="00156CDF"/>
    <w:rsid w:val="001603F7"/>
    <w:rsid w:val="00160A7D"/>
    <w:rsid w:val="0016220B"/>
    <w:rsid w:val="001622D3"/>
    <w:rsid w:val="00162A70"/>
    <w:rsid w:val="00162B51"/>
    <w:rsid w:val="00162C67"/>
    <w:rsid w:val="001631FD"/>
    <w:rsid w:val="001639B4"/>
    <w:rsid w:val="00164942"/>
    <w:rsid w:val="001649EF"/>
    <w:rsid w:val="001657F4"/>
    <w:rsid w:val="00165A2D"/>
    <w:rsid w:val="0016704B"/>
    <w:rsid w:val="001673E4"/>
    <w:rsid w:val="00167C96"/>
    <w:rsid w:val="00170279"/>
    <w:rsid w:val="00170DC8"/>
    <w:rsid w:val="00171AF8"/>
    <w:rsid w:val="00171DB6"/>
    <w:rsid w:val="001720AF"/>
    <w:rsid w:val="00172B4B"/>
    <w:rsid w:val="00173036"/>
    <w:rsid w:val="00173D2C"/>
    <w:rsid w:val="001748F2"/>
    <w:rsid w:val="001751AE"/>
    <w:rsid w:val="001751F2"/>
    <w:rsid w:val="0017537A"/>
    <w:rsid w:val="00176628"/>
    <w:rsid w:val="00176D3F"/>
    <w:rsid w:val="00177398"/>
    <w:rsid w:val="00177D12"/>
    <w:rsid w:val="00177E4A"/>
    <w:rsid w:val="0018052F"/>
    <w:rsid w:val="001806CC"/>
    <w:rsid w:val="001807D0"/>
    <w:rsid w:val="00180BF3"/>
    <w:rsid w:val="00181BA7"/>
    <w:rsid w:val="00182D1A"/>
    <w:rsid w:val="00182D43"/>
    <w:rsid w:val="001831AA"/>
    <w:rsid w:val="0018387C"/>
    <w:rsid w:val="00183EDC"/>
    <w:rsid w:val="0018408F"/>
    <w:rsid w:val="001846FC"/>
    <w:rsid w:val="00184871"/>
    <w:rsid w:val="0018524C"/>
    <w:rsid w:val="001867D2"/>
    <w:rsid w:val="0018695C"/>
    <w:rsid w:val="00187302"/>
    <w:rsid w:val="001873E7"/>
    <w:rsid w:val="00187EB4"/>
    <w:rsid w:val="00190EF4"/>
    <w:rsid w:val="00190FAF"/>
    <w:rsid w:val="001927C0"/>
    <w:rsid w:val="00193551"/>
    <w:rsid w:val="00193A17"/>
    <w:rsid w:val="00194286"/>
    <w:rsid w:val="0019760B"/>
    <w:rsid w:val="001A0024"/>
    <w:rsid w:val="001A02D2"/>
    <w:rsid w:val="001A10A7"/>
    <w:rsid w:val="001A1582"/>
    <w:rsid w:val="001A1BB0"/>
    <w:rsid w:val="001A1BFA"/>
    <w:rsid w:val="001A2661"/>
    <w:rsid w:val="001A347C"/>
    <w:rsid w:val="001A4009"/>
    <w:rsid w:val="001A4047"/>
    <w:rsid w:val="001A459B"/>
    <w:rsid w:val="001A464D"/>
    <w:rsid w:val="001A5375"/>
    <w:rsid w:val="001A5A51"/>
    <w:rsid w:val="001A6736"/>
    <w:rsid w:val="001A7E10"/>
    <w:rsid w:val="001B021A"/>
    <w:rsid w:val="001B0429"/>
    <w:rsid w:val="001B064F"/>
    <w:rsid w:val="001B0F44"/>
    <w:rsid w:val="001B1BC8"/>
    <w:rsid w:val="001B2777"/>
    <w:rsid w:val="001B297F"/>
    <w:rsid w:val="001B3060"/>
    <w:rsid w:val="001B3918"/>
    <w:rsid w:val="001B3C78"/>
    <w:rsid w:val="001B4081"/>
    <w:rsid w:val="001B43D7"/>
    <w:rsid w:val="001B4B31"/>
    <w:rsid w:val="001B4D13"/>
    <w:rsid w:val="001B4E7E"/>
    <w:rsid w:val="001B4F5E"/>
    <w:rsid w:val="001B586C"/>
    <w:rsid w:val="001B656A"/>
    <w:rsid w:val="001B66F4"/>
    <w:rsid w:val="001B751B"/>
    <w:rsid w:val="001B7B77"/>
    <w:rsid w:val="001B7B8C"/>
    <w:rsid w:val="001C00ED"/>
    <w:rsid w:val="001C0B1B"/>
    <w:rsid w:val="001C13C3"/>
    <w:rsid w:val="001C1721"/>
    <w:rsid w:val="001C1E3B"/>
    <w:rsid w:val="001C2356"/>
    <w:rsid w:val="001C253A"/>
    <w:rsid w:val="001C297E"/>
    <w:rsid w:val="001C3979"/>
    <w:rsid w:val="001C3E41"/>
    <w:rsid w:val="001C3F97"/>
    <w:rsid w:val="001C4E4C"/>
    <w:rsid w:val="001C538A"/>
    <w:rsid w:val="001C53C4"/>
    <w:rsid w:val="001C5567"/>
    <w:rsid w:val="001C6060"/>
    <w:rsid w:val="001C606F"/>
    <w:rsid w:val="001C6144"/>
    <w:rsid w:val="001C629F"/>
    <w:rsid w:val="001C6AF8"/>
    <w:rsid w:val="001C6E63"/>
    <w:rsid w:val="001C70DF"/>
    <w:rsid w:val="001C7245"/>
    <w:rsid w:val="001D173E"/>
    <w:rsid w:val="001D187D"/>
    <w:rsid w:val="001D230D"/>
    <w:rsid w:val="001D30E4"/>
    <w:rsid w:val="001D333B"/>
    <w:rsid w:val="001D3EAE"/>
    <w:rsid w:val="001D3F00"/>
    <w:rsid w:val="001D4075"/>
    <w:rsid w:val="001D43BC"/>
    <w:rsid w:val="001D47CB"/>
    <w:rsid w:val="001D4B46"/>
    <w:rsid w:val="001D4B5C"/>
    <w:rsid w:val="001D543F"/>
    <w:rsid w:val="001D5938"/>
    <w:rsid w:val="001D5B6C"/>
    <w:rsid w:val="001D5BBE"/>
    <w:rsid w:val="001D5BD3"/>
    <w:rsid w:val="001D653E"/>
    <w:rsid w:val="001D66FE"/>
    <w:rsid w:val="001D6F54"/>
    <w:rsid w:val="001D7391"/>
    <w:rsid w:val="001D74F9"/>
    <w:rsid w:val="001D7EBC"/>
    <w:rsid w:val="001E011A"/>
    <w:rsid w:val="001E053F"/>
    <w:rsid w:val="001E06D5"/>
    <w:rsid w:val="001E076D"/>
    <w:rsid w:val="001E0E5C"/>
    <w:rsid w:val="001E14F4"/>
    <w:rsid w:val="001E151F"/>
    <w:rsid w:val="001E19BF"/>
    <w:rsid w:val="001E2790"/>
    <w:rsid w:val="001E2F4C"/>
    <w:rsid w:val="001E3058"/>
    <w:rsid w:val="001E3586"/>
    <w:rsid w:val="001E3683"/>
    <w:rsid w:val="001E3FBF"/>
    <w:rsid w:val="001E4473"/>
    <w:rsid w:val="001E4618"/>
    <w:rsid w:val="001E4943"/>
    <w:rsid w:val="001E49E1"/>
    <w:rsid w:val="001E5477"/>
    <w:rsid w:val="001E55FC"/>
    <w:rsid w:val="001E6078"/>
    <w:rsid w:val="001E607B"/>
    <w:rsid w:val="001E6ED2"/>
    <w:rsid w:val="001E73B8"/>
    <w:rsid w:val="001E7A32"/>
    <w:rsid w:val="001E7C89"/>
    <w:rsid w:val="001E7E7E"/>
    <w:rsid w:val="001F027B"/>
    <w:rsid w:val="001F0872"/>
    <w:rsid w:val="001F1A14"/>
    <w:rsid w:val="001F2E37"/>
    <w:rsid w:val="001F3D4C"/>
    <w:rsid w:val="001F4391"/>
    <w:rsid w:val="001F4574"/>
    <w:rsid w:val="001F4B72"/>
    <w:rsid w:val="001F4C05"/>
    <w:rsid w:val="001F4D0A"/>
    <w:rsid w:val="001F5087"/>
    <w:rsid w:val="001F5859"/>
    <w:rsid w:val="001F5E26"/>
    <w:rsid w:val="001F5F31"/>
    <w:rsid w:val="001F6327"/>
    <w:rsid w:val="001F70A7"/>
    <w:rsid w:val="001F7333"/>
    <w:rsid w:val="001F78D8"/>
    <w:rsid w:val="001F7B2D"/>
    <w:rsid w:val="001F7CCE"/>
    <w:rsid w:val="001F7F7E"/>
    <w:rsid w:val="0020039E"/>
    <w:rsid w:val="00201CD8"/>
    <w:rsid w:val="00201E55"/>
    <w:rsid w:val="00202E52"/>
    <w:rsid w:val="00203250"/>
    <w:rsid w:val="002035B8"/>
    <w:rsid w:val="00203B09"/>
    <w:rsid w:val="0020443B"/>
    <w:rsid w:val="0020471F"/>
    <w:rsid w:val="00204795"/>
    <w:rsid w:val="0020489D"/>
    <w:rsid w:val="002048DB"/>
    <w:rsid w:val="002056D0"/>
    <w:rsid w:val="0020595C"/>
    <w:rsid w:val="00205CD0"/>
    <w:rsid w:val="00205E0B"/>
    <w:rsid w:val="0020649E"/>
    <w:rsid w:val="002064FE"/>
    <w:rsid w:val="00206AF8"/>
    <w:rsid w:val="00207326"/>
    <w:rsid w:val="002074D2"/>
    <w:rsid w:val="002074FB"/>
    <w:rsid w:val="002075F9"/>
    <w:rsid w:val="00207A4A"/>
    <w:rsid w:val="00207D5C"/>
    <w:rsid w:val="0021022B"/>
    <w:rsid w:val="002105B5"/>
    <w:rsid w:val="00210A3C"/>
    <w:rsid w:val="00210BDB"/>
    <w:rsid w:val="00210C4C"/>
    <w:rsid w:val="00210F26"/>
    <w:rsid w:val="00211975"/>
    <w:rsid w:val="002119B5"/>
    <w:rsid w:val="00211BFF"/>
    <w:rsid w:val="00212F59"/>
    <w:rsid w:val="00213785"/>
    <w:rsid w:val="002142CA"/>
    <w:rsid w:val="00214A99"/>
    <w:rsid w:val="00215214"/>
    <w:rsid w:val="00215226"/>
    <w:rsid w:val="00215276"/>
    <w:rsid w:val="00215372"/>
    <w:rsid w:val="00215601"/>
    <w:rsid w:val="00215761"/>
    <w:rsid w:val="00216692"/>
    <w:rsid w:val="00217121"/>
    <w:rsid w:val="00217782"/>
    <w:rsid w:val="00217A61"/>
    <w:rsid w:val="002200D2"/>
    <w:rsid w:val="00220BFB"/>
    <w:rsid w:val="00220EF7"/>
    <w:rsid w:val="00220FAD"/>
    <w:rsid w:val="00221979"/>
    <w:rsid w:val="00222327"/>
    <w:rsid w:val="00222991"/>
    <w:rsid w:val="0022366E"/>
    <w:rsid w:val="0022396B"/>
    <w:rsid w:val="002245C6"/>
    <w:rsid w:val="00224E92"/>
    <w:rsid w:val="0022532F"/>
    <w:rsid w:val="00225DD0"/>
    <w:rsid w:val="00225E61"/>
    <w:rsid w:val="002262B0"/>
    <w:rsid w:val="00226B56"/>
    <w:rsid w:val="00226B63"/>
    <w:rsid w:val="00226BDF"/>
    <w:rsid w:val="00226D1A"/>
    <w:rsid w:val="002273D8"/>
    <w:rsid w:val="00227FB5"/>
    <w:rsid w:val="00230988"/>
    <w:rsid w:val="00230AA4"/>
    <w:rsid w:val="00231523"/>
    <w:rsid w:val="002329C4"/>
    <w:rsid w:val="00232C30"/>
    <w:rsid w:val="0023326C"/>
    <w:rsid w:val="00233478"/>
    <w:rsid w:val="00233F70"/>
    <w:rsid w:val="002343F0"/>
    <w:rsid w:val="002344D4"/>
    <w:rsid w:val="00234D3D"/>
    <w:rsid w:val="0023520F"/>
    <w:rsid w:val="002366F6"/>
    <w:rsid w:val="00236803"/>
    <w:rsid w:val="00236DF2"/>
    <w:rsid w:val="00236EA2"/>
    <w:rsid w:val="00237336"/>
    <w:rsid w:val="00237A18"/>
    <w:rsid w:val="00237DA7"/>
    <w:rsid w:val="00237F8C"/>
    <w:rsid w:val="00240013"/>
    <w:rsid w:val="00240CBA"/>
    <w:rsid w:val="00240F62"/>
    <w:rsid w:val="00241F45"/>
    <w:rsid w:val="002422C2"/>
    <w:rsid w:val="00243BA0"/>
    <w:rsid w:val="00244D6B"/>
    <w:rsid w:val="00244E7F"/>
    <w:rsid w:val="002456EF"/>
    <w:rsid w:val="00245B45"/>
    <w:rsid w:val="0025015F"/>
    <w:rsid w:val="00250E86"/>
    <w:rsid w:val="00251964"/>
    <w:rsid w:val="00251C39"/>
    <w:rsid w:val="00252A39"/>
    <w:rsid w:val="00252AC2"/>
    <w:rsid w:val="00252C65"/>
    <w:rsid w:val="00252E25"/>
    <w:rsid w:val="0025310B"/>
    <w:rsid w:val="00253920"/>
    <w:rsid w:val="0025542E"/>
    <w:rsid w:val="0025565F"/>
    <w:rsid w:val="00255A31"/>
    <w:rsid w:val="0025610A"/>
    <w:rsid w:val="002571E2"/>
    <w:rsid w:val="002578B2"/>
    <w:rsid w:val="00257E75"/>
    <w:rsid w:val="00260396"/>
    <w:rsid w:val="00260B40"/>
    <w:rsid w:val="00260F38"/>
    <w:rsid w:val="00261740"/>
    <w:rsid w:val="00262008"/>
    <w:rsid w:val="0026315B"/>
    <w:rsid w:val="00263382"/>
    <w:rsid w:val="002646B6"/>
    <w:rsid w:val="00264E33"/>
    <w:rsid w:val="002650F3"/>
    <w:rsid w:val="002654F5"/>
    <w:rsid w:val="002663DB"/>
    <w:rsid w:val="00266D1B"/>
    <w:rsid w:val="00266F9F"/>
    <w:rsid w:val="00267966"/>
    <w:rsid w:val="00270258"/>
    <w:rsid w:val="00270681"/>
    <w:rsid w:val="00270931"/>
    <w:rsid w:val="00270E97"/>
    <w:rsid w:val="002711DC"/>
    <w:rsid w:val="00271940"/>
    <w:rsid w:val="00271B79"/>
    <w:rsid w:val="0027217A"/>
    <w:rsid w:val="002725F6"/>
    <w:rsid w:val="00272A8F"/>
    <w:rsid w:val="00272E23"/>
    <w:rsid w:val="00273FBD"/>
    <w:rsid w:val="002746FF"/>
    <w:rsid w:val="00274D2D"/>
    <w:rsid w:val="00274DB1"/>
    <w:rsid w:val="00274E53"/>
    <w:rsid w:val="002753CB"/>
    <w:rsid w:val="00275A1B"/>
    <w:rsid w:val="00275DBC"/>
    <w:rsid w:val="00275E46"/>
    <w:rsid w:val="00276676"/>
    <w:rsid w:val="00276B55"/>
    <w:rsid w:val="00277AE3"/>
    <w:rsid w:val="00277B91"/>
    <w:rsid w:val="00277D10"/>
    <w:rsid w:val="00277E28"/>
    <w:rsid w:val="0028136D"/>
    <w:rsid w:val="002816F1"/>
    <w:rsid w:val="00281D8C"/>
    <w:rsid w:val="002827D5"/>
    <w:rsid w:val="00282AB9"/>
    <w:rsid w:val="0028443D"/>
    <w:rsid w:val="00284E2B"/>
    <w:rsid w:val="0028523C"/>
    <w:rsid w:val="0028561D"/>
    <w:rsid w:val="00286922"/>
    <w:rsid w:val="00286EFF"/>
    <w:rsid w:val="002873B3"/>
    <w:rsid w:val="00290FA9"/>
    <w:rsid w:val="002912C6"/>
    <w:rsid w:val="00291817"/>
    <w:rsid w:val="0029190C"/>
    <w:rsid w:val="00292362"/>
    <w:rsid w:val="00293631"/>
    <w:rsid w:val="002939E7"/>
    <w:rsid w:val="00293E82"/>
    <w:rsid w:val="0029466F"/>
    <w:rsid w:val="00294709"/>
    <w:rsid w:val="00294CAE"/>
    <w:rsid w:val="00294CF3"/>
    <w:rsid w:val="00294E67"/>
    <w:rsid w:val="002950C1"/>
    <w:rsid w:val="00295198"/>
    <w:rsid w:val="00295609"/>
    <w:rsid w:val="002957FA"/>
    <w:rsid w:val="00295C90"/>
    <w:rsid w:val="00295FAA"/>
    <w:rsid w:val="00297027"/>
    <w:rsid w:val="002971F7"/>
    <w:rsid w:val="00297445"/>
    <w:rsid w:val="00297768"/>
    <w:rsid w:val="00297EDF"/>
    <w:rsid w:val="002A009F"/>
    <w:rsid w:val="002A0248"/>
    <w:rsid w:val="002A02E4"/>
    <w:rsid w:val="002A14B1"/>
    <w:rsid w:val="002A157B"/>
    <w:rsid w:val="002A1731"/>
    <w:rsid w:val="002A2C52"/>
    <w:rsid w:val="002A2E98"/>
    <w:rsid w:val="002A350F"/>
    <w:rsid w:val="002A35EA"/>
    <w:rsid w:val="002A36E7"/>
    <w:rsid w:val="002A3D99"/>
    <w:rsid w:val="002A4722"/>
    <w:rsid w:val="002A4CC6"/>
    <w:rsid w:val="002A4CE4"/>
    <w:rsid w:val="002A4F1E"/>
    <w:rsid w:val="002A545B"/>
    <w:rsid w:val="002A57FC"/>
    <w:rsid w:val="002A6802"/>
    <w:rsid w:val="002B03F8"/>
    <w:rsid w:val="002B0761"/>
    <w:rsid w:val="002B0AD3"/>
    <w:rsid w:val="002B1285"/>
    <w:rsid w:val="002B232F"/>
    <w:rsid w:val="002B280D"/>
    <w:rsid w:val="002B298D"/>
    <w:rsid w:val="002B2AA2"/>
    <w:rsid w:val="002B3D95"/>
    <w:rsid w:val="002B3F46"/>
    <w:rsid w:val="002B449C"/>
    <w:rsid w:val="002B4D7A"/>
    <w:rsid w:val="002B52A4"/>
    <w:rsid w:val="002B5E81"/>
    <w:rsid w:val="002B647E"/>
    <w:rsid w:val="002B649F"/>
    <w:rsid w:val="002B674D"/>
    <w:rsid w:val="002B6892"/>
    <w:rsid w:val="002B6E31"/>
    <w:rsid w:val="002B6E53"/>
    <w:rsid w:val="002B6F1E"/>
    <w:rsid w:val="002B714C"/>
    <w:rsid w:val="002B7370"/>
    <w:rsid w:val="002B7BB6"/>
    <w:rsid w:val="002B7DD0"/>
    <w:rsid w:val="002C01FB"/>
    <w:rsid w:val="002C0515"/>
    <w:rsid w:val="002C0D56"/>
    <w:rsid w:val="002C109E"/>
    <w:rsid w:val="002C11DE"/>
    <w:rsid w:val="002C13AB"/>
    <w:rsid w:val="002C15EB"/>
    <w:rsid w:val="002C2319"/>
    <w:rsid w:val="002C26E2"/>
    <w:rsid w:val="002C33C1"/>
    <w:rsid w:val="002C3496"/>
    <w:rsid w:val="002C3562"/>
    <w:rsid w:val="002C380B"/>
    <w:rsid w:val="002C4170"/>
    <w:rsid w:val="002C41AC"/>
    <w:rsid w:val="002C4351"/>
    <w:rsid w:val="002C43DA"/>
    <w:rsid w:val="002C4725"/>
    <w:rsid w:val="002C4D1C"/>
    <w:rsid w:val="002C4F43"/>
    <w:rsid w:val="002C53E0"/>
    <w:rsid w:val="002C57CD"/>
    <w:rsid w:val="002C5FA0"/>
    <w:rsid w:val="002C6030"/>
    <w:rsid w:val="002C63AF"/>
    <w:rsid w:val="002C7430"/>
    <w:rsid w:val="002C764F"/>
    <w:rsid w:val="002C76BC"/>
    <w:rsid w:val="002C784E"/>
    <w:rsid w:val="002C7F38"/>
    <w:rsid w:val="002D0DCE"/>
    <w:rsid w:val="002D16CE"/>
    <w:rsid w:val="002D1F49"/>
    <w:rsid w:val="002D2007"/>
    <w:rsid w:val="002D26AE"/>
    <w:rsid w:val="002D2A2E"/>
    <w:rsid w:val="002D2CFD"/>
    <w:rsid w:val="002D3199"/>
    <w:rsid w:val="002D32B4"/>
    <w:rsid w:val="002D350B"/>
    <w:rsid w:val="002D3620"/>
    <w:rsid w:val="002D3BB2"/>
    <w:rsid w:val="002D47BE"/>
    <w:rsid w:val="002D50F3"/>
    <w:rsid w:val="002D5995"/>
    <w:rsid w:val="002D5E36"/>
    <w:rsid w:val="002D6097"/>
    <w:rsid w:val="002D78FF"/>
    <w:rsid w:val="002D7B97"/>
    <w:rsid w:val="002E0953"/>
    <w:rsid w:val="002E0CD1"/>
    <w:rsid w:val="002E1214"/>
    <w:rsid w:val="002E197B"/>
    <w:rsid w:val="002E34B4"/>
    <w:rsid w:val="002E3670"/>
    <w:rsid w:val="002E399F"/>
    <w:rsid w:val="002E3A9B"/>
    <w:rsid w:val="002E3E56"/>
    <w:rsid w:val="002E3EEF"/>
    <w:rsid w:val="002E49A9"/>
    <w:rsid w:val="002E4E55"/>
    <w:rsid w:val="002E5400"/>
    <w:rsid w:val="002E5A13"/>
    <w:rsid w:val="002E6204"/>
    <w:rsid w:val="002E667C"/>
    <w:rsid w:val="002E691D"/>
    <w:rsid w:val="002E6E77"/>
    <w:rsid w:val="002E6F07"/>
    <w:rsid w:val="002F05BF"/>
    <w:rsid w:val="002F094F"/>
    <w:rsid w:val="002F0E70"/>
    <w:rsid w:val="002F172E"/>
    <w:rsid w:val="002F2489"/>
    <w:rsid w:val="002F282C"/>
    <w:rsid w:val="002F3D9E"/>
    <w:rsid w:val="002F40A4"/>
    <w:rsid w:val="002F4255"/>
    <w:rsid w:val="002F59B8"/>
    <w:rsid w:val="002F6094"/>
    <w:rsid w:val="002F64FF"/>
    <w:rsid w:val="002F6588"/>
    <w:rsid w:val="002F75FA"/>
    <w:rsid w:val="003011AF"/>
    <w:rsid w:val="00301B76"/>
    <w:rsid w:val="00301F6A"/>
    <w:rsid w:val="003023D2"/>
    <w:rsid w:val="00302F12"/>
    <w:rsid w:val="0030348D"/>
    <w:rsid w:val="00303516"/>
    <w:rsid w:val="00303728"/>
    <w:rsid w:val="003044F9"/>
    <w:rsid w:val="003046DC"/>
    <w:rsid w:val="003052B8"/>
    <w:rsid w:val="00305A0F"/>
    <w:rsid w:val="00305AEB"/>
    <w:rsid w:val="00305D8D"/>
    <w:rsid w:val="003065B3"/>
    <w:rsid w:val="003066EB"/>
    <w:rsid w:val="003072B6"/>
    <w:rsid w:val="00307A0B"/>
    <w:rsid w:val="00307A5B"/>
    <w:rsid w:val="003102FB"/>
    <w:rsid w:val="00310575"/>
    <w:rsid w:val="00310B2C"/>
    <w:rsid w:val="0031105C"/>
    <w:rsid w:val="00311D65"/>
    <w:rsid w:val="00312431"/>
    <w:rsid w:val="003124FA"/>
    <w:rsid w:val="00312B32"/>
    <w:rsid w:val="00313156"/>
    <w:rsid w:val="0031338D"/>
    <w:rsid w:val="00313768"/>
    <w:rsid w:val="00314351"/>
    <w:rsid w:val="00314371"/>
    <w:rsid w:val="00314AFE"/>
    <w:rsid w:val="00314F9E"/>
    <w:rsid w:val="003159AE"/>
    <w:rsid w:val="00315AB8"/>
    <w:rsid w:val="00315BC2"/>
    <w:rsid w:val="00315CEE"/>
    <w:rsid w:val="00315DB5"/>
    <w:rsid w:val="00316111"/>
    <w:rsid w:val="003161F6"/>
    <w:rsid w:val="003168CF"/>
    <w:rsid w:val="00317D4E"/>
    <w:rsid w:val="00320A28"/>
    <w:rsid w:val="00321974"/>
    <w:rsid w:val="00322886"/>
    <w:rsid w:val="0032313F"/>
    <w:rsid w:val="00323CF0"/>
    <w:rsid w:val="003241D8"/>
    <w:rsid w:val="00324634"/>
    <w:rsid w:val="0032476A"/>
    <w:rsid w:val="00324A7B"/>
    <w:rsid w:val="00324A83"/>
    <w:rsid w:val="00325AA4"/>
    <w:rsid w:val="003266F4"/>
    <w:rsid w:val="00326A85"/>
    <w:rsid w:val="003273FC"/>
    <w:rsid w:val="00327B25"/>
    <w:rsid w:val="00330F92"/>
    <w:rsid w:val="0033117B"/>
    <w:rsid w:val="00331663"/>
    <w:rsid w:val="00331790"/>
    <w:rsid w:val="003325D0"/>
    <w:rsid w:val="00333669"/>
    <w:rsid w:val="00333B6E"/>
    <w:rsid w:val="00333B95"/>
    <w:rsid w:val="00334429"/>
    <w:rsid w:val="003344BF"/>
    <w:rsid w:val="00334BBB"/>
    <w:rsid w:val="00334EFF"/>
    <w:rsid w:val="003351E7"/>
    <w:rsid w:val="0033556E"/>
    <w:rsid w:val="003355C5"/>
    <w:rsid w:val="00335888"/>
    <w:rsid w:val="00335948"/>
    <w:rsid w:val="00336582"/>
    <w:rsid w:val="00336BD2"/>
    <w:rsid w:val="00336CD5"/>
    <w:rsid w:val="00336D27"/>
    <w:rsid w:val="0033704A"/>
    <w:rsid w:val="003418DC"/>
    <w:rsid w:val="003419FC"/>
    <w:rsid w:val="00342219"/>
    <w:rsid w:val="003422A8"/>
    <w:rsid w:val="003422C6"/>
    <w:rsid w:val="00342869"/>
    <w:rsid w:val="00343333"/>
    <w:rsid w:val="00343677"/>
    <w:rsid w:val="00344262"/>
    <w:rsid w:val="00345CED"/>
    <w:rsid w:val="0034693B"/>
    <w:rsid w:val="00347368"/>
    <w:rsid w:val="00347417"/>
    <w:rsid w:val="003474CC"/>
    <w:rsid w:val="00347DBE"/>
    <w:rsid w:val="00347E6A"/>
    <w:rsid w:val="0035020C"/>
    <w:rsid w:val="003504D3"/>
    <w:rsid w:val="0035058C"/>
    <w:rsid w:val="003508E3"/>
    <w:rsid w:val="00350AD6"/>
    <w:rsid w:val="00350C35"/>
    <w:rsid w:val="0035116C"/>
    <w:rsid w:val="003515DE"/>
    <w:rsid w:val="0035179F"/>
    <w:rsid w:val="00351C26"/>
    <w:rsid w:val="00351F28"/>
    <w:rsid w:val="00352B83"/>
    <w:rsid w:val="00353A39"/>
    <w:rsid w:val="00353E35"/>
    <w:rsid w:val="003541A0"/>
    <w:rsid w:val="003550B3"/>
    <w:rsid w:val="003551B8"/>
    <w:rsid w:val="0035573C"/>
    <w:rsid w:val="00356888"/>
    <w:rsid w:val="003569F9"/>
    <w:rsid w:val="003578FC"/>
    <w:rsid w:val="00360042"/>
    <w:rsid w:val="00360953"/>
    <w:rsid w:val="00361FF0"/>
    <w:rsid w:val="00362316"/>
    <w:rsid w:val="00362D68"/>
    <w:rsid w:val="00362D80"/>
    <w:rsid w:val="00362E64"/>
    <w:rsid w:val="003637F9"/>
    <w:rsid w:val="003648C1"/>
    <w:rsid w:val="00364F26"/>
    <w:rsid w:val="003655F0"/>
    <w:rsid w:val="00366DA5"/>
    <w:rsid w:val="00367322"/>
    <w:rsid w:val="00367393"/>
    <w:rsid w:val="00367707"/>
    <w:rsid w:val="00367720"/>
    <w:rsid w:val="00370332"/>
    <w:rsid w:val="00370A35"/>
    <w:rsid w:val="00370FDD"/>
    <w:rsid w:val="0037103A"/>
    <w:rsid w:val="003713DE"/>
    <w:rsid w:val="003718F0"/>
    <w:rsid w:val="0037196E"/>
    <w:rsid w:val="00372525"/>
    <w:rsid w:val="0037293C"/>
    <w:rsid w:val="00372AB1"/>
    <w:rsid w:val="00372ECB"/>
    <w:rsid w:val="00373603"/>
    <w:rsid w:val="00373AFE"/>
    <w:rsid w:val="00373E5B"/>
    <w:rsid w:val="00373F5C"/>
    <w:rsid w:val="00374150"/>
    <w:rsid w:val="003741D7"/>
    <w:rsid w:val="0037430A"/>
    <w:rsid w:val="00374CE4"/>
    <w:rsid w:val="00375251"/>
    <w:rsid w:val="00375BA4"/>
    <w:rsid w:val="003766FD"/>
    <w:rsid w:val="00376C3D"/>
    <w:rsid w:val="00377C19"/>
    <w:rsid w:val="00377D4A"/>
    <w:rsid w:val="00377E67"/>
    <w:rsid w:val="00380234"/>
    <w:rsid w:val="00380368"/>
    <w:rsid w:val="00380611"/>
    <w:rsid w:val="00380D22"/>
    <w:rsid w:val="00381B79"/>
    <w:rsid w:val="003827D4"/>
    <w:rsid w:val="00382BF6"/>
    <w:rsid w:val="00382D2E"/>
    <w:rsid w:val="003831DE"/>
    <w:rsid w:val="00383AB9"/>
    <w:rsid w:val="00384C41"/>
    <w:rsid w:val="00384DAB"/>
    <w:rsid w:val="00385577"/>
    <w:rsid w:val="003861DB"/>
    <w:rsid w:val="00386777"/>
    <w:rsid w:val="00386D93"/>
    <w:rsid w:val="003870FD"/>
    <w:rsid w:val="0038734D"/>
    <w:rsid w:val="00387BA1"/>
    <w:rsid w:val="0039040D"/>
    <w:rsid w:val="00390802"/>
    <w:rsid w:val="00390B57"/>
    <w:rsid w:val="003912C2"/>
    <w:rsid w:val="00391AC6"/>
    <w:rsid w:val="00391BA3"/>
    <w:rsid w:val="003928EC"/>
    <w:rsid w:val="00393F67"/>
    <w:rsid w:val="00393FCC"/>
    <w:rsid w:val="00394125"/>
    <w:rsid w:val="00394858"/>
    <w:rsid w:val="00394E1C"/>
    <w:rsid w:val="00394E34"/>
    <w:rsid w:val="0039502B"/>
    <w:rsid w:val="0039512D"/>
    <w:rsid w:val="00395B06"/>
    <w:rsid w:val="00395F16"/>
    <w:rsid w:val="00396122"/>
    <w:rsid w:val="003965A5"/>
    <w:rsid w:val="00396CA0"/>
    <w:rsid w:val="00396D92"/>
    <w:rsid w:val="00396E13"/>
    <w:rsid w:val="003978E7"/>
    <w:rsid w:val="003978FB"/>
    <w:rsid w:val="003A0221"/>
    <w:rsid w:val="003A024F"/>
    <w:rsid w:val="003A0354"/>
    <w:rsid w:val="003A0529"/>
    <w:rsid w:val="003A0FB5"/>
    <w:rsid w:val="003A1224"/>
    <w:rsid w:val="003A26BB"/>
    <w:rsid w:val="003A2BB6"/>
    <w:rsid w:val="003A37F3"/>
    <w:rsid w:val="003A39E2"/>
    <w:rsid w:val="003A3A08"/>
    <w:rsid w:val="003A5191"/>
    <w:rsid w:val="003A5E17"/>
    <w:rsid w:val="003A5F22"/>
    <w:rsid w:val="003A6DDF"/>
    <w:rsid w:val="003A7119"/>
    <w:rsid w:val="003A73CE"/>
    <w:rsid w:val="003A74B0"/>
    <w:rsid w:val="003A7770"/>
    <w:rsid w:val="003A7946"/>
    <w:rsid w:val="003B00E6"/>
    <w:rsid w:val="003B0F48"/>
    <w:rsid w:val="003B18E9"/>
    <w:rsid w:val="003B293D"/>
    <w:rsid w:val="003B336D"/>
    <w:rsid w:val="003B445E"/>
    <w:rsid w:val="003B48EF"/>
    <w:rsid w:val="003B53E1"/>
    <w:rsid w:val="003B5509"/>
    <w:rsid w:val="003B5E58"/>
    <w:rsid w:val="003B705E"/>
    <w:rsid w:val="003B7893"/>
    <w:rsid w:val="003B7A10"/>
    <w:rsid w:val="003C01E1"/>
    <w:rsid w:val="003C07A4"/>
    <w:rsid w:val="003C1177"/>
    <w:rsid w:val="003C138F"/>
    <w:rsid w:val="003C2EE4"/>
    <w:rsid w:val="003C3212"/>
    <w:rsid w:val="003C3CFD"/>
    <w:rsid w:val="003C46F3"/>
    <w:rsid w:val="003C5060"/>
    <w:rsid w:val="003C5256"/>
    <w:rsid w:val="003C5873"/>
    <w:rsid w:val="003C5E4A"/>
    <w:rsid w:val="003C607E"/>
    <w:rsid w:val="003C663A"/>
    <w:rsid w:val="003C66BF"/>
    <w:rsid w:val="003C702F"/>
    <w:rsid w:val="003C769A"/>
    <w:rsid w:val="003C7EAA"/>
    <w:rsid w:val="003D0AAF"/>
    <w:rsid w:val="003D0C02"/>
    <w:rsid w:val="003D0E13"/>
    <w:rsid w:val="003D13D2"/>
    <w:rsid w:val="003D1427"/>
    <w:rsid w:val="003D14A8"/>
    <w:rsid w:val="003D2187"/>
    <w:rsid w:val="003D2AC8"/>
    <w:rsid w:val="003D2F6B"/>
    <w:rsid w:val="003D3E6C"/>
    <w:rsid w:val="003D4091"/>
    <w:rsid w:val="003D55A1"/>
    <w:rsid w:val="003D5941"/>
    <w:rsid w:val="003D5CC3"/>
    <w:rsid w:val="003D6026"/>
    <w:rsid w:val="003D6554"/>
    <w:rsid w:val="003D66E3"/>
    <w:rsid w:val="003D706C"/>
    <w:rsid w:val="003E07E2"/>
    <w:rsid w:val="003E0FEC"/>
    <w:rsid w:val="003E1080"/>
    <w:rsid w:val="003E192D"/>
    <w:rsid w:val="003E19E9"/>
    <w:rsid w:val="003E1A04"/>
    <w:rsid w:val="003E2571"/>
    <w:rsid w:val="003E2C72"/>
    <w:rsid w:val="003E3D44"/>
    <w:rsid w:val="003E3D6B"/>
    <w:rsid w:val="003E4231"/>
    <w:rsid w:val="003E4CE9"/>
    <w:rsid w:val="003E4DA9"/>
    <w:rsid w:val="003E510D"/>
    <w:rsid w:val="003E571F"/>
    <w:rsid w:val="003E627D"/>
    <w:rsid w:val="003E646C"/>
    <w:rsid w:val="003E670E"/>
    <w:rsid w:val="003E6BF2"/>
    <w:rsid w:val="003E6EF1"/>
    <w:rsid w:val="003F0D7D"/>
    <w:rsid w:val="003F18F9"/>
    <w:rsid w:val="003F3E8F"/>
    <w:rsid w:val="003F4496"/>
    <w:rsid w:val="003F495A"/>
    <w:rsid w:val="003F4C01"/>
    <w:rsid w:val="003F4C73"/>
    <w:rsid w:val="003F4E70"/>
    <w:rsid w:val="003F4FB6"/>
    <w:rsid w:val="003F50FD"/>
    <w:rsid w:val="003F6A19"/>
    <w:rsid w:val="003F6B00"/>
    <w:rsid w:val="003F6DB4"/>
    <w:rsid w:val="003F735E"/>
    <w:rsid w:val="003F76B4"/>
    <w:rsid w:val="003F7A3F"/>
    <w:rsid w:val="003F7C90"/>
    <w:rsid w:val="00400508"/>
    <w:rsid w:val="00400F2A"/>
    <w:rsid w:val="00400FDE"/>
    <w:rsid w:val="004014AC"/>
    <w:rsid w:val="004018B5"/>
    <w:rsid w:val="00401D5B"/>
    <w:rsid w:val="00402516"/>
    <w:rsid w:val="00402B68"/>
    <w:rsid w:val="00403833"/>
    <w:rsid w:val="00404F53"/>
    <w:rsid w:val="0040532A"/>
    <w:rsid w:val="0040576A"/>
    <w:rsid w:val="004057AE"/>
    <w:rsid w:val="004058DC"/>
    <w:rsid w:val="00405D6F"/>
    <w:rsid w:val="0040616F"/>
    <w:rsid w:val="00406BF1"/>
    <w:rsid w:val="0040715B"/>
    <w:rsid w:val="00410051"/>
    <w:rsid w:val="00410332"/>
    <w:rsid w:val="004105B6"/>
    <w:rsid w:val="004106EE"/>
    <w:rsid w:val="004108AC"/>
    <w:rsid w:val="0041133D"/>
    <w:rsid w:val="00411EA6"/>
    <w:rsid w:val="00412372"/>
    <w:rsid w:val="00413366"/>
    <w:rsid w:val="00413FD6"/>
    <w:rsid w:val="00413FEC"/>
    <w:rsid w:val="004141E2"/>
    <w:rsid w:val="004145FF"/>
    <w:rsid w:val="00414ABE"/>
    <w:rsid w:val="0041520F"/>
    <w:rsid w:val="00416076"/>
    <w:rsid w:val="0041675A"/>
    <w:rsid w:val="0041693F"/>
    <w:rsid w:val="00416A91"/>
    <w:rsid w:val="0041707F"/>
    <w:rsid w:val="00417097"/>
    <w:rsid w:val="00417A07"/>
    <w:rsid w:val="00420632"/>
    <w:rsid w:val="0042065E"/>
    <w:rsid w:val="00422063"/>
    <w:rsid w:val="004223A4"/>
    <w:rsid w:val="004232A0"/>
    <w:rsid w:val="0042392F"/>
    <w:rsid w:val="00424B35"/>
    <w:rsid w:val="00424CE2"/>
    <w:rsid w:val="00425464"/>
    <w:rsid w:val="0042548A"/>
    <w:rsid w:val="0042559F"/>
    <w:rsid w:val="004259EF"/>
    <w:rsid w:val="00425CE8"/>
    <w:rsid w:val="004265B0"/>
    <w:rsid w:val="0042716B"/>
    <w:rsid w:val="0042731A"/>
    <w:rsid w:val="00427B4C"/>
    <w:rsid w:val="004302AC"/>
    <w:rsid w:val="0043031F"/>
    <w:rsid w:val="004307C8"/>
    <w:rsid w:val="00430F72"/>
    <w:rsid w:val="00432283"/>
    <w:rsid w:val="0043295F"/>
    <w:rsid w:val="0043332E"/>
    <w:rsid w:val="00434282"/>
    <w:rsid w:val="0043492A"/>
    <w:rsid w:val="00435322"/>
    <w:rsid w:val="004363B4"/>
    <w:rsid w:val="00436415"/>
    <w:rsid w:val="004371A1"/>
    <w:rsid w:val="00442356"/>
    <w:rsid w:val="004423F6"/>
    <w:rsid w:val="00442B0C"/>
    <w:rsid w:val="00443091"/>
    <w:rsid w:val="004430E6"/>
    <w:rsid w:val="00443572"/>
    <w:rsid w:val="00443834"/>
    <w:rsid w:val="00443A43"/>
    <w:rsid w:val="00443EF0"/>
    <w:rsid w:val="00444085"/>
    <w:rsid w:val="004445E5"/>
    <w:rsid w:val="00444DC0"/>
    <w:rsid w:val="00445154"/>
    <w:rsid w:val="004453D6"/>
    <w:rsid w:val="00445894"/>
    <w:rsid w:val="00445C25"/>
    <w:rsid w:val="00445CC1"/>
    <w:rsid w:val="004474EA"/>
    <w:rsid w:val="00447E5A"/>
    <w:rsid w:val="004500DB"/>
    <w:rsid w:val="004504B1"/>
    <w:rsid w:val="00450A26"/>
    <w:rsid w:val="00450C50"/>
    <w:rsid w:val="00450D7C"/>
    <w:rsid w:val="004513AD"/>
    <w:rsid w:val="0045173B"/>
    <w:rsid w:val="00452331"/>
    <w:rsid w:val="00454259"/>
    <w:rsid w:val="0045435A"/>
    <w:rsid w:val="00454C1E"/>
    <w:rsid w:val="004550F7"/>
    <w:rsid w:val="004552F6"/>
    <w:rsid w:val="00455521"/>
    <w:rsid w:val="004555E0"/>
    <w:rsid w:val="00456664"/>
    <w:rsid w:val="00457678"/>
    <w:rsid w:val="004578CC"/>
    <w:rsid w:val="00460213"/>
    <w:rsid w:val="00460748"/>
    <w:rsid w:val="00461410"/>
    <w:rsid w:val="004615AB"/>
    <w:rsid w:val="004616C8"/>
    <w:rsid w:val="00461A8A"/>
    <w:rsid w:val="00463182"/>
    <w:rsid w:val="004636C5"/>
    <w:rsid w:val="00463A76"/>
    <w:rsid w:val="00464143"/>
    <w:rsid w:val="00464CC0"/>
    <w:rsid w:val="0046582C"/>
    <w:rsid w:val="00465B5D"/>
    <w:rsid w:val="00470416"/>
    <w:rsid w:val="004708DE"/>
    <w:rsid w:val="0047166B"/>
    <w:rsid w:val="00471C90"/>
    <w:rsid w:val="00471E99"/>
    <w:rsid w:val="004729DA"/>
    <w:rsid w:val="00473DE2"/>
    <w:rsid w:val="00475A3A"/>
    <w:rsid w:val="0047652F"/>
    <w:rsid w:val="0047659E"/>
    <w:rsid w:val="00476BB4"/>
    <w:rsid w:val="00476FAC"/>
    <w:rsid w:val="00477365"/>
    <w:rsid w:val="004773CC"/>
    <w:rsid w:val="004774ED"/>
    <w:rsid w:val="00477DEF"/>
    <w:rsid w:val="004802FD"/>
    <w:rsid w:val="00480356"/>
    <w:rsid w:val="00481B3C"/>
    <w:rsid w:val="00481B3D"/>
    <w:rsid w:val="004828FA"/>
    <w:rsid w:val="00482C04"/>
    <w:rsid w:val="00483034"/>
    <w:rsid w:val="004840D1"/>
    <w:rsid w:val="004843AA"/>
    <w:rsid w:val="004846DD"/>
    <w:rsid w:val="00484E60"/>
    <w:rsid w:val="004855FC"/>
    <w:rsid w:val="004865D0"/>
    <w:rsid w:val="004871BB"/>
    <w:rsid w:val="00487274"/>
    <w:rsid w:val="00487B3C"/>
    <w:rsid w:val="00487D5F"/>
    <w:rsid w:val="0049085A"/>
    <w:rsid w:val="00490EB8"/>
    <w:rsid w:val="00490F00"/>
    <w:rsid w:val="004917C1"/>
    <w:rsid w:val="0049180F"/>
    <w:rsid w:val="004925D4"/>
    <w:rsid w:val="0049320B"/>
    <w:rsid w:val="00493583"/>
    <w:rsid w:val="00494D6F"/>
    <w:rsid w:val="00494E1E"/>
    <w:rsid w:val="00495916"/>
    <w:rsid w:val="00495A88"/>
    <w:rsid w:val="00496210"/>
    <w:rsid w:val="0049665F"/>
    <w:rsid w:val="00496B03"/>
    <w:rsid w:val="0049752E"/>
    <w:rsid w:val="00497A74"/>
    <w:rsid w:val="00497B74"/>
    <w:rsid w:val="00497E34"/>
    <w:rsid w:val="004A0898"/>
    <w:rsid w:val="004A0B00"/>
    <w:rsid w:val="004A1191"/>
    <w:rsid w:val="004A139B"/>
    <w:rsid w:val="004A139F"/>
    <w:rsid w:val="004A1698"/>
    <w:rsid w:val="004A17FC"/>
    <w:rsid w:val="004A19A9"/>
    <w:rsid w:val="004A25D1"/>
    <w:rsid w:val="004A26E3"/>
    <w:rsid w:val="004A2BE6"/>
    <w:rsid w:val="004A2C41"/>
    <w:rsid w:val="004A3173"/>
    <w:rsid w:val="004A488A"/>
    <w:rsid w:val="004A4FE9"/>
    <w:rsid w:val="004A548E"/>
    <w:rsid w:val="004A5B5B"/>
    <w:rsid w:val="004A5B7F"/>
    <w:rsid w:val="004A6386"/>
    <w:rsid w:val="004A642D"/>
    <w:rsid w:val="004B0361"/>
    <w:rsid w:val="004B0623"/>
    <w:rsid w:val="004B0B1B"/>
    <w:rsid w:val="004B147B"/>
    <w:rsid w:val="004B18CA"/>
    <w:rsid w:val="004B2FE7"/>
    <w:rsid w:val="004B349A"/>
    <w:rsid w:val="004B39CC"/>
    <w:rsid w:val="004B4205"/>
    <w:rsid w:val="004B42AC"/>
    <w:rsid w:val="004B4A45"/>
    <w:rsid w:val="004B5213"/>
    <w:rsid w:val="004B596F"/>
    <w:rsid w:val="004B5AC3"/>
    <w:rsid w:val="004B5B54"/>
    <w:rsid w:val="004B5BED"/>
    <w:rsid w:val="004B5C93"/>
    <w:rsid w:val="004B629F"/>
    <w:rsid w:val="004B6323"/>
    <w:rsid w:val="004B6985"/>
    <w:rsid w:val="004B7151"/>
    <w:rsid w:val="004B7252"/>
    <w:rsid w:val="004B7CB5"/>
    <w:rsid w:val="004C004B"/>
    <w:rsid w:val="004C00E3"/>
    <w:rsid w:val="004C0B22"/>
    <w:rsid w:val="004C16CD"/>
    <w:rsid w:val="004C180C"/>
    <w:rsid w:val="004C249F"/>
    <w:rsid w:val="004C48BB"/>
    <w:rsid w:val="004C50AC"/>
    <w:rsid w:val="004C5244"/>
    <w:rsid w:val="004C5C87"/>
    <w:rsid w:val="004C5F88"/>
    <w:rsid w:val="004C6010"/>
    <w:rsid w:val="004C6BAE"/>
    <w:rsid w:val="004C7866"/>
    <w:rsid w:val="004C7916"/>
    <w:rsid w:val="004D0060"/>
    <w:rsid w:val="004D13F1"/>
    <w:rsid w:val="004D1624"/>
    <w:rsid w:val="004D1EC1"/>
    <w:rsid w:val="004D21FC"/>
    <w:rsid w:val="004D2A6A"/>
    <w:rsid w:val="004D3183"/>
    <w:rsid w:val="004D3366"/>
    <w:rsid w:val="004D395C"/>
    <w:rsid w:val="004D45CE"/>
    <w:rsid w:val="004D4BEB"/>
    <w:rsid w:val="004D55C5"/>
    <w:rsid w:val="004D59AC"/>
    <w:rsid w:val="004D5C12"/>
    <w:rsid w:val="004D6287"/>
    <w:rsid w:val="004D65FD"/>
    <w:rsid w:val="004D6910"/>
    <w:rsid w:val="004D7DEF"/>
    <w:rsid w:val="004E0AB5"/>
    <w:rsid w:val="004E0D8A"/>
    <w:rsid w:val="004E11F8"/>
    <w:rsid w:val="004E13F4"/>
    <w:rsid w:val="004E1B37"/>
    <w:rsid w:val="004E26B8"/>
    <w:rsid w:val="004E32BA"/>
    <w:rsid w:val="004E3DBF"/>
    <w:rsid w:val="004E43A7"/>
    <w:rsid w:val="004E4EBE"/>
    <w:rsid w:val="004E5140"/>
    <w:rsid w:val="004E5434"/>
    <w:rsid w:val="004E54BC"/>
    <w:rsid w:val="004E60CD"/>
    <w:rsid w:val="004E69F2"/>
    <w:rsid w:val="004F0805"/>
    <w:rsid w:val="004F0954"/>
    <w:rsid w:val="004F13BA"/>
    <w:rsid w:val="004F183C"/>
    <w:rsid w:val="004F19DA"/>
    <w:rsid w:val="004F308C"/>
    <w:rsid w:val="004F3AFB"/>
    <w:rsid w:val="004F3D6F"/>
    <w:rsid w:val="004F41EB"/>
    <w:rsid w:val="004F4F7D"/>
    <w:rsid w:val="004F5985"/>
    <w:rsid w:val="004F5A0B"/>
    <w:rsid w:val="004F6137"/>
    <w:rsid w:val="004F617A"/>
    <w:rsid w:val="004F6ADB"/>
    <w:rsid w:val="004F6C7B"/>
    <w:rsid w:val="004F7029"/>
    <w:rsid w:val="004F7DCD"/>
    <w:rsid w:val="00500424"/>
    <w:rsid w:val="00501A4E"/>
    <w:rsid w:val="0050230B"/>
    <w:rsid w:val="00502455"/>
    <w:rsid w:val="0050272C"/>
    <w:rsid w:val="00502CCC"/>
    <w:rsid w:val="00502EFB"/>
    <w:rsid w:val="005033F3"/>
    <w:rsid w:val="00503CB0"/>
    <w:rsid w:val="00504B69"/>
    <w:rsid w:val="00504CB3"/>
    <w:rsid w:val="005050A7"/>
    <w:rsid w:val="00505224"/>
    <w:rsid w:val="0050612C"/>
    <w:rsid w:val="005063A2"/>
    <w:rsid w:val="005063FC"/>
    <w:rsid w:val="0050664E"/>
    <w:rsid w:val="00506B2D"/>
    <w:rsid w:val="00507585"/>
    <w:rsid w:val="0050783E"/>
    <w:rsid w:val="005105EF"/>
    <w:rsid w:val="0051080C"/>
    <w:rsid w:val="00511124"/>
    <w:rsid w:val="0051190E"/>
    <w:rsid w:val="00511B29"/>
    <w:rsid w:val="00511C51"/>
    <w:rsid w:val="005121F9"/>
    <w:rsid w:val="00512373"/>
    <w:rsid w:val="005130A0"/>
    <w:rsid w:val="00513610"/>
    <w:rsid w:val="005136ED"/>
    <w:rsid w:val="00514B26"/>
    <w:rsid w:val="0051547D"/>
    <w:rsid w:val="00515771"/>
    <w:rsid w:val="005163B1"/>
    <w:rsid w:val="00516702"/>
    <w:rsid w:val="00516760"/>
    <w:rsid w:val="0051719E"/>
    <w:rsid w:val="005172C1"/>
    <w:rsid w:val="00517942"/>
    <w:rsid w:val="00517AAD"/>
    <w:rsid w:val="00520906"/>
    <w:rsid w:val="00520B2B"/>
    <w:rsid w:val="00521220"/>
    <w:rsid w:val="00521478"/>
    <w:rsid w:val="005217FD"/>
    <w:rsid w:val="00521856"/>
    <w:rsid w:val="00521B5C"/>
    <w:rsid w:val="005229B3"/>
    <w:rsid w:val="00522CB7"/>
    <w:rsid w:val="005235E5"/>
    <w:rsid w:val="0052371F"/>
    <w:rsid w:val="00523CCB"/>
    <w:rsid w:val="00524277"/>
    <w:rsid w:val="005242B3"/>
    <w:rsid w:val="00524345"/>
    <w:rsid w:val="005253EC"/>
    <w:rsid w:val="005269E6"/>
    <w:rsid w:val="00526B59"/>
    <w:rsid w:val="00526E9A"/>
    <w:rsid w:val="005277EF"/>
    <w:rsid w:val="0052790B"/>
    <w:rsid w:val="00530020"/>
    <w:rsid w:val="00530BB8"/>
    <w:rsid w:val="00531022"/>
    <w:rsid w:val="0053165B"/>
    <w:rsid w:val="00531690"/>
    <w:rsid w:val="00532397"/>
    <w:rsid w:val="005324BB"/>
    <w:rsid w:val="00532E49"/>
    <w:rsid w:val="00533438"/>
    <w:rsid w:val="00533717"/>
    <w:rsid w:val="00533F3C"/>
    <w:rsid w:val="00534044"/>
    <w:rsid w:val="005340FA"/>
    <w:rsid w:val="0053449F"/>
    <w:rsid w:val="00535647"/>
    <w:rsid w:val="00535B09"/>
    <w:rsid w:val="00535FC7"/>
    <w:rsid w:val="00536103"/>
    <w:rsid w:val="005361B6"/>
    <w:rsid w:val="0053622D"/>
    <w:rsid w:val="00536417"/>
    <w:rsid w:val="005368C1"/>
    <w:rsid w:val="00536FE1"/>
    <w:rsid w:val="00537211"/>
    <w:rsid w:val="005375C6"/>
    <w:rsid w:val="005379D2"/>
    <w:rsid w:val="00540131"/>
    <w:rsid w:val="00540A44"/>
    <w:rsid w:val="00540D18"/>
    <w:rsid w:val="005421FF"/>
    <w:rsid w:val="00542A0B"/>
    <w:rsid w:val="00543B77"/>
    <w:rsid w:val="00543C9D"/>
    <w:rsid w:val="00543D23"/>
    <w:rsid w:val="00544454"/>
    <w:rsid w:val="00544649"/>
    <w:rsid w:val="005449BE"/>
    <w:rsid w:val="00544BD3"/>
    <w:rsid w:val="00545B46"/>
    <w:rsid w:val="00545FD8"/>
    <w:rsid w:val="0054685C"/>
    <w:rsid w:val="00546BCB"/>
    <w:rsid w:val="00547012"/>
    <w:rsid w:val="00547C17"/>
    <w:rsid w:val="0055056D"/>
    <w:rsid w:val="00552C04"/>
    <w:rsid w:val="00552CFD"/>
    <w:rsid w:val="00552D60"/>
    <w:rsid w:val="00552D6D"/>
    <w:rsid w:val="005533BC"/>
    <w:rsid w:val="00554AD8"/>
    <w:rsid w:val="00554D4F"/>
    <w:rsid w:val="00554F1A"/>
    <w:rsid w:val="00555A1D"/>
    <w:rsid w:val="00556E24"/>
    <w:rsid w:val="00556EC5"/>
    <w:rsid w:val="00557077"/>
    <w:rsid w:val="00557132"/>
    <w:rsid w:val="00560106"/>
    <w:rsid w:val="005601C6"/>
    <w:rsid w:val="005603B2"/>
    <w:rsid w:val="00560551"/>
    <w:rsid w:val="005607D7"/>
    <w:rsid w:val="0056134E"/>
    <w:rsid w:val="0056159E"/>
    <w:rsid w:val="0056189B"/>
    <w:rsid w:val="00561C73"/>
    <w:rsid w:val="00563D25"/>
    <w:rsid w:val="00563F33"/>
    <w:rsid w:val="00563F66"/>
    <w:rsid w:val="005641A5"/>
    <w:rsid w:val="005642F8"/>
    <w:rsid w:val="00565079"/>
    <w:rsid w:val="005652B4"/>
    <w:rsid w:val="005658D7"/>
    <w:rsid w:val="00565971"/>
    <w:rsid w:val="00566B79"/>
    <w:rsid w:val="0056712B"/>
    <w:rsid w:val="0056798B"/>
    <w:rsid w:val="00567BD4"/>
    <w:rsid w:val="0057007F"/>
    <w:rsid w:val="0057034E"/>
    <w:rsid w:val="005708B4"/>
    <w:rsid w:val="005716EB"/>
    <w:rsid w:val="0057170C"/>
    <w:rsid w:val="005728E8"/>
    <w:rsid w:val="00572D20"/>
    <w:rsid w:val="005731B0"/>
    <w:rsid w:val="0057358B"/>
    <w:rsid w:val="00573D4D"/>
    <w:rsid w:val="00573D65"/>
    <w:rsid w:val="005742B1"/>
    <w:rsid w:val="00574317"/>
    <w:rsid w:val="005749C2"/>
    <w:rsid w:val="0057506D"/>
    <w:rsid w:val="00575509"/>
    <w:rsid w:val="005756AE"/>
    <w:rsid w:val="00575CDC"/>
    <w:rsid w:val="00575EC7"/>
    <w:rsid w:val="00576311"/>
    <w:rsid w:val="005773E0"/>
    <w:rsid w:val="00577553"/>
    <w:rsid w:val="005779EE"/>
    <w:rsid w:val="00577FC4"/>
    <w:rsid w:val="00580313"/>
    <w:rsid w:val="00581015"/>
    <w:rsid w:val="005820A0"/>
    <w:rsid w:val="00582621"/>
    <w:rsid w:val="00582A33"/>
    <w:rsid w:val="00582F1D"/>
    <w:rsid w:val="00583A39"/>
    <w:rsid w:val="00584B35"/>
    <w:rsid w:val="005858B5"/>
    <w:rsid w:val="005859C5"/>
    <w:rsid w:val="0058698C"/>
    <w:rsid w:val="00586C6C"/>
    <w:rsid w:val="005870D3"/>
    <w:rsid w:val="0058711D"/>
    <w:rsid w:val="00587720"/>
    <w:rsid w:val="00587F2B"/>
    <w:rsid w:val="00590696"/>
    <w:rsid w:val="00590D56"/>
    <w:rsid w:val="00591376"/>
    <w:rsid w:val="005919FE"/>
    <w:rsid w:val="00591CF7"/>
    <w:rsid w:val="00591F7E"/>
    <w:rsid w:val="00591FE5"/>
    <w:rsid w:val="00592306"/>
    <w:rsid w:val="00592655"/>
    <w:rsid w:val="00592C4E"/>
    <w:rsid w:val="0059315F"/>
    <w:rsid w:val="005938BC"/>
    <w:rsid w:val="00593AE6"/>
    <w:rsid w:val="00594658"/>
    <w:rsid w:val="00594B44"/>
    <w:rsid w:val="005960B4"/>
    <w:rsid w:val="00596C5A"/>
    <w:rsid w:val="00597017"/>
    <w:rsid w:val="00597188"/>
    <w:rsid w:val="00597B9A"/>
    <w:rsid w:val="005A0EB2"/>
    <w:rsid w:val="005A1961"/>
    <w:rsid w:val="005A1F02"/>
    <w:rsid w:val="005A1FC1"/>
    <w:rsid w:val="005A24E5"/>
    <w:rsid w:val="005A2687"/>
    <w:rsid w:val="005A2B98"/>
    <w:rsid w:val="005A351E"/>
    <w:rsid w:val="005A3727"/>
    <w:rsid w:val="005A3A54"/>
    <w:rsid w:val="005A3D1C"/>
    <w:rsid w:val="005A4214"/>
    <w:rsid w:val="005A4958"/>
    <w:rsid w:val="005A4F58"/>
    <w:rsid w:val="005A51C1"/>
    <w:rsid w:val="005A5CC7"/>
    <w:rsid w:val="005A5DA0"/>
    <w:rsid w:val="005A63D9"/>
    <w:rsid w:val="005A65A9"/>
    <w:rsid w:val="005A6E7C"/>
    <w:rsid w:val="005A75A9"/>
    <w:rsid w:val="005A7673"/>
    <w:rsid w:val="005B076E"/>
    <w:rsid w:val="005B09FC"/>
    <w:rsid w:val="005B121E"/>
    <w:rsid w:val="005B1689"/>
    <w:rsid w:val="005B18A6"/>
    <w:rsid w:val="005B202A"/>
    <w:rsid w:val="005B2135"/>
    <w:rsid w:val="005B3020"/>
    <w:rsid w:val="005B3918"/>
    <w:rsid w:val="005B3F9E"/>
    <w:rsid w:val="005B49DF"/>
    <w:rsid w:val="005B56DA"/>
    <w:rsid w:val="005B5A1E"/>
    <w:rsid w:val="005B699A"/>
    <w:rsid w:val="005B6A64"/>
    <w:rsid w:val="005B6EFE"/>
    <w:rsid w:val="005B7BFD"/>
    <w:rsid w:val="005B7CAD"/>
    <w:rsid w:val="005B7D5B"/>
    <w:rsid w:val="005C0634"/>
    <w:rsid w:val="005C0735"/>
    <w:rsid w:val="005C0E9F"/>
    <w:rsid w:val="005C149A"/>
    <w:rsid w:val="005C182C"/>
    <w:rsid w:val="005C1BB8"/>
    <w:rsid w:val="005C28F7"/>
    <w:rsid w:val="005C2C81"/>
    <w:rsid w:val="005C334A"/>
    <w:rsid w:val="005C3586"/>
    <w:rsid w:val="005C3A0E"/>
    <w:rsid w:val="005C3EB6"/>
    <w:rsid w:val="005C42DB"/>
    <w:rsid w:val="005C4854"/>
    <w:rsid w:val="005C4F3F"/>
    <w:rsid w:val="005C4FA6"/>
    <w:rsid w:val="005C5096"/>
    <w:rsid w:val="005C53CD"/>
    <w:rsid w:val="005C55CA"/>
    <w:rsid w:val="005C566F"/>
    <w:rsid w:val="005C580D"/>
    <w:rsid w:val="005C61A6"/>
    <w:rsid w:val="005C6664"/>
    <w:rsid w:val="005C7312"/>
    <w:rsid w:val="005C7610"/>
    <w:rsid w:val="005D0EF9"/>
    <w:rsid w:val="005D14EE"/>
    <w:rsid w:val="005D2114"/>
    <w:rsid w:val="005D2360"/>
    <w:rsid w:val="005D2647"/>
    <w:rsid w:val="005D2F36"/>
    <w:rsid w:val="005D313F"/>
    <w:rsid w:val="005D31AE"/>
    <w:rsid w:val="005D36FD"/>
    <w:rsid w:val="005D3A8C"/>
    <w:rsid w:val="005D3CF6"/>
    <w:rsid w:val="005D3F51"/>
    <w:rsid w:val="005D42B7"/>
    <w:rsid w:val="005D48AA"/>
    <w:rsid w:val="005D4A49"/>
    <w:rsid w:val="005D5485"/>
    <w:rsid w:val="005D5AD8"/>
    <w:rsid w:val="005D5BA7"/>
    <w:rsid w:val="005D5DB2"/>
    <w:rsid w:val="005D6FEB"/>
    <w:rsid w:val="005E0BBC"/>
    <w:rsid w:val="005E159F"/>
    <w:rsid w:val="005E1B6B"/>
    <w:rsid w:val="005E205C"/>
    <w:rsid w:val="005E23EE"/>
    <w:rsid w:val="005E34CB"/>
    <w:rsid w:val="005E3502"/>
    <w:rsid w:val="005E3544"/>
    <w:rsid w:val="005E371B"/>
    <w:rsid w:val="005E3CBC"/>
    <w:rsid w:val="005E57C0"/>
    <w:rsid w:val="005E6C36"/>
    <w:rsid w:val="005E7386"/>
    <w:rsid w:val="005E7854"/>
    <w:rsid w:val="005E7DE1"/>
    <w:rsid w:val="005E7E86"/>
    <w:rsid w:val="005F0571"/>
    <w:rsid w:val="005F0805"/>
    <w:rsid w:val="005F0AC2"/>
    <w:rsid w:val="005F0CED"/>
    <w:rsid w:val="005F134B"/>
    <w:rsid w:val="005F163D"/>
    <w:rsid w:val="005F1971"/>
    <w:rsid w:val="005F297A"/>
    <w:rsid w:val="005F2CED"/>
    <w:rsid w:val="005F2F6E"/>
    <w:rsid w:val="005F3793"/>
    <w:rsid w:val="005F3EFD"/>
    <w:rsid w:val="005F48AE"/>
    <w:rsid w:val="005F4F3E"/>
    <w:rsid w:val="005F595E"/>
    <w:rsid w:val="005F6806"/>
    <w:rsid w:val="005F7BBA"/>
    <w:rsid w:val="00600D76"/>
    <w:rsid w:val="00600DA7"/>
    <w:rsid w:val="00601339"/>
    <w:rsid w:val="0060147F"/>
    <w:rsid w:val="00602026"/>
    <w:rsid w:val="00602EE3"/>
    <w:rsid w:val="00603A1F"/>
    <w:rsid w:val="006045EC"/>
    <w:rsid w:val="006050E7"/>
    <w:rsid w:val="00605C15"/>
    <w:rsid w:val="00606008"/>
    <w:rsid w:val="006063BC"/>
    <w:rsid w:val="00606500"/>
    <w:rsid w:val="006068C1"/>
    <w:rsid w:val="00606964"/>
    <w:rsid w:val="0060720F"/>
    <w:rsid w:val="00607D2F"/>
    <w:rsid w:val="00607DF5"/>
    <w:rsid w:val="00610069"/>
    <w:rsid w:val="00610392"/>
    <w:rsid w:val="0061095A"/>
    <w:rsid w:val="0061145E"/>
    <w:rsid w:val="00611813"/>
    <w:rsid w:val="00611990"/>
    <w:rsid w:val="00611C9D"/>
    <w:rsid w:val="00612718"/>
    <w:rsid w:val="00612C32"/>
    <w:rsid w:val="006133E6"/>
    <w:rsid w:val="00613A75"/>
    <w:rsid w:val="00614A13"/>
    <w:rsid w:val="00614A48"/>
    <w:rsid w:val="006158B6"/>
    <w:rsid w:val="00615DF3"/>
    <w:rsid w:val="00616287"/>
    <w:rsid w:val="00616329"/>
    <w:rsid w:val="00616691"/>
    <w:rsid w:val="0061671F"/>
    <w:rsid w:val="006167D2"/>
    <w:rsid w:val="0061682A"/>
    <w:rsid w:val="00616AB6"/>
    <w:rsid w:val="00616BCB"/>
    <w:rsid w:val="006175C7"/>
    <w:rsid w:val="00617A4B"/>
    <w:rsid w:val="00620A07"/>
    <w:rsid w:val="00620ABD"/>
    <w:rsid w:val="00620C7E"/>
    <w:rsid w:val="0062223F"/>
    <w:rsid w:val="00622E52"/>
    <w:rsid w:val="006236B9"/>
    <w:rsid w:val="00623893"/>
    <w:rsid w:val="0062417D"/>
    <w:rsid w:val="006243CE"/>
    <w:rsid w:val="00624A73"/>
    <w:rsid w:val="00624DBF"/>
    <w:rsid w:val="00624F0D"/>
    <w:rsid w:val="00625120"/>
    <w:rsid w:val="006257AE"/>
    <w:rsid w:val="00626918"/>
    <w:rsid w:val="00626E7A"/>
    <w:rsid w:val="006301CB"/>
    <w:rsid w:val="0063030A"/>
    <w:rsid w:val="00630B78"/>
    <w:rsid w:val="00631141"/>
    <w:rsid w:val="00631171"/>
    <w:rsid w:val="0063148C"/>
    <w:rsid w:val="006317D3"/>
    <w:rsid w:val="00631A77"/>
    <w:rsid w:val="0063212B"/>
    <w:rsid w:val="006321A3"/>
    <w:rsid w:val="00633966"/>
    <w:rsid w:val="00633CE3"/>
    <w:rsid w:val="00633EBE"/>
    <w:rsid w:val="006341F5"/>
    <w:rsid w:val="0063452C"/>
    <w:rsid w:val="006345FC"/>
    <w:rsid w:val="00634D5C"/>
    <w:rsid w:val="006355C9"/>
    <w:rsid w:val="006357C7"/>
    <w:rsid w:val="00635A1F"/>
    <w:rsid w:val="00635AE9"/>
    <w:rsid w:val="00636BB9"/>
    <w:rsid w:val="00636C76"/>
    <w:rsid w:val="006375B2"/>
    <w:rsid w:val="00637613"/>
    <w:rsid w:val="00637FFA"/>
    <w:rsid w:val="00640829"/>
    <w:rsid w:val="00642619"/>
    <w:rsid w:val="00642969"/>
    <w:rsid w:val="00643310"/>
    <w:rsid w:val="00643B9D"/>
    <w:rsid w:val="00643C94"/>
    <w:rsid w:val="00643FF7"/>
    <w:rsid w:val="006441D2"/>
    <w:rsid w:val="00644AD5"/>
    <w:rsid w:val="00644D44"/>
    <w:rsid w:val="00645404"/>
    <w:rsid w:val="00646D2A"/>
    <w:rsid w:val="00647599"/>
    <w:rsid w:val="00651453"/>
    <w:rsid w:val="00651472"/>
    <w:rsid w:val="0065173A"/>
    <w:rsid w:val="00651816"/>
    <w:rsid w:val="0065220A"/>
    <w:rsid w:val="00652505"/>
    <w:rsid w:val="00652959"/>
    <w:rsid w:val="00652C4A"/>
    <w:rsid w:val="0065363C"/>
    <w:rsid w:val="00653D78"/>
    <w:rsid w:val="006545E0"/>
    <w:rsid w:val="00654F28"/>
    <w:rsid w:val="00655500"/>
    <w:rsid w:val="00656E61"/>
    <w:rsid w:val="00660041"/>
    <w:rsid w:val="006600C1"/>
    <w:rsid w:val="0066050C"/>
    <w:rsid w:val="00660A31"/>
    <w:rsid w:val="00660DBF"/>
    <w:rsid w:val="00660E9D"/>
    <w:rsid w:val="00662F1A"/>
    <w:rsid w:val="00662F30"/>
    <w:rsid w:val="006632DD"/>
    <w:rsid w:val="006641A0"/>
    <w:rsid w:val="00664462"/>
    <w:rsid w:val="00664614"/>
    <w:rsid w:val="006649B4"/>
    <w:rsid w:val="006649B8"/>
    <w:rsid w:val="00664AAA"/>
    <w:rsid w:val="00664BA9"/>
    <w:rsid w:val="0066502F"/>
    <w:rsid w:val="0066526B"/>
    <w:rsid w:val="00665DA1"/>
    <w:rsid w:val="00666284"/>
    <w:rsid w:val="00666E4B"/>
    <w:rsid w:val="00667A10"/>
    <w:rsid w:val="00667BAB"/>
    <w:rsid w:val="006702A4"/>
    <w:rsid w:val="0067030F"/>
    <w:rsid w:val="00672E00"/>
    <w:rsid w:val="006733FC"/>
    <w:rsid w:val="006739ED"/>
    <w:rsid w:val="006742CD"/>
    <w:rsid w:val="00674D9A"/>
    <w:rsid w:val="006757A2"/>
    <w:rsid w:val="00676474"/>
    <w:rsid w:val="00676E58"/>
    <w:rsid w:val="00677273"/>
    <w:rsid w:val="006800D4"/>
    <w:rsid w:val="006817A4"/>
    <w:rsid w:val="006818F8"/>
    <w:rsid w:val="00681B78"/>
    <w:rsid w:val="006820BC"/>
    <w:rsid w:val="0068227F"/>
    <w:rsid w:val="00682A82"/>
    <w:rsid w:val="00683327"/>
    <w:rsid w:val="00683450"/>
    <w:rsid w:val="00683A20"/>
    <w:rsid w:val="0068488C"/>
    <w:rsid w:val="00684EE4"/>
    <w:rsid w:val="006851DB"/>
    <w:rsid w:val="00685864"/>
    <w:rsid w:val="006859D8"/>
    <w:rsid w:val="00685A3D"/>
    <w:rsid w:val="006868F4"/>
    <w:rsid w:val="00686A91"/>
    <w:rsid w:val="00686FD2"/>
    <w:rsid w:val="006870AB"/>
    <w:rsid w:val="00687772"/>
    <w:rsid w:val="00687786"/>
    <w:rsid w:val="00687F04"/>
    <w:rsid w:val="00690361"/>
    <w:rsid w:val="0069063E"/>
    <w:rsid w:val="00690884"/>
    <w:rsid w:val="006912C6"/>
    <w:rsid w:val="00691511"/>
    <w:rsid w:val="0069173C"/>
    <w:rsid w:val="00691A8F"/>
    <w:rsid w:val="0069231E"/>
    <w:rsid w:val="00692947"/>
    <w:rsid w:val="00692E13"/>
    <w:rsid w:val="00693CD5"/>
    <w:rsid w:val="0069437E"/>
    <w:rsid w:val="006948B9"/>
    <w:rsid w:val="00694A2F"/>
    <w:rsid w:val="00694CEC"/>
    <w:rsid w:val="00695A4D"/>
    <w:rsid w:val="00695B5A"/>
    <w:rsid w:val="00696921"/>
    <w:rsid w:val="00696984"/>
    <w:rsid w:val="00696C8A"/>
    <w:rsid w:val="006973FB"/>
    <w:rsid w:val="00697400"/>
    <w:rsid w:val="006A087F"/>
    <w:rsid w:val="006A0892"/>
    <w:rsid w:val="006A185C"/>
    <w:rsid w:val="006A26E7"/>
    <w:rsid w:val="006A2EC7"/>
    <w:rsid w:val="006A2FD5"/>
    <w:rsid w:val="006A3A31"/>
    <w:rsid w:val="006A42D2"/>
    <w:rsid w:val="006A439B"/>
    <w:rsid w:val="006A48C2"/>
    <w:rsid w:val="006A5023"/>
    <w:rsid w:val="006A54EA"/>
    <w:rsid w:val="006A6A8D"/>
    <w:rsid w:val="006A7041"/>
    <w:rsid w:val="006A7742"/>
    <w:rsid w:val="006A7D5F"/>
    <w:rsid w:val="006B11EE"/>
    <w:rsid w:val="006B1345"/>
    <w:rsid w:val="006B17DC"/>
    <w:rsid w:val="006B1F70"/>
    <w:rsid w:val="006B2B08"/>
    <w:rsid w:val="006B3970"/>
    <w:rsid w:val="006B44E3"/>
    <w:rsid w:val="006B4BCE"/>
    <w:rsid w:val="006B6A44"/>
    <w:rsid w:val="006B6BA4"/>
    <w:rsid w:val="006C1A20"/>
    <w:rsid w:val="006C1B8F"/>
    <w:rsid w:val="006C1CFF"/>
    <w:rsid w:val="006C1FA3"/>
    <w:rsid w:val="006C21FD"/>
    <w:rsid w:val="006C2823"/>
    <w:rsid w:val="006C28DF"/>
    <w:rsid w:val="006C28FA"/>
    <w:rsid w:val="006C2B90"/>
    <w:rsid w:val="006C3049"/>
    <w:rsid w:val="006C3ADF"/>
    <w:rsid w:val="006C3AF4"/>
    <w:rsid w:val="006C4DA1"/>
    <w:rsid w:val="006C53DA"/>
    <w:rsid w:val="006C599E"/>
    <w:rsid w:val="006C6297"/>
    <w:rsid w:val="006C656B"/>
    <w:rsid w:val="006C65C6"/>
    <w:rsid w:val="006C65E6"/>
    <w:rsid w:val="006C6D5A"/>
    <w:rsid w:val="006C7623"/>
    <w:rsid w:val="006C763F"/>
    <w:rsid w:val="006C770A"/>
    <w:rsid w:val="006C7781"/>
    <w:rsid w:val="006C784F"/>
    <w:rsid w:val="006C7DB4"/>
    <w:rsid w:val="006D00C6"/>
    <w:rsid w:val="006D1057"/>
    <w:rsid w:val="006D16BD"/>
    <w:rsid w:val="006D288B"/>
    <w:rsid w:val="006D28EC"/>
    <w:rsid w:val="006D3042"/>
    <w:rsid w:val="006D3256"/>
    <w:rsid w:val="006D47CF"/>
    <w:rsid w:val="006D5BB6"/>
    <w:rsid w:val="006D6094"/>
    <w:rsid w:val="006D6CB3"/>
    <w:rsid w:val="006D6D8B"/>
    <w:rsid w:val="006D6FA9"/>
    <w:rsid w:val="006D7129"/>
    <w:rsid w:val="006D7238"/>
    <w:rsid w:val="006D7ABF"/>
    <w:rsid w:val="006E06D7"/>
    <w:rsid w:val="006E09F6"/>
    <w:rsid w:val="006E0C19"/>
    <w:rsid w:val="006E1197"/>
    <w:rsid w:val="006E11B0"/>
    <w:rsid w:val="006E123E"/>
    <w:rsid w:val="006E1771"/>
    <w:rsid w:val="006E1850"/>
    <w:rsid w:val="006E1954"/>
    <w:rsid w:val="006E1AF4"/>
    <w:rsid w:val="006E1FEF"/>
    <w:rsid w:val="006E27F6"/>
    <w:rsid w:val="006E29AB"/>
    <w:rsid w:val="006E3884"/>
    <w:rsid w:val="006E4008"/>
    <w:rsid w:val="006E450D"/>
    <w:rsid w:val="006E5A34"/>
    <w:rsid w:val="006E5AED"/>
    <w:rsid w:val="006E5BCD"/>
    <w:rsid w:val="006E5E74"/>
    <w:rsid w:val="006E5FE9"/>
    <w:rsid w:val="006E640A"/>
    <w:rsid w:val="006E6B72"/>
    <w:rsid w:val="006E7789"/>
    <w:rsid w:val="006F03E8"/>
    <w:rsid w:val="006F03FD"/>
    <w:rsid w:val="006F04CE"/>
    <w:rsid w:val="006F0511"/>
    <w:rsid w:val="006F076E"/>
    <w:rsid w:val="006F0A7B"/>
    <w:rsid w:val="006F0E02"/>
    <w:rsid w:val="006F1322"/>
    <w:rsid w:val="006F1565"/>
    <w:rsid w:val="006F19EC"/>
    <w:rsid w:val="006F1F6D"/>
    <w:rsid w:val="006F3081"/>
    <w:rsid w:val="006F325A"/>
    <w:rsid w:val="006F3E70"/>
    <w:rsid w:val="006F40BD"/>
    <w:rsid w:val="006F46C4"/>
    <w:rsid w:val="006F4922"/>
    <w:rsid w:val="006F4BE0"/>
    <w:rsid w:val="006F6283"/>
    <w:rsid w:val="006F6F65"/>
    <w:rsid w:val="006F7214"/>
    <w:rsid w:val="006F772E"/>
    <w:rsid w:val="006F777D"/>
    <w:rsid w:val="007007FC"/>
    <w:rsid w:val="00700BF8"/>
    <w:rsid w:val="00701C64"/>
    <w:rsid w:val="0070225D"/>
    <w:rsid w:val="007025B5"/>
    <w:rsid w:val="00702BD9"/>
    <w:rsid w:val="00703C26"/>
    <w:rsid w:val="00703E46"/>
    <w:rsid w:val="007040D9"/>
    <w:rsid w:val="0070438C"/>
    <w:rsid w:val="007047F8"/>
    <w:rsid w:val="00704B6A"/>
    <w:rsid w:val="00705320"/>
    <w:rsid w:val="0070630F"/>
    <w:rsid w:val="007078CA"/>
    <w:rsid w:val="00707B67"/>
    <w:rsid w:val="00707F6B"/>
    <w:rsid w:val="007103D2"/>
    <w:rsid w:val="00710707"/>
    <w:rsid w:val="00710E1A"/>
    <w:rsid w:val="0071183E"/>
    <w:rsid w:val="00711E69"/>
    <w:rsid w:val="00712742"/>
    <w:rsid w:val="00713440"/>
    <w:rsid w:val="00713465"/>
    <w:rsid w:val="0071387C"/>
    <w:rsid w:val="00713CF4"/>
    <w:rsid w:val="0071536E"/>
    <w:rsid w:val="007165F4"/>
    <w:rsid w:val="007173B0"/>
    <w:rsid w:val="00717651"/>
    <w:rsid w:val="00720CF8"/>
    <w:rsid w:val="00721EAC"/>
    <w:rsid w:val="0072264D"/>
    <w:rsid w:val="00722D7A"/>
    <w:rsid w:val="00722F6D"/>
    <w:rsid w:val="0072465D"/>
    <w:rsid w:val="007249F8"/>
    <w:rsid w:val="0072532B"/>
    <w:rsid w:val="007263FB"/>
    <w:rsid w:val="007266CA"/>
    <w:rsid w:val="007271C1"/>
    <w:rsid w:val="007273AD"/>
    <w:rsid w:val="00727402"/>
    <w:rsid w:val="00727E2E"/>
    <w:rsid w:val="0073089C"/>
    <w:rsid w:val="007308B7"/>
    <w:rsid w:val="0073116B"/>
    <w:rsid w:val="00731EB2"/>
    <w:rsid w:val="007321DD"/>
    <w:rsid w:val="00732248"/>
    <w:rsid w:val="00733339"/>
    <w:rsid w:val="0073370C"/>
    <w:rsid w:val="007337D2"/>
    <w:rsid w:val="007344B5"/>
    <w:rsid w:val="007345D3"/>
    <w:rsid w:val="00735C59"/>
    <w:rsid w:val="00735F2F"/>
    <w:rsid w:val="00735FAF"/>
    <w:rsid w:val="00736226"/>
    <w:rsid w:val="00736E7E"/>
    <w:rsid w:val="007378EB"/>
    <w:rsid w:val="007405A2"/>
    <w:rsid w:val="007433F6"/>
    <w:rsid w:val="00743514"/>
    <w:rsid w:val="00743824"/>
    <w:rsid w:val="00743FA8"/>
    <w:rsid w:val="007450B9"/>
    <w:rsid w:val="0074558A"/>
    <w:rsid w:val="007458C7"/>
    <w:rsid w:val="00746662"/>
    <w:rsid w:val="00746B0B"/>
    <w:rsid w:val="00746F25"/>
    <w:rsid w:val="007471DF"/>
    <w:rsid w:val="007473F5"/>
    <w:rsid w:val="007501CC"/>
    <w:rsid w:val="00750544"/>
    <w:rsid w:val="00750D19"/>
    <w:rsid w:val="00750D5A"/>
    <w:rsid w:val="007510C8"/>
    <w:rsid w:val="007512D4"/>
    <w:rsid w:val="007514F9"/>
    <w:rsid w:val="00751C0B"/>
    <w:rsid w:val="007520F7"/>
    <w:rsid w:val="00752742"/>
    <w:rsid w:val="007529F8"/>
    <w:rsid w:val="00752A23"/>
    <w:rsid w:val="00752BB9"/>
    <w:rsid w:val="00753168"/>
    <w:rsid w:val="007533CE"/>
    <w:rsid w:val="0075386E"/>
    <w:rsid w:val="007538DD"/>
    <w:rsid w:val="00753C1A"/>
    <w:rsid w:val="00754022"/>
    <w:rsid w:val="0075438F"/>
    <w:rsid w:val="007547C9"/>
    <w:rsid w:val="007547FD"/>
    <w:rsid w:val="00754946"/>
    <w:rsid w:val="00754E97"/>
    <w:rsid w:val="00755B42"/>
    <w:rsid w:val="00757391"/>
    <w:rsid w:val="0075748C"/>
    <w:rsid w:val="0075758E"/>
    <w:rsid w:val="00757CB6"/>
    <w:rsid w:val="00760D63"/>
    <w:rsid w:val="00760E75"/>
    <w:rsid w:val="00761245"/>
    <w:rsid w:val="0076142D"/>
    <w:rsid w:val="00761AD8"/>
    <w:rsid w:val="00762169"/>
    <w:rsid w:val="00763021"/>
    <w:rsid w:val="00763196"/>
    <w:rsid w:val="007645A1"/>
    <w:rsid w:val="00764603"/>
    <w:rsid w:val="0076558B"/>
    <w:rsid w:val="007659F5"/>
    <w:rsid w:val="00765D5B"/>
    <w:rsid w:val="00766B78"/>
    <w:rsid w:val="007671C5"/>
    <w:rsid w:val="00770DCC"/>
    <w:rsid w:val="00771F91"/>
    <w:rsid w:val="00772D70"/>
    <w:rsid w:val="0077336D"/>
    <w:rsid w:val="00776B07"/>
    <w:rsid w:val="007774FB"/>
    <w:rsid w:val="00777565"/>
    <w:rsid w:val="00777A4B"/>
    <w:rsid w:val="00780137"/>
    <w:rsid w:val="00780BB6"/>
    <w:rsid w:val="00780DEE"/>
    <w:rsid w:val="00781305"/>
    <w:rsid w:val="007813DA"/>
    <w:rsid w:val="00781438"/>
    <w:rsid w:val="00781B3D"/>
    <w:rsid w:val="00781ED6"/>
    <w:rsid w:val="007822E3"/>
    <w:rsid w:val="00782878"/>
    <w:rsid w:val="007830D0"/>
    <w:rsid w:val="007833B9"/>
    <w:rsid w:val="00783495"/>
    <w:rsid w:val="0078371A"/>
    <w:rsid w:val="00783AE1"/>
    <w:rsid w:val="00783BEF"/>
    <w:rsid w:val="007849B7"/>
    <w:rsid w:val="00784C0C"/>
    <w:rsid w:val="00784FCE"/>
    <w:rsid w:val="007854C3"/>
    <w:rsid w:val="00785920"/>
    <w:rsid w:val="0078664B"/>
    <w:rsid w:val="0078665C"/>
    <w:rsid w:val="007869AC"/>
    <w:rsid w:val="007869D1"/>
    <w:rsid w:val="00786F53"/>
    <w:rsid w:val="0078744E"/>
    <w:rsid w:val="00787936"/>
    <w:rsid w:val="00787B9C"/>
    <w:rsid w:val="00787EBF"/>
    <w:rsid w:val="007902FF"/>
    <w:rsid w:val="00790649"/>
    <w:rsid w:val="00790CA8"/>
    <w:rsid w:val="00791492"/>
    <w:rsid w:val="007915E9"/>
    <w:rsid w:val="00791DAB"/>
    <w:rsid w:val="00791DFE"/>
    <w:rsid w:val="00791F51"/>
    <w:rsid w:val="00792546"/>
    <w:rsid w:val="007927BE"/>
    <w:rsid w:val="007928F1"/>
    <w:rsid w:val="00793450"/>
    <w:rsid w:val="007937ED"/>
    <w:rsid w:val="0079392E"/>
    <w:rsid w:val="00793D78"/>
    <w:rsid w:val="00794BEB"/>
    <w:rsid w:val="00795AB3"/>
    <w:rsid w:val="007960E7"/>
    <w:rsid w:val="00797552"/>
    <w:rsid w:val="00797819"/>
    <w:rsid w:val="00797831"/>
    <w:rsid w:val="00797BDB"/>
    <w:rsid w:val="007A061B"/>
    <w:rsid w:val="007A0AB1"/>
    <w:rsid w:val="007A0FD6"/>
    <w:rsid w:val="007A1899"/>
    <w:rsid w:val="007A1FFD"/>
    <w:rsid w:val="007A2F46"/>
    <w:rsid w:val="007A30AB"/>
    <w:rsid w:val="007A3BDE"/>
    <w:rsid w:val="007A3C97"/>
    <w:rsid w:val="007A40A5"/>
    <w:rsid w:val="007A4642"/>
    <w:rsid w:val="007A4D5E"/>
    <w:rsid w:val="007A4F8B"/>
    <w:rsid w:val="007A5801"/>
    <w:rsid w:val="007A5A0B"/>
    <w:rsid w:val="007A5D4D"/>
    <w:rsid w:val="007A7026"/>
    <w:rsid w:val="007A7FFC"/>
    <w:rsid w:val="007B0362"/>
    <w:rsid w:val="007B1EF8"/>
    <w:rsid w:val="007B2CB4"/>
    <w:rsid w:val="007B35E2"/>
    <w:rsid w:val="007B38EE"/>
    <w:rsid w:val="007B3AF4"/>
    <w:rsid w:val="007B3FAA"/>
    <w:rsid w:val="007B426E"/>
    <w:rsid w:val="007B4834"/>
    <w:rsid w:val="007B54B2"/>
    <w:rsid w:val="007B54C5"/>
    <w:rsid w:val="007B7C1E"/>
    <w:rsid w:val="007C07B2"/>
    <w:rsid w:val="007C0CFF"/>
    <w:rsid w:val="007C0E20"/>
    <w:rsid w:val="007C129F"/>
    <w:rsid w:val="007C1CD0"/>
    <w:rsid w:val="007C1D3F"/>
    <w:rsid w:val="007C2055"/>
    <w:rsid w:val="007C36C8"/>
    <w:rsid w:val="007C3A64"/>
    <w:rsid w:val="007C3BE6"/>
    <w:rsid w:val="007C4C5A"/>
    <w:rsid w:val="007C4F4E"/>
    <w:rsid w:val="007C578B"/>
    <w:rsid w:val="007C62B9"/>
    <w:rsid w:val="007C65F6"/>
    <w:rsid w:val="007C674F"/>
    <w:rsid w:val="007C6FC8"/>
    <w:rsid w:val="007C7298"/>
    <w:rsid w:val="007C7593"/>
    <w:rsid w:val="007C7C4B"/>
    <w:rsid w:val="007C7D55"/>
    <w:rsid w:val="007C7DB9"/>
    <w:rsid w:val="007D079A"/>
    <w:rsid w:val="007D07F7"/>
    <w:rsid w:val="007D0C9E"/>
    <w:rsid w:val="007D0E2E"/>
    <w:rsid w:val="007D1265"/>
    <w:rsid w:val="007D143D"/>
    <w:rsid w:val="007D22BB"/>
    <w:rsid w:val="007D2F15"/>
    <w:rsid w:val="007D3418"/>
    <w:rsid w:val="007D3C93"/>
    <w:rsid w:val="007D3CC4"/>
    <w:rsid w:val="007D4981"/>
    <w:rsid w:val="007D4B81"/>
    <w:rsid w:val="007D4D95"/>
    <w:rsid w:val="007D51BE"/>
    <w:rsid w:val="007D56A3"/>
    <w:rsid w:val="007D6A74"/>
    <w:rsid w:val="007D6F3C"/>
    <w:rsid w:val="007E010B"/>
    <w:rsid w:val="007E024E"/>
    <w:rsid w:val="007E108A"/>
    <w:rsid w:val="007E1774"/>
    <w:rsid w:val="007E1FAF"/>
    <w:rsid w:val="007E2436"/>
    <w:rsid w:val="007E27A6"/>
    <w:rsid w:val="007E2ACF"/>
    <w:rsid w:val="007E30C5"/>
    <w:rsid w:val="007E30D6"/>
    <w:rsid w:val="007E3A0A"/>
    <w:rsid w:val="007E4294"/>
    <w:rsid w:val="007E42B8"/>
    <w:rsid w:val="007E4667"/>
    <w:rsid w:val="007E4874"/>
    <w:rsid w:val="007E5283"/>
    <w:rsid w:val="007E62F4"/>
    <w:rsid w:val="007E6E34"/>
    <w:rsid w:val="007F039C"/>
    <w:rsid w:val="007F0692"/>
    <w:rsid w:val="007F0BDD"/>
    <w:rsid w:val="007F1373"/>
    <w:rsid w:val="007F14D1"/>
    <w:rsid w:val="007F1532"/>
    <w:rsid w:val="007F26E6"/>
    <w:rsid w:val="007F2B48"/>
    <w:rsid w:val="007F2F55"/>
    <w:rsid w:val="007F3097"/>
    <w:rsid w:val="007F44B0"/>
    <w:rsid w:val="007F47AB"/>
    <w:rsid w:val="007F4A16"/>
    <w:rsid w:val="007F5247"/>
    <w:rsid w:val="007F5B31"/>
    <w:rsid w:val="007F5EC1"/>
    <w:rsid w:val="007F5F5D"/>
    <w:rsid w:val="007F61FA"/>
    <w:rsid w:val="007F69A2"/>
    <w:rsid w:val="007F7216"/>
    <w:rsid w:val="007F72AE"/>
    <w:rsid w:val="007F741D"/>
    <w:rsid w:val="007F76F6"/>
    <w:rsid w:val="00800258"/>
    <w:rsid w:val="0080032A"/>
    <w:rsid w:val="008008A4"/>
    <w:rsid w:val="008008C2"/>
    <w:rsid w:val="00801370"/>
    <w:rsid w:val="00801567"/>
    <w:rsid w:val="00801E5C"/>
    <w:rsid w:val="00801ED5"/>
    <w:rsid w:val="008020C7"/>
    <w:rsid w:val="008020CF"/>
    <w:rsid w:val="0080254A"/>
    <w:rsid w:val="0080354A"/>
    <w:rsid w:val="00803C62"/>
    <w:rsid w:val="00805939"/>
    <w:rsid w:val="008059B3"/>
    <w:rsid w:val="00805C57"/>
    <w:rsid w:val="008106ED"/>
    <w:rsid w:val="008107FC"/>
    <w:rsid w:val="00810B39"/>
    <w:rsid w:val="0081106A"/>
    <w:rsid w:val="0081175F"/>
    <w:rsid w:val="008117CB"/>
    <w:rsid w:val="00812040"/>
    <w:rsid w:val="008129EC"/>
    <w:rsid w:val="00812A33"/>
    <w:rsid w:val="0081314F"/>
    <w:rsid w:val="008145CD"/>
    <w:rsid w:val="00814761"/>
    <w:rsid w:val="00814976"/>
    <w:rsid w:val="00814B36"/>
    <w:rsid w:val="00814F17"/>
    <w:rsid w:val="008152D1"/>
    <w:rsid w:val="00815841"/>
    <w:rsid w:val="00815A8E"/>
    <w:rsid w:val="00815E5A"/>
    <w:rsid w:val="0081631F"/>
    <w:rsid w:val="00816530"/>
    <w:rsid w:val="008167C7"/>
    <w:rsid w:val="00816AE1"/>
    <w:rsid w:val="00816DE3"/>
    <w:rsid w:val="00817901"/>
    <w:rsid w:val="00817A0F"/>
    <w:rsid w:val="00817B34"/>
    <w:rsid w:val="00817D63"/>
    <w:rsid w:val="00820033"/>
    <w:rsid w:val="00820979"/>
    <w:rsid w:val="00820C16"/>
    <w:rsid w:val="00821678"/>
    <w:rsid w:val="0082274C"/>
    <w:rsid w:val="008227AD"/>
    <w:rsid w:val="00822AEF"/>
    <w:rsid w:val="00822E0D"/>
    <w:rsid w:val="0082324C"/>
    <w:rsid w:val="0082345F"/>
    <w:rsid w:val="00823C8D"/>
    <w:rsid w:val="00824858"/>
    <w:rsid w:val="0082485B"/>
    <w:rsid w:val="008249C2"/>
    <w:rsid w:val="00824E2A"/>
    <w:rsid w:val="00825060"/>
    <w:rsid w:val="00825327"/>
    <w:rsid w:val="00825387"/>
    <w:rsid w:val="00826D1C"/>
    <w:rsid w:val="0082772B"/>
    <w:rsid w:val="008277D3"/>
    <w:rsid w:val="008300D9"/>
    <w:rsid w:val="008301D9"/>
    <w:rsid w:val="00831098"/>
    <w:rsid w:val="008319B1"/>
    <w:rsid w:val="00831A58"/>
    <w:rsid w:val="00831CD9"/>
    <w:rsid w:val="00831D1C"/>
    <w:rsid w:val="008337F4"/>
    <w:rsid w:val="00833802"/>
    <w:rsid w:val="00834489"/>
    <w:rsid w:val="008349B3"/>
    <w:rsid w:val="00834D0B"/>
    <w:rsid w:val="00834F93"/>
    <w:rsid w:val="0083541F"/>
    <w:rsid w:val="00835780"/>
    <w:rsid w:val="0083582F"/>
    <w:rsid w:val="0083631B"/>
    <w:rsid w:val="00836762"/>
    <w:rsid w:val="00837701"/>
    <w:rsid w:val="0083777C"/>
    <w:rsid w:val="008400C7"/>
    <w:rsid w:val="00840257"/>
    <w:rsid w:val="00840AFF"/>
    <w:rsid w:val="0084100C"/>
    <w:rsid w:val="008416A9"/>
    <w:rsid w:val="0084220B"/>
    <w:rsid w:val="00842CD3"/>
    <w:rsid w:val="00843128"/>
    <w:rsid w:val="00843BDD"/>
    <w:rsid w:val="0084502D"/>
    <w:rsid w:val="00845EC4"/>
    <w:rsid w:val="00845F4B"/>
    <w:rsid w:val="008465D3"/>
    <w:rsid w:val="00846C87"/>
    <w:rsid w:val="00847A2D"/>
    <w:rsid w:val="008505BC"/>
    <w:rsid w:val="00850A40"/>
    <w:rsid w:val="00851610"/>
    <w:rsid w:val="00852DCC"/>
    <w:rsid w:val="0085300F"/>
    <w:rsid w:val="00853058"/>
    <w:rsid w:val="00853840"/>
    <w:rsid w:val="00853CEA"/>
    <w:rsid w:val="00853D19"/>
    <w:rsid w:val="0085450A"/>
    <w:rsid w:val="008546A7"/>
    <w:rsid w:val="00854BC5"/>
    <w:rsid w:val="00855322"/>
    <w:rsid w:val="00855421"/>
    <w:rsid w:val="008557EF"/>
    <w:rsid w:val="00855DB9"/>
    <w:rsid w:val="00856B5D"/>
    <w:rsid w:val="00856CE6"/>
    <w:rsid w:val="00857EB7"/>
    <w:rsid w:val="00860365"/>
    <w:rsid w:val="00860A75"/>
    <w:rsid w:val="00860D96"/>
    <w:rsid w:val="00861E63"/>
    <w:rsid w:val="0086223C"/>
    <w:rsid w:val="00863876"/>
    <w:rsid w:val="008648F1"/>
    <w:rsid w:val="008651BC"/>
    <w:rsid w:val="008653C2"/>
    <w:rsid w:val="00866ADB"/>
    <w:rsid w:val="00866D21"/>
    <w:rsid w:val="00866FEB"/>
    <w:rsid w:val="0086732C"/>
    <w:rsid w:val="008701FC"/>
    <w:rsid w:val="008702F6"/>
    <w:rsid w:val="00870995"/>
    <w:rsid w:val="00870AF4"/>
    <w:rsid w:val="00871CE0"/>
    <w:rsid w:val="00871DE9"/>
    <w:rsid w:val="00871DF9"/>
    <w:rsid w:val="008724A6"/>
    <w:rsid w:val="0087252C"/>
    <w:rsid w:val="00872AE9"/>
    <w:rsid w:val="008731B5"/>
    <w:rsid w:val="008732D1"/>
    <w:rsid w:val="008736C5"/>
    <w:rsid w:val="0087515B"/>
    <w:rsid w:val="00875BF3"/>
    <w:rsid w:val="00876184"/>
    <w:rsid w:val="0087628C"/>
    <w:rsid w:val="0087630F"/>
    <w:rsid w:val="008770A7"/>
    <w:rsid w:val="0087711A"/>
    <w:rsid w:val="008802F0"/>
    <w:rsid w:val="00880479"/>
    <w:rsid w:val="008809AF"/>
    <w:rsid w:val="00881172"/>
    <w:rsid w:val="008828AB"/>
    <w:rsid w:val="00882A97"/>
    <w:rsid w:val="0088305A"/>
    <w:rsid w:val="00884385"/>
    <w:rsid w:val="008852B5"/>
    <w:rsid w:val="00886180"/>
    <w:rsid w:val="008865C8"/>
    <w:rsid w:val="008865EB"/>
    <w:rsid w:val="00886BC5"/>
    <w:rsid w:val="00886F31"/>
    <w:rsid w:val="00887458"/>
    <w:rsid w:val="00887CEA"/>
    <w:rsid w:val="00890E87"/>
    <w:rsid w:val="00890EAA"/>
    <w:rsid w:val="00892904"/>
    <w:rsid w:val="00892E06"/>
    <w:rsid w:val="00892E67"/>
    <w:rsid w:val="008938C8"/>
    <w:rsid w:val="00893BA5"/>
    <w:rsid w:val="008947B3"/>
    <w:rsid w:val="00894AB2"/>
    <w:rsid w:val="00894AFB"/>
    <w:rsid w:val="008950DC"/>
    <w:rsid w:val="0089577B"/>
    <w:rsid w:val="00895E07"/>
    <w:rsid w:val="008967C8"/>
    <w:rsid w:val="008977BD"/>
    <w:rsid w:val="0089797B"/>
    <w:rsid w:val="00897F33"/>
    <w:rsid w:val="008A007C"/>
    <w:rsid w:val="008A02FC"/>
    <w:rsid w:val="008A08BB"/>
    <w:rsid w:val="008A0DFA"/>
    <w:rsid w:val="008A15A6"/>
    <w:rsid w:val="008A29A0"/>
    <w:rsid w:val="008A2D88"/>
    <w:rsid w:val="008A3028"/>
    <w:rsid w:val="008A3166"/>
    <w:rsid w:val="008A32C6"/>
    <w:rsid w:val="008A622D"/>
    <w:rsid w:val="008A63E4"/>
    <w:rsid w:val="008A6AD9"/>
    <w:rsid w:val="008A6DE1"/>
    <w:rsid w:val="008A726E"/>
    <w:rsid w:val="008A74FC"/>
    <w:rsid w:val="008B013C"/>
    <w:rsid w:val="008B0144"/>
    <w:rsid w:val="008B0C09"/>
    <w:rsid w:val="008B0ED2"/>
    <w:rsid w:val="008B11CA"/>
    <w:rsid w:val="008B2190"/>
    <w:rsid w:val="008B291E"/>
    <w:rsid w:val="008B30C6"/>
    <w:rsid w:val="008B3810"/>
    <w:rsid w:val="008B440E"/>
    <w:rsid w:val="008B44A7"/>
    <w:rsid w:val="008B4545"/>
    <w:rsid w:val="008B5215"/>
    <w:rsid w:val="008B5C4E"/>
    <w:rsid w:val="008B605F"/>
    <w:rsid w:val="008B6817"/>
    <w:rsid w:val="008B7581"/>
    <w:rsid w:val="008C029E"/>
    <w:rsid w:val="008C0D21"/>
    <w:rsid w:val="008C1533"/>
    <w:rsid w:val="008C1601"/>
    <w:rsid w:val="008C20E6"/>
    <w:rsid w:val="008C26F8"/>
    <w:rsid w:val="008C27D1"/>
    <w:rsid w:val="008C27E1"/>
    <w:rsid w:val="008C2B6F"/>
    <w:rsid w:val="008C3950"/>
    <w:rsid w:val="008C41DC"/>
    <w:rsid w:val="008C4E7A"/>
    <w:rsid w:val="008C591A"/>
    <w:rsid w:val="008C6013"/>
    <w:rsid w:val="008C6430"/>
    <w:rsid w:val="008C668B"/>
    <w:rsid w:val="008C6D34"/>
    <w:rsid w:val="008D031E"/>
    <w:rsid w:val="008D0800"/>
    <w:rsid w:val="008D0F68"/>
    <w:rsid w:val="008D10C8"/>
    <w:rsid w:val="008D1521"/>
    <w:rsid w:val="008D15F4"/>
    <w:rsid w:val="008D18E8"/>
    <w:rsid w:val="008D2149"/>
    <w:rsid w:val="008D26BF"/>
    <w:rsid w:val="008D4348"/>
    <w:rsid w:val="008D52EB"/>
    <w:rsid w:val="008D6079"/>
    <w:rsid w:val="008D6A97"/>
    <w:rsid w:val="008D6B67"/>
    <w:rsid w:val="008D760E"/>
    <w:rsid w:val="008D7A18"/>
    <w:rsid w:val="008D7C91"/>
    <w:rsid w:val="008D7E0F"/>
    <w:rsid w:val="008E0E32"/>
    <w:rsid w:val="008E0F86"/>
    <w:rsid w:val="008E129A"/>
    <w:rsid w:val="008E158C"/>
    <w:rsid w:val="008E15E6"/>
    <w:rsid w:val="008E16D2"/>
    <w:rsid w:val="008E1D2B"/>
    <w:rsid w:val="008E22B0"/>
    <w:rsid w:val="008E265E"/>
    <w:rsid w:val="008E293A"/>
    <w:rsid w:val="008E3540"/>
    <w:rsid w:val="008E5DC8"/>
    <w:rsid w:val="008E5E45"/>
    <w:rsid w:val="008E61F3"/>
    <w:rsid w:val="008E6527"/>
    <w:rsid w:val="008E6578"/>
    <w:rsid w:val="008E66E3"/>
    <w:rsid w:val="008E7302"/>
    <w:rsid w:val="008E736E"/>
    <w:rsid w:val="008E73BF"/>
    <w:rsid w:val="008E7452"/>
    <w:rsid w:val="008E7799"/>
    <w:rsid w:val="008E78FC"/>
    <w:rsid w:val="008E7966"/>
    <w:rsid w:val="008E7B84"/>
    <w:rsid w:val="008F058C"/>
    <w:rsid w:val="008F065C"/>
    <w:rsid w:val="008F0A2B"/>
    <w:rsid w:val="008F1275"/>
    <w:rsid w:val="008F1955"/>
    <w:rsid w:val="008F2660"/>
    <w:rsid w:val="008F2B52"/>
    <w:rsid w:val="008F3682"/>
    <w:rsid w:val="008F37A4"/>
    <w:rsid w:val="008F4BAE"/>
    <w:rsid w:val="008F4F4F"/>
    <w:rsid w:val="008F57C6"/>
    <w:rsid w:val="008F5A32"/>
    <w:rsid w:val="008F6882"/>
    <w:rsid w:val="008F6BFA"/>
    <w:rsid w:val="008F6C74"/>
    <w:rsid w:val="0090016C"/>
    <w:rsid w:val="00900514"/>
    <w:rsid w:val="0090179A"/>
    <w:rsid w:val="00901962"/>
    <w:rsid w:val="00903615"/>
    <w:rsid w:val="009040E8"/>
    <w:rsid w:val="00904323"/>
    <w:rsid w:val="00904362"/>
    <w:rsid w:val="009043B4"/>
    <w:rsid w:val="009052A0"/>
    <w:rsid w:val="00905E18"/>
    <w:rsid w:val="00906110"/>
    <w:rsid w:val="00907AF1"/>
    <w:rsid w:val="00910C43"/>
    <w:rsid w:val="009110D7"/>
    <w:rsid w:val="00911A9E"/>
    <w:rsid w:val="00911A9F"/>
    <w:rsid w:val="00911CE5"/>
    <w:rsid w:val="00912225"/>
    <w:rsid w:val="009125E3"/>
    <w:rsid w:val="009129C4"/>
    <w:rsid w:val="009132F8"/>
    <w:rsid w:val="0091349E"/>
    <w:rsid w:val="009134DF"/>
    <w:rsid w:val="00913549"/>
    <w:rsid w:val="009139F4"/>
    <w:rsid w:val="00913DE8"/>
    <w:rsid w:val="00914D7D"/>
    <w:rsid w:val="009154D6"/>
    <w:rsid w:val="009156E1"/>
    <w:rsid w:val="00915D9B"/>
    <w:rsid w:val="0091658F"/>
    <w:rsid w:val="00916A5C"/>
    <w:rsid w:val="00916F88"/>
    <w:rsid w:val="00917185"/>
    <w:rsid w:val="009174D6"/>
    <w:rsid w:val="009200B1"/>
    <w:rsid w:val="00920678"/>
    <w:rsid w:val="009206D1"/>
    <w:rsid w:val="00920B6C"/>
    <w:rsid w:val="00920E88"/>
    <w:rsid w:val="0092136E"/>
    <w:rsid w:val="009215AD"/>
    <w:rsid w:val="0092184D"/>
    <w:rsid w:val="00922D68"/>
    <w:rsid w:val="009232A9"/>
    <w:rsid w:val="00923316"/>
    <w:rsid w:val="00923C2E"/>
    <w:rsid w:val="00923C7A"/>
    <w:rsid w:val="009241FF"/>
    <w:rsid w:val="0092440B"/>
    <w:rsid w:val="00924CF2"/>
    <w:rsid w:val="00924DE0"/>
    <w:rsid w:val="00925684"/>
    <w:rsid w:val="00925D18"/>
    <w:rsid w:val="00925E79"/>
    <w:rsid w:val="009261BA"/>
    <w:rsid w:val="009261BB"/>
    <w:rsid w:val="0092664D"/>
    <w:rsid w:val="00926981"/>
    <w:rsid w:val="00926A8E"/>
    <w:rsid w:val="00927302"/>
    <w:rsid w:val="00927500"/>
    <w:rsid w:val="0093024C"/>
    <w:rsid w:val="009302C2"/>
    <w:rsid w:val="0093050E"/>
    <w:rsid w:val="00930A03"/>
    <w:rsid w:val="00930F14"/>
    <w:rsid w:val="00931230"/>
    <w:rsid w:val="009314C7"/>
    <w:rsid w:val="00932217"/>
    <w:rsid w:val="0093240A"/>
    <w:rsid w:val="00932635"/>
    <w:rsid w:val="00932A61"/>
    <w:rsid w:val="00932C44"/>
    <w:rsid w:val="00932DAB"/>
    <w:rsid w:val="00932F84"/>
    <w:rsid w:val="00933160"/>
    <w:rsid w:val="0093387A"/>
    <w:rsid w:val="00933ED5"/>
    <w:rsid w:val="00934004"/>
    <w:rsid w:val="009348E6"/>
    <w:rsid w:val="009356C0"/>
    <w:rsid w:val="009362E9"/>
    <w:rsid w:val="00936DA5"/>
    <w:rsid w:val="009375C5"/>
    <w:rsid w:val="00937984"/>
    <w:rsid w:val="00937A12"/>
    <w:rsid w:val="00937CFB"/>
    <w:rsid w:val="00937EED"/>
    <w:rsid w:val="00940022"/>
    <w:rsid w:val="009402FA"/>
    <w:rsid w:val="00940AAB"/>
    <w:rsid w:val="00940CA9"/>
    <w:rsid w:val="00940E16"/>
    <w:rsid w:val="0094125C"/>
    <w:rsid w:val="0094165A"/>
    <w:rsid w:val="009420AF"/>
    <w:rsid w:val="009432E6"/>
    <w:rsid w:val="00943718"/>
    <w:rsid w:val="0094399C"/>
    <w:rsid w:val="00947A2F"/>
    <w:rsid w:val="00947ED9"/>
    <w:rsid w:val="00950039"/>
    <w:rsid w:val="00951774"/>
    <w:rsid w:val="0095200D"/>
    <w:rsid w:val="009524EA"/>
    <w:rsid w:val="00952726"/>
    <w:rsid w:val="00952F79"/>
    <w:rsid w:val="00953445"/>
    <w:rsid w:val="00953B0C"/>
    <w:rsid w:val="009540F0"/>
    <w:rsid w:val="0095502B"/>
    <w:rsid w:val="0095586D"/>
    <w:rsid w:val="00955CED"/>
    <w:rsid w:val="009563F0"/>
    <w:rsid w:val="00956B3C"/>
    <w:rsid w:val="00956C3E"/>
    <w:rsid w:val="0095729E"/>
    <w:rsid w:val="00960533"/>
    <w:rsid w:val="00960746"/>
    <w:rsid w:val="009608F4"/>
    <w:rsid w:val="009610F1"/>
    <w:rsid w:val="00961180"/>
    <w:rsid w:val="009614D2"/>
    <w:rsid w:val="00961617"/>
    <w:rsid w:val="009620B2"/>
    <w:rsid w:val="0096224D"/>
    <w:rsid w:val="00962364"/>
    <w:rsid w:val="00962427"/>
    <w:rsid w:val="00962FBB"/>
    <w:rsid w:val="00963175"/>
    <w:rsid w:val="009633E0"/>
    <w:rsid w:val="0096370D"/>
    <w:rsid w:val="00964571"/>
    <w:rsid w:val="00964E63"/>
    <w:rsid w:val="00964EEF"/>
    <w:rsid w:val="009656CD"/>
    <w:rsid w:val="00965874"/>
    <w:rsid w:val="00965DEA"/>
    <w:rsid w:val="00965F20"/>
    <w:rsid w:val="00966098"/>
    <w:rsid w:val="00966169"/>
    <w:rsid w:val="00966698"/>
    <w:rsid w:val="009674CE"/>
    <w:rsid w:val="009674E6"/>
    <w:rsid w:val="009678FE"/>
    <w:rsid w:val="00970CE6"/>
    <w:rsid w:val="009712C8"/>
    <w:rsid w:val="00972140"/>
    <w:rsid w:val="009727C2"/>
    <w:rsid w:val="00972D3D"/>
    <w:rsid w:val="00972F5A"/>
    <w:rsid w:val="009738E4"/>
    <w:rsid w:val="00973B66"/>
    <w:rsid w:val="00975624"/>
    <w:rsid w:val="00975667"/>
    <w:rsid w:val="0097588F"/>
    <w:rsid w:val="00975B7B"/>
    <w:rsid w:val="00975C87"/>
    <w:rsid w:val="009763A9"/>
    <w:rsid w:val="009776A8"/>
    <w:rsid w:val="00980527"/>
    <w:rsid w:val="00980B24"/>
    <w:rsid w:val="00980E9E"/>
    <w:rsid w:val="00980ED5"/>
    <w:rsid w:val="0098112E"/>
    <w:rsid w:val="00981B2B"/>
    <w:rsid w:val="00981DA7"/>
    <w:rsid w:val="00981E63"/>
    <w:rsid w:val="009820CA"/>
    <w:rsid w:val="009820D3"/>
    <w:rsid w:val="00982822"/>
    <w:rsid w:val="00982882"/>
    <w:rsid w:val="009830AB"/>
    <w:rsid w:val="0098388D"/>
    <w:rsid w:val="009838E8"/>
    <w:rsid w:val="00983AC6"/>
    <w:rsid w:val="00984E8A"/>
    <w:rsid w:val="00984FD6"/>
    <w:rsid w:val="0098507C"/>
    <w:rsid w:val="0098542E"/>
    <w:rsid w:val="009854C7"/>
    <w:rsid w:val="00985E0E"/>
    <w:rsid w:val="009877F3"/>
    <w:rsid w:val="00987E92"/>
    <w:rsid w:val="00990082"/>
    <w:rsid w:val="00990F83"/>
    <w:rsid w:val="0099152C"/>
    <w:rsid w:val="00991E30"/>
    <w:rsid w:val="0099222F"/>
    <w:rsid w:val="00992B07"/>
    <w:rsid w:val="00993264"/>
    <w:rsid w:val="009935E5"/>
    <w:rsid w:val="009940D9"/>
    <w:rsid w:val="00994390"/>
    <w:rsid w:val="009945BB"/>
    <w:rsid w:val="009947CC"/>
    <w:rsid w:val="00994C5E"/>
    <w:rsid w:val="00994CE5"/>
    <w:rsid w:val="0099510B"/>
    <w:rsid w:val="00995194"/>
    <w:rsid w:val="009957F5"/>
    <w:rsid w:val="00996013"/>
    <w:rsid w:val="00996523"/>
    <w:rsid w:val="00997142"/>
    <w:rsid w:val="00997456"/>
    <w:rsid w:val="00997801"/>
    <w:rsid w:val="00997E24"/>
    <w:rsid w:val="009A0042"/>
    <w:rsid w:val="009A096E"/>
    <w:rsid w:val="009A138F"/>
    <w:rsid w:val="009A1459"/>
    <w:rsid w:val="009A2247"/>
    <w:rsid w:val="009A32FE"/>
    <w:rsid w:val="009A4257"/>
    <w:rsid w:val="009A442A"/>
    <w:rsid w:val="009A464F"/>
    <w:rsid w:val="009A46EC"/>
    <w:rsid w:val="009A57A7"/>
    <w:rsid w:val="009A5C1A"/>
    <w:rsid w:val="009A5DFD"/>
    <w:rsid w:val="009A60C5"/>
    <w:rsid w:val="009A60E2"/>
    <w:rsid w:val="009A6292"/>
    <w:rsid w:val="009A642D"/>
    <w:rsid w:val="009A6AF3"/>
    <w:rsid w:val="009B0C1B"/>
    <w:rsid w:val="009B209E"/>
    <w:rsid w:val="009B21C4"/>
    <w:rsid w:val="009B2546"/>
    <w:rsid w:val="009B303C"/>
    <w:rsid w:val="009B3CB9"/>
    <w:rsid w:val="009B409E"/>
    <w:rsid w:val="009B4CD3"/>
    <w:rsid w:val="009B568D"/>
    <w:rsid w:val="009B5711"/>
    <w:rsid w:val="009B5F14"/>
    <w:rsid w:val="009B62EA"/>
    <w:rsid w:val="009B677B"/>
    <w:rsid w:val="009B6B3E"/>
    <w:rsid w:val="009C04A0"/>
    <w:rsid w:val="009C0864"/>
    <w:rsid w:val="009C0995"/>
    <w:rsid w:val="009C0A07"/>
    <w:rsid w:val="009C0EB8"/>
    <w:rsid w:val="009C1C26"/>
    <w:rsid w:val="009C299B"/>
    <w:rsid w:val="009C31AA"/>
    <w:rsid w:val="009C3307"/>
    <w:rsid w:val="009C3597"/>
    <w:rsid w:val="009C3C24"/>
    <w:rsid w:val="009C3E86"/>
    <w:rsid w:val="009C4072"/>
    <w:rsid w:val="009C4173"/>
    <w:rsid w:val="009C50CC"/>
    <w:rsid w:val="009C5488"/>
    <w:rsid w:val="009C58F2"/>
    <w:rsid w:val="009C5A51"/>
    <w:rsid w:val="009C6703"/>
    <w:rsid w:val="009C6C73"/>
    <w:rsid w:val="009C776F"/>
    <w:rsid w:val="009D137C"/>
    <w:rsid w:val="009D1A74"/>
    <w:rsid w:val="009D2361"/>
    <w:rsid w:val="009D2AC4"/>
    <w:rsid w:val="009D2C41"/>
    <w:rsid w:val="009D3144"/>
    <w:rsid w:val="009D4CE6"/>
    <w:rsid w:val="009D552E"/>
    <w:rsid w:val="009D56E7"/>
    <w:rsid w:val="009D6F0C"/>
    <w:rsid w:val="009D769E"/>
    <w:rsid w:val="009D76BB"/>
    <w:rsid w:val="009D7BEF"/>
    <w:rsid w:val="009D7BF7"/>
    <w:rsid w:val="009E13B2"/>
    <w:rsid w:val="009E1717"/>
    <w:rsid w:val="009E1879"/>
    <w:rsid w:val="009E1948"/>
    <w:rsid w:val="009E1B80"/>
    <w:rsid w:val="009E2360"/>
    <w:rsid w:val="009E2E38"/>
    <w:rsid w:val="009E34E2"/>
    <w:rsid w:val="009E375A"/>
    <w:rsid w:val="009E43E3"/>
    <w:rsid w:val="009E450F"/>
    <w:rsid w:val="009E4C28"/>
    <w:rsid w:val="009E4F32"/>
    <w:rsid w:val="009E613B"/>
    <w:rsid w:val="009E6756"/>
    <w:rsid w:val="009E682F"/>
    <w:rsid w:val="009E7AFF"/>
    <w:rsid w:val="009E7DA4"/>
    <w:rsid w:val="009F14FE"/>
    <w:rsid w:val="009F1EF5"/>
    <w:rsid w:val="009F2F90"/>
    <w:rsid w:val="009F4368"/>
    <w:rsid w:val="009F5FCE"/>
    <w:rsid w:val="009F6353"/>
    <w:rsid w:val="009F72A3"/>
    <w:rsid w:val="009F75E1"/>
    <w:rsid w:val="009F761F"/>
    <w:rsid w:val="009F78C3"/>
    <w:rsid w:val="00A00108"/>
    <w:rsid w:val="00A00C6F"/>
    <w:rsid w:val="00A01135"/>
    <w:rsid w:val="00A017E4"/>
    <w:rsid w:val="00A01CC8"/>
    <w:rsid w:val="00A01DAB"/>
    <w:rsid w:val="00A020A0"/>
    <w:rsid w:val="00A02537"/>
    <w:rsid w:val="00A026EA"/>
    <w:rsid w:val="00A02CD1"/>
    <w:rsid w:val="00A02E7C"/>
    <w:rsid w:val="00A0423F"/>
    <w:rsid w:val="00A06221"/>
    <w:rsid w:val="00A0624F"/>
    <w:rsid w:val="00A06E1F"/>
    <w:rsid w:val="00A071AA"/>
    <w:rsid w:val="00A077CD"/>
    <w:rsid w:val="00A07980"/>
    <w:rsid w:val="00A079D1"/>
    <w:rsid w:val="00A07A44"/>
    <w:rsid w:val="00A07AD8"/>
    <w:rsid w:val="00A07B13"/>
    <w:rsid w:val="00A104EE"/>
    <w:rsid w:val="00A10A3E"/>
    <w:rsid w:val="00A1211A"/>
    <w:rsid w:val="00A12F52"/>
    <w:rsid w:val="00A1361D"/>
    <w:rsid w:val="00A13A4D"/>
    <w:rsid w:val="00A13D5B"/>
    <w:rsid w:val="00A14CFD"/>
    <w:rsid w:val="00A14F1C"/>
    <w:rsid w:val="00A14F29"/>
    <w:rsid w:val="00A15F0B"/>
    <w:rsid w:val="00A166F4"/>
    <w:rsid w:val="00A16814"/>
    <w:rsid w:val="00A16EAE"/>
    <w:rsid w:val="00A200A7"/>
    <w:rsid w:val="00A20126"/>
    <w:rsid w:val="00A20A4A"/>
    <w:rsid w:val="00A21B78"/>
    <w:rsid w:val="00A2221E"/>
    <w:rsid w:val="00A226F5"/>
    <w:rsid w:val="00A22959"/>
    <w:rsid w:val="00A22E07"/>
    <w:rsid w:val="00A234AD"/>
    <w:rsid w:val="00A23E45"/>
    <w:rsid w:val="00A24199"/>
    <w:rsid w:val="00A247DF"/>
    <w:rsid w:val="00A249AD"/>
    <w:rsid w:val="00A249D9"/>
    <w:rsid w:val="00A2512D"/>
    <w:rsid w:val="00A262A1"/>
    <w:rsid w:val="00A26E9C"/>
    <w:rsid w:val="00A27162"/>
    <w:rsid w:val="00A30518"/>
    <w:rsid w:val="00A313B1"/>
    <w:rsid w:val="00A31673"/>
    <w:rsid w:val="00A316A7"/>
    <w:rsid w:val="00A31860"/>
    <w:rsid w:val="00A31F73"/>
    <w:rsid w:val="00A32214"/>
    <w:rsid w:val="00A32518"/>
    <w:rsid w:val="00A327A6"/>
    <w:rsid w:val="00A32824"/>
    <w:rsid w:val="00A32EA4"/>
    <w:rsid w:val="00A333F1"/>
    <w:rsid w:val="00A344BA"/>
    <w:rsid w:val="00A35CBE"/>
    <w:rsid w:val="00A362B2"/>
    <w:rsid w:val="00A366EB"/>
    <w:rsid w:val="00A37C70"/>
    <w:rsid w:val="00A4139A"/>
    <w:rsid w:val="00A41D5C"/>
    <w:rsid w:val="00A4203C"/>
    <w:rsid w:val="00A42218"/>
    <w:rsid w:val="00A42371"/>
    <w:rsid w:val="00A43836"/>
    <w:rsid w:val="00A43DB2"/>
    <w:rsid w:val="00A4431C"/>
    <w:rsid w:val="00A446B6"/>
    <w:rsid w:val="00A44EC6"/>
    <w:rsid w:val="00A45520"/>
    <w:rsid w:val="00A460B4"/>
    <w:rsid w:val="00A4624E"/>
    <w:rsid w:val="00A46648"/>
    <w:rsid w:val="00A46880"/>
    <w:rsid w:val="00A46AD7"/>
    <w:rsid w:val="00A47901"/>
    <w:rsid w:val="00A47C04"/>
    <w:rsid w:val="00A51184"/>
    <w:rsid w:val="00A5124C"/>
    <w:rsid w:val="00A51536"/>
    <w:rsid w:val="00A52748"/>
    <w:rsid w:val="00A53AC4"/>
    <w:rsid w:val="00A53E32"/>
    <w:rsid w:val="00A53EA3"/>
    <w:rsid w:val="00A54D3F"/>
    <w:rsid w:val="00A54E69"/>
    <w:rsid w:val="00A5578F"/>
    <w:rsid w:val="00A55D5A"/>
    <w:rsid w:val="00A55DAD"/>
    <w:rsid w:val="00A56426"/>
    <w:rsid w:val="00A56907"/>
    <w:rsid w:val="00A56F43"/>
    <w:rsid w:val="00A57209"/>
    <w:rsid w:val="00A57954"/>
    <w:rsid w:val="00A57CC7"/>
    <w:rsid w:val="00A605AE"/>
    <w:rsid w:val="00A60846"/>
    <w:rsid w:val="00A60952"/>
    <w:rsid w:val="00A618DD"/>
    <w:rsid w:val="00A61AF4"/>
    <w:rsid w:val="00A62267"/>
    <w:rsid w:val="00A63AC6"/>
    <w:rsid w:val="00A63E23"/>
    <w:rsid w:val="00A6410F"/>
    <w:rsid w:val="00A64906"/>
    <w:rsid w:val="00A64E81"/>
    <w:rsid w:val="00A64F3E"/>
    <w:rsid w:val="00A65251"/>
    <w:rsid w:val="00A65792"/>
    <w:rsid w:val="00A66D77"/>
    <w:rsid w:val="00A66DE7"/>
    <w:rsid w:val="00A703B1"/>
    <w:rsid w:val="00A712DC"/>
    <w:rsid w:val="00A7172F"/>
    <w:rsid w:val="00A72B8F"/>
    <w:rsid w:val="00A73148"/>
    <w:rsid w:val="00A73F9E"/>
    <w:rsid w:val="00A7405D"/>
    <w:rsid w:val="00A7471E"/>
    <w:rsid w:val="00A74B55"/>
    <w:rsid w:val="00A74B80"/>
    <w:rsid w:val="00A74E4E"/>
    <w:rsid w:val="00A7500A"/>
    <w:rsid w:val="00A751A5"/>
    <w:rsid w:val="00A75CC2"/>
    <w:rsid w:val="00A76114"/>
    <w:rsid w:val="00A76336"/>
    <w:rsid w:val="00A76F49"/>
    <w:rsid w:val="00A7720F"/>
    <w:rsid w:val="00A7756A"/>
    <w:rsid w:val="00A80C2E"/>
    <w:rsid w:val="00A81971"/>
    <w:rsid w:val="00A8357D"/>
    <w:rsid w:val="00A84184"/>
    <w:rsid w:val="00A84745"/>
    <w:rsid w:val="00A851F1"/>
    <w:rsid w:val="00A85498"/>
    <w:rsid w:val="00A85CAC"/>
    <w:rsid w:val="00A85DCB"/>
    <w:rsid w:val="00A863CE"/>
    <w:rsid w:val="00A86AC0"/>
    <w:rsid w:val="00A86DB4"/>
    <w:rsid w:val="00A87163"/>
    <w:rsid w:val="00A877A0"/>
    <w:rsid w:val="00A90442"/>
    <w:rsid w:val="00A9129A"/>
    <w:rsid w:val="00A9247F"/>
    <w:rsid w:val="00A92969"/>
    <w:rsid w:val="00A92DEF"/>
    <w:rsid w:val="00A9328B"/>
    <w:rsid w:val="00A94433"/>
    <w:rsid w:val="00A94E5A"/>
    <w:rsid w:val="00A94F86"/>
    <w:rsid w:val="00A95155"/>
    <w:rsid w:val="00A954AC"/>
    <w:rsid w:val="00A95F49"/>
    <w:rsid w:val="00A9708C"/>
    <w:rsid w:val="00A9717C"/>
    <w:rsid w:val="00A97355"/>
    <w:rsid w:val="00A97CF3"/>
    <w:rsid w:val="00A97E68"/>
    <w:rsid w:val="00AA038B"/>
    <w:rsid w:val="00AA03CC"/>
    <w:rsid w:val="00AA1045"/>
    <w:rsid w:val="00AA137A"/>
    <w:rsid w:val="00AA1452"/>
    <w:rsid w:val="00AA1AC7"/>
    <w:rsid w:val="00AA1CA0"/>
    <w:rsid w:val="00AA1D22"/>
    <w:rsid w:val="00AA1F5E"/>
    <w:rsid w:val="00AA27D1"/>
    <w:rsid w:val="00AA29E6"/>
    <w:rsid w:val="00AA34FC"/>
    <w:rsid w:val="00AA4065"/>
    <w:rsid w:val="00AA4BB9"/>
    <w:rsid w:val="00AA4D43"/>
    <w:rsid w:val="00AA5B56"/>
    <w:rsid w:val="00AA5CFB"/>
    <w:rsid w:val="00AA6234"/>
    <w:rsid w:val="00AA64F1"/>
    <w:rsid w:val="00AA7413"/>
    <w:rsid w:val="00AA7E8A"/>
    <w:rsid w:val="00AB04E7"/>
    <w:rsid w:val="00AB0789"/>
    <w:rsid w:val="00AB0C4F"/>
    <w:rsid w:val="00AB25F3"/>
    <w:rsid w:val="00AB2A35"/>
    <w:rsid w:val="00AB3057"/>
    <w:rsid w:val="00AB32A9"/>
    <w:rsid w:val="00AB32EB"/>
    <w:rsid w:val="00AB388A"/>
    <w:rsid w:val="00AB38CD"/>
    <w:rsid w:val="00AB565E"/>
    <w:rsid w:val="00AB5C82"/>
    <w:rsid w:val="00AB62EB"/>
    <w:rsid w:val="00AB676B"/>
    <w:rsid w:val="00AB6CD8"/>
    <w:rsid w:val="00AB700B"/>
    <w:rsid w:val="00AB7132"/>
    <w:rsid w:val="00AB716C"/>
    <w:rsid w:val="00AB730D"/>
    <w:rsid w:val="00AB78C0"/>
    <w:rsid w:val="00AC0131"/>
    <w:rsid w:val="00AC0263"/>
    <w:rsid w:val="00AC02B8"/>
    <w:rsid w:val="00AC0391"/>
    <w:rsid w:val="00AC06B7"/>
    <w:rsid w:val="00AC0BB1"/>
    <w:rsid w:val="00AC1753"/>
    <w:rsid w:val="00AC1B7A"/>
    <w:rsid w:val="00AC22C6"/>
    <w:rsid w:val="00AC2AFA"/>
    <w:rsid w:val="00AC302B"/>
    <w:rsid w:val="00AC322A"/>
    <w:rsid w:val="00AC39DD"/>
    <w:rsid w:val="00AC41F6"/>
    <w:rsid w:val="00AC4331"/>
    <w:rsid w:val="00AC44B9"/>
    <w:rsid w:val="00AC5E3B"/>
    <w:rsid w:val="00AC6DD7"/>
    <w:rsid w:val="00AC7444"/>
    <w:rsid w:val="00AC759D"/>
    <w:rsid w:val="00AC76C3"/>
    <w:rsid w:val="00AC7F9C"/>
    <w:rsid w:val="00AD0746"/>
    <w:rsid w:val="00AD0967"/>
    <w:rsid w:val="00AD0A87"/>
    <w:rsid w:val="00AD14D1"/>
    <w:rsid w:val="00AD1A14"/>
    <w:rsid w:val="00AD1AD3"/>
    <w:rsid w:val="00AD1DDD"/>
    <w:rsid w:val="00AD1E5F"/>
    <w:rsid w:val="00AD2438"/>
    <w:rsid w:val="00AD2775"/>
    <w:rsid w:val="00AD2945"/>
    <w:rsid w:val="00AD2A8F"/>
    <w:rsid w:val="00AD2AD6"/>
    <w:rsid w:val="00AD2C15"/>
    <w:rsid w:val="00AD324C"/>
    <w:rsid w:val="00AD3B99"/>
    <w:rsid w:val="00AD438B"/>
    <w:rsid w:val="00AD44DA"/>
    <w:rsid w:val="00AD54AA"/>
    <w:rsid w:val="00AD5E85"/>
    <w:rsid w:val="00AD5FD9"/>
    <w:rsid w:val="00AD6932"/>
    <w:rsid w:val="00AD7229"/>
    <w:rsid w:val="00AD7347"/>
    <w:rsid w:val="00AE015B"/>
    <w:rsid w:val="00AE022D"/>
    <w:rsid w:val="00AE06B5"/>
    <w:rsid w:val="00AE1452"/>
    <w:rsid w:val="00AE1980"/>
    <w:rsid w:val="00AE1D7A"/>
    <w:rsid w:val="00AE1E1B"/>
    <w:rsid w:val="00AE2157"/>
    <w:rsid w:val="00AE28A0"/>
    <w:rsid w:val="00AE2CE5"/>
    <w:rsid w:val="00AE3561"/>
    <w:rsid w:val="00AE35DD"/>
    <w:rsid w:val="00AE3A0F"/>
    <w:rsid w:val="00AE3F4A"/>
    <w:rsid w:val="00AE440C"/>
    <w:rsid w:val="00AE4683"/>
    <w:rsid w:val="00AE4E24"/>
    <w:rsid w:val="00AE5145"/>
    <w:rsid w:val="00AE55E0"/>
    <w:rsid w:val="00AE5737"/>
    <w:rsid w:val="00AE69FB"/>
    <w:rsid w:val="00AE6D47"/>
    <w:rsid w:val="00AE6EED"/>
    <w:rsid w:val="00AE753A"/>
    <w:rsid w:val="00AE7669"/>
    <w:rsid w:val="00AE7F99"/>
    <w:rsid w:val="00AF18F6"/>
    <w:rsid w:val="00AF2044"/>
    <w:rsid w:val="00AF2554"/>
    <w:rsid w:val="00AF30C9"/>
    <w:rsid w:val="00AF31F0"/>
    <w:rsid w:val="00AF3332"/>
    <w:rsid w:val="00AF34ED"/>
    <w:rsid w:val="00AF36C1"/>
    <w:rsid w:val="00AF3912"/>
    <w:rsid w:val="00AF3D1E"/>
    <w:rsid w:val="00AF42F3"/>
    <w:rsid w:val="00AF4E34"/>
    <w:rsid w:val="00AF65B1"/>
    <w:rsid w:val="00AF66C7"/>
    <w:rsid w:val="00AF74DA"/>
    <w:rsid w:val="00AF758B"/>
    <w:rsid w:val="00AF7817"/>
    <w:rsid w:val="00B005EE"/>
    <w:rsid w:val="00B01363"/>
    <w:rsid w:val="00B01722"/>
    <w:rsid w:val="00B02132"/>
    <w:rsid w:val="00B02319"/>
    <w:rsid w:val="00B03257"/>
    <w:rsid w:val="00B043C6"/>
    <w:rsid w:val="00B043D2"/>
    <w:rsid w:val="00B04522"/>
    <w:rsid w:val="00B047C6"/>
    <w:rsid w:val="00B04D91"/>
    <w:rsid w:val="00B05FB4"/>
    <w:rsid w:val="00B0638F"/>
    <w:rsid w:val="00B06871"/>
    <w:rsid w:val="00B06961"/>
    <w:rsid w:val="00B06AE2"/>
    <w:rsid w:val="00B07CA2"/>
    <w:rsid w:val="00B1048A"/>
    <w:rsid w:val="00B1094C"/>
    <w:rsid w:val="00B11C46"/>
    <w:rsid w:val="00B122BC"/>
    <w:rsid w:val="00B1270E"/>
    <w:rsid w:val="00B12AA8"/>
    <w:rsid w:val="00B12BA9"/>
    <w:rsid w:val="00B12C8C"/>
    <w:rsid w:val="00B12D68"/>
    <w:rsid w:val="00B1381E"/>
    <w:rsid w:val="00B13B9F"/>
    <w:rsid w:val="00B154A3"/>
    <w:rsid w:val="00B1647E"/>
    <w:rsid w:val="00B16EC9"/>
    <w:rsid w:val="00B17564"/>
    <w:rsid w:val="00B17C3A"/>
    <w:rsid w:val="00B21106"/>
    <w:rsid w:val="00B21566"/>
    <w:rsid w:val="00B21610"/>
    <w:rsid w:val="00B2239B"/>
    <w:rsid w:val="00B2248D"/>
    <w:rsid w:val="00B227A5"/>
    <w:rsid w:val="00B22EA6"/>
    <w:rsid w:val="00B23129"/>
    <w:rsid w:val="00B23679"/>
    <w:rsid w:val="00B238DE"/>
    <w:rsid w:val="00B23B52"/>
    <w:rsid w:val="00B23E96"/>
    <w:rsid w:val="00B249AC"/>
    <w:rsid w:val="00B24B01"/>
    <w:rsid w:val="00B24D15"/>
    <w:rsid w:val="00B25688"/>
    <w:rsid w:val="00B264B0"/>
    <w:rsid w:val="00B26AC9"/>
    <w:rsid w:val="00B26EDF"/>
    <w:rsid w:val="00B278B6"/>
    <w:rsid w:val="00B3022D"/>
    <w:rsid w:val="00B30514"/>
    <w:rsid w:val="00B3064B"/>
    <w:rsid w:val="00B3175A"/>
    <w:rsid w:val="00B31AF0"/>
    <w:rsid w:val="00B32700"/>
    <w:rsid w:val="00B32C28"/>
    <w:rsid w:val="00B32C3E"/>
    <w:rsid w:val="00B3310B"/>
    <w:rsid w:val="00B3400E"/>
    <w:rsid w:val="00B35246"/>
    <w:rsid w:val="00B35A0A"/>
    <w:rsid w:val="00B36248"/>
    <w:rsid w:val="00B36C6A"/>
    <w:rsid w:val="00B376EA"/>
    <w:rsid w:val="00B37877"/>
    <w:rsid w:val="00B37BF0"/>
    <w:rsid w:val="00B37D02"/>
    <w:rsid w:val="00B40103"/>
    <w:rsid w:val="00B405DD"/>
    <w:rsid w:val="00B4097F"/>
    <w:rsid w:val="00B40FE2"/>
    <w:rsid w:val="00B41AEA"/>
    <w:rsid w:val="00B422A1"/>
    <w:rsid w:val="00B42C77"/>
    <w:rsid w:val="00B435AE"/>
    <w:rsid w:val="00B43C88"/>
    <w:rsid w:val="00B43E6F"/>
    <w:rsid w:val="00B4409A"/>
    <w:rsid w:val="00B442A0"/>
    <w:rsid w:val="00B443B4"/>
    <w:rsid w:val="00B44A92"/>
    <w:rsid w:val="00B45B7F"/>
    <w:rsid w:val="00B45CD4"/>
    <w:rsid w:val="00B47611"/>
    <w:rsid w:val="00B477B3"/>
    <w:rsid w:val="00B5037A"/>
    <w:rsid w:val="00B50425"/>
    <w:rsid w:val="00B50680"/>
    <w:rsid w:val="00B50681"/>
    <w:rsid w:val="00B5115A"/>
    <w:rsid w:val="00B516A2"/>
    <w:rsid w:val="00B52016"/>
    <w:rsid w:val="00B5250A"/>
    <w:rsid w:val="00B52CB6"/>
    <w:rsid w:val="00B53178"/>
    <w:rsid w:val="00B53979"/>
    <w:rsid w:val="00B53D15"/>
    <w:rsid w:val="00B54BBB"/>
    <w:rsid w:val="00B557A6"/>
    <w:rsid w:val="00B567AA"/>
    <w:rsid w:val="00B56998"/>
    <w:rsid w:val="00B5749C"/>
    <w:rsid w:val="00B57639"/>
    <w:rsid w:val="00B602CA"/>
    <w:rsid w:val="00B614B6"/>
    <w:rsid w:val="00B621A3"/>
    <w:rsid w:val="00B62613"/>
    <w:rsid w:val="00B648BA"/>
    <w:rsid w:val="00B64EE5"/>
    <w:rsid w:val="00B65017"/>
    <w:rsid w:val="00B653F6"/>
    <w:rsid w:val="00B65BEF"/>
    <w:rsid w:val="00B66404"/>
    <w:rsid w:val="00B66ED4"/>
    <w:rsid w:val="00B674E6"/>
    <w:rsid w:val="00B67804"/>
    <w:rsid w:val="00B70475"/>
    <w:rsid w:val="00B70AC4"/>
    <w:rsid w:val="00B7109F"/>
    <w:rsid w:val="00B711F3"/>
    <w:rsid w:val="00B7141A"/>
    <w:rsid w:val="00B71843"/>
    <w:rsid w:val="00B72094"/>
    <w:rsid w:val="00B721CD"/>
    <w:rsid w:val="00B72675"/>
    <w:rsid w:val="00B72938"/>
    <w:rsid w:val="00B72DC1"/>
    <w:rsid w:val="00B73A14"/>
    <w:rsid w:val="00B7434F"/>
    <w:rsid w:val="00B749DC"/>
    <w:rsid w:val="00B75078"/>
    <w:rsid w:val="00B75208"/>
    <w:rsid w:val="00B7537C"/>
    <w:rsid w:val="00B754BF"/>
    <w:rsid w:val="00B75823"/>
    <w:rsid w:val="00B75B9E"/>
    <w:rsid w:val="00B76090"/>
    <w:rsid w:val="00B76B51"/>
    <w:rsid w:val="00B7773A"/>
    <w:rsid w:val="00B778F9"/>
    <w:rsid w:val="00B77EB1"/>
    <w:rsid w:val="00B77F63"/>
    <w:rsid w:val="00B80E3F"/>
    <w:rsid w:val="00B81615"/>
    <w:rsid w:val="00B817E0"/>
    <w:rsid w:val="00B82C4D"/>
    <w:rsid w:val="00B82D54"/>
    <w:rsid w:val="00B83499"/>
    <w:rsid w:val="00B836F6"/>
    <w:rsid w:val="00B839DC"/>
    <w:rsid w:val="00B83E49"/>
    <w:rsid w:val="00B84435"/>
    <w:rsid w:val="00B844F1"/>
    <w:rsid w:val="00B84909"/>
    <w:rsid w:val="00B85278"/>
    <w:rsid w:val="00B86183"/>
    <w:rsid w:val="00B864BC"/>
    <w:rsid w:val="00B868B8"/>
    <w:rsid w:val="00B86C1C"/>
    <w:rsid w:val="00B86D80"/>
    <w:rsid w:val="00B87F70"/>
    <w:rsid w:val="00B87FE5"/>
    <w:rsid w:val="00B905CA"/>
    <w:rsid w:val="00B90D51"/>
    <w:rsid w:val="00B90DC1"/>
    <w:rsid w:val="00B9109A"/>
    <w:rsid w:val="00B91233"/>
    <w:rsid w:val="00B92057"/>
    <w:rsid w:val="00B92353"/>
    <w:rsid w:val="00B92914"/>
    <w:rsid w:val="00B94A6E"/>
    <w:rsid w:val="00B9567E"/>
    <w:rsid w:val="00B95CFA"/>
    <w:rsid w:val="00B9612C"/>
    <w:rsid w:val="00B96B1A"/>
    <w:rsid w:val="00B9724D"/>
    <w:rsid w:val="00B9762E"/>
    <w:rsid w:val="00BA017B"/>
    <w:rsid w:val="00BA08A9"/>
    <w:rsid w:val="00BA0AE4"/>
    <w:rsid w:val="00BA1CB1"/>
    <w:rsid w:val="00BA22DC"/>
    <w:rsid w:val="00BA231C"/>
    <w:rsid w:val="00BA26E2"/>
    <w:rsid w:val="00BA2833"/>
    <w:rsid w:val="00BA2989"/>
    <w:rsid w:val="00BA3033"/>
    <w:rsid w:val="00BA3962"/>
    <w:rsid w:val="00BA40E4"/>
    <w:rsid w:val="00BA545D"/>
    <w:rsid w:val="00BA5681"/>
    <w:rsid w:val="00BA5D74"/>
    <w:rsid w:val="00BA613E"/>
    <w:rsid w:val="00BA6251"/>
    <w:rsid w:val="00BA64B9"/>
    <w:rsid w:val="00BA694B"/>
    <w:rsid w:val="00BB0571"/>
    <w:rsid w:val="00BB1930"/>
    <w:rsid w:val="00BB2609"/>
    <w:rsid w:val="00BB2742"/>
    <w:rsid w:val="00BB2BB3"/>
    <w:rsid w:val="00BB2F71"/>
    <w:rsid w:val="00BB4F9D"/>
    <w:rsid w:val="00BB5138"/>
    <w:rsid w:val="00BB527D"/>
    <w:rsid w:val="00BB53CC"/>
    <w:rsid w:val="00BB5763"/>
    <w:rsid w:val="00BB5DC4"/>
    <w:rsid w:val="00BB622C"/>
    <w:rsid w:val="00BB68E3"/>
    <w:rsid w:val="00BB6AC0"/>
    <w:rsid w:val="00BB7272"/>
    <w:rsid w:val="00BB7477"/>
    <w:rsid w:val="00BB7C06"/>
    <w:rsid w:val="00BC06C8"/>
    <w:rsid w:val="00BC0E23"/>
    <w:rsid w:val="00BC115A"/>
    <w:rsid w:val="00BC1AEB"/>
    <w:rsid w:val="00BC238B"/>
    <w:rsid w:val="00BC2CA6"/>
    <w:rsid w:val="00BC321A"/>
    <w:rsid w:val="00BC3612"/>
    <w:rsid w:val="00BC39E1"/>
    <w:rsid w:val="00BC453C"/>
    <w:rsid w:val="00BC4AD6"/>
    <w:rsid w:val="00BC52AD"/>
    <w:rsid w:val="00BC5326"/>
    <w:rsid w:val="00BC6403"/>
    <w:rsid w:val="00BC6D44"/>
    <w:rsid w:val="00BC6F58"/>
    <w:rsid w:val="00BC7D0F"/>
    <w:rsid w:val="00BC7D65"/>
    <w:rsid w:val="00BD0EBC"/>
    <w:rsid w:val="00BD199B"/>
    <w:rsid w:val="00BD22ED"/>
    <w:rsid w:val="00BD3234"/>
    <w:rsid w:val="00BD38D7"/>
    <w:rsid w:val="00BD3D7E"/>
    <w:rsid w:val="00BD450C"/>
    <w:rsid w:val="00BD4B37"/>
    <w:rsid w:val="00BD5150"/>
    <w:rsid w:val="00BD599F"/>
    <w:rsid w:val="00BD5F78"/>
    <w:rsid w:val="00BD6A33"/>
    <w:rsid w:val="00BD6C66"/>
    <w:rsid w:val="00BD6EF0"/>
    <w:rsid w:val="00BD701D"/>
    <w:rsid w:val="00BD7AC9"/>
    <w:rsid w:val="00BE02D3"/>
    <w:rsid w:val="00BE089F"/>
    <w:rsid w:val="00BE1E08"/>
    <w:rsid w:val="00BE1F44"/>
    <w:rsid w:val="00BE3A46"/>
    <w:rsid w:val="00BE3BF9"/>
    <w:rsid w:val="00BE3DF4"/>
    <w:rsid w:val="00BE57C6"/>
    <w:rsid w:val="00BE5944"/>
    <w:rsid w:val="00BE5971"/>
    <w:rsid w:val="00BE5FD4"/>
    <w:rsid w:val="00BE6029"/>
    <w:rsid w:val="00BE6688"/>
    <w:rsid w:val="00BE6754"/>
    <w:rsid w:val="00BE67B1"/>
    <w:rsid w:val="00BE70EC"/>
    <w:rsid w:val="00BE77C4"/>
    <w:rsid w:val="00BF0266"/>
    <w:rsid w:val="00BF092E"/>
    <w:rsid w:val="00BF0C88"/>
    <w:rsid w:val="00BF111E"/>
    <w:rsid w:val="00BF1437"/>
    <w:rsid w:val="00BF1A57"/>
    <w:rsid w:val="00BF1B6E"/>
    <w:rsid w:val="00BF201A"/>
    <w:rsid w:val="00BF2291"/>
    <w:rsid w:val="00BF2FE4"/>
    <w:rsid w:val="00BF30AF"/>
    <w:rsid w:val="00BF3217"/>
    <w:rsid w:val="00BF3AF3"/>
    <w:rsid w:val="00BF3B76"/>
    <w:rsid w:val="00BF3E97"/>
    <w:rsid w:val="00BF4018"/>
    <w:rsid w:val="00BF6327"/>
    <w:rsid w:val="00BF68FB"/>
    <w:rsid w:val="00BF6F06"/>
    <w:rsid w:val="00BF7A26"/>
    <w:rsid w:val="00C00A0E"/>
    <w:rsid w:val="00C00FD6"/>
    <w:rsid w:val="00C01199"/>
    <w:rsid w:val="00C014F2"/>
    <w:rsid w:val="00C02A74"/>
    <w:rsid w:val="00C02E98"/>
    <w:rsid w:val="00C034CD"/>
    <w:rsid w:val="00C03725"/>
    <w:rsid w:val="00C03AF6"/>
    <w:rsid w:val="00C04541"/>
    <w:rsid w:val="00C04637"/>
    <w:rsid w:val="00C04880"/>
    <w:rsid w:val="00C055A0"/>
    <w:rsid w:val="00C06B22"/>
    <w:rsid w:val="00C06C51"/>
    <w:rsid w:val="00C07091"/>
    <w:rsid w:val="00C07435"/>
    <w:rsid w:val="00C076C2"/>
    <w:rsid w:val="00C1041A"/>
    <w:rsid w:val="00C1051C"/>
    <w:rsid w:val="00C10549"/>
    <w:rsid w:val="00C10EB2"/>
    <w:rsid w:val="00C11221"/>
    <w:rsid w:val="00C11DC6"/>
    <w:rsid w:val="00C1200D"/>
    <w:rsid w:val="00C12096"/>
    <w:rsid w:val="00C1358C"/>
    <w:rsid w:val="00C1449C"/>
    <w:rsid w:val="00C154EC"/>
    <w:rsid w:val="00C162B7"/>
    <w:rsid w:val="00C1675C"/>
    <w:rsid w:val="00C1704B"/>
    <w:rsid w:val="00C17793"/>
    <w:rsid w:val="00C17898"/>
    <w:rsid w:val="00C17A58"/>
    <w:rsid w:val="00C17C03"/>
    <w:rsid w:val="00C203C3"/>
    <w:rsid w:val="00C20A9E"/>
    <w:rsid w:val="00C20B41"/>
    <w:rsid w:val="00C212A0"/>
    <w:rsid w:val="00C23209"/>
    <w:rsid w:val="00C23303"/>
    <w:rsid w:val="00C235AF"/>
    <w:rsid w:val="00C23C1D"/>
    <w:rsid w:val="00C24F6B"/>
    <w:rsid w:val="00C25B47"/>
    <w:rsid w:val="00C25D1B"/>
    <w:rsid w:val="00C25DCB"/>
    <w:rsid w:val="00C265F1"/>
    <w:rsid w:val="00C2674D"/>
    <w:rsid w:val="00C26784"/>
    <w:rsid w:val="00C269B8"/>
    <w:rsid w:val="00C270AD"/>
    <w:rsid w:val="00C27140"/>
    <w:rsid w:val="00C306CE"/>
    <w:rsid w:val="00C30DCF"/>
    <w:rsid w:val="00C30DDA"/>
    <w:rsid w:val="00C310B8"/>
    <w:rsid w:val="00C316D5"/>
    <w:rsid w:val="00C31E22"/>
    <w:rsid w:val="00C323B5"/>
    <w:rsid w:val="00C328FA"/>
    <w:rsid w:val="00C329EE"/>
    <w:rsid w:val="00C3382D"/>
    <w:rsid w:val="00C3486C"/>
    <w:rsid w:val="00C34A4F"/>
    <w:rsid w:val="00C357F3"/>
    <w:rsid w:val="00C35A2F"/>
    <w:rsid w:val="00C36D4D"/>
    <w:rsid w:val="00C37016"/>
    <w:rsid w:val="00C3751E"/>
    <w:rsid w:val="00C37638"/>
    <w:rsid w:val="00C3776F"/>
    <w:rsid w:val="00C4002B"/>
    <w:rsid w:val="00C4091D"/>
    <w:rsid w:val="00C4169E"/>
    <w:rsid w:val="00C41B04"/>
    <w:rsid w:val="00C42197"/>
    <w:rsid w:val="00C42274"/>
    <w:rsid w:val="00C4264D"/>
    <w:rsid w:val="00C4294F"/>
    <w:rsid w:val="00C43040"/>
    <w:rsid w:val="00C437A7"/>
    <w:rsid w:val="00C441F0"/>
    <w:rsid w:val="00C44563"/>
    <w:rsid w:val="00C4463A"/>
    <w:rsid w:val="00C44C5E"/>
    <w:rsid w:val="00C45657"/>
    <w:rsid w:val="00C45D62"/>
    <w:rsid w:val="00C45E0C"/>
    <w:rsid w:val="00C460BE"/>
    <w:rsid w:val="00C47213"/>
    <w:rsid w:val="00C501CF"/>
    <w:rsid w:val="00C506B2"/>
    <w:rsid w:val="00C50CF5"/>
    <w:rsid w:val="00C51603"/>
    <w:rsid w:val="00C535C2"/>
    <w:rsid w:val="00C53A82"/>
    <w:rsid w:val="00C54CDD"/>
    <w:rsid w:val="00C55005"/>
    <w:rsid w:val="00C55243"/>
    <w:rsid w:val="00C55CA9"/>
    <w:rsid w:val="00C5615B"/>
    <w:rsid w:val="00C5624A"/>
    <w:rsid w:val="00C5697F"/>
    <w:rsid w:val="00C5711F"/>
    <w:rsid w:val="00C5794F"/>
    <w:rsid w:val="00C57AF2"/>
    <w:rsid w:val="00C57BDA"/>
    <w:rsid w:val="00C60D89"/>
    <w:rsid w:val="00C61650"/>
    <w:rsid w:val="00C617F1"/>
    <w:rsid w:val="00C62029"/>
    <w:rsid w:val="00C6234F"/>
    <w:rsid w:val="00C62834"/>
    <w:rsid w:val="00C6388C"/>
    <w:rsid w:val="00C63ADB"/>
    <w:rsid w:val="00C63ECC"/>
    <w:rsid w:val="00C643C1"/>
    <w:rsid w:val="00C6479B"/>
    <w:rsid w:val="00C64979"/>
    <w:rsid w:val="00C6524B"/>
    <w:rsid w:val="00C6697A"/>
    <w:rsid w:val="00C66FC8"/>
    <w:rsid w:val="00C672CC"/>
    <w:rsid w:val="00C677AC"/>
    <w:rsid w:val="00C67DDC"/>
    <w:rsid w:val="00C70860"/>
    <w:rsid w:val="00C70F61"/>
    <w:rsid w:val="00C71067"/>
    <w:rsid w:val="00C71447"/>
    <w:rsid w:val="00C721A6"/>
    <w:rsid w:val="00C72E74"/>
    <w:rsid w:val="00C73158"/>
    <w:rsid w:val="00C73CE9"/>
    <w:rsid w:val="00C74432"/>
    <w:rsid w:val="00C746A4"/>
    <w:rsid w:val="00C74C0A"/>
    <w:rsid w:val="00C76710"/>
    <w:rsid w:val="00C77DCA"/>
    <w:rsid w:val="00C81585"/>
    <w:rsid w:val="00C81FB5"/>
    <w:rsid w:val="00C82226"/>
    <w:rsid w:val="00C82AA6"/>
    <w:rsid w:val="00C83304"/>
    <w:rsid w:val="00C83953"/>
    <w:rsid w:val="00C83BCE"/>
    <w:rsid w:val="00C83F15"/>
    <w:rsid w:val="00C85218"/>
    <w:rsid w:val="00C855DC"/>
    <w:rsid w:val="00C856B6"/>
    <w:rsid w:val="00C857DE"/>
    <w:rsid w:val="00C86017"/>
    <w:rsid w:val="00C8606F"/>
    <w:rsid w:val="00C86269"/>
    <w:rsid w:val="00C8669B"/>
    <w:rsid w:val="00C86A1F"/>
    <w:rsid w:val="00C86C7B"/>
    <w:rsid w:val="00C86F34"/>
    <w:rsid w:val="00C871D9"/>
    <w:rsid w:val="00C878EB"/>
    <w:rsid w:val="00C909BA"/>
    <w:rsid w:val="00C90BED"/>
    <w:rsid w:val="00C91094"/>
    <w:rsid w:val="00C91250"/>
    <w:rsid w:val="00C913BA"/>
    <w:rsid w:val="00C9242B"/>
    <w:rsid w:val="00C92CE1"/>
    <w:rsid w:val="00C933C9"/>
    <w:rsid w:val="00C93A08"/>
    <w:rsid w:val="00C93CA4"/>
    <w:rsid w:val="00C93CE4"/>
    <w:rsid w:val="00C9400B"/>
    <w:rsid w:val="00C9566F"/>
    <w:rsid w:val="00C95701"/>
    <w:rsid w:val="00C95C4C"/>
    <w:rsid w:val="00C96EBA"/>
    <w:rsid w:val="00C96FD6"/>
    <w:rsid w:val="00C974EB"/>
    <w:rsid w:val="00CA0D01"/>
    <w:rsid w:val="00CA25B5"/>
    <w:rsid w:val="00CA28D2"/>
    <w:rsid w:val="00CA28D9"/>
    <w:rsid w:val="00CA29DE"/>
    <w:rsid w:val="00CA2E23"/>
    <w:rsid w:val="00CA30E4"/>
    <w:rsid w:val="00CA362D"/>
    <w:rsid w:val="00CA3A6A"/>
    <w:rsid w:val="00CA58AC"/>
    <w:rsid w:val="00CA6271"/>
    <w:rsid w:val="00CA70D1"/>
    <w:rsid w:val="00CA7A06"/>
    <w:rsid w:val="00CA7A14"/>
    <w:rsid w:val="00CB004B"/>
    <w:rsid w:val="00CB0BEE"/>
    <w:rsid w:val="00CB0D51"/>
    <w:rsid w:val="00CB12A8"/>
    <w:rsid w:val="00CB19CC"/>
    <w:rsid w:val="00CB34F9"/>
    <w:rsid w:val="00CB4695"/>
    <w:rsid w:val="00CB6319"/>
    <w:rsid w:val="00CB6C00"/>
    <w:rsid w:val="00CC00CD"/>
    <w:rsid w:val="00CC01DB"/>
    <w:rsid w:val="00CC0584"/>
    <w:rsid w:val="00CC07D1"/>
    <w:rsid w:val="00CC09DF"/>
    <w:rsid w:val="00CC1316"/>
    <w:rsid w:val="00CC2731"/>
    <w:rsid w:val="00CC28AE"/>
    <w:rsid w:val="00CC2A3F"/>
    <w:rsid w:val="00CC2F5F"/>
    <w:rsid w:val="00CC3027"/>
    <w:rsid w:val="00CC330B"/>
    <w:rsid w:val="00CC45F2"/>
    <w:rsid w:val="00CC4719"/>
    <w:rsid w:val="00CC4FEB"/>
    <w:rsid w:val="00CC4FEE"/>
    <w:rsid w:val="00CC5290"/>
    <w:rsid w:val="00CC5348"/>
    <w:rsid w:val="00CC5922"/>
    <w:rsid w:val="00CC5A1A"/>
    <w:rsid w:val="00CC5BA7"/>
    <w:rsid w:val="00CC67E0"/>
    <w:rsid w:val="00CC685B"/>
    <w:rsid w:val="00CC6912"/>
    <w:rsid w:val="00CC6A6A"/>
    <w:rsid w:val="00CC7CD9"/>
    <w:rsid w:val="00CD121C"/>
    <w:rsid w:val="00CD1A59"/>
    <w:rsid w:val="00CD390D"/>
    <w:rsid w:val="00CD39BF"/>
    <w:rsid w:val="00CD46A3"/>
    <w:rsid w:val="00CD4877"/>
    <w:rsid w:val="00CD562E"/>
    <w:rsid w:val="00CD58D3"/>
    <w:rsid w:val="00CD5B5D"/>
    <w:rsid w:val="00CD5CE6"/>
    <w:rsid w:val="00CD60F9"/>
    <w:rsid w:val="00CD672C"/>
    <w:rsid w:val="00CD6F98"/>
    <w:rsid w:val="00CD7BDB"/>
    <w:rsid w:val="00CD7CA3"/>
    <w:rsid w:val="00CE0129"/>
    <w:rsid w:val="00CE08DF"/>
    <w:rsid w:val="00CE0C44"/>
    <w:rsid w:val="00CE1721"/>
    <w:rsid w:val="00CE1829"/>
    <w:rsid w:val="00CE1E25"/>
    <w:rsid w:val="00CE2C82"/>
    <w:rsid w:val="00CE2ED4"/>
    <w:rsid w:val="00CE3314"/>
    <w:rsid w:val="00CE3924"/>
    <w:rsid w:val="00CE3E8F"/>
    <w:rsid w:val="00CE3F11"/>
    <w:rsid w:val="00CE52C6"/>
    <w:rsid w:val="00CE6C17"/>
    <w:rsid w:val="00CF0498"/>
    <w:rsid w:val="00CF0BB1"/>
    <w:rsid w:val="00CF1165"/>
    <w:rsid w:val="00CF19B3"/>
    <w:rsid w:val="00CF24BB"/>
    <w:rsid w:val="00CF3045"/>
    <w:rsid w:val="00CF3ECA"/>
    <w:rsid w:val="00CF4426"/>
    <w:rsid w:val="00CF50BB"/>
    <w:rsid w:val="00CF5B64"/>
    <w:rsid w:val="00CF62A4"/>
    <w:rsid w:val="00CF6B0C"/>
    <w:rsid w:val="00CF75E5"/>
    <w:rsid w:val="00CF7826"/>
    <w:rsid w:val="00CF7B6B"/>
    <w:rsid w:val="00CF7E4E"/>
    <w:rsid w:val="00D009D2"/>
    <w:rsid w:val="00D00F73"/>
    <w:rsid w:val="00D012F7"/>
    <w:rsid w:val="00D0190E"/>
    <w:rsid w:val="00D020EA"/>
    <w:rsid w:val="00D0228A"/>
    <w:rsid w:val="00D02804"/>
    <w:rsid w:val="00D02AFA"/>
    <w:rsid w:val="00D03648"/>
    <w:rsid w:val="00D03744"/>
    <w:rsid w:val="00D0385A"/>
    <w:rsid w:val="00D038B6"/>
    <w:rsid w:val="00D03B28"/>
    <w:rsid w:val="00D03C37"/>
    <w:rsid w:val="00D03EDE"/>
    <w:rsid w:val="00D04822"/>
    <w:rsid w:val="00D05595"/>
    <w:rsid w:val="00D05A2F"/>
    <w:rsid w:val="00D05BB5"/>
    <w:rsid w:val="00D06097"/>
    <w:rsid w:val="00D0661B"/>
    <w:rsid w:val="00D06DC2"/>
    <w:rsid w:val="00D078C3"/>
    <w:rsid w:val="00D07BCD"/>
    <w:rsid w:val="00D10EAE"/>
    <w:rsid w:val="00D10FB4"/>
    <w:rsid w:val="00D112AE"/>
    <w:rsid w:val="00D1131C"/>
    <w:rsid w:val="00D12087"/>
    <w:rsid w:val="00D1223F"/>
    <w:rsid w:val="00D124F6"/>
    <w:rsid w:val="00D12601"/>
    <w:rsid w:val="00D12751"/>
    <w:rsid w:val="00D12F66"/>
    <w:rsid w:val="00D1300F"/>
    <w:rsid w:val="00D13F77"/>
    <w:rsid w:val="00D152F0"/>
    <w:rsid w:val="00D15569"/>
    <w:rsid w:val="00D15621"/>
    <w:rsid w:val="00D156EC"/>
    <w:rsid w:val="00D15C96"/>
    <w:rsid w:val="00D16FA6"/>
    <w:rsid w:val="00D1795D"/>
    <w:rsid w:val="00D200E2"/>
    <w:rsid w:val="00D20227"/>
    <w:rsid w:val="00D208E0"/>
    <w:rsid w:val="00D21064"/>
    <w:rsid w:val="00D21CA7"/>
    <w:rsid w:val="00D2242E"/>
    <w:rsid w:val="00D22592"/>
    <w:rsid w:val="00D22BA3"/>
    <w:rsid w:val="00D2337E"/>
    <w:rsid w:val="00D235C9"/>
    <w:rsid w:val="00D23C60"/>
    <w:rsid w:val="00D23FC3"/>
    <w:rsid w:val="00D251A1"/>
    <w:rsid w:val="00D255F2"/>
    <w:rsid w:val="00D258CE"/>
    <w:rsid w:val="00D2590F"/>
    <w:rsid w:val="00D25FDE"/>
    <w:rsid w:val="00D26725"/>
    <w:rsid w:val="00D268C6"/>
    <w:rsid w:val="00D2769C"/>
    <w:rsid w:val="00D27CDC"/>
    <w:rsid w:val="00D27DC7"/>
    <w:rsid w:val="00D307FC"/>
    <w:rsid w:val="00D30960"/>
    <w:rsid w:val="00D313E9"/>
    <w:rsid w:val="00D31630"/>
    <w:rsid w:val="00D31A8A"/>
    <w:rsid w:val="00D31B9A"/>
    <w:rsid w:val="00D31BAA"/>
    <w:rsid w:val="00D32141"/>
    <w:rsid w:val="00D326B9"/>
    <w:rsid w:val="00D32732"/>
    <w:rsid w:val="00D33604"/>
    <w:rsid w:val="00D33E33"/>
    <w:rsid w:val="00D35B0D"/>
    <w:rsid w:val="00D35FD4"/>
    <w:rsid w:val="00D363C6"/>
    <w:rsid w:val="00D36F63"/>
    <w:rsid w:val="00D40BE2"/>
    <w:rsid w:val="00D40EED"/>
    <w:rsid w:val="00D41A02"/>
    <w:rsid w:val="00D41F78"/>
    <w:rsid w:val="00D4230F"/>
    <w:rsid w:val="00D42D37"/>
    <w:rsid w:val="00D42E6D"/>
    <w:rsid w:val="00D43709"/>
    <w:rsid w:val="00D4409A"/>
    <w:rsid w:val="00D440C1"/>
    <w:rsid w:val="00D44BE7"/>
    <w:rsid w:val="00D45EAF"/>
    <w:rsid w:val="00D501C8"/>
    <w:rsid w:val="00D5091D"/>
    <w:rsid w:val="00D510BA"/>
    <w:rsid w:val="00D51E46"/>
    <w:rsid w:val="00D527A8"/>
    <w:rsid w:val="00D52CC8"/>
    <w:rsid w:val="00D52F06"/>
    <w:rsid w:val="00D535BC"/>
    <w:rsid w:val="00D537E3"/>
    <w:rsid w:val="00D555B5"/>
    <w:rsid w:val="00D55ACF"/>
    <w:rsid w:val="00D562D3"/>
    <w:rsid w:val="00D568CA"/>
    <w:rsid w:val="00D569C9"/>
    <w:rsid w:val="00D56F13"/>
    <w:rsid w:val="00D57060"/>
    <w:rsid w:val="00D57BA2"/>
    <w:rsid w:val="00D57E1B"/>
    <w:rsid w:val="00D57F7C"/>
    <w:rsid w:val="00D57FEA"/>
    <w:rsid w:val="00D60099"/>
    <w:rsid w:val="00D60165"/>
    <w:rsid w:val="00D60CCA"/>
    <w:rsid w:val="00D612C9"/>
    <w:rsid w:val="00D61986"/>
    <w:rsid w:val="00D62543"/>
    <w:rsid w:val="00D63282"/>
    <w:rsid w:val="00D63559"/>
    <w:rsid w:val="00D638CD"/>
    <w:rsid w:val="00D63C33"/>
    <w:rsid w:val="00D63CD9"/>
    <w:rsid w:val="00D64428"/>
    <w:rsid w:val="00D6460F"/>
    <w:rsid w:val="00D652F8"/>
    <w:rsid w:val="00D65353"/>
    <w:rsid w:val="00D66A14"/>
    <w:rsid w:val="00D67321"/>
    <w:rsid w:val="00D674CB"/>
    <w:rsid w:val="00D67FE5"/>
    <w:rsid w:val="00D7061D"/>
    <w:rsid w:val="00D70688"/>
    <w:rsid w:val="00D70E97"/>
    <w:rsid w:val="00D7251F"/>
    <w:rsid w:val="00D725CB"/>
    <w:rsid w:val="00D72726"/>
    <w:rsid w:val="00D72A44"/>
    <w:rsid w:val="00D72C54"/>
    <w:rsid w:val="00D72C8E"/>
    <w:rsid w:val="00D7363F"/>
    <w:rsid w:val="00D73696"/>
    <w:rsid w:val="00D74966"/>
    <w:rsid w:val="00D75D32"/>
    <w:rsid w:val="00D75DA6"/>
    <w:rsid w:val="00D764A7"/>
    <w:rsid w:val="00D7775C"/>
    <w:rsid w:val="00D7783C"/>
    <w:rsid w:val="00D77F67"/>
    <w:rsid w:val="00D8035B"/>
    <w:rsid w:val="00D803FE"/>
    <w:rsid w:val="00D80DC2"/>
    <w:rsid w:val="00D818B5"/>
    <w:rsid w:val="00D81F2B"/>
    <w:rsid w:val="00D82F2B"/>
    <w:rsid w:val="00D8322A"/>
    <w:rsid w:val="00D84E38"/>
    <w:rsid w:val="00D84E47"/>
    <w:rsid w:val="00D85B43"/>
    <w:rsid w:val="00D8604E"/>
    <w:rsid w:val="00D866A0"/>
    <w:rsid w:val="00D866E2"/>
    <w:rsid w:val="00D87710"/>
    <w:rsid w:val="00D9116A"/>
    <w:rsid w:val="00D914A2"/>
    <w:rsid w:val="00D91D78"/>
    <w:rsid w:val="00D91D98"/>
    <w:rsid w:val="00D91EBA"/>
    <w:rsid w:val="00D94028"/>
    <w:rsid w:val="00D94B22"/>
    <w:rsid w:val="00D951A9"/>
    <w:rsid w:val="00D95ADB"/>
    <w:rsid w:val="00D95E23"/>
    <w:rsid w:val="00D966B8"/>
    <w:rsid w:val="00D96845"/>
    <w:rsid w:val="00D96850"/>
    <w:rsid w:val="00D9690C"/>
    <w:rsid w:val="00D9711E"/>
    <w:rsid w:val="00D974D0"/>
    <w:rsid w:val="00D97AA3"/>
    <w:rsid w:val="00D97CB3"/>
    <w:rsid w:val="00DA0175"/>
    <w:rsid w:val="00DA01E5"/>
    <w:rsid w:val="00DA05F2"/>
    <w:rsid w:val="00DA1524"/>
    <w:rsid w:val="00DA212D"/>
    <w:rsid w:val="00DA2188"/>
    <w:rsid w:val="00DA2364"/>
    <w:rsid w:val="00DA283C"/>
    <w:rsid w:val="00DA2EAE"/>
    <w:rsid w:val="00DA363F"/>
    <w:rsid w:val="00DA387A"/>
    <w:rsid w:val="00DA3A19"/>
    <w:rsid w:val="00DA3A7C"/>
    <w:rsid w:val="00DA3C2F"/>
    <w:rsid w:val="00DA4CF2"/>
    <w:rsid w:val="00DA6136"/>
    <w:rsid w:val="00DA6C8A"/>
    <w:rsid w:val="00DA6DCA"/>
    <w:rsid w:val="00DA7A45"/>
    <w:rsid w:val="00DA7AA2"/>
    <w:rsid w:val="00DA7EFE"/>
    <w:rsid w:val="00DB060E"/>
    <w:rsid w:val="00DB0644"/>
    <w:rsid w:val="00DB0BDD"/>
    <w:rsid w:val="00DB0D70"/>
    <w:rsid w:val="00DB1276"/>
    <w:rsid w:val="00DB185F"/>
    <w:rsid w:val="00DB1DED"/>
    <w:rsid w:val="00DB257E"/>
    <w:rsid w:val="00DB2CFE"/>
    <w:rsid w:val="00DB3A17"/>
    <w:rsid w:val="00DB3A4C"/>
    <w:rsid w:val="00DB411A"/>
    <w:rsid w:val="00DB44C9"/>
    <w:rsid w:val="00DB496D"/>
    <w:rsid w:val="00DB4D25"/>
    <w:rsid w:val="00DB5421"/>
    <w:rsid w:val="00DB546E"/>
    <w:rsid w:val="00DB59D7"/>
    <w:rsid w:val="00DB5C16"/>
    <w:rsid w:val="00DB62E5"/>
    <w:rsid w:val="00DB6361"/>
    <w:rsid w:val="00DB6EB6"/>
    <w:rsid w:val="00DB7EB4"/>
    <w:rsid w:val="00DC014B"/>
    <w:rsid w:val="00DC05E7"/>
    <w:rsid w:val="00DC06B3"/>
    <w:rsid w:val="00DC0C75"/>
    <w:rsid w:val="00DC131A"/>
    <w:rsid w:val="00DC13F1"/>
    <w:rsid w:val="00DC1489"/>
    <w:rsid w:val="00DC19B2"/>
    <w:rsid w:val="00DC2049"/>
    <w:rsid w:val="00DC2AB0"/>
    <w:rsid w:val="00DC33AA"/>
    <w:rsid w:val="00DC36D9"/>
    <w:rsid w:val="00DC4424"/>
    <w:rsid w:val="00DC454B"/>
    <w:rsid w:val="00DC4D1B"/>
    <w:rsid w:val="00DC4F07"/>
    <w:rsid w:val="00DC506B"/>
    <w:rsid w:val="00DC5FBA"/>
    <w:rsid w:val="00DC6BDB"/>
    <w:rsid w:val="00DC7056"/>
    <w:rsid w:val="00DD0A36"/>
    <w:rsid w:val="00DD0EB9"/>
    <w:rsid w:val="00DD11DD"/>
    <w:rsid w:val="00DD138F"/>
    <w:rsid w:val="00DD15E5"/>
    <w:rsid w:val="00DD1775"/>
    <w:rsid w:val="00DD17F1"/>
    <w:rsid w:val="00DD3BAB"/>
    <w:rsid w:val="00DD4771"/>
    <w:rsid w:val="00DD4C47"/>
    <w:rsid w:val="00DD51DF"/>
    <w:rsid w:val="00DD5CDF"/>
    <w:rsid w:val="00DD6278"/>
    <w:rsid w:val="00DD6454"/>
    <w:rsid w:val="00DD6D9F"/>
    <w:rsid w:val="00DD7BF7"/>
    <w:rsid w:val="00DD7C5B"/>
    <w:rsid w:val="00DE0B55"/>
    <w:rsid w:val="00DE0F8A"/>
    <w:rsid w:val="00DE117C"/>
    <w:rsid w:val="00DE20FE"/>
    <w:rsid w:val="00DE341F"/>
    <w:rsid w:val="00DE372E"/>
    <w:rsid w:val="00DE3CB9"/>
    <w:rsid w:val="00DE544D"/>
    <w:rsid w:val="00DE5CC7"/>
    <w:rsid w:val="00DE5D33"/>
    <w:rsid w:val="00DE5ED0"/>
    <w:rsid w:val="00DE611E"/>
    <w:rsid w:val="00DE6185"/>
    <w:rsid w:val="00DE678B"/>
    <w:rsid w:val="00DF04EC"/>
    <w:rsid w:val="00DF136A"/>
    <w:rsid w:val="00DF19EB"/>
    <w:rsid w:val="00DF2C97"/>
    <w:rsid w:val="00DF2E16"/>
    <w:rsid w:val="00DF3B01"/>
    <w:rsid w:val="00DF4546"/>
    <w:rsid w:val="00DF4AEC"/>
    <w:rsid w:val="00DF5066"/>
    <w:rsid w:val="00DF50FA"/>
    <w:rsid w:val="00DF513F"/>
    <w:rsid w:val="00DF5806"/>
    <w:rsid w:val="00DF5C5A"/>
    <w:rsid w:val="00DF6B18"/>
    <w:rsid w:val="00DF6BD2"/>
    <w:rsid w:val="00DF6BF5"/>
    <w:rsid w:val="00DF6E0B"/>
    <w:rsid w:val="00DF7B10"/>
    <w:rsid w:val="00E00685"/>
    <w:rsid w:val="00E009CF"/>
    <w:rsid w:val="00E00CC6"/>
    <w:rsid w:val="00E00EAA"/>
    <w:rsid w:val="00E01109"/>
    <w:rsid w:val="00E01199"/>
    <w:rsid w:val="00E011A0"/>
    <w:rsid w:val="00E011A6"/>
    <w:rsid w:val="00E017C5"/>
    <w:rsid w:val="00E01C42"/>
    <w:rsid w:val="00E023C6"/>
    <w:rsid w:val="00E02636"/>
    <w:rsid w:val="00E02ACF"/>
    <w:rsid w:val="00E03323"/>
    <w:rsid w:val="00E0376B"/>
    <w:rsid w:val="00E03C9F"/>
    <w:rsid w:val="00E03E46"/>
    <w:rsid w:val="00E04A47"/>
    <w:rsid w:val="00E061DA"/>
    <w:rsid w:val="00E06563"/>
    <w:rsid w:val="00E07787"/>
    <w:rsid w:val="00E077FC"/>
    <w:rsid w:val="00E07975"/>
    <w:rsid w:val="00E10D74"/>
    <w:rsid w:val="00E12378"/>
    <w:rsid w:val="00E12391"/>
    <w:rsid w:val="00E12577"/>
    <w:rsid w:val="00E12589"/>
    <w:rsid w:val="00E12E8F"/>
    <w:rsid w:val="00E1305B"/>
    <w:rsid w:val="00E1414E"/>
    <w:rsid w:val="00E14CFD"/>
    <w:rsid w:val="00E14E81"/>
    <w:rsid w:val="00E150A2"/>
    <w:rsid w:val="00E15487"/>
    <w:rsid w:val="00E155DF"/>
    <w:rsid w:val="00E15FB0"/>
    <w:rsid w:val="00E16B01"/>
    <w:rsid w:val="00E2024A"/>
    <w:rsid w:val="00E206D0"/>
    <w:rsid w:val="00E2142E"/>
    <w:rsid w:val="00E217DA"/>
    <w:rsid w:val="00E2192C"/>
    <w:rsid w:val="00E21B83"/>
    <w:rsid w:val="00E226F4"/>
    <w:rsid w:val="00E22AAD"/>
    <w:rsid w:val="00E22B54"/>
    <w:rsid w:val="00E2339F"/>
    <w:rsid w:val="00E235E1"/>
    <w:rsid w:val="00E239C8"/>
    <w:rsid w:val="00E23D4A"/>
    <w:rsid w:val="00E24E2B"/>
    <w:rsid w:val="00E25049"/>
    <w:rsid w:val="00E2598B"/>
    <w:rsid w:val="00E259D8"/>
    <w:rsid w:val="00E2635B"/>
    <w:rsid w:val="00E26691"/>
    <w:rsid w:val="00E26830"/>
    <w:rsid w:val="00E26F03"/>
    <w:rsid w:val="00E26F67"/>
    <w:rsid w:val="00E274F8"/>
    <w:rsid w:val="00E279A2"/>
    <w:rsid w:val="00E27DA4"/>
    <w:rsid w:val="00E301F1"/>
    <w:rsid w:val="00E3173E"/>
    <w:rsid w:val="00E32CA3"/>
    <w:rsid w:val="00E32F3E"/>
    <w:rsid w:val="00E3384D"/>
    <w:rsid w:val="00E343E8"/>
    <w:rsid w:val="00E34715"/>
    <w:rsid w:val="00E34840"/>
    <w:rsid w:val="00E348AC"/>
    <w:rsid w:val="00E351B0"/>
    <w:rsid w:val="00E35429"/>
    <w:rsid w:val="00E35C0E"/>
    <w:rsid w:val="00E36CCA"/>
    <w:rsid w:val="00E37236"/>
    <w:rsid w:val="00E3791C"/>
    <w:rsid w:val="00E37B47"/>
    <w:rsid w:val="00E40155"/>
    <w:rsid w:val="00E40F92"/>
    <w:rsid w:val="00E42726"/>
    <w:rsid w:val="00E42F16"/>
    <w:rsid w:val="00E4322E"/>
    <w:rsid w:val="00E4424D"/>
    <w:rsid w:val="00E45B3D"/>
    <w:rsid w:val="00E4622F"/>
    <w:rsid w:val="00E46AF8"/>
    <w:rsid w:val="00E46B59"/>
    <w:rsid w:val="00E46CEE"/>
    <w:rsid w:val="00E46F13"/>
    <w:rsid w:val="00E4775F"/>
    <w:rsid w:val="00E503A2"/>
    <w:rsid w:val="00E50DDB"/>
    <w:rsid w:val="00E5167F"/>
    <w:rsid w:val="00E51C38"/>
    <w:rsid w:val="00E523F2"/>
    <w:rsid w:val="00E52A9B"/>
    <w:rsid w:val="00E5306D"/>
    <w:rsid w:val="00E53105"/>
    <w:rsid w:val="00E53827"/>
    <w:rsid w:val="00E53881"/>
    <w:rsid w:val="00E53D30"/>
    <w:rsid w:val="00E54E39"/>
    <w:rsid w:val="00E55529"/>
    <w:rsid w:val="00E559E0"/>
    <w:rsid w:val="00E5766C"/>
    <w:rsid w:val="00E57717"/>
    <w:rsid w:val="00E577AD"/>
    <w:rsid w:val="00E57819"/>
    <w:rsid w:val="00E579F9"/>
    <w:rsid w:val="00E6117E"/>
    <w:rsid w:val="00E61275"/>
    <w:rsid w:val="00E6137F"/>
    <w:rsid w:val="00E6176E"/>
    <w:rsid w:val="00E61E22"/>
    <w:rsid w:val="00E61EC2"/>
    <w:rsid w:val="00E624D9"/>
    <w:rsid w:val="00E63132"/>
    <w:rsid w:val="00E63203"/>
    <w:rsid w:val="00E63246"/>
    <w:rsid w:val="00E632A3"/>
    <w:rsid w:val="00E63884"/>
    <w:rsid w:val="00E65447"/>
    <w:rsid w:val="00E656F1"/>
    <w:rsid w:val="00E65FF9"/>
    <w:rsid w:val="00E67433"/>
    <w:rsid w:val="00E67D6C"/>
    <w:rsid w:val="00E704E3"/>
    <w:rsid w:val="00E70681"/>
    <w:rsid w:val="00E717DE"/>
    <w:rsid w:val="00E7207D"/>
    <w:rsid w:val="00E72146"/>
    <w:rsid w:val="00E72746"/>
    <w:rsid w:val="00E72911"/>
    <w:rsid w:val="00E729E8"/>
    <w:rsid w:val="00E72CAA"/>
    <w:rsid w:val="00E73881"/>
    <w:rsid w:val="00E739DD"/>
    <w:rsid w:val="00E73D4C"/>
    <w:rsid w:val="00E741A8"/>
    <w:rsid w:val="00E750D8"/>
    <w:rsid w:val="00E755F7"/>
    <w:rsid w:val="00E75CE6"/>
    <w:rsid w:val="00E75F2E"/>
    <w:rsid w:val="00E76412"/>
    <w:rsid w:val="00E76621"/>
    <w:rsid w:val="00E76A2B"/>
    <w:rsid w:val="00E76E66"/>
    <w:rsid w:val="00E76F12"/>
    <w:rsid w:val="00E7756D"/>
    <w:rsid w:val="00E77C2E"/>
    <w:rsid w:val="00E805F6"/>
    <w:rsid w:val="00E81280"/>
    <w:rsid w:val="00E8189E"/>
    <w:rsid w:val="00E81FD8"/>
    <w:rsid w:val="00E8257F"/>
    <w:rsid w:val="00E82DBE"/>
    <w:rsid w:val="00E82EDC"/>
    <w:rsid w:val="00E83B07"/>
    <w:rsid w:val="00E83B7D"/>
    <w:rsid w:val="00E85781"/>
    <w:rsid w:val="00E863A0"/>
    <w:rsid w:val="00E87902"/>
    <w:rsid w:val="00E90386"/>
    <w:rsid w:val="00E90389"/>
    <w:rsid w:val="00E9042B"/>
    <w:rsid w:val="00E90934"/>
    <w:rsid w:val="00E90AEF"/>
    <w:rsid w:val="00E9135E"/>
    <w:rsid w:val="00E91367"/>
    <w:rsid w:val="00E915E0"/>
    <w:rsid w:val="00E92B6E"/>
    <w:rsid w:val="00E92E9B"/>
    <w:rsid w:val="00E93743"/>
    <w:rsid w:val="00E93DBB"/>
    <w:rsid w:val="00E93EB2"/>
    <w:rsid w:val="00E93EE6"/>
    <w:rsid w:val="00E94D23"/>
    <w:rsid w:val="00E94D65"/>
    <w:rsid w:val="00E951C2"/>
    <w:rsid w:val="00E95D4F"/>
    <w:rsid w:val="00E96064"/>
    <w:rsid w:val="00E961B8"/>
    <w:rsid w:val="00E971F8"/>
    <w:rsid w:val="00E973A5"/>
    <w:rsid w:val="00E97440"/>
    <w:rsid w:val="00E975D1"/>
    <w:rsid w:val="00E977AD"/>
    <w:rsid w:val="00E97CDB"/>
    <w:rsid w:val="00E97DB9"/>
    <w:rsid w:val="00EA011A"/>
    <w:rsid w:val="00EA0618"/>
    <w:rsid w:val="00EA06E6"/>
    <w:rsid w:val="00EA0801"/>
    <w:rsid w:val="00EA0B75"/>
    <w:rsid w:val="00EA242F"/>
    <w:rsid w:val="00EA425D"/>
    <w:rsid w:val="00EA4F42"/>
    <w:rsid w:val="00EA70CC"/>
    <w:rsid w:val="00EA77A7"/>
    <w:rsid w:val="00EB0422"/>
    <w:rsid w:val="00EB0A8F"/>
    <w:rsid w:val="00EB0EA4"/>
    <w:rsid w:val="00EB0F5D"/>
    <w:rsid w:val="00EB2028"/>
    <w:rsid w:val="00EB28ED"/>
    <w:rsid w:val="00EB2974"/>
    <w:rsid w:val="00EB3145"/>
    <w:rsid w:val="00EB3CD3"/>
    <w:rsid w:val="00EB3E98"/>
    <w:rsid w:val="00EB3F1F"/>
    <w:rsid w:val="00EB5159"/>
    <w:rsid w:val="00EB5B27"/>
    <w:rsid w:val="00EB6275"/>
    <w:rsid w:val="00EB6D04"/>
    <w:rsid w:val="00EB6D23"/>
    <w:rsid w:val="00EB6D24"/>
    <w:rsid w:val="00EB71F4"/>
    <w:rsid w:val="00EB757A"/>
    <w:rsid w:val="00EB7830"/>
    <w:rsid w:val="00EB7851"/>
    <w:rsid w:val="00EC0867"/>
    <w:rsid w:val="00EC0A47"/>
    <w:rsid w:val="00EC106C"/>
    <w:rsid w:val="00EC116C"/>
    <w:rsid w:val="00EC1DD4"/>
    <w:rsid w:val="00EC218F"/>
    <w:rsid w:val="00EC2443"/>
    <w:rsid w:val="00EC2641"/>
    <w:rsid w:val="00EC2BFC"/>
    <w:rsid w:val="00EC3713"/>
    <w:rsid w:val="00EC37C3"/>
    <w:rsid w:val="00EC3F3E"/>
    <w:rsid w:val="00EC406D"/>
    <w:rsid w:val="00EC426E"/>
    <w:rsid w:val="00EC4586"/>
    <w:rsid w:val="00EC4AD9"/>
    <w:rsid w:val="00EC4BD6"/>
    <w:rsid w:val="00EC4D75"/>
    <w:rsid w:val="00EC53B0"/>
    <w:rsid w:val="00EC5BDC"/>
    <w:rsid w:val="00EC5C4D"/>
    <w:rsid w:val="00EC5EC5"/>
    <w:rsid w:val="00EC6158"/>
    <w:rsid w:val="00EC718A"/>
    <w:rsid w:val="00EC73B1"/>
    <w:rsid w:val="00EC7907"/>
    <w:rsid w:val="00EC7B6D"/>
    <w:rsid w:val="00ED00B0"/>
    <w:rsid w:val="00ED0902"/>
    <w:rsid w:val="00ED1523"/>
    <w:rsid w:val="00ED1B0F"/>
    <w:rsid w:val="00ED1D3B"/>
    <w:rsid w:val="00ED2813"/>
    <w:rsid w:val="00ED45DE"/>
    <w:rsid w:val="00ED4B05"/>
    <w:rsid w:val="00ED4DA0"/>
    <w:rsid w:val="00ED4E3B"/>
    <w:rsid w:val="00ED55A2"/>
    <w:rsid w:val="00ED580B"/>
    <w:rsid w:val="00ED5D45"/>
    <w:rsid w:val="00ED60C8"/>
    <w:rsid w:val="00ED663B"/>
    <w:rsid w:val="00ED6A97"/>
    <w:rsid w:val="00ED6E8E"/>
    <w:rsid w:val="00ED749A"/>
    <w:rsid w:val="00EE06C5"/>
    <w:rsid w:val="00EE07EC"/>
    <w:rsid w:val="00EE086C"/>
    <w:rsid w:val="00EE0AFB"/>
    <w:rsid w:val="00EE0D35"/>
    <w:rsid w:val="00EE12EC"/>
    <w:rsid w:val="00EE13E9"/>
    <w:rsid w:val="00EE194A"/>
    <w:rsid w:val="00EE1D0A"/>
    <w:rsid w:val="00EE1DC7"/>
    <w:rsid w:val="00EE1E21"/>
    <w:rsid w:val="00EE26CD"/>
    <w:rsid w:val="00EE296A"/>
    <w:rsid w:val="00EE2EAF"/>
    <w:rsid w:val="00EE38D1"/>
    <w:rsid w:val="00EE3D96"/>
    <w:rsid w:val="00EE4014"/>
    <w:rsid w:val="00EE4091"/>
    <w:rsid w:val="00EE4291"/>
    <w:rsid w:val="00EE44FD"/>
    <w:rsid w:val="00EE4915"/>
    <w:rsid w:val="00EE5932"/>
    <w:rsid w:val="00EE6179"/>
    <w:rsid w:val="00EE623B"/>
    <w:rsid w:val="00EE645C"/>
    <w:rsid w:val="00EE64EB"/>
    <w:rsid w:val="00EE69F7"/>
    <w:rsid w:val="00EE6C2B"/>
    <w:rsid w:val="00EE6CF2"/>
    <w:rsid w:val="00EE7434"/>
    <w:rsid w:val="00EE7692"/>
    <w:rsid w:val="00EE7B09"/>
    <w:rsid w:val="00EF060E"/>
    <w:rsid w:val="00EF0A99"/>
    <w:rsid w:val="00EF0DD2"/>
    <w:rsid w:val="00EF11DC"/>
    <w:rsid w:val="00EF1239"/>
    <w:rsid w:val="00EF1677"/>
    <w:rsid w:val="00EF1B29"/>
    <w:rsid w:val="00EF32AE"/>
    <w:rsid w:val="00EF42EC"/>
    <w:rsid w:val="00EF44AE"/>
    <w:rsid w:val="00EF48EC"/>
    <w:rsid w:val="00EF4D74"/>
    <w:rsid w:val="00EF4D93"/>
    <w:rsid w:val="00EF53AC"/>
    <w:rsid w:val="00EF5BE8"/>
    <w:rsid w:val="00EF5F32"/>
    <w:rsid w:val="00EF5FEC"/>
    <w:rsid w:val="00EF6412"/>
    <w:rsid w:val="00EF6755"/>
    <w:rsid w:val="00EF6D40"/>
    <w:rsid w:val="00EF7114"/>
    <w:rsid w:val="00EF7A78"/>
    <w:rsid w:val="00EF7CAB"/>
    <w:rsid w:val="00F00010"/>
    <w:rsid w:val="00F005BB"/>
    <w:rsid w:val="00F0125D"/>
    <w:rsid w:val="00F0137F"/>
    <w:rsid w:val="00F01E66"/>
    <w:rsid w:val="00F02BF6"/>
    <w:rsid w:val="00F02C06"/>
    <w:rsid w:val="00F02E88"/>
    <w:rsid w:val="00F0405D"/>
    <w:rsid w:val="00F04EAF"/>
    <w:rsid w:val="00F05A77"/>
    <w:rsid w:val="00F05F42"/>
    <w:rsid w:val="00F06286"/>
    <w:rsid w:val="00F07875"/>
    <w:rsid w:val="00F07D93"/>
    <w:rsid w:val="00F1048D"/>
    <w:rsid w:val="00F1083C"/>
    <w:rsid w:val="00F109CA"/>
    <w:rsid w:val="00F1177E"/>
    <w:rsid w:val="00F119B9"/>
    <w:rsid w:val="00F11A3A"/>
    <w:rsid w:val="00F12009"/>
    <w:rsid w:val="00F12948"/>
    <w:rsid w:val="00F12BAE"/>
    <w:rsid w:val="00F13417"/>
    <w:rsid w:val="00F136C4"/>
    <w:rsid w:val="00F154A0"/>
    <w:rsid w:val="00F155A0"/>
    <w:rsid w:val="00F1574A"/>
    <w:rsid w:val="00F1594D"/>
    <w:rsid w:val="00F167A5"/>
    <w:rsid w:val="00F16D6F"/>
    <w:rsid w:val="00F173B7"/>
    <w:rsid w:val="00F20045"/>
    <w:rsid w:val="00F206C4"/>
    <w:rsid w:val="00F20ABF"/>
    <w:rsid w:val="00F21621"/>
    <w:rsid w:val="00F2203A"/>
    <w:rsid w:val="00F229B3"/>
    <w:rsid w:val="00F22F1C"/>
    <w:rsid w:val="00F23295"/>
    <w:rsid w:val="00F23831"/>
    <w:rsid w:val="00F239CB"/>
    <w:rsid w:val="00F24127"/>
    <w:rsid w:val="00F245C3"/>
    <w:rsid w:val="00F2470E"/>
    <w:rsid w:val="00F24BC6"/>
    <w:rsid w:val="00F2502C"/>
    <w:rsid w:val="00F2519C"/>
    <w:rsid w:val="00F2646F"/>
    <w:rsid w:val="00F275E5"/>
    <w:rsid w:val="00F27A19"/>
    <w:rsid w:val="00F27B38"/>
    <w:rsid w:val="00F27F55"/>
    <w:rsid w:val="00F301C6"/>
    <w:rsid w:val="00F3034E"/>
    <w:rsid w:val="00F30749"/>
    <w:rsid w:val="00F308B2"/>
    <w:rsid w:val="00F311EF"/>
    <w:rsid w:val="00F31408"/>
    <w:rsid w:val="00F31743"/>
    <w:rsid w:val="00F3189B"/>
    <w:rsid w:val="00F31BBA"/>
    <w:rsid w:val="00F331CA"/>
    <w:rsid w:val="00F333AF"/>
    <w:rsid w:val="00F333B3"/>
    <w:rsid w:val="00F334A8"/>
    <w:rsid w:val="00F335CB"/>
    <w:rsid w:val="00F33CEB"/>
    <w:rsid w:val="00F34A00"/>
    <w:rsid w:val="00F354E1"/>
    <w:rsid w:val="00F364C2"/>
    <w:rsid w:val="00F36554"/>
    <w:rsid w:val="00F365C1"/>
    <w:rsid w:val="00F3678C"/>
    <w:rsid w:val="00F36D0F"/>
    <w:rsid w:val="00F36D95"/>
    <w:rsid w:val="00F37CE0"/>
    <w:rsid w:val="00F40295"/>
    <w:rsid w:val="00F40728"/>
    <w:rsid w:val="00F410D9"/>
    <w:rsid w:val="00F418B6"/>
    <w:rsid w:val="00F41B8D"/>
    <w:rsid w:val="00F41F8A"/>
    <w:rsid w:val="00F421AB"/>
    <w:rsid w:val="00F4280F"/>
    <w:rsid w:val="00F42996"/>
    <w:rsid w:val="00F429F0"/>
    <w:rsid w:val="00F42A4E"/>
    <w:rsid w:val="00F42AF6"/>
    <w:rsid w:val="00F436EB"/>
    <w:rsid w:val="00F437A0"/>
    <w:rsid w:val="00F43CC4"/>
    <w:rsid w:val="00F43CEB"/>
    <w:rsid w:val="00F43FFE"/>
    <w:rsid w:val="00F442BC"/>
    <w:rsid w:val="00F44D08"/>
    <w:rsid w:val="00F4505A"/>
    <w:rsid w:val="00F453E3"/>
    <w:rsid w:val="00F458FA"/>
    <w:rsid w:val="00F45CD0"/>
    <w:rsid w:val="00F46187"/>
    <w:rsid w:val="00F47704"/>
    <w:rsid w:val="00F50098"/>
    <w:rsid w:val="00F5130A"/>
    <w:rsid w:val="00F517B0"/>
    <w:rsid w:val="00F51CFF"/>
    <w:rsid w:val="00F51F84"/>
    <w:rsid w:val="00F51FBC"/>
    <w:rsid w:val="00F52557"/>
    <w:rsid w:val="00F526F7"/>
    <w:rsid w:val="00F53621"/>
    <w:rsid w:val="00F5386B"/>
    <w:rsid w:val="00F53AD2"/>
    <w:rsid w:val="00F53E39"/>
    <w:rsid w:val="00F54B02"/>
    <w:rsid w:val="00F54D2C"/>
    <w:rsid w:val="00F557E2"/>
    <w:rsid w:val="00F561C0"/>
    <w:rsid w:val="00F5687C"/>
    <w:rsid w:val="00F608CF"/>
    <w:rsid w:val="00F60A8F"/>
    <w:rsid w:val="00F60D61"/>
    <w:rsid w:val="00F61641"/>
    <w:rsid w:val="00F61D23"/>
    <w:rsid w:val="00F61DBA"/>
    <w:rsid w:val="00F61F01"/>
    <w:rsid w:val="00F62F8E"/>
    <w:rsid w:val="00F631FF"/>
    <w:rsid w:val="00F6356A"/>
    <w:rsid w:val="00F638BB"/>
    <w:rsid w:val="00F63A37"/>
    <w:rsid w:val="00F63FCD"/>
    <w:rsid w:val="00F647AF"/>
    <w:rsid w:val="00F64BD7"/>
    <w:rsid w:val="00F64CDD"/>
    <w:rsid w:val="00F6572D"/>
    <w:rsid w:val="00F6612E"/>
    <w:rsid w:val="00F66165"/>
    <w:rsid w:val="00F66C86"/>
    <w:rsid w:val="00F66F4F"/>
    <w:rsid w:val="00F67BAD"/>
    <w:rsid w:val="00F70903"/>
    <w:rsid w:val="00F70BB9"/>
    <w:rsid w:val="00F71009"/>
    <w:rsid w:val="00F7103F"/>
    <w:rsid w:val="00F714F6"/>
    <w:rsid w:val="00F71908"/>
    <w:rsid w:val="00F733A2"/>
    <w:rsid w:val="00F7370B"/>
    <w:rsid w:val="00F74E12"/>
    <w:rsid w:val="00F75234"/>
    <w:rsid w:val="00F756B5"/>
    <w:rsid w:val="00F75796"/>
    <w:rsid w:val="00F76EDE"/>
    <w:rsid w:val="00F76FC1"/>
    <w:rsid w:val="00F770A5"/>
    <w:rsid w:val="00F77313"/>
    <w:rsid w:val="00F7731C"/>
    <w:rsid w:val="00F7742D"/>
    <w:rsid w:val="00F77AD0"/>
    <w:rsid w:val="00F80359"/>
    <w:rsid w:val="00F8073B"/>
    <w:rsid w:val="00F8087F"/>
    <w:rsid w:val="00F8169F"/>
    <w:rsid w:val="00F8255A"/>
    <w:rsid w:val="00F829F3"/>
    <w:rsid w:val="00F82DE1"/>
    <w:rsid w:val="00F82EBC"/>
    <w:rsid w:val="00F84260"/>
    <w:rsid w:val="00F848C7"/>
    <w:rsid w:val="00F85544"/>
    <w:rsid w:val="00F85B91"/>
    <w:rsid w:val="00F877EF"/>
    <w:rsid w:val="00F91A9D"/>
    <w:rsid w:val="00F92204"/>
    <w:rsid w:val="00F9286E"/>
    <w:rsid w:val="00F9443E"/>
    <w:rsid w:val="00F94644"/>
    <w:rsid w:val="00F94FAF"/>
    <w:rsid w:val="00F95236"/>
    <w:rsid w:val="00F95327"/>
    <w:rsid w:val="00F95405"/>
    <w:rsid w:val="00F954A8"/>
    <w:rsid w:val="00F95523"/>
    <w:rsid w:val="00F95E7D"/>
    <w:rsid w:val="00F95F7A"/>
    <w:rsid w:val="00F9699A"/>
    <w:rsid w:val="00F977F3"/>
    <w:rsid w:val="00F97863"/>
    <w:rsid w:val="00F97874"/>
    <w:rsid w:val="00F97A1B"/>
    <w:rsid w:val="00F97C28"/>
    <w:rsid w:val="00F97FC8"/>
    <w:rsid w:val="00FA0384"/>
    <w:rsid w:val="00FA0569"/>
    <w:rsid w:val="00FA1781"/>
    <w:rsid w:val="00FA18E4"/>
    <w:rsid w:val="00FA1C99"/>
    <w:rsid w:val="00FA1EC4"/>
    <w:rsid w:val="00FA2400"/>
    <w:rsid w:val="00FA3132"/>
    <w:rsid w:val="00FA3E39"/>
    <w:rsid w:val="00FA4A68"/>
    <w:rsid w:val="00FA5534"/>
    <w:rsid w:val="00FA596D"/>
    <w:rsid w:val="00FA6209"/>
    <w:rsid w:val="00FA6497"/>
    <w:rsid w:val="00FA6FF8"/>
    <w:rsid w:val="00FA742B"/>
    <w:rsid w:val="00FA7480"/>
    <w:rsid w:val="00FA7D7A"/>
    <w:rsid w:val="00FB0F1E"/>
    <w:rsid w:val="00FB17B2"/>
    <w:rsid w:val="00FB2624"/>
    <w:rsid w:val="00FB2DC3"/>
    <w:rsid w:val="00FB31F3"/>
    <w:rsid w:val="00FB51D9"/>
    <w:rsid w:val="00FB59AA"/>
    <w:rsid w:val="00FB59EF"/>
    <w:rsid w:val="00FB6D46"/>
    <w:rsid w:val="00FC016F"/>
    <w:rsid w:val="00FC0CE7"/>
    <w:rsid w:val="00FC0E59"/>
    <w:rsid w:val="00FC17DE"/>
    <w:rsid w:val="00FC1A60"/>
    <w:rsid w:val="00FC1C73"/>
    <w:rsid w:val="00FC1D03"/>
    <w:rsid w:val="00FC1F65"/>
    <w:rsid w:val="00FC2421"/>
    <w:rsid w:val="00FC2672"/>
    <w:rsid w:val="00FC2697"/>
    <w:rsid w:val="00FC2976"/>
    <w:rsid w:val="00FC2BB1"/>
    <w:rsid w:val="00FC2FFD"/>
    <w:rsid w:val="00FC3EFE"/>
    <w:rsid w:val="00FC43EB"/>
    <w:rsid w:val="00FC4BDC"/>
    <w:rsid w:val="00FC5C27"/>
    <w:rsid w:val="00FC5CFF"/>
    <w:rsid w:val="00FC63BB"/>
    <w:rsid w:val="00FC66AF"/>
    <w:rsid w:val="00FC6F67"/>
    <w:rsid w:val="00FC7862"/>
    <w:rsid w:val="00FD0384"/>
    <w:rsid w:val="00FD0AB7"/>
    <w:rsid w:val="00FD14C9"/>
    <w:rsid w:val="00FD1D40"/>
    <w:rsid w:val="00FD22B6"/>
    <w:rsid w:val="00FD2F6C"/>
    <w:rsid w:val="00FD2FCC"/>
    <w:rsid w:val="00FD4065"/>
    <w:rsid w:val="00FD43F5"/>
    <w:rsid w:val="00FD47E4"/>
    <w:rsid w:val="00FD5137"/>
    <w:rsid w:val="00FD6620"/>
    <w:rsid w:val="00FD6B8D"/>
    <w:rsid w:val="00FD6CDF"/>
    <w:rsid w:val="00FD6F62"/>
    <w:rsid w:val="00FD7323"/>
    <w:rsid w:val="00FD778C"/>
    <w:rsid w:val="00FD7BFE"/>
    <w:rsid w:val="00FD7EB4"/>
    <w:rsid w:val="00FE03E7"/>
    <w:rsid w:val="00FE052F"/>
    <w:rsid w:val="00FE064F"/>
    <w:rsid w:val="00FE06D9"/>
    <w:rsid w:val="00FE08A2"/>
    <w:rsid w:val="00FE154D"/>
    <w:rsid w:val="00FE1ADB"/>
    <w:rsid w:val="00FE1B69"/>
    <w:rsid w:val="00FE241B"/>
    <w:rsid w:val="00FE254C"/>
    <w:rsid w:val="00FE2DC9"/>
    <w:rsid w:val="00FE3776"/>
    <w:rsid w:val="00FE3EFE"/>
    <w:rsid w:val="00FE4CC0"/>
    <w:rsid w:val="00FE64BB"/>
    <w:rsid w:val="00FE72A0"/>
    <w:rsid w:val="00FE7A29"/>
    <w:rsid w:val="00FE7C8F"/>
    <w:rsid w:val="00FE7F48"/>
    <w:rsid w:val="00FF0539"/>
    <w:rsid w:val="00FF1514"/>
    <w:rsid w:val="00FF205B"/>
    <w:rsid w:val="00FF2268"/>
    <w:rsid w:val="00FF302B"/>
    <w:rsid w:val="00FF324C"/>
    <w:rsid w:val="00FF3A2C"/>
    <w:rsid w:val="00FF3D99"/>
    <w:rsid w:val="00FF4752"/>
    <w:rsid w:val="00FF489A"/>
    <w:rsid w:val="00FF48B3"/>
    <w:rsid w:val="00FF4B2B"/>
    <w:rsid w:val="00FF5706"/>
    <w:rsid w:val="00FF5C57"/>
    <w:rsid w:val="00FF6E43"/>
    <w:rsid w:val="00FF78B4"/>
    <w:rsid w:val="00FF7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7C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C06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7C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C0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5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rleroux\AppData\Local\Microsoft\Windows\INetCache\Content.Outlook\KMSX1N7Z\B1H_%20vs_B1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B1H VS B1M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1.8340250401328632E-2"/>
                  <c:y val="-6.2607020276311612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graph!$B$2:$B$797</c:f>
              <c:numCache>
                <c:formatCode>0.00</c:formatCode>
                <c:ptCount val="796"/>
                <c:pt idx="0">
                  <c:v>20.809976495058805</c:v>
                </c:pt>
                <c:pt idx="1">
                  <c:v>20.018719569060806</c:v>
                </c:pt>
                <c:pt idx="2">
                  <c:v>20.032912294828652</c:v>
                </c:pt>
                <c:pt idx="3">
                  <c:v>19.681647679320736</c:v>
                </c:pt>
                <c:pt idx="4">
                  <c:v>19.531615119017395</c:v>
                </c:pt>
                <c:pt idx="5">
                  <c:v>19.13630827576258</c:v>
                </c:pt>
                <c:pt idx="6">
                  <c:v>18.136291654938503</c:v>
                </c:pt>
                <c:pt idx="7">
                  <c:v>18.138895145440586</c:v>
                </c:pt>
                <c:pt idx="8">
                  <c:v>17.970723694378066</c:v>
                </c:pt>
                <c:pt idx="9">
                  <c:v>18.246098327939897</c:v>
                </c:pt>
                <c:pt idx="10">
                  <c:v>17.869069068351337</c:v>
                </c:pt>
                <c:pt idx="11">
                  <c:v>17.694112486333918</c:v>
                </c:pt>
                <c:pt idx="12">
                  <c:v>17.271467364750329</c:v>
                </c:pt>
                <c:pt idx="13">
                  <c:v>16.979552659386254</c:v>
                </c:pt>
                <c:pt idx="14">
                  <c:v>16.87739943899215</c:v>
                </c:pt>
                <c:pt idx="15">
                  <c:v>16.877176138162834</c:v>
                </c:pt>
                <c:pt idx="16">
                  <c:v>16.971320358655927</c:v>
                </c:pt>
                <c:pt idx="17">
                  <c:v>16.062658028123309</c:v>
                </c:pt>
                <c:pt idx="18">
                  <c:v>16.442597700579334</c:v>
                </c:pt>
                <c:pt idx="19">
                  <c:v>16.250267178527881</c:v>
                </c:pt>
                <c:pt idx="20">
                  <c:v>16.122733223753841</c:v>
                </c:pt>
                <c:pt idx="21">
                  <c:v>15.356882253758791</c:v>
                </c:pt>
                <c:pt idx="22">
                  <c:v>15.419917783773798</c:v>
                </c:pt>
                <c:pt idx="23">
                  <c:v>15.419917783773798</c:v>
                </c:pt>
                <c:pt idx="24">
                  <c:v>15.678673416878489</c:v>
                </c:pt>
                <c:pt idx="25">
                  <c:v>15.187662340372176</c:v>
                </c:pt>
                <c:pt idx="26">
                  <c:v>15.093655747704712</c:v>
                </c:pt>
                <c:pt idx="27">
                  <c:v>15.117413428597311</c:v>
                </c:pt>
                <c:pt idx="28">
                  <c:v>15.25828579973374</c:v>
                </c:pt>
                <c:pt idx="29">
                  <c:v>15.174838531776885</c:v>
                </c:pt>
                <c:pt idx="30">
                  <c:v>14.841806053259281</c:v>
                </c:pt>
                <c:pt idx="31">
                  <c:v>14.864775676614903</c:v>
                </c:pt>
                <c:pt idx="32">
                  <c:v>14.981198054158046</c:v>
                </c:pt>
                <c:pt idx="33">
                  <c:v>14.895080411264132</c:v>
                </c:pt>
                <c:pt idx="34">
                  <c:v>14.664740788862817</c:v>
                </c:pt>
                <c:pt idx="35">
                  <c:v>14.454011323796932</c:v>
                </c:pt>
                <c:pt idx="36">
                  <c:v>14.534750913402826</c:v>
                </c:pt>
                <c:pt idx="37">
                  <c:v>14.251468442252008</c:v>
                </c:pt>
                <c:pt idx="38">
                  <c:v>14.306630191382125</c:v>
                </c:pt>
                <c:pt idx="39">
                  <c:v>14.274336147211821</c:v>
                </c:pt>
                <c:pt idx="40">
                  <c:v>14.168564966372355</c:v>
                </c:pt>
                <c:pt idx="41">
                  <c:v>14.517491042858481</c:v>
                </c:pt>
                <c:pt idx="42">
                  <c:v>14.052450772742926</c:v>
                </c:pt>
                <c:pt idx="43">
                  <c:v>14.455263054317538</c:v>
                </c:pt>
                <c:pt idx="44">
                  <c:v>13.94294939059535</c:v>
                </c:pt>
                <c:pt idx="45">
                  <c:v>13.345792843253411</c:v>
                </c:pt>
                <c:pt idx="46">
                  <c:v>13.547889975027772</c:v>
                </c:pt>
                <c:pt idx="47">
                  <c:v>13.738623151756027</c:v>
                </c:pt>
                <c:pt idx="48">
                  <c:v>13.796912483007986</c:v>
                </c:pt>
                <c:pt idx="49">
                  <c:v>13.478252313872032</c:v>
                </c:pt>
                <c:pt idx="50">
                  <c:v>13.793977661996582</c:v>
                </c:pt>
                <c:pt idx="51">
                  <c:v>13.410557908535315</c:v>
                </c:pt>
                <c:pt idx="52">
                  <c:v>13.778694707279763</c:v>
                </c:pt>
                <c:pt idx="53">
                  <c:v>13.465374751006086</c:v>
                </c:pt>
                <c:pt idx="54">
                  <c:v>12.194605532863747</c:v>
                </c:pt>
                <c:pt idx="55">
                  <c:v>13.277561655353026</c:v>
                </c:pt>
                <c:pt idx="56">
                  <c:v>12.452949106471891</c:v>
                </c:pt>
                <c:pt idx="57">
                  <c:v>13.135186576592154</c:v>
                </c:pt>
                <c:pt idx="58">
                  <c:v>12.552851938454033</c:v>
                </c:pt>
                <c:pt idx="59">
                  <c:v>12.52265664855636</c:v>
                </c:pt>
                <c:pt idx="60">
                  <c:v>12.97010695444604</c:v>
                </c:pt>
                <c:pt idx="61">
                  <c:v>12.786101045253695</c:v>
                </c:pt>
                <c:pt idx="62">
                  <c:v>12.753434774836585</c:v>
                </c:pt>
                <c:pt idx="63">
                  <c:v>12.690729217154608</c:v>
                </c:pt>
                <c:pt idx="64">
                  <c:v>12.684841675843685</c:v>
                </c:pt>
                <c:pt idx="65">
                  <c:v>12.68371600438037</c:v>
                </c:pt>
                <c:pt idx="66">
                  <c:v>12.604233728815831</c:v>
                </c:pt>
                <c:pt idx="67">
                  <c:v>12.581461008481424</c:v>
                </c:pt>
                <c:pt idx="68">
                  <c:v>12.221860609421745</c:v>
                </c:pt>
                <c:pt idx="69">
                  <c:v>12.634265550140292</c:v>
                </c:pt>
                <c:pt idx="70">
                  <c:v>12.502274042359838</c:v>
                </c:pt>
                <c:pt idx="71">
                  <c:v>12.05963787017115</c:v>
                </c:pt>
                <c:pt idx="72">
                  <c:v>11.761561050918637</c:v>
                </c:pt>
                <c:pt idx="73">
                  <c:v>11.968798259562719</c:v>
                </c:pt>
                <c:pt idx="74">
                  <c:v>12.078194072795911</c:v>
                </c:pt>
                <c:pt idx="75">
                  <c:v>11.927041940823496</c:v>
                </c:pt>
                <c:pt idx="76">
                  <c:v>11.874127699990899</c:v>
                </c:pt>
                <c:pt idx="77">
                  <c:v>11.270751954389581</c:v>
                </c:pt>
                <c:pt idx="78">
                  <c:v>11.687129883681095</c:v>
                </c:pt>
                <c:pt idx="79">
                  <c:v>11.457013769162165</c:v>
                </c:pt>
                <c:pt idx="80">
                  <c:v>11.541929333171812</c:v>
                </c:pt>
                <c:pt idx="81">
                  <c:v>11.358927303197833</c:v>
                </c:pt>
                <c:pt idx="82">
                  <c:v>11.49858919987649</c:v>
                </c:pt>
                <c:pt idx="83">
                  <c:v>11.641482284076298</c:v>
                </c:pt>
                <c:pt idx="84">
                  <c:v>10.9096289140161</c:v>
                </c:pt>
                <c:pt idx="85">
                  <c:v>10.929094394621169</c:v>
                </c:pt>
                <c:pt idx="86">
                  <c:v>10.929101156283044</c:v>
                </c:pt>
                <c:pt idx="87">
                  <c:v>10.902969466213994</c:v>
                </c:pt>
                <c:pt idx="88">
                  <c:v>11.001226088024298</c:v>
                </c:pt>
                <c:pt idx="89">
                  <c:v>10.979348606560711</c:v>
                </c:pt>
                <c:pt idx="90">
                  <c:v>10.594196830641438</c:v>
                </c:pt>
                <c:pt idx="91">
                  <c:v>10.663993133085668</c:v>
                </c:pt>
                <c:pt idx="92">
                  <c:v>10.464834641701458</c:v>
                </c:pt>
                <c:pt idx="93">
                  <c:v>10.52785550397571</c:v>
                </c:pt>
                <c:pt idx="94">
                  <c:v>10.964356499512753</c:v>
                </c:pt>
                <c:pt idx="95">
                  <c:v>11.028159798137093</c:v>
                </c:pt>
                <c:pt idx="96">
                  <c:v>10.857579279476214</c:v>
                </c:pt>
                <c:pt idx="97">
                  <c:v>10.89959402878066</c:v>
                </c:pt>
                <c:pt idx="98">
                  <c:v>10.640943120152478</c:v>
                </c:pt>
                <c:pt idx="99">
                  <c:v>10.703836082576641</c:v>
                </c:pt>
                <c:pt idx="100">
                  <c:v>10.80130656829909</c:v>
                </c:pt>
                <c:pt idx="101">
                  <c:v>10.692734901346727</c:v>
                </c:pt>
                <c:pt idx="102">
                  <c:v>10.674680204378925</c:v>
                </c:pt>
                <c:pt idx="103">
                  <c:v>10.679794423854116</c:v>
                </c:pt>
                <c:pt idx="104">
                  <c:v>10.679572254046164</c:v>
                </c:pt>
                <c:pt idx="105">
                  <c:v>10.557854192644111</c:v>
                </c:pt>
                <c:pt idx="106">
                  <c:v>10.737067486691995</c:v>
                </c:pt>
                <c:pt idx="107">
                  <c:v>10.37434926488095</c:v>
                </c:pt>
                <c:pt idx="108">
                  <c:v>10.680978071969253</c:v>
                </c:pt>
                <c:pt idx="109">
                  <c:v>9.3862806162383681</c:v>
                </c:pt>
                <c:pt idx="110">
                  <c:v>10.299056833137211</c:v>
                </c:pt>
                <c:pt idx="111">
                  <c:v>9.8833340732277026</c:v>
                </c:pt>
                <c:pt idx="112">
                  <c:v>10.112304452921972</c:v>
                </c:pt>
                <c:pt idx="113">
                  <c:v>9.5754842160350666</c:v>
                </c:pt>
                <c:pt idx="114">
                  <c:v>9.7480495817188633</c:v>
                </c:pt>
                <c:pt idx="115">
                  <c:v>9.6861488587476021</c:v>
                </c:pt>
                <c:pt idx="116">
                  <c:v>9.7116134005728654</c:v>
                </c:pt>
                <c:pt idx="117">
                  <c:v>9.8083489111666111</c:v>
                </c:pt>
                <c:pt idx="118">
                  <c:v>9.9252425398295188</c:v>
                </c:pt>
                <c:pt idx="119">
                  <c:v>9.6810995007324205</c:v>
                </c:pt>
                <c:pt idx="120">
                  <c:v>9.9606129468090785</c:v>
                </c:pt>
                <c:pt idx="121">
                  <c:v>9.9496485555752621</c:v>
                </c:pt>
                <c:pt idx="122">
                  <c:v>9.7377112991097796</c:v>
                </c:pt>
                <c:pt idx="123">
                  <c:v>9.4786950286902147</c:v>
                </c:pt>
                <c:pt idx="124">
                  <c:v>9.6230492361869775</c:v>
                </c:pt>
                <c:pt idx="125">
                  <c:v>9.5994777652917129</c:v>
                </c:pt>
                <c:pt idx="126">
                  <c:v>9.4775581854881832</c:v>
                </c:pt>
                <c:pt idx="127">
                  <c:v>9.6620618879217375</c:v>
                </c:pt>
                <c:pt idx="128">
                  <c:v>9.5652674209242399</c:v>
                </c:pt>
                <c:pt idx="129">
                  <c:v>9.6137090007573445</c:v>
                </c:pt>
                <c:pt idx="130">
                  <c:v>9.6205014550117696</c:v>
                </c:pt>
                <c:pt idx="131">
                  <c:v>9.1098532926676068</c:v>
                </c:pt>
                <c:pt idx="132">
                  <c:v>9.1275590544588301</c:v>
                </c:pt>
                <c:pt idx="133">
                  <c:v>9.4067784441309552</c:v>
                </c:pt>
                <c:pt idx="134">
                  <c:v>9.5427133004043245</c:v>
                </c:pt>
                <c:pt idx="135">
                  <c:v>9.2594759635599679</c:v>
                </c:pt>
                <c:pt idx="136">
                  <c:v>9.2722917631887309</c:v>
                </c:pt>
                <c:pt idx="137">
                  <c:v>9.176713753242554</c:v>
                </c:pt>
                <c:pt idx="138">
                  <c:v>9.2504400918127541</c:v>
                </c:pt>
                <c:pt idx="139">
                  <c:v>9.1749874518389767</c:v>
                </c:pt>
                <c:pt idx="140">
                  <c:v>9.2855297888468815</c:v>
                </c:pt>
                <c:pt idx="141">
                  <c:v>8.8974606155884572</c:v>
                </c:pt>
                <c:pt idx="142">
                  <c:v>9.0804109126548198</c:v>
                </c:pt>
                <c:pt idx="143">
                  <c:v>9.1210785069230038</c:v>
                </c:pt>
                <c:pt idx="144">
                  <c:v>9.1215123441868364</c:v>
                </c:pt>
                <c:pt idx="145">
                  <c:v>8.8114516598351091</c:v>
                </c:pt>
                <c:pt idx="146">
                  <c:v>8.8825609309742966</c:v>
                </c:pt>
                <c:pt idx="147">
                  <c:v>8.243686236530591</c:v>
                </c:pt>
                <c:pt idx="148">
                  <c:v>8.7619680444415184</c:v>
                </c:pt>
                <c:pt idx="149">
                  <c:v>9.1299170971966657</c:v>
                </c:pt>
                <c:pt idx="150">
                  <c:v>9.1299170971966657</c:v>
                </c:pt>
                <c:pt idx="151">
                  <c:v>8.8671427135537364</c:v>
                </c:pt>
                <c:pt idx="152">
                  <c:v>7.8589823184238101</c:v>
                </c:pt>
                <c:pt idx="153">
                  <c:v>8.2086409684723645</c:v>
                </c:pt>
                <c:pt idx="154">
                  <c:v>8.7137079835210614</c:v>
                </c:pt>
                <c:pt idx="155">
                  <c:v>8.2931828114099169</c:v>
                </c:pt>
                <c:pt idx="156">
                  <c:v>8.2344435947669261</c:v>
                </c:pt>
                <c:pt idx="157">
                  <c:v>8.5424688469554759</c:v>
                </c:pt>
                <c:pt idx="158">
                  <c:v>8.2050028756629452</c:v>
                </c:pt>
                <c:pt idx="159">
                  <c:v>8.4238936467800922</c:v>
                </c:pt>
                <c:pt idx="160">
                  <c:v>8.1158280885599314</c:v>
                </c:pt>
                <c:pt idx="161">
                  <c:v>8.2826554473528216</c:v>
                </c:pt>
                <c:pt idx="162">
                  <c:v>8.128151335748651</c:v>
                </c:pt>
                <c:pt idx="163">
                  <c:v>7.7400432595045379</c:v>
                </c:pt>
                <c:pt idx="164">
                  <c:v>8.0199887918906931</c:v>
                </c:pt>
                <c:pt idx="165">
                  <c:v>8.1269133291546272</c:v>
                </c:pt>
                <c:pt idx="166">
                  <c:v>7.9311479565542369</c:v>
                </c:pt>
                <c:pt idx="167">
                  <c:v>7.8746493255665166</c:v>
                </c:pt>
                <c:pt idx="168">
                  <c:v>7.3560410887149823</c:v>
                </c:pt>
                <c:pt idx="169">
                  <c:v>7.707139990623781</c:v>
                </c:pt>
                <c:pt idx="170">
                  <c:v>7.7078811599435735</c:v>
                </c:pt>
                <c:pt idx="171">
                  <c:v>7.7078811599435735</c:v>
                </c:pt>
                <c:pt idx="172">
                  <c:v>7.3186781054030803</c:v>
                </c:pt>
                <c:pt idx="173">
                  <c:v>7.7417846911812962</c:v>
                </c:pt>
                <c:pt idx="174">
                  <c:v>7.4589565947750378</c:v>
                </c:pt>
                <c:pt idx="175">
                  <c:v>7.7489653731634682</c:v>
                </c:pt>
                <c:pt idx="176">
                  <c:v>7.0448110869681688</c:v>
                </c:pt>
                <c:pt idx="177">
                  <c:v>7.5173541145197964</c:v>
                </c:pt>
                <c:pt idx="178">
                  <c:v>7.6236373132102386</c:v>
                </c:pt>
                <c:pt idx="179">
                  <c:v>7.4568602528442858</c:v>
                </c:pt>
                <c:pt idx="180">
                  <c:v>7.4168245177027288</c:v>
                </c:pt>
                <c:pt idx="181">
                  <c:v>7.2988431154529181</c:v>
                </c:pt>
                <c:pt idx="182">
                  <c:v>6.720591644876567</c:v>
                </c:pt>
                <c:pt idx="183">
                  <c:v>7.1206877780627273</c:v>
                </c:pt>
                <c:pt idx="184">
                  <c:v>7.4819720346542615</c:v>
                </c:pt>
                <c:pt idx="185">
                  <c:v>7.0529950601990743</c:v>
                </c:pt>
                <c:pt idx="186">
                  <c:v>7.3674641393116351</c:v>
                </c:pt>
                <c:pt idx="187">
                  <c:v>7.3137807845814784</c:v>
                </c:pt>
                <c:pt idx="188">
                  <c:v>7.643824920524894</c:v>
                </c:pt>
                <c:pt idx="189">
                  <c:v>7.2806098115807405</c:v>
                </c:pt>
                <c:pt idx="190">
                  <c:v>7.5502685363491482</c:v>
                </c:pt>
                <c:pt idx="191">
                  <c:v>7.5743854725585402</c:v>
                </c:pt>
                <c:pt idx="192">
                  <c:v>7.5947964353727828</c:v>
                </c:pt>
                <c:pt idx="193">
                  <c:v>6.9099890282317649</c:v>
                </c:pt>
                <c:pt idx="194">
                  <c:v>7.1583655340742318</c:v>
                </c:pt>
                <c:pt idx="195">
                  <c:v>7.0209888531210281</c:v>
                </c:pt>
                <c:pt idx="196">
                  <c:v>6.5842819588459038</c:v>
                </c:pt>
                <c:pt idx="197">
                  <c:v>7.1287359292905119</c:v>
                </c:pt>
                <c:pt idx="198">
                  <c:v>7.1734210027528524</c:v>
                </c:pt>
                <c:pt idx="199">
                  <c:v>8.0545711605502461</c:v>
                </c:pt>
                <c:pt idx="200">
                  <c:v>7.0567420398637495</c:v>
                </c:pt>
                <c:pt idx="201">
                  <c:v>6.2199503345479332</c:v>
                </c:pt>
                <c:pt idx="202">
                  <c:v>6.2361341990078945</c:v>
                </c:pt>
                <c:pt idx="203">
                  <c:v>6.9685320137829851</c:v>
                </c:pt>
                <c:pt idx="204">
                  <c:v>7.0010667626440668</c:v>
                </c:pt>
                <c:pt idx="205">
                  <c:v>7.0300424510337329</c:v>
                </c:pt>
                <c:pt idx="206">
                  <c:v>7.3027347808734993</c:v>
                </c:pt>
                <c:pt idx="207">
                  <c:v>6.6177150844371049</c:v>
                </c:pt>
                <c:pt idx="208">
                  <c:v>7.174994802782483</c:v>
                </c:pt>
                <c:pt idx="209">
                  <c:v>7.1257244858718991</c:v>
                </c:pt>
                <c:pt idx="210">
                  <c:v>6.5348382110881351</c:v>
                </c:pt>
                <c:pt idx="211">
                  <c:v>6.6100279364470342</c:v>
                </c:pt>
                <c:pt idx="212">
                  <c:v>7.1241344534041673</c:v>
                </c:pt>
                <c:pt idx="213">
                  <c:v>6.6305482390275987</c:v>
                </c:pt>
                <c:pt idx="214">
                  <c:v>6.3914289485621323</c:v>
                </c:pt>
                <c:pt idx="215">
                  <c:v>6.5236007645397773</c:v>
                </c:pt>
                <c:pt idx="216">
                  <c:v>6.6964643464791216</c:v>
                </c:pt>
                <c:pt idx="217">
                  <c:v>6.6964643464791216</c:v>
                </c:pt>
                <c:pt idx="218">
                  <c:v>6.8512085655407571</c:v>
                </c:pt>
                <c:pt idx="219">
                  <c:v>6.310470799876243</c:v>
                </c:pt>
                <c:pt idx="220">
                  <c:v>6.421564314967612</c:v>
                </c:pt>
                <c:pt idx="221">
                  <c:v>6.8617848370245298</c:v>
                </c:pt>
                <c:pt idx="222">
                  <c:v>6.573037120815866</c:v>
                </c:pt>
                <c:pt idx="223">
                  <c:v>6.4692228749896303</c:v>
                </c:pt>
                <c:pt idx="224">
                  <c:v>6.2228264765892698</c:v>
                </c:pt>
                <c:pt idx="225">
                  <c:v>6.2641536890124527</c:v>
                </c:pt>
                <c:pt idx="226">
                  <c:v>5.9686054585463033</c:v>
                </c:pt>
                <c:pt idx="227">
                  <c:v>6.2303563929502488</c:v>
                </c:pt>
                <c:pt idx="228">
                  <c:v>5.7567088916460749</c:v>
                </c:pt>
                <c:pt idx="229">
                  <c:v>6.3799127678015237</c:v>
                </c:pt>
                <c:pt idx="230">
                  <c:v>5.8951238445808949</c:v>
                </c:pt>
                <c:pt idx="231">
                  <c:v>6.3067223731481441</c:v>
                </c:pt>
                <c:pt idx="232">
                  <c:v>6.1193767419638387</c:v>
                </c:pt>
                <c:pt idx="233">
                  <c:v>5.8792278122586987</c:v>
                </c:pt>
                <c:pt idx="234">
                  <c:v>5.8332201048596142</c:v>
                </c:pt>
                <c:pt idx="235">
                  <c:v>6.1620479996537147</c:v>
                </c:pt>
                <c:pt idx="236">
                  <c:v>6.3072463301050865</c:v>
                </c:pt>
                <c:pt idx="237">
                  <c:v>6.2015918990575312</c:v>
                </c:pt>
                <c:pt idx="238">
                  <c:v>5.4335759370623631</c:v>
                </c:pt>
                <c:pt idx="239">
                  <c:v>5.8628142153935539</c:v>
                </c:pt>
                <c:pt idx="240">
                  <c:v>5.8628142153935539</c:v>
                </c:pt>
                <c:pt idx="241">
                  <c:v>5.7191599771425414</c:v>
                </c:pt>
                <c:pt idx="242">
                  <c:v>5.7492616562002041</c:v>
                </c:pt>
                <c:pt idx="243">
                  <c:v>5.9088480449158913</c:v>
                </c:pt>
                <c:pt idx="244">
                  <c:v>5.8497566047507528</c:v>
                </c:pt>
                <c:pt idx="245">
                  <c:v>5.7620745632054771</c:v>
                </c:pt>
                <c:pt idx="246">
                  <c:v>5.8201459513206952</c:v>
                </c:pt>
                <c:pt idx="247">
                  <c:v>5.2386258130324368</c:v>
                </c:pt>
                <c:pt idx="248">
                  <c:v>4.4368971216482507</c:v>
                </c:pt>
                <c:pt idx="249">
                  <c:v>5.5097089497744713</c:v>
                </c:pt>
                <c:pt idx="250">
                  <c:v>5.7049722933114921</c:v>
                </c:pt>
                <c:pt idx="251">
                  <c:v>5.7869213960075268</c:v>
                </c:pt>
                <c:pt idx="252">
                  <c:v>5.0706068442007464</c:v>
                </c:pt>
                <c:pt idx="253">
                  <c:v>5.7249374287198025</c:v>
                </c:pt>
                <c:pt idx="254">
                  <c:v>5.8873591502887068</c:v>
                </c:pt>
                <c:pt idx="255">
                  <c:v>5.0350403547810965</c:v>
                </c:pt>
                <c:pt idx="256">
                  <c:v>5.4254357537824678</c:v>
                </c:pt>
                <c:pt idx="257">
                  <c:v>5.5743294045549465</c:v>
                </c:pt>
                <c:pt idx="258">
                  <c:v>5.8025025516293294</c:v>
                </c:pt>
                <c:pt idx="259">
                  <c:v>5.2279560512041536</c:v>
                </c:pt>
                <c:pt idx="260">
                  <c:v>5.4280692220630593</c:v>
                </c:pt>
                <c:pt idx="261">
                  <c:v>5.2741182891006284</c:v>
                </c:pt>
                <c:pt idx="262">
                  <c:v>3.8470439961681877</c:v>
                </c:pt>
                <c:pt idx="263">
                  <c:v>5.6811680447274808</c:v>
                </c:pt>
                <c:pt idx="264">
                  <c:v>5.4746206398736508</c:v>
                </c:pt>
                <c:pt idx="265">
                  <c:v>5.1139140250515096</c:v>
                </c:pt>
                <c:pt idx="266">
                  <c:v>5.1853573311581922</c:v>
                </c:pt>
                <c:pt idx="267">
                  <c:v>4.9683092415879377</c:v>
                </c:pt>
                <c:pt idx="268">
                  <c:v>5.4820160427053217</c:v>
                </c:pt>
                <c:pt idx="269">
                  <c:v>5.2579681698897405</c:v>
                </c:pt>
                <c:pt idx="270">
                  <c:v>5.4517007505219883</c:v>
                </c:pt>
                <c:pt idx="271">
                  <c:v>5.3233552608545045</c:v>
                </c:pt>
                <c:pt idx="272">
                  <c:v>5.2310388236401621</c:v>
                </c:pt>
                <c:pt idx="273">
                  <c:v>5.5690644671238356</c:v>
                </c:pt>
                <c:pt idx="274">
                  <c:v>5.0163338255586725</c:v>
                </c:pt>
                <c:pt idx="275">
                  <c:v>5.3177957399442404</c:v>
                </c:pt>
                <c:pt idx="276">
                  <c:v>5.2081581334838472</c:v>
                </c:pt>
                <c:pt idx="277">
                  <c:v>5.3767544456048357</c:v>
                </c:pt>
                <c:pt idx="278">
                  <c:v>5.4749416555458534</c:v>
                </c:pt>
                <c:pt idx="279">
                  <c:v>5.121374311245483</c:v>
                </c:pt>
                <c:pt idx="280">
                  <c:v>4.1605353620822818</c:v>
                </c:pt>
                <c:pt idx="281">
                  <c:v>4.011344433294898</c:v>
                </c:pt>
                <c:pt idx="282">
                  <c:v>4.9475840480068101</c:v>
                </c:pt>
                <c:pt idx="283">
                  <c:v>5.3478775247065515</c:v>
                </c:pt>
                <c:pt idx="284">
                  <c:v>5.0834912559901362</c:v>
                </c:pt>
                <c:pt idx="285">
                  <c:v>4.6534429523389393</c:v>
                </c:pt>
                <c:pt idx="286">
                  <c:v>4.8834466341877061</c:v>
                </c:pt>
                <c:pt idx="287">
                  <c:v>4.9942518187405094</c:v>
                </c:pt>
                <c:pt idx="288">
                  <c:v>4.6490781461933253</c:v>
                </c:pt>
                <c:pt idx="289">
                  <c:v>5.0339639977600577</c:v>
                </c:pt>
                <c:pt idx="290">
                  <c:v>4.9088479396924924</c:v>
                </c:pt>
                <c:pt idx="291">
                  <c:v>4.9508076869203927</c:v>
                </c:pt>
                <c:pt idx="292">
                  <c:v>4.5953183439076986</c:v>
                </c:pt>
                <c:pt idx="293">
                  <c:v>5.3312424461031469</c:v>
                </c:pt>
                <c:pt idx="294">
                  <c:v>4.7974670534159625</c:v>
                </c:pt>
                <c:pt idx="295">
                  <c:v>4.5206711144869383</c:v>
                </c:pt>
                <c:pt idx="296">
                  <c:v>4.8175674571409415</c:v>
                </c:pt>
                <c:pt idx="297">
                  <c:v>5.2251436475046145</c:v>
                </c:pt>
                <c:pt idx="298">
                  <c:v>4.9520710867034827</c:v>
                </c:pt>
                <c:pt idx="299">
                  <c:v>4.7089915464067564</c:v>
                </c:pt>
                <c:pt idx="300">
                  <c:v>4.689969455614805</c:v>
                </c:pt>
                <c:pt idx="301">
                  <c:v>4.3451143027127879</c:v>
                </c:pt>
                <c:pt idx="302">
                  <c:v>4.8010120839017798</c:v>
                </c:pt>
                <c:pt idx="303">
                  <c:v>3.9520263654854668</c:v>
                </c:pt>
                <c:pt idx="304">
                  <c:v>4.760379904708099</c:v>
                </c:pt>
                <c:pt idx="305">
                  <c:v>4.5550946305441578</c:v>
                </c:pt>
                <c:pt idx="306">
                  <c:v>4.508307375349057</c:v>
                </c:pt>
                <c:pt idx="307">
                  <c:v>4.0312903591628473</c:v>
                </c:pt>
                <c:pt idx="308">
                  <c:v>4.0312903591628473</c:v>
                </c:pt>
                <c:pt idx="309">
                  <c:v>4.4840134753524685</c:v>
                </c:pt>
                <c:pt idx="310">
                  <c:v>4.3414988065220435</c:v>
                </c:pt>
                <c:pt idx="311">
                  <c:v>4.1498861264442199</c:v>
                </c:pt>
                <c:pt idx="312">
                  <c:v>4.4050397343918917</c:v>
                </c:pt>
                <c:pt idx="313">
                  <c:v>3.0779343583418792</c:v>
                </c:pt>
                <c:pt idx="314">
                  <c:v>3.8862707166196984</c:v>
                </c:pt>
                <c:pt idx="315">
                  <c:v>4.0496809846236008</c:v>
                </c:pt>
                <c:pt idx="316">
                  <c:v>4.1537247696354331</c:v>
                </c:pt>
                <c:pt idx="317">
                  <c:v>4.2750528743538307</c:v>
                </c:pt>
                <c:pt idx="318">
                  <c:v>3.9553715848717248</c:v>
                </c:pt>
                <c:pt idx="319">
                  <c:v>4.5490355898044168</c:v>
                </c:pt>
                <c:pt idx="320">
                  <c:v>3.58535474615877</c:v>
                </c:pt>
                <c:pt idx="321">
                  <c:v>3.9033436910404551</c:v>
                </c:pt>
                <c:pt idx="322">
                  <c:v>3.669195696226291</c:v>
                </c:pt>
                <c:pt idx="323">
                  <c:v>4.0870314500834448</c:v>
                </c:pt>
                <c:pt idx="324">
                  <c:v>4.0870314500834448</c:v>
                </c:pt>
                <c:pt idx="325">
                  <c:v>3.8011756985546574</c:v>
                </c:pt>
                <c:pt idx="326">
                  <c:v>4.098263923078556</c:v>
                </c:pt>
                <c:pt idx="327">
                  <c:v>4.3996196888268253</c:v>
                </c:pt>
                <c:pt idx="328">
                  <c:v>4.0946315188547082</c:v>
                </c:pt>
                <c:pt idx="329">
                  <c:v>4.5623340335619273</c:v>
                </c:pt>
                <c:pt idx="330">
                  <c:v>4.1594136494218112</c:v>
                </c:pt>
                <c:pt idx="331">
                  <c:v>4.0585372260314836</c:v>
                </c:pt>
                <c:pt idx="332">
                  <c:v>4.1177993951620495</c:v>
                </c:pt>
                <c:pt idx="333">
                  <c:v>3.7231809947242112</c:v>
                </c:pt>
                <c:pt idx="334">
                  <c:v>3.775397777318132</c:v>
                </c:pt>
                <c:pt idx="335">
                  <c:v>3.5810423798316053</c:v>
                </c:pt>
                <c:pt idx="336">
                  <c:v>3.3432281298762629</c:v>
                </c:pt>
                <c:pt idx="337">
                  <c:v>3.7888851519166771</c:v>
                </c:pt>
                <c:pt idx="338">
                  <c:v>3.8336761190785533</c:v>
                </c:pt>
                <c:pt idx="339">
                  <c:v>3.6299459759064989</c:v>
                </c:pt>
                <c:pt idx="340">
                  <c:v>3.5004931558277605</c:v>
                </c:pt>
                <c:pt idx="341">
                  <c:v>3.4936243949650052</c:v>
                </c:pt>
                <c:pt idx="342">
                  <c:v>3.9995630982507784</c:v>
                </c:pt>
                <c:pt idx="343">
                  <c:v>3.9870608099621152</c:v>
                </c:pt>
                <c:pt idx="344">
                  <c:v>3.374645548901849</c:v>
                </c:pt>
                <c:pt idx="345">
                  <c:v>3.8418093957981845</c:v>
                </c:pt>
                <c:pt idx="346">
                  <c:v>1.5282264919396695</c:v>
                </c:pt>
                <c:pt idx="347">
                  <c:v>3.1994144544411771</c:v>
                </c:pt>
                <c:pt idx="348">
                  <c:v>3.614237322582329</c:v>
                </c:pt>
                <c:pt idx="349">
                  <c:v>3.5713857316699253</c:v>
                </c:pt>
                <c:pt idx="350">
                  <c:v>3.3276865968148721</c:v>
                </c:pt>
                <c:pt idx="351">
                  <c:v>3.122039896155707</c:v>
                </c:pt>
                <c:pt idx="352">
                  <c:v>3.6324827227573215</c:v>
                </c:pt>
                <c:pt idx="353">
                  <c:v>4.3503888650965941</c:v>
                </c:pt>
                <c:pt idx="354">
                  <c:v>2.9332032371059387</c:v>
                </c:pt>
                <c:pt idx="355">
                  <c:v>3.190321105636523</c:v>
                </c:pt>
                <c:pt idx="356">
                  <c:v>2.7292049580235975</c:v>
                </c:pt>
                <c:pt idx="357">
                  <c:v>2.786288590557561</c:v>
                </c:pt>
                <c:pt idx="358">
                  <c:v>3.1719670564023663</c:v>
                </c:pt>
                <c:pt idx="359">
                  <c:v>3.2180923528701784</c:v>
                </c:pt>
                <c:pt idx="360">
                  <c:v>3.4549311297397503</c:v>
                </c:pt>
                <c:pt idx="361">
                  <c:v>2.6587253923898118</c:v>
                </c:pt>
                <c:pt idx="362">
                  <c:v>3.5839417762071921</c:v>
                </c:pt>
                <c:pt idx="363">
                  <c:v>3.2164360547520388</c:v>
                </c:pt>
                <c:pt idx="364">
                  <c:v>2.7553523184513926</c:v>
                </c:pt>
                <c:pt idx="365">
                  <c:v>3.4394133410529024</c:v>
                </c:pt>
                <c:pt idx="366">
                  <c:v>3.0677638333223607</c:v>
                </c:pt>
                <c:pt idx="367">
                  <c:v>3.0801670450083183</c:v>
                </c:pt>
                <c:pt idx="368">
                  <c:v>3.2632843698110321</c:v>
                </c:pt>
                <c:pt idx="369">
                  <c:v>2.9578445739914661</c:v>
                </c:pt>
                <c:pt idx="370">
                  <c:v>2.7021372303914979</c:v>
                </c:pt>
                <c:pt idx="371">
                  <c:v>2.9165453102109811</c:v>
                </c:pt>
                <c:pt idx="372">
                  <c:v>3.1130239709022587</c:v>
                </c:pt>
                <c:pt idx="373">
                  <c:v>3.4711023355866524</c:v>
                </c:pt>
                <c:pt idx="374">
                  <c:v>3.0401579081800718</c:v>
                </c:pt>
                <c:pt idx="375">
                  <c:v>2.5843458859338075</c:v>
                </c:pt>
                <c:pt idx="376">
                  <c:v>2.9048414238275302</c:v>
                </c:pt>
                <c:pt idx="377">
                  <c:v>3.0742880830909813</c:v>
                </c:pt>
                <c:pt idx="378">
                  <c:v>3.1442157214594393</c:v>
                </c:pt>
                <c:pt idx="379">
                  <c:v>1.7600246738327765</c:v>
                </c:pt>
                <c:pt idx="380">
                  <c:v>2.5945886210457632</c:v>
                </c:pt>
                <c:pt idx="381">
                  <c:v>2.5765307768974868</c:v>
                </c:pt>
                <c:pt idx="382">
                  <c:v>2.8117503510395938</c:v>
                </c:pt>
                <c:pt idx="383">
                  <c:v>3.1839096196469954</c:v>
                </c:pt>
                <c:pt idx="384">
                  <c:v>2.5115495955826406</c:v>
                </c:pt>
                <c:pt idx="385">
                  <c:v>2.2611797547220656</c:v>
                </c:pt>
                <c:pt idx="386">
                  <c:v>2.7463958232176804</c:v>
                </c:pt>
                <c:pt idx="387">
                  <c:v>2.3947999678234937</c:v>
                </c:pt>
                <c:pt idx="388">
                  <c:v>2.7886084155968129</c:v>
                </c:pt>
                <c:pt idx="389">
                  <c:v>2.8737743154485829</c:v>
                </c:pt>
                <c:pt idx="390">
                  <c:v>3.185509042847726</c:v>
                </c:pt>
                <c:pt idx="391">
                  <c:v>2.7790118923540383</c:v>
                </c:pt>
                <c:pt idx="392">
                  <c:v>2.0118871771833891</c:v>
                </c:pt>
                <c:pt idx="393">
                  <c:v>2.1141388056844814</c:v>
                </c:pt>
                <c:pt idx="394">
                  <c:v>2.2877375327593676</c:v>
                </c:pt>
                <c:pt idx="395">
                  <c:v>2.38620408523746</c:v>
                </c:pt>
                <c:pt idx="396">
                  <c:v>2.7527134773227098</c:v>
                </c:pt>
                <c:pt idx="397">
                  <c:v>2.3577924104845582</c:v>
                </c:pt>
                <c:pt idx="398">
                  <c:v>2.6206770273200135</c:v>
                </c:pt>
                <c:pt idx="399">
                  <c:v>3.3494203864260985</c:v>
                </c:pt>
                <c:pt idx="400">
                  <c:v>1.3636407142163907</c:v>
                </c:pt>
                <c:pt idx="401">
                  <c:v>1.9744424285500757</c:v>
                </c:pt>
                <c:pt idx="402">
                  <c:v>2.1448273707855678</c:v>
                </c:pt>
                <c:pt idx="403">
                  <c:v>2.2394504777313156</c:v>
                </c:pt>
                <c:pt idx="404">
                  <c:v>2.0287680716132286</c:v>
                </c:pt>
                <c:pt idx="405">
                  <c:v>2.1933141500559619</c:v>
                </c:pt>
                <c:pt idx="406">
                  <c:v>2.4668042979551443</c:v>
                </c:pt>
                <c:pt idx="407">
                  <c:v>2.1921868910215485</c:v>
                </c:pt>
                <c:pt idx="408">
                  <c:v>2.3404138737289917</c:v>
                </c:pt>
                <c:pt idx="409">
                  <c:v>1.0273688633372444</c:v>
                </c:pt>
                <c:pt idx="410">
                  <c:v>1.5426400146204857</c:v>
                </c:pt>
                <c:pt idx="411">
                  <c:v>2.1824494241744561</c:v>
                </c:pt>
                <c:pt idx="412">
                  <c:v>2.3940297043657353</c:v>
                </c:pt>
                <c:pt idx="413">
                  <c:v>2.3438987887025564</c:v>
                </c:pt>
                <c:pt idx="414">
                  <c:v>2.1162552248100823</c:v>
                </c:pt>
                <c:pt idx="415">
                  <c:v>1.673239822699949</c:v>
                </c:pt>
                <c:pt idx="416">
                  <c:v>1.5808466737395142</c:v>
                </c:pt>
                <c:pt idx="417">
                  <c:v>2.107477771326657</c:v>
                </c:pt>
                <c:pt idx="418">
                  <c:v>1.8454503121370056</c:v>
                </c:pt>
                <c:pt idx="419">
                  <c:v>1.7351467679635084</c:v>
                </c:pt>
                <c:pt idx="420">
                  <c:v>1.3546730068656554</c:v>
                </c:pt>
                <c:pt idx="421">
                  <c:v>1.2763165817099587</c:v>
                </c:pt>
                <c:pt idx="422">
                  <c:v>2.3208264984652991</c:v>
                </c:pt>
                <c:pt idx="423">
                  <c:v>2.1844766073415136</c:v>
                </c:pt>
                <c:pt idx="424">
                  <c:v>2.1709627376689742</c:v>
                </c:pt>
                <c:pt idx="425">
                  <c:v>1.4539447609938931</c:v>
                </c:pt>
                <c:pt idx="426">
                  <c:v>1.9837082900873586</c:v>
                </c:pt>
                <c:pt idx="427">
                  <c:v>1.9208508578082175</c:v>
                </c:pt>
                <c:pt idx="428">
                  <c:v>1.1866588629195467</c:v>
                </c:pt>
                <c:pt idx="429">
                  <c:v>1.5573122058151152</c:v>
                </c:pt>
                <c:pt idx="430">
                  <c:v>1.8156263309663272</c:v>
                </c:pt>
                <c:pt idx="431">
                  <c:v>1.6625462449069615</c:v>
                </c:pt>
                <c:pt idx="432">
                  <c:v>0.86876748112965452</c:v>
                </c:pt>
                <c:pt idx="433">
                  <c:v>1.6778054868422927</c:v>
                </c:pt>
                <c:pt idx="434">
                  <c:v>2.0431108767978823</c:v>
                </c:pt>
                <c:pt idx="435">
                  <c:v>1.7866388445291437</c:v>
                </c:pt>
                <c:pt idx="436">
                  <c:v>1.8729958952679802</c:v>
                </c:pt>
                <c:pt idx="437">
                  <c:v>1.9421298228868529</c:v>
                </c:pt>
                <c:pt idx="438">
                  <c:v>1.7613326046953159</c:v>
                </c:pt>
                <c:pt idx="439">
                  <c:v>1.4992581270063574</c:v>
                </c:pt>
                <c:pt idx="440">
                  <c:v>1.7964992980261101</c:v>
                </c:pt>
                <c:pt idx="441">
                  <c:v>1.119747040160834</c:v>
                </c:pt>
                <c:pt idx="442">
                  <c:v>1.9237516264298027</c:v>
                </c:pt>
                <c:pt idx="443">
                  <c:v>1.1438288814243556</c:v>
                </c:pt>
                <c:pt idx="444">
                  <c:v>1.5772065534696165</c:v>
                </c:pt>
                <c:pt idx="445">
                  <c:v>1.5538507218486459</c:v>
                </c:pt>
                <c:pt idx="446">
                  <c:v>1.5026368629723041</c:v>
                </c:pt>
                <c:pt idx="447">
                  <c:v>1.5347858238351326</c:v>
                </c:pt>
                <c:pt idx="448">
                  <c:v>1.8134094963813285</c:v>
                </c:pt>
                <c:pt idx="449">
                  <c:v>1.4338628509819034</c:v>
                </c:pt>
                <c:pt idx="450">
                  <c:v>1.5045891739959782</c:v>
                </c:pt>
                <c:pt idx="451">
                  <c:v>1.2844986588283664</c:v>
                </c:pt>
                <c:pt idx="452">
                  <c:v>0.65085628135308404</c:v>
                </c:pt>
                <c:pt idx="453">
                  <c:v>1.0226214118538348</c:v>
                </c:pt>
                <c:pt idx="454">
                  <c:v>0.10970882562599416</c:v>
                </c:pt>
                <c:pt idx="455">
                  <c:v>-0.98513263899778458</c:v>
                </c:pt>
                <c:pt idx="456">
                  <c:v>0.60777696742966503</c:v>
                </c:pt>
                <c:pt idx="457">
                  <c:v>1.7151643414275282</c:v>
                </c:pt>
                <c:pt idx="458">
                  <c:v>1.3454146161591478</c:v>
                </c:pt>
                <c:pt idx="459">
                  <c:v>1.316988599819011</c:v>
                </c:pt>
                <c:pt idx="460">
                  <c:v>0.79904391592749935</c:v>
                </c:pt>
                <c:pt idx="461">
                  <c:v>-0.20553379045959844</c:v>
                </c:pt>
                <c:pt idx="462">
                  <c:v>-0.20553379045959844</c:v>
                </c:pt>
                <c:pt idx="463">
                  <c:v>1.1058701891318583</c:v>
                </c:pt>
                <c:pt idx="464">
                  <c:v>0.63306309582713227</c:v>
                </c:pt>
                <c:pt idx="465">
                  <c:v>0.58140721346075119</c:v>
                </c:pt>
                <c:pt idx="466">
                  <c:v>1.2450387458645253</c:v>
                </c:pt>
                <c:pt idx="467">
                  <c:v>0.95855982519605243</c:v>
                </c:pt>
                <c:pt idx="468">
                  <c:v>0.39879285401961306</c:v>
                </c:pt>
                <c:pt idx="469">
                  <c:v>1.2908083613572923</c:v>
                </c:pt>
                <c:pt idx="470">
                  <c:v>1.347553012342815</c:v>
                </c:pt>
                <c:pt idx="471">
                  <c:v>1.3335255647787327</c:v>
                </c:pt>
                <c:pt idx="472">
                  <c:v>1.3430020270421237</c:v>
                </c:pt>
                <c:pt idx="473">
                  <c:v>0.77878993749782333</c:v>
                </c:pt>
                <c:pt idx="474">
                  <c:v>0.98659562679429913</c:v>
                </c:pt>
                <c:pt idx="475">
                  <c:v>0.49232535267885802</c:v>
                </c:pt>
                <c:pt idx="476">
                  <c:v>0.9963800166780945</c:v>
                </c:pt>
                <c:pt idx="477">
                  <c:v>0.68835963388247501</c:v>
                </c:pt>
                <c:pt idx="478">
                  <c:v>0.74889977320058476</c:v>
                </c:pt>
                <c:pt idx="479">
                  <c:v>1.2721502768631565</c:v>
                </c:pt>
                <c:pt idx="480">
                  <c:v>0.45427197427114868</c:v>
                </c:pt>
                <c:pt idx="481">
                  <c:v>0.97417075929586439</c:v>
                </c:pt>
                <c:pt idx="482">
                  <c:v>0.94989321881363242</c:v>
                </c:pt>
                <c:pt idx="483">
                  <c:v>1.2842715333504189</c:v>
                </c:pt>
                <c:pt idx="484">
                  <c:v>0.80848827840968807</c:v>
                </c:pt>
                <c:pt idx="485">
                  <c:v>0.65174002821071353</c:v>
                </c:pt>
                <c:pt idx="486">
                  <c:v>1.0916279669962727</c:v>
                </c:pt>
                <c:pt idx="487">
                  <c:v>0.18253363308137752</c:v>
                </c:pt>
                <c:pt idx="488">
                  <c:v>0.61106838591773316</c:v>
                </c:pt>
                <c:pt idx="489">
                  <c:v>0.61106838591773316</c:v>
                </c:pt>
                <c:pt idx="490">
                  <c:v>0.34007595965877696</c:v>
                </c:pt>
                <c:pt idx="491">
                  <c:v>-0.3066914379861026</c:v>
                </c:pt>
                <c:pt idx="492">
                  <c:v>0.6183701104768734</c:v>
                </c:pt>
                <c:pt idx="493">
                  <c:v>0.66113889379112112</c:v>
                </c:pt>
                <c:pt idx="494">
                  <c:v>-1.3374100948697907</c:v>
                </c:pt>
                <c:pt idx="495">
                  <c:v>0.1158491656222233</c:v>
                </c:pt>
                <c:pt idx="496">
                  <c:v>0.77355031971443611</c:v>
                </c:pt>
                <c:pt idx="497">
                  <c:v>0.11473962674491218</c:v>
                </c:pt>
                <c:pt idx="498">
                  <c:v>1.3912088218754215</c:v>
                </c:pt>
                <c:pt idx="499">
                  <c:v>0.59548304161968135</c:v>
                </c:pt>
                <c:pt idx="500">
                  <c:v>0.36505202388385294</c:v>
                </c:pt>
                <c:pt idx="501">
                  <c:v>7.1508487973884413E-2</c:v>
                </c:pt>
                <c:pt idx="502">
                  <c:v>0.62610524274276624</c:v>
                </c:pt>
                <c:pt idx="503">
                  <c:v>0.15531463564172682</c:v>
                </c:pt>
                <c:pt idx="504">
                  <c:v>-0.95341137118928165</c:v>
                </c:pt>
                <c:pt idx="505">
                  <c:v>0.78024156050135918</c:v>
                </c:pt>
                <c:pt idx="506">
                  <c:v>-0.49427345101507503</c:v>
                </c:pt>
                <c:pt idx="507">
                  <c:v>-0.98513263899778458</c:v>
                </c:pt>
                <c:pt idx="508">
                  <c:v>0.42181844996349599</c:v>
                </c:pt>
                <c:pt idx="509">
                  <c:v>0.42427248435381038</c:v>
                </c:pt>
                <c:pt idx="510">
                  <c:v>0.46910359069468144</c:v>
                </c:pt>
                <c:pt idx="511">
                  <c:v>0.677402249146143</c:v>
                </c:pt>
                <c:pt idx="512">
                  <c:v>0.47579104250458737</c:v>
                </c:pt>
                <c:pt idx="513">
                  <c:v>0.77355031971443611</c:v>
                </c:pt>
                <c:pt idx="514">
                  <c:v>0.36039493219119312</c:v>
                </c:pt>
                <c:pt idx="515">
                  <c:v>-0.62522186868398866</c:v>
                </c:pt>
                <c:pt idx="516">
                  <c:v>-0.40814613982466186</c:v>
                </c:pt>
                <c:pt idx="517">
                  <c:v>-1.1286942086906957</c:v>
                </c:pt>
                <c:pt idx="518">
                  <c:v>-0.16243422178226308</c:v>
                </c:pt>
                <c:pt idx="519">
                  <c:v>-0.33904084040913191</c:v>
                </c:pt>
                <c:pt idx="520">
                  <c:v>-2.922372595590951</c:v>
                </c:pt>
                <c:pt idx="521">
                  <c:v>9.6394566959493611E-2</c:v>
                </c:pt>
                <c:pt idx="522">
                  <c:v>0.15406776481088186</c:v>
                </c:pt>
                <c:pt idx="523">
                  <c:v>0.61015936250090241</c:v>
                </c:pt>
                <c:pt idx="524">
                  <c:v>0.73953410300357714</c:v>
                </c:pt>
                <c:pt idx="525">
                  <c:v>0.2409406168828892</c:v>
                </c:pt>
                <c:pt idx="526">
                  <c:v>0.54851074753120987</c:v>
                </c:pt>
                <c:pt idx="527">
                  <c:v>0.63003036299168336</c:v>
                </c:pt>
                <c:pt idx="528">
                  <c:v>0.11147071933053233</c:v>
                </c:pt>
                <c:pt idx="529">
                  <c:v>1.8966826499057378E-2</c:v>
                </c:pt>
                <c:pt idx="530">
                  <c:v>8.6845566179984943E-2</c:v>
                </c:pt>
                <c:pt idx="531">
                  <c:v>2.0336044128495122E-2</c:v>
                </c:pt>
                <c:pt idx="532">
                  <c:v>-9.3589306260210739E-2</c:v>
                </c:pt>
                <c:pt idx="533">
                  <c:v>-0.5172787837189804</c:v>
                </c:pt>
                <c:pt idx="534">
                  <c:v>-1.1036292383252879</c:v>
                </c:pt>
                <c:pt idx="535">
                  <c:v>0.35612251132701073</c:v>
                </c:pt>
                <c:pt idx="536">
                  <c:v>-0.99434545240103644</c:v>
                </c:pt>
                <c:pt idx="537">
                  <c:v>-0.35802823754096125</c:v>
                </c:pt>
                <c:pt idx="538">
                  <c:v>0.23298426561497951</c:v>
                </c:pt>
                <c:pt idx="539">
                  <c:v>7.0187007173390881E-2</c:v>
                </c:pt>
                <c:pt idx="540">
                  <c:v>-1.5706787409162997</c:v>
                </c:pt>
                <c:pt idx="541">
                  <c:v>5.010243620612384E-2</c:v>
                </c:pt>
                <c:pt idx="542">
                  <c:v>-2.922372595590951</c:v>
                </c:pt>
                <c:pt idx="543">
                  <c:v>-0.2062137421112567</c:v>
                </c:pt>
                <c:pt idx="544">
                  <c:v>-0.44920103074555434</c:v>
                </c:pt>
                <c:pt idx="545">
                  <c:v>0.50572654898492708</c:v>
                </c:pt>
                <c:pt idx="546">
                  <c:v>0.22666096212010631</c:v>
                </c:pt>
                <c:pt idx="547">
                  <c:v>5.9934299917347819E-2</c:v>
                </c:pt>
                <c:pt idx="548">
                  <c:v>-1.0175670888891206</c:v>
                </c:pt>
                <c:pt idx="549">
                  <c:v>0.40094164379978475</c:v>
                </c:pt>
                <c:pt idx="550">
                  <c:v>-0.42250178029691776</c:v>
                </c:pt>
                <c:pt idx="551">
                  <c:v>-0.99711323837389376</c:v>
                </c:pt>
                <c:pt idx="552">
                  <c:v>0.40862739486835187</c:v>
                </c:pt>
                <c:pt idx="553">
                  <c:v>-1.1969822400002679</c:v>
                </c:pt>
                <c:pt idx="554">
                  <c:v>-0.19226146206448513</c:v>
                </c:pt>
                <c:pt idx="555">
                  <c:v>-1.1286942086906957</c:v>
                </c:pt>
                <c:pt idx="556">
                  <c:v>-0.62522186868398866</c:v>
                </c:pt>
                <c:pt idx="557">
                  <c:v>0.2603783309486451</c:v>
                </c:pt>
                <c:pt idx="558">
                  <c:v>0.44580753075786689</c:v>
                </c:pt>
                <c:pt idx="559">
                  <c:v>-0.29076091458298386</c:v>
                </c:pt>
                <c:pt idx="560">
                  <c:v>-1.3491813554549288</c:v>
                </c:pt>
                <c:pt idx="561">
                  <c:v>-0.55477880269834778</c:v>
                </c:pt>
                <c:pt idx="562">
                  <c:v>-0.84459732097912343</c:v>
                </c:pt>
                <c:pt idx="563">
                  <c:v>-0.57067874091629955</c:v>
                </c:pt>
                <c:pt idx="564">
                  <c:v>-0.3328264392239268</c:v>
                </c:pt>
                <c:pt idx="565">
                  <c:v>-1.9400657000826578</c:v>
                </c:pt>
                <c:pt idx="566">
                  <c:v>0.33860320010782197</c:v>
                </c:pt>
                <c:pt idx="567">
                  <c:v>0.33860320010782197</c:v>
                </c:pt>
                <c:pt idx="568">
                  <c:v>-0.30497569109320982</c:v>
                </c:pt>
                <c:pt idx="569">
                  <c:v>-1.3789453199210953</c:v>
                </c:pt>
                <c:pt idx="570">
                  <c:v>-0.3868045202390718</c:v>
                </c:pt>
                <c:pt idx="571">
                  <c:v>-0.96242320144305449</c:v>
                </c:pt>
                <c:pt idx="572">
                  <c:v>-1.701377843259408</c:v>
                </c:pt>
                <c:pt idx="573">
                  <c:v>-1.9400657000826578</c:v>
                </c:pt>
                <c:pt idx="574">
                  <c:v>-0.99711323837389376</c:v>
                </c:pt>
                <c:pt idx="575">
                  <c:v>7.640451809720844E-2</c:v>
                </c:pt>
                <c:pt idx="576">
                  <c:v>-1.7550562298445673</c:v>
                </c:pt>
                <c:pt idx="577">
                  <c:v>-0.70221431346002539</c:v>
                </c:pt>
                <c:pt idx="578">
                  <c:v>-0.16243422178226308</c:v>
                </c:pt>
                <c:pt idx="579">
                  <c:v>-1.2237383535054627</c:v>
                </c:pt>
                <c:pt idx="580">
                  <c:v>-1.2237383535054627</c:v>
                </c:pt>
                <c:pt idx="581">
                  <c:v>-5.7974894882911535E-2</c:v>
                </c:pt>
                <c:pt idx="582">
                  <c:v>-0.25392197720740028</c:v>
                </c:pt>
                <c:pt idx="583">
                  <c:v>-0.45109728486748418</c:v>
                </c:pt>
                <c:pt idx="584">
                  <c:v>-0.2250278917306722</c:v>
                </c:pt>
                <c:pt idx="585">
                  <c:v>-0.65773267279445302</c:v>
                </c:pt>
                <c:pt idx="586">
                  <c:v>2.0336044128495122E-2</c:v>
                </c:pt>
                <c:pt idx="587">
                  <c:v>-0.3491813554549289</c:v>
                </c:pt>
                <c:pt idx="588">
                  <c:v>0.36098643039676981</c:v>
                </c:pt>
                <c:pt idx="589">
                  <c:v>-0.13776741406612664</c:v>
                </c:pt>
                <c:pt idx="590">
                  <c:v>-1.6196281600287461</c:v>
                </c:pt>
                <c:pt idx="591">
                  <c:v>-0.50794640989708084</c:v>
                </c:pt>
                <c:pt idx="592">
                  <c:v>-0.39106184872075633</c:v>
                </c:pt>
                <c:pt idx="593">
                  <c:v>-1.4657850277851192</c:v>
                </c:pt>
                <c:pt idx="594">
                  <c:v>-0.49427345101507503</c:v>
                </c:pt>
                <c:pt idx="595">
                  <c:v>-2.5097819063828357</c:v>
                </c:pt>
                <c:pt idx="596">
                  <c:v>-0.50794640989708084</c:v>
                </c:pt>
                <c:pt idx="597">
                  <c:v>-0.46205994522496585</c:v>
                </c:pt>
                <c:pt idx="598">
                  <c:v>-0.6417690523414683</c:v>
                </c:pt>
                <c:pt idx="599">
                  <c:v>-0.92481940566167942</c:v>
                </c:pt>
                <c:pt idx="600">
                  <c:v>-1.2620843611006318</c:v>
                </c:pt>
                <c:pt idx="601">
                  <c:v>-0.421711882922298</c:v>
                </c:pt>
                <c:pt idx="602">
                  <c:v>-1.9851326389977872</c:v>
                </c:pt>
                <c:pt idx="603">
                  <c:v>-1.1969822400002679</c:v>
                </c:pt>
                <c:pt idx="604">
                  <c:v>-0.99434545240103644</c:v>
                </c:pt>
                <c:pt idx="605">
                  <c:v>-0.27337297328651461</c:v>
                </c:pt>
                <c:pt idx="606">
                  <c:v>-2.0507475285062733</c:v>
                </c:pt>
                <c:pt idx="607">
                  <c:v>-0.30497569109320982</c:v>
                </c:pt>
                <c:pt idx="608">
                  <c:v>-0.84459732097912343</c:v>
                </c:pt>
                <c:pt idx="609">
                  <c:v>-4.8348043682191089E-2</c:v>
                </c:pt>
                <c:pt idx="610">
                  <c:v>-1.6196281600287461</c:v>
                </c:pt>
                <c:pt idx="611">
                  <c:v>-6.2812517499173451E-2</c:v>
                </c:pt>
                <c:pt idx="612">
                  <c:v>-1.9223725955909503</c:v>
                </c:pt>
                <c:pt idx="613">
                  <c:v>-0.70317379326444007</c:v>
                </c:pt>
                <c:pt idx="614">
                  <c:v>-0.63454873330319972</c:v>
                </c:pt>
                <c:pt idx="615">
                  <c:v>-1.0836187609993035</c:v>
                </c:pt>
                <c:pt idx="616">
                  <c:v>-1.7550562298445673</c:v>
                </c:pt>
                <c:pt idx="617">
                  <c:v>-1.3491813554549288</c:v>
                </c:pt>
                <c:pt idx="618">
                  <c:v>-0.44438212726193349</c:v>
                </c:pt>
                <c:pt idx="619">
                  <c:v>-1.1645647573099496</c:v>
                </c:pt>
                <c:pt idx="620">
                  <c:v>-0.17543373904160614</c:v>
                </c:pt>
                <c:pt idx="621">
                  <c:v>0</c:v>
                </c:pt>
                <c:pt idx="622">
                  <c:v>-1.3947067688154766</c:v>
                </c:pt>
                <c:pt idx="623">
                  <c:v>-1.6196281600287461</c:v>
                </c:pt>
                <c:pt idx="624">
                  <c:v>-0.70317379326444007</c:v>
                </c:pt>
                <c:pt idx="625">
                  <c:v>-2.922372595590951</c:v>
                </c:pt>
                <c:pt idx="626">
                  <c:v>0</c:v>
                </c:pt>
                <c:pt idx="627">
                  <c:v>-1.1036292383252879</c:v>
                </c:pt>
                <c:pt idx="628">
                  <c:v>-0.40017013827662928</c:v>
                </c:pt>
                <c:pt idx="629">
                  <c:v>-3.0507475285062795</c:v>
                </c:pt>
                <c:pt idx="630">
                  <c:v>0</c:v>
                </c:pt>
                <c:pt idx="631">
                  <c:v>-0.44920103074555434</c:v>
                </c:pt>
                <c:pt idx="632">
                  <c:v>-1.2881362939855974</c:v>
                </c:pt>
                <c:pt idx="633">
                  <c:v>-1.3789453199210953</c:v>
                </c:pt>
                <c:pt idx="634">
                  <c:v>-3.0507475285062795</c:v>
                </c:pt>
                <c:pt idx="635">
                  <c:v>-2.5097819063828357</c:v>
                </c:pt>
                <c:pt idx="636">
                  <c:v>0</c:v>
                </c:pt>
                <c:pt idx="637">
                  <c:v>-1.5706787409162997</c:v>
                </c:pt>
                <c:pt idx="638">
                  <c:v>0</c:v>
                </c:pt>
                <c:pt idx="639">
                  <c:v>-1.3491813554549288</c:v>
                </c:pt>
                <c:pt idx="640">
                  <c:v>-1.3491813554549288</c:v>
                </c:pt>
                <c:pt idx="641">
                  <c:v>-0.63960506780880466</c:v>
                </c:pt>
                <c:pt idx="642">
                  <c:v>0</c:v>
                </c:pt>
                <c:pt idx="643">
                  <c:v>-1.2237383535054627</c:v>
                </c:pt>
                <c:pt idx="644">
                  <c:v>-0.70894139133102818</c:v>
                </c:pt>
                <c:pt idx="645">
                  <c:v>-0.80764780091497079</c:v>
                </c:pt>
                <c:pt idx="646">
                  <c:v>0</c:v>
                </c:pt>
                <c:pt idx="647">
                  <c:v>-2.5097819063828357</c:v>
                </c:pt>
                <c:pt idx="648">
                  <c:v>-0.93119202464237472</c:v>
                </c:pt>
                <c:pt idx="649">
                  <c:v>-0.94006570008265766</c:v>
                </c:pt>
                <c:pt idx="650">
                  <c:v>-1.4657850277851192</c:v>
                </c:pt>
                <c:pt idx="651">
                  <c:v>-1.5097819063828355</c:v>
                </c:pt>
                <c:pt idx="652">
                  <c:v>0</c:v>
                </c:pt>
                <c:pt idx="653">
                  <c:v>0</c:v>
                </c:pt>
                <c:pt idx="654">
                  <c:v>0</c:v>
                </c:pt>
                <c:pt idx="655">
                  <c:v>0</c:v>
                </c:pt>
                <c:pt idx="656">
                  <c:v>0</c:v>
                </c:pt>
                <c:pt idx="657">
                  <c:v>-2.922372595590951</c:v>
                </c:pt>
                <c:pt idx="658">
                  <c:v>-1.6196281600287461</c:v>
                </c:pt>
                <c:pt idx="659">
                  <c:v>0</c:v>
                </c:pt>
                <c:pt idx="660">
                  <c:v>-3.0507475285062795</c:v>
                </c:pt>
                <c:pt idx="661">
                  <c:v>-1.0836187609993035</c:v>
                </c:pt>
                <c:pt idx="662">
                  <c:v>-3.0507475285062795</c:v>
                </c:pt>
                <c:pt idx="663">
                  <c:v>0</c:v>
                </c:pt>
                <c:pt idx="664">
                  <c:v>0</c:v>
                </c:pt>
                <c:pt idx="665">
                  <c:v>-3.0507475285062795</c:v>
                </c:pt>
                <c:pt idx="666">
                  <c:v>-1.2237383535054627</c:v>
                </c:pt>
                <c:pt idx="667">
                  <c:v>-1.9223725955909503</c:v>
                </c:pt>
                <c:pt idx="668">
                  <c:v>0</c:v>
                </c:pt>
                <c:pt idx="669">
                  <c:v>-1.9400657000826578</c:v>
                </c:pt>
                <c:pt idx="670">
                  <c:v>-1.9400657000826578</c:v>
                </c:pt>
                <c:pt idx="671">
                  <c:v>-2.0507475285062733</c:v>
                </c:pt>
                <c:pt idx="672">
                  <c:v>-1.2881362939855974</c:v>
                </c:pt>
                <c:pt idx="673">
                  <c:v>0</c:v>
                </c:pt>
                <c:pt idx="674">
                  <c:v>-1.3789453199210953</c:v>
                </c:pt>
                <c:pt idx="675">
                  <c:v>-2.2881362939855938</c:v>
                </c:pt>
                <c:pt idx="676">
                  <c:v>-3.0507475285062795</c:v>
                </c:pt>
                <c:pt idx="677">
                  <c:v>-2.5097819063828357</c:v>
                </c:pt>
                <c:pt idx="678">
                  <c:v>0</c:v>
                </c:pt>
                <c:pt idx="679">
                  <c:v>0</c:v>
                </c:pt>
                <c:pt idx="680">
                  <c:v>-2.2881362939855938</c:v>
                </c:pt>
                <c:pt idx="681">
                  <c:v>-1.5097819063828355</c:v>
                </c:pt>
                <c:pt idx="682">
                  <c:v>0</c:v>
                </c:pt>
                <c:pt idx="683">
                  <c:v>-1.5706787409162997</c:v>
                </c:pt>
                <c:pt idx="684">
                  <c:v>-1.5706787409162997</c:v>
                </c:pt>
                <c:pt idx="685">
                  <c:v>0</c:v>
                </c:pt>
                <c:pt idx="686">
                  <c:v>0</c:v>
                </c:pt>
                <c:pt idx="687">
                  <c:v>-2.922372595590951</c:v>
                </c:pt>
                <c:pt idx="688">
                  <c:v>-3.0507475285062795</c:v>
                </c:pt>
                <c:pt idx="689">
                  <c:v>-3.0507475285062795</c:v>
                </c:pt>
                <c:pt idx="690">
                  <c:v>0</c:v>
                </c:pt>
                <c:pt idx="691">
                  <c:v>-1.701377843259408</c:v>
                </c:pt>
                <c:pt idx="692">
                  <c:v>-1.701377843259408</c:v>
                </c:pt>
                <c:pt idx="693">
                  <c:v>-2.922372595590951</c:v>
                </c:pt>
                <c:pt idx="694">
                  <c:v>-2.922372595590951</c:v>
                </c:pt>
                <c:pt idx="695">
                  <c:v>-2.922372595590951</c:v>
                </c:pt>
                <c:pt idx="696">
                  <c:v>0</c:v>
                </c:pt>
                <c:pt idx="697">
                  <c:v>0</c:v>
                </c:pt>
                <c:pt idx="698">
                  <c:v>0</c:v>
                </c:pt>
                <c:pt idx="699">
                  <c:v>0</c:v>
                </c:pt>
                <c:pt idx="700">
                  <c:v>0</c:v>
                </c:pt>
                <c:pt idx="701">
                  <c:v>-1.7550562298445673</c:v>
                </c:pt>
                <c:pt idx="702">
                  <c:v>-3.0507475285062795</c:v>
                </c:pt>
                <c:pt idx="703">
                  <c:v>-3.0507475285062795</c:v>
                </c:pt>
                <c:pt idx="704">
                  <c:v>-2.922372595590951</c:v>
                </c:pt>
                <c:pt idx="705">
                  <c:v>-1.9223725955909503</c:v>
                </c:pt>
                <c:pt idx="706">
                  <c:v>-1.9400657000826578</c:v>
                </c:pt>
                <c:pt idx="707">
                  <c:v>0</c:v>
                </c:pt>
                <c:pt idx="708">
                  <c:v>0</c:v>
                </c:pt>
                <c:pt idx="709">
                  <c:v>0</c:v>
                </c:pt>
                <c:pt idx="710">
                  <c:v>0</c:v>
                </c:pt>
                <c:pt idx="711">
                  <c:v>0</c:v>
                </c:pt>
                <c:pt idx="712">
                  <c:v>-2.0507475285062733</c:v>
                </c:pt>
                <c:pt idx="713">
                  <c:v>-2.2881362939855938</c:v>
                </c:pt>
                <c:pt idx="714">
                  <c:v>-2.2881362939855938</c:v>
                </c:pt>
                <c:pt idx="715">
                  <c:v>-2.2881362939855938</c:v>
                </c:pt>
                <c:pt idx="716">
                  <c:v>0</c:v>
                </c:pt>
                <c:pt idx="717">
                  <c:v>0</c:v>
                </c:pt>
                <c:pt idx="718">
                  <c:v>0</c:v>
                </c:pt>
                <c:pt idx="719">
                  <c:v>0</c:v>
                </c:pt>
                <c:pt idx="720">
                  <c:v>0</c:v>
                </c:pt>
                <c:pt idx="721">
                  <c:v>-2.5097819063828357</c:v>
                </c:pt>
                <c:pt idx="722">
                  <c:v>-2.5097819063828357</c:v>
                </c:pt>
                <c:pt idx="723">
                  <c:v>-2.5097819063828357</c:v>
                </c:pt>
                <c:pt idx="724">
                  <c:v>-2.5097819063828357</c:v>
                </c:pt>
                <c:pt idx="725">
                  <c:v>-2.5097819063828357</c:v>
                </c:pt>
                <c:pt idx="726">
                  <c:v>-2.5097819063828357</c:v>
                </c:pt>
                <c:pt idx="727">
                  <c:v>-2.5097819063828357</c:v>
                </c:pt>
                <c:pt idx="728">
                  <c:v>0</c:v>
                </c:pt>
                <c:pt idx="729">
                  <c:v>0</c:v>
                </c:pt>
                <c:pt idx="730">
                  <c:v>0</c:v>
                </c:pt>
                <c:pt idx="731">
                  <c:v>0</c:v>
                </c:pt>
                <c:pt idx="732">
                  <c:v>0</c:v>
                </c:pt>
                <c:pt idx="733">
                  <c:v>0</c:v>
                </c:pt>
                <c:pt idx="734">
                  <c:v>0</c:v>
                </c:pt>
                <c:pt idx="735">
                  <c:v>0</c:v>
                </c:pt>
                <c:pt idx="736">
                  <c:v>0</c:v>
                </c:pt>
                <c:pt idx="737">
                  <c:v>-2.922372595590951</c:v>
                </c:pt>
                <c:pt idx="738">
                  <c:v>-2.922372595590951</c:v>
                </c:pt>
                <c:pt idx="739">
                  <c:v>-2.922372595590951</c:v>
                </c:pt>
                <c:pt idx="740">
                  <c:v>-2.922372595590951</c:v>
                </c:pt>
                <c:pt idx="741">
                  <c:v>-2.922372595590951</c:v>
                </c:pt>
                <c:pt idx="742">
                  <c:v>-2.922372595590951</c:v>
                </c:pt>
                <c:pt idx="743">
                  <c:v>-3.0507475285062795</c:v>
                </c:pt>
                <c:pt idx="744">
                  <c:v>-3.0507475285062795</c:v>
                </c:pt>
                <c:pt idx="745">
                  <c:v>-3.0507475285062795</c:v>
                </c:pt>
                <c:pt idx="746">
                  <c:v>-3.0507475285062795</c:v>
                </c:pt>
                <c:pt idx="747">
                  <c:v>-3.0507475285062795</c:v>
                </c:pt>
                <c:pt idx="748">
                  <c:v>-3.0507475285062795</c:v>
                </c:pt>
                <c:pt idx="749">
                  <c:v>-3.0507475285062795</c:v>
                </c:pt>
                <c:pt idx="750">
                  <c:v>-3.0507475285062795</c:v>
                </c:pt>
                <c:pt idx="751">
                  <c:v>-3.0507475285062795</c:v>
                </c:pt>
                <c:pt idx="752">
                  <c:v>-3.0507475285062795</c:v>
                </c:pt>
                <c:pt idx="753">
                  <c:v>-3.0507475285062795</c:v>
                </c:pt>
                <c:pt idx="754">
                  <c:v>0</c:v>
                </c:pt>
                <c:pt idx="755">
                  <c:v>0</c:v>
                </c:pt>
                <c:pt idx="756">
                  <c:v>0</c:v>
                </c:pt>
                <c:pt idx="757">
                  <c:v>0</c:v>
                </c:pt>
                <c:pt idx="758">
                  <c:v>0</c:v>
                </c:pt>
                <c:pt idx="759">
                  <c:v>0</c:v>
                </c:pt>
                <c:pt idx="760">
                  <c:v>0</c:v>
                </c:pt>
                <c:pt idx="761">
                  <c:v>0</c:v>
                </c:pt>
                <c:pt idx="762">
                  <c:v>0</c:v>
                </c:pt>
                <c:pt idx="763">
                  <c:v>0</c:v>
                </c:pt>
                <c:pt idx="764">
                  <c:v>0</c:v>
                </c:pt>
                <c:pt idx="765">
                  <c:v>0</c:v>
                </c:pt>
                <c:pt idx="766">
                  <c:v>0</c:v>
                </c:pt>
                <c:pt idx="767">
                  <c:v>0</c:v>
                </c:pt>
                <c:pt idx="768">
                  <c:v>0</c:v>
                </c:pt>
                <c:pt idx="769">
                  <c:v>0</c:v>
                </c:pt>
                <c:pt idx="770">
                  <c:v>0</c:v>
                </c:pt>
                <c:pt idx="771">
                  <c:v>0</c:v>
                </c:pt>
                <c:pt idx="772">
                  <c:v>0</c:v>
                </c:pt>
                <c:pt idx="773">
                  <c:v>0</c:v>
                </c:pt>
                <c:pt idx="774">
                  <c:v>0</c:v>
                </c:pt>
                <c:pt idx="775">
                  <c:v>0</c:v>
                </c:pt>
                <c:pt idx="776">
                  <c:v>0</c:v>
                </c:pt>
                <c:pt idx="777">
                  <c:v>0</c:v>
                </c:pt>
                <c:pt idx="778">
                  <c:v>0</c:v>
                </c:pt>
                <c:pt idx="779">
                  <c:v>0</c:v>
                </c:pt>
                <c:pt idx="780">
                  <c:v>0</c:v>
                </c:pt>
                <c:pt idx="781">
                  <c:v>0</c:v>
                </c:pt>
                <c:pt idx="782">
                  <c:v>0</c:v>
                </c:pt>
                <c:pt idx="783">
                  <c:v>0</c:v>
                </c:pt>
                <c:pt idx="784">
                  <c:v>0</c:v>
                </c:pt>
                <c:pt idx="785">
                  <c:v>0</c:v>
                </c:pt>
                <c:pt idx="786">
                  <c:v>0</c:v>
                </c:pt>
                <c:pt idx="787">
                  <c:v>0</c:v>
                </c:pt>
                <c:pt idx="788">
                  <c:v>0</c:v>
                </c:pt>
                <c:pt idx="789">
                  <c:v>0</c:v>
                </c:pt>
                <c:pt idx="790">
                  <c:v>0</c:v>
                </c:pt>
                <c:pt idx="791">
                  <c:v>0</c:v>
                </c:pt>
                <c:pt idx="792">
                  <c:v>0</c:v>
                </c:pt>
                <c:pt idx="793">
                  <c:v>0</c:v>
                </c:pt>
                <c:pt idx="794">
                  <c:v>0</c:v>
                </c:pt>
                <c:pt idx="795">
                  <c:v>0</c:v>
                </c:pt>
              </c:numCache>
            </c:numRef>
          </c:xVal>
          <c:yVal>
            <c:numRef>
              <c:f>graph!$C$2:$C$797</c:f>
              <c:numCache>
                <c:formatCode>0.00</c:formatCode>
                <c:ptCount val="796"/>
                <c:pt idx="0">
                  <c:v>21.394754678654294</c:v>
                </c:pt>
                <c:pt idx="1">
                  <c:v>19.612272879101113</c:v>
                </c:pt>
                <c:pt idx="2">
                  <c:v>19.538766585584579</c:v>
                </c:pt>
                <c:pt idx="3">
                  <c:v>19.596520554396758</c:v>
                </c:pt>
                <c:pt idx="4">
                  <c:v>19.056163493504716</c:v>
                </c:pt>
                <c:pt idx="5">
                  <c:v>19.290881474381958</c:v>
                </c:pt>
                <c:pt idx="6">
                  <c:v>18.290871482473285</c:v>
                </c:pt>
                <c:pt idx="7">
                  <c:v>18.233567609587421</c:v>
                </c:pt>
                <c:pt idx="8">
                  <c:v>17.919775191211031</c:v>
                </c:pt>
                <c:pt idx="9">
                  <c:v>17.521089537822988</c:v>
                </c:pt>
                <c:pt idx="10">
                  <c:v>17.864011680261314</c:v>
                </c:pt>
                <c:pt idx="11">
                  <c:v>17.704876772641889</c:v>
                </c:pt>
                <c:pt idx="12">
                  <c:v>17.570438580084808</c:v>
                </c:pt>
                <c:pt idx="13">
                  <c:v>17.040649405415088</c:v>
                </c:pt>
                <c:pt idx="14">
                  <c:v>16.683417481852317</c:v>
                </c:pt>
                <c:pt idx="15">
                  <c:v>16.683165204103215</c:v>
                </c:pt>
                <c:pt idx="16">
                  <c:v>16.586405925012642</c:v>
                </c:pt>
                <c:pt idx="17">
                  <c:v>16.566862477617928</c:v>
                </c:pt>
                <c:pt idx="18">
                  <c:v>16.12873819738773</c:v>
                </c:pt>
                <c:pt idx="19">
                  <c:v>16.040651946861065</c:v>
                </c:pt>
                <c:pt idx="20">
                  <c:v>15.363493048606133</c:v>
                </c:pt>
                <c:pt idx="21">
                  <c:v>15.660888938661325</c:v>
                </c:pt>
                <c:pt idx="22">
                  <c:v>15.494113285483264</c:v>
                </c:pt>
                <c:pt idx="23">
                  <c:v>15.494113285483264</c:v>
                </c:pt>
                <c:pt idx="24">
                  <c:v>15.069014030960084</c:v>
                </c:pt>
                <c:pt idx="25">
                  <c:v>15.22684058493175</c:v>
                </c:pt>
                <c:pt idx="26">
                  <c:v>15.191074653006739</c:v>
                </c:pt>
                <c:pt idx="27">
                  <c:v>15.092273387043324</c:v>
                </c:pt>
                <c:pt idx="28">
                  <c:v>14.90116118416876</c:v>
                </c:pt>
                <c:pt idx="29">
                  <c:v>14.865522169012298</c:v>
                </c:pt>
                <c:pt idx="30">
                  <c:v>15.112598557024418</c:v>
                </c:pt>
                <c:pt idx="31">
                  <c:v>15.033486782049899</c:v>
                </c:pt>
                <c:pt idx="32">
                  <c:v>14.907899687871691</c:v>
                </c:pt>
                <c:pt idx="33">
                  <c:v>14.744457678883689</c:v>
                </c:pt>
                <c:pt idx="34">
                  <c:v>14.719293259256311</c:v>
                </c:pt>
                <c:pt idx="35">
                  <c:v>14.844395593446967</c:v>
                </c:pt>
                <c:pt idx="36">
                  <c:v>14.435901282010661</c:v>
                </c:pt>
                <c:pt idx="37">
                  <c:v>14.608967258060103</c:v>
                </c:pt>
                <c:pt idx="38">
                  <c:v>14.557352137827277</c:v>
                </c:pt>
                <c:pt idx="39">
                  <c:v>14.490053083002206</c:v>
                </c:pt>
                <c:pt idx="40">
                  <c:v>14.549614645914621</c:v>
                </c:pt>
                <c:pt idx="41">
                  <c:v>14.205489962777273</c:v>
                </c:pt>
                <c:pt idx="42">
                  <c:v>14.564802012969366</c:v>
                </c:pt>
                <c:pt idx="43">
                  <c:v>14.188686020690836</c:v>
                </c:pt>
                <c:pt idx="44">
                  <c:v>14.313637838924151</c:v>
                </c:pt>
                <c:pt idx="45">
                  <c:v>14.165802774135798</c:v>
                </c:pt>
                <c:pt idx="46">
                  <c:v>14.040763612960287</c:v>
                </c:pt>
                <c:pt idx="47">
                  <c:v>13.905394072051751</c:v>
                </c:pt>
                <c:pt idx="48">
                  <c:v>13.76474638185989</c:v>
                </c:pt>
                <c:pt idx="49">
                  <c:v>13.936598939450949</c:v>
                </c:pt>
                <c:pt idx="50">
                  <c:v>13.694593323664254</c:v>
                </c:pt>
                <c:pt idx="51">
                  <c:v>13.648815391424057</c:v>
                </c:pt>
                <c:pt idx="52">
                  <c:v>13.000256447060687</c:v>
                </c:pt>
                <c:pt idx="53">
                  <c:v>13.26626086324878</c:v>
                </c:pt>
                <c:pt idx="54">
                  <c:v>13.800021519552354</c:v>
                </c:pt>
                <c:pt idx="55">
                  <c:v>13.269450625868339</c:v>
                </c:pt>
                <c:pt idx="56">
                  <c:v>13.453985918812267</c:v>
                </c:pt>
                <c:pt idx="57">
                  <c:v>12.92564074326318</c:v>
                </c:pt>
                <c:pt idx="58">
                  <c:v>13.235339857751473</c:v>
                </c:pt>
                <c:pt idx="59">
                  <c:v>13.212322906843768</c:v>
                </c:pt>
                <c:pt idx="60">
                  <c:v>12.544705637488413</c:v>
                </c:pt>
                <c:pt idx="61">
                  <c:v>12.614174289514178</c:v>
                </c:pt>
                <c:pt idx="62">
                  <c:v>12.530756993388144</c:v>
                </c:pt>
                <c:pt idx="63">
                  <c:v>12.540046723867379</c:v>
                </c:pt>
                <c:pt idx="64">
                  <c:v>12.532002511774248</c:v>
                </c:pt>
                <c:pt idx="65">
                  <c:v>12.342671270181899</c:v>
                </c:pt>
                <c:pt idx="66">
                  <c:v>12.328590929048431</c:v>
                </c:pt>
                <c:pt idx="67">
                  <c:v>12.316675687485287</c:v>
                </c:pt>
                <c:pt idx="68">
                  <c:v>12.596368762381772</c:v>
                </c:pt>
                <c:pt idx="69">
                  <c:v>12.198855347758025</c:v>
                </c:pt>
                <c:pt idx="70">
                  <c:v>12.303906652927651</c:v>
                </c:pt>
                <c:pt idx="71">
                  <c:v>12.475268865658569</c:v>
                </c:pt>
                <c:pt idx="72">
                  <c:v>12.108514847369008</c:v>
                </c:pt>
                <c:pt idx="73">
                  <c:v>11.939929163220349</c:v>
                </c:pt>
                <c:pt idx="74">
                  <c:v>11.749863898753993</c:v>
                </c:pt>
                <c:pt idx="75">
                  <c:v>11.657730725428529</c:v>
                </c:pt>
                <c:pt idx="76">
                  <c:v>11.630652529531499</c:v>
                </c:pt>
                <c:pt idx="77">
                  <c:v>12.009549209914255</c:v>
                </c:pt>
                <c:pt idx="78">
                  <c:v>11.692268693868291</c:v>
                </c:pt>
                <c:pt idx="79">
                  <c:v>11.773497316002919</c:v>
                </c:pt>
                <c:pt idx="80">
                  <c:v>11.394087018150479</c:v>
                </c:pt>
                <c:pt idx="81">
                  <c:v>11.521516727994605</c:v>
                </c:pt>
                <c:pt idx="82">
                  <c:v>11.289310346489344</c:v>
                </c:pt>
                <c:pt idx="83">
                  <c:v>11.123455126656621</c:v>
                </c:pt>
                <c:pt idx="84">
                  <c:v>11.482747607186818</c:v>
                </c:pt>
                <c:pt idx="85">
                  <c:v>11.327121135956787</c:v>
                </c:pt>
                <c:pt idx="86">
                  <c:v>11.316946042262623</c:v>
                </c:pt>
                <c:pt idx="87">
                  <c:v>11.234685746040201</c:v>
                </c:pt>
                <c:pt idx="88">
                  <c:v>11.161982993465198</c:v>
                </c:pt>
                <c:pt idx="89">
                  <c:v>11.048930056389247</c:v>
                </c:pt>
                <c:pt idx="90">
                  <c:v>11.285373754688882</c:v>
                </c:pt>
                <c:pt idx="91">
                  <c:v>11.218959130679721</c:v>
                </c:pt>
                <c:pt idx="92">
                  <c:v>11.21521391206382</c:v>
                </c:pt>
                <c:pt idx="93">
                  <c:v>11.171951738186813</c:v>
                </c:pt>
                <c:pt idx="94">
                  <c:v>10.810019859974711</c:v>
                </c:pt>
                <c:pt idx="95">
                  <c:v>10.603855921293706</c:v>
                </c:pt>
                <c:pt idx="96">
                  <c:v>10.737398486758412</c:v>
                </c:pt>
                <c:pt idx="97">
                  <c:v>10.671112090993157</c:v>
                </c:pt>
                <c:pt idx="98">
                  <c:v>10.793984137617846</c:v>
                </c:pt>
                <c:pt idx="99">
                  <c:v>10.720539130135698</c:v>
                </c:pt>
                <c:pt idx="100">
                  <c:v>10.615678445193835</c:v>
                </c:pt>
                <c:pt idx="101">
                  <c:v>10.672230131503866</c:v>
                </c:pt>
                <c:pt idx="102">
                  <c:v>10.54226808606311</c:v>
                </c:pt>
                <c:pt idx="103">
                  <c:v>10.532637043241042</c:v>
                </c:pt>
                <c:pt idx="104">
                  <c:v>10.532479858013911</c:v>
                </c:pt>
                <c:pt idx="105">
                  <c:v>10.483622921027587</c:v>
                </c:pt>
                <c:pt idx="106">
                  <c:v>10.300943429034689</c:v>
                </c:pt>
                <c:pt idx="107">
                  <c:v>10.563857605824779</c:v>
                </c:pt>
                <c:pt idx="108">
                  <c:v>10.084557626523592</c:v>
                </c:pt>
                <c:pt idx="109">
                  <c:v>10.814248633963382</c:v>
                </c:pt>
                <c:pt idx="110">
                  <c:v>10.286157413331784</c:v>
                </c:pt>
                <c:pt idx="111">
                  <c:v>10.42886419446312</c:v>
                </c:pt>
                <c:pt idx="112">
                  <c:v>10.247889048253022</c:v>
                </c:pt>
                <c:pt idx="113">
                  <c:v>10.513190068616522</c:v>
                </c:pt>
                <c:pt idx="114">
                  <c:v>10.107897537314246</c:v>
                </c:pt>
                <c:pt idx="115">
                  <c:v>10.09914411160092</c:v>
                </c:pt>
                <c:pt idx="116">
                  <c:v>10.057461719764389</c:v>
                </c:pt>
                <c:pt idx="117">
                  <c:v>9.9729258014859408</c:v>
                </c:pt>
                <c:pt idx="118">
                  <c:v>9.8590464601491608</c:v>
                </c:pt>
                <c:pt idx="119">
                  <c:v>10.002587363002661</c:v>
                </c:pt>
                <c:pt idx="120">
                  <c:v>9.7289297053278716</c:v>
                </c:pt>
                <c:pt idx="121">
                  <c:v>9.674606178184165</c:v>
                </c:pt>
                <c:pt idx="122">
                  <c:v>9.8221076313015701</c:v>
                </c:pt>
                <c:pt idx="123">
                  <c:v>9.9917948600654203</c:v>
                </c:pt>
                <c:pt idx="124">
                  <c:v>9.6988665817803241</c:v>
                </c:pt>
                <c:pt idx="125">
                  <c:v>9.6855416544102297</c:v>
                </c:pt>
                <c:pt idx="126">
                  <c:v>9.744723156411041</c:v>
                </c:pt>
                <c:pt idx="127">
                  <c:v>9.3927743166753572</c:v>
                </c:pt>
                <c:pt idx="128">
                  <c:v>9.4243977253694737</c:v>
                </c:pt>
                <c:pt idx="129">
                  <c:v>9.3577677760375355</c:v>
                </c:pt>
                <c:pt idx="130">
                  <c:v>9.2308874797030764</c:v>
                </c:pt>
                <c:pt idx="131">
                  <c:v>9.5405424413269895</c:v>
                </c:pt>
                <c:pt idx="132">
                  <c:v>9.5291454628836618</c:v>
                </c:pt>
                <c:pt idx="133">
                  <c:v>9.303170916507316</c:v>
                </c:pt>
                <c:pt idx="134">
                  <c:v>9.0594879453260901</c:v>
                </c:pt>
                <c:pt idx="135">
                  <c:v>9.3034616050952508</c:v>
                </c:pt>
                <c:pt idx="136">
                  <c:v>9.2430819289042656</c:v>
                </c:pt>
                <c:pt idx="137">
                  <c:v>9.296525309432278</c:v>
                </c:pt>
                <c:pt idx="138">
                  <c:v>9.126807066287256</c:v>
                </c:pt>
                <c:pt idx="139">
                  <c:v>9.1919576712846727</c:v>
                </c:pt>
                <c:pt idx="140">
                  <c:v>8.9530190064129958</c:v>
                </c:pt>
                <c:pt idx="141">
                  <c:v>9.1883933152797024</c:v>
                </c:pt>
                <c:pt idx="142">
                  <c:v>8.9772342028103509</c:v>
                </c:pt>
                <c:pt idx="143">
                  <c:v>8.929058308947182</c:v>
                </c:pt>
                <c:pt idx="144">
                  <c:v>8.866156123059465</c:v>
                </c:pt>
                <c:pt idx="145">
                  <c:v>9.0739034706388022</c:v>
                </c:pt>
                <c:pt idx="146">
                  <c:v>8.7327480700365889</c:v>
                </c:pt>
                <c:pt idx="147">
                  <c:v>9.0867310698075379</c:v>
                </c:pt>
                <c:pt idx="148">
                  <c:v>8.7501997576105719</c:v>
                </c:pt>
                <c:pt idx="149">
                  <c:v>8.3137071251824537</c:v>
                </c:pt>
                <c:pt idx="150">
                  <c:v>8.3137071251824537</c:v>
                </c:pt>
                <c:pt idx="151">
                  <c:v>8.6286420017648826</c:v>
                </c:pt>
                <c:pt idx="152">
                  <c:v>9.0339367698767035</c:v>
                </c:pt>
                <c:pt idx="153">
                  <c:v>8.8427110281119798</c:v>
                </c:pt>
                <c:pt idx="154">
                  <c:v>8.3752333813706858</c:v>
                </c:pt>
                <c:pt idx="155">
                  <c:v>8.6107923829655544</c:v>
                </c:pt>
                <c:pt idx="156">
                  <c:v>8.49798469851204</c:v>
                </c:pt>
                <c:pt idx="157">
                  <c:v>8.2297147154419843</c:v>
                </c:pt>
                <c:pt idx="158">
                  <c:v>8.3715195861117166</c:v>
                </c:pt>
                <c:pt idx="159">
                  <c:v>8.1679297616408153</c:v>
                </c:pt>
                <c:pt idx="160">
                  <c:v>8.3657958624968938</c:v>
                </c:pt>
                <c:pt idx="161">
                  <c:v>8.2208394293527753</c:v>
                </c:pt>
                <c:pt idx="162">
                  <c:v>8.0653166451013245</c:v>
                </c:pt>
                <c:pt idx="163">
                  <c:v>8.2438353295962745</c:v>
                </c:pt>
                <c:pt idx="164">
                  <c:v>7.8701130572689504</c:v>
                </c:pt>
                <c:pt idx="165">
                  <c:v>7.7323727604071513</c:v>
                </c:pt>
                <c:pt idx="166">
                  <c:v>7.8207782343917822</c:v>
                </c:pt>
                <c:pt idx="167">
                  <c:v>7.7728625558721198</c:v>
                </c:pt>
                <c:pt idx="168">
                  <c:v>8.0745671128144281</c:v>
                </c:pt>
                <c:pt idx="169">
                  <c:v>7.8534154312603679</c:v>
                </c:pt>
                <c:pt idx="170">
                  <c:v>7.8168830257396458</c:v>
                </c:pt>
                <c:pt idx="171">
                  <c:v>7.8168830257396458</c:v>
                </c:pt>
                <c:pt idx="172">
                  <c:v>8.0057446293254646</c:v>
                </c:pt>
                <c:pt idx="173">
                  <c:v>7.6307548999760622</c:v>
                </c:pt>
                <c:pt idx="174">
                  <c:v>7.8201143105482442</c:v>
                </c:pt>
                <c:pt idx="175">
                  <c:v>7.4591754450290306</c:v>
                </c:pt>
                <c:pt idx="176">
                  <c:v>7.90336170874009</c:v>
                </c:pt>
                <c:pt idx="177">
                  <c:v>7.605631219540669</c:v>
                </c:pt>
                <c:pt idx="178">
                  <c:v>7.4866777018721988</c:v>
                </c:pt>
                <c:pt idx="179">
                  <c:v>7.5832839901915792</c:v>
                </c:pt>
                <c:pt idx="180">
                  <c:v>7.6040270685923241</c:v>
                </c:pt>
                <c:pt idx="181">
                  <c:v>7.5767884864408446</c:v>
                </c:pt>
                <c:pt idx="182">
                  <c:v>7.8647016887763845</c:v>
                </c:pt>
                <c:pt idx="183">
                  <c:v>7.5831262012692626</c:v>
                </c:pt>
                <c:pt idx="184">
                  <c:v>7.2734986132676998</c:v>
                </c:pt>
                <c:pt idx="185">
                  <c:v>7.5724883793673259</c:v>
                </c:pt>
                <c:pt idx="186">
                  <c:v>7.3360936172870543</c:v>
                </c:pt>
                <c:pt idx="187">
                  <c:v>7.3375646889261166</c:v>
                </c:pt>
                <c:pt idx="188">
                  <c:v>6.9869026858964594</c:v>
                </c:pt>
                <c:pt idx="189">
                  <c:v>7.3519110202559217</c:v>
                </c:pt>
                <c:pt idx="190">
                  <c:v>7.0569778886982721</c:v>
                </c:pt>
                <c:pt idx="191">
                  <c:v>6.8734717701001218</c:v>
                </c:pt>
                <c:pt idx="192">
                  <c:v>6.7537612279190453</c:v>
                </c:pt>
                <c:pt idx="193">
                  <c:v>7.3858060159700543</c:v>
                </c:pt>
                <c:pt idx="194">
                  <c:v>7.1862627119748614</c:v>
                </c:pt>
                <c:pt idx="195">
                  <c:v>7.246765995227455</c:v>
                </c:pt>
                <c:pt idx="196">
                  <c:v>7.4738038857886213</c:v>
                </c:pt>
                <c:pt idx="197">
                  <c:v>7.1066165808178017</c:v>
                </c:pt>
                <c:pt idx="198">
                  <c:v>7.0206981790696776</c:v>
                </c:pt>
                <c:pt idx="199">
                  <c:v>4.7872715691147683</c:v>
                </c:pt>
                <c:pt idx="200">
                  <c:v>7.0567908262189407</c:v>
                </c:pt>
                <c:pt idx="201">
                  <c:v>7.3984365916227883</c:v>
                </c:pt>
                <c:pt idx="202">
                  <c:v>7.3557128446592523</c:v>
                </c:pt>
                <c:pt idx="203">
                  <c:v>6.9113925784174297</c:v>
                </c:pt>
                <c:pt idx="204">
                  <c:v>6.8523014775753737</c:v>
                </c:pt>
                <c:pt idx="205">
                  <c:v>6.8107019252124337</c:v>
                </c:pt>
                <c:pt idx="206">
                  <c:v>6.4672946056915128</c:v>
                </c:pt>
                <c:pt idx="207">
                  <c:v>7.0033812045292105</c:v>
                </c:pt>
                <c:pt idx="208">
                  <c:v>6.424556191167369</c:v>
                </c:pt>
                <c:pt idx="209">
                  <c:v>6.472995427565059</c:v>
                </c:pt>
                <c:pt idx="210">
                  <c:v>6.8999506788249816</c:v>
                </c:pt>
                <c:pt idx="211">
                  <c:v>6.8240926943219886</c:v>
                </c:pt>
                <c:pt idx="212">
                  <c:v>6.2368060007442843</c:v>
                </c:pt>
                <c:pt idx="213">
                  <c:v>6.6729684603688506</c:v>
                </c:pt>
                <c:pt idx="214">
                  <c:v>6.7041657710279825</c:v>
                </c:pt>
                <c:pt idx="215">
                  <c:v>6.5789987444233899</c:v>
                </c:pt>
                <c:pt idx="216">
                  <c:v>6.3399628459560384</c:v>
                </c:pt>
                <c:pt idx="217">
                  <c:v>6.3399628459560384</c:v>
                </c:pt>
                <c:pt idx="218">
                  <c:v>6.149746928612319</c:v>
                </c:pt>
                <c:pt idx="219">
                  <c:v>6.639766429883176</c:v>
                </c:pt>
                <c:pt idx="220">
                  <c:v>6.5475824918194769</c:v>
                </c:pt>
                <c:pt idx="221">
                  <c:v>6.0290962681029727</c:v>
                </c:pt>
                <c:pt idx="222">
                  <c:v>6.2783420224918274</c:v>
                </c:pt>
                <c:pt idx="223">
                  <c:v>6.3757737943146227</c:v>
                </c:pt>
                <c:pt idx="224">
                  <c:v>6.5442018335701331</c:v>
                </c:pt>
                <c:pt idx="225">
                  <c:v>6.4756581774825817</c:v>
                </c:pt>
                <c:pt idx="226">
                  <c:v>6.4936011577774364</c:v>
                </c:pt>
                <c:pt idx="227">
                  <c:v>6.2571901628343074</c:v>
                </c:pt>
                <c:pt idx="228">
                  <c:v>6.4861668470075724</c:v>
                </c:pt>
                <c:pt idx="229">
                  <c:v>6.0054401501016414</c:v>
                </c:pt>
                <c:pt idx="230">
                  <c:v>6.3542829968405963</c:v>
                </c:pt>
                <c:pt idx="231">
                  <c:v>6.0169349274449742</c:v>
                </c:pt>
                <c:pt idx="232">
                  <c:v>6.1643709254967467</c:v>
                </c:pt>
                <c:pt idx="233">
                  <c:v>6.3164069058365362</c:v>
                </c:pt>
                <c:pt idx="234">
                  <c:v>6.2915388827840175</c:v>
                </c:pt>
                <c:pt idx="235">
                  <c:v>6.0431368329426807</c:v>
                </c:pt>
                <c:pt idx="236">
                  <c:v>5.8114227718108067</c:v>
                </c:pt>
                <c:pt idx="237">
                  <c:v>5.8954286110160323</c:v>
                </c:pt>
                <c:pt idx="238">
                  <c:v>6.3216829862902122</c:v>
                </c:pt>
                <c:pt idx="239">
                  <c:v>6.0670699914657016</c:v>
                </c:pt>
                <c:pt idx="240">
                  <c:v>6.0670699914657016</c:v>
                </c:pt>
                <c:pt idx="241">
                  <c:v>6.1019921017885252</c:v>
                </c:pt>
                <c:pt idx="242">
                  <c:v>6.080021637634351</c:v>
                </c:pt>
                <c:pt idx="243">
                  <c:v>5.8094508714430839</c:v>
                </c:pt>
                <c:pt idx="244">
                  <c:v>5.7829925521207475</c:v>
                </c:pt>
                <c:pt idx="245">
                  <c:v>5.7987804271178636</c:v>
                </c:pt>
                <c:pt idx="246">
                  <c:v>5.7162736250893351</c:v>
                </c:pt>
                <c:pt idx="247">
                  <c:v>6.0194062179958818</c:v>
                </c:pt>
                <c:pt idx="248">
                  <c:v>6.2140112550384528</c:v>
                </c:pt>
                <c:pt idx="249">
                  <c:v>5.7528057341135179</c:v>
                </c:pt>
                <c:pt idx="250">
                  <c:v>5.5806919361539276</c:v>
                </c:pt>
                <c:pt idx="251">
                  <c:v>5.340810014584644</c:v>
                </c:pt>
                <c:pt idx="252">
                  <c:v>5.770057469327516</c:v>
                </c:pt>
                <c:pt idx="253">
                  <c:v>5.2630169849180932</c:v>
                </c:pt>
                <c:pt idx="254">
                  <c:v>5.0333574310525391</c:v>
                </c:pt>
                <c:pt idx="255">
                  <c:v>5.7482178789824214</c:v>
                </c:pt>
                <c:pt idx="256">
                  <c:v>5.4867620549209919</c:v>
                </c:pt>
                <c:pt idx="257">
                  <c:v>5.3092693065629195</c:v>
                </c:pt>
                <c:pt idx="258">
                  <c:v>4.9837039992383811</c:v>
                </c:pt>
                <c:pt idx="259">
                  <c:v>5.5424081402964909</c:v>
                </c:pt>
                <c:pt idx="260">
                  <c:v>5.3825138594705546</c:v>
                </c:pt>
                <c:pt idx="261">
                  <c:v>5.4618220147984093</c:v>
                </c:pt>
                <c:pt idx="262">
                  <c:v>5.9794202442064659</c:v>
                </c:pt>
                <c:pt idx="263">
                  <c:v>4.9291680608210253</c:v>
                </c:pt>
                <c:pt idx="264">
                  <c:v>5.1591874557700832</c:v>
                </c:pt>
                <c:pt idx="265">
                  <c:v>5.4506372987164395</c:v>
                </c:pt>
                <c:pt idx="266">
                  <c:v>5.3982047037794771</c:v>
                </c:pt>
                <c:pt idx="267">
                  <c:v>5.5276178812722589</c:v>
                </c:pt>
                <c:pt idx="268">
                  <c:v>5.1246882366667617</c:v>
                </c:pt>
                <c:pt idx="269">
                  <c:v>5.2929511937949769</c:v>
                </c:pt>
                <c:pt idx="270">
                  <c:v>5.0894634872793718</c:v>
                </c:pt>
                <c:pt idx="271">
                  <c:v>5.1575585901978309</c:v>
                </c:pt>
                <c:pt idx="272">
                  <c:v>5.2246622876628113</c:v>
                </c:pt>
                <c:pt idx="273">
                  <c:v>4.8409810641257689</c:v>
                </c:pt>
                <c:pt idx="274">
                  <c:v>5.3612641457086472</c:v>
                </c:pt>
                <c:pt idx="275">
                  <c:v>5.0883965290621473</c:v>
                </c:pt>
                <c:pt idx="276">
                  <c:v>5.1634388137300915</c:v>
                </c:pt>
                <c:pt idx="277">
                  <c:v>4.9880550105617454</c:v>
                </c:pt>
                <c:pt idx="278">
                  <c:v>4.857833986768032</c:v>
                </c:pt>
                <c:pt idx="279">
                  <c:v>5.1875872041954523</c:v>
                </c:pt>
                <c:pt idx="280">
                  <c:v>5.6309986071259228</c:v>
                </c:pt>
                <c:pt idx="281">
                  <c:v>5.5374179511114807</c:v>
                </c:pt>
                <c:pt idx="282">
                  <c:v>5.0868946704679194</c:v>
                </c:pt>
                <c:pt idx="283">
                  <c:v>4.674791723110685</c:v>
                </c:pt>
                <c:pt idx="284">
                  <c:v>4.9406859175919191</c:v>
                </c:pt>
                <c:pt idx="285">
                  <c:v>5.2318983935505949</c:v>
                </c:pt>
                <c:pt idx="286">
                  <c:v>5.0342389676100252</c:v>
                </c:pt>
                <c:pt idx="287">
                  <c:v>4.944182236257876</c:v>
                </c:pt>
                <c:pt idx="288">
                  <c:v>5.1587514157821595</c:v>
                </c:pt>
                <c:pt idx="289">
                  <c:v>4.8031402090954591</c:v>
                </c:pt>
                <c:pt idx="290">
                  <c:v>4.9080834475861579</c:v>
                </c:pt>
                <c:pt idx="291">
                  <c:v>4.8695039569835714</c:v>
                </c:pt>
                <c:pt idx="292">
                  <c:v>5.1200289203667326</c:v>
                </c:pt>
                <c:pt idx="293">
                  <c:v>4.3714982131628295</c:v>
                </c:pt>
                <c:pt idx="294">
                  <c:v>4.8982167375410794</c:v>
                </c:pt>
                <c:pt idx="295">
                  <c:v>5.0756447592597844</c:v>
                </c:pt>
                <c:pt idx="296">
                  <c:v>4.8027561201931466</c:v>
                </c:pt>
                <c:pt idx="297">
                  <c:v>4.282570193366988</c:v>
                </c:pt>
                <c:pt idx="298">
                  <c:v>4.565370399184479</c:v>
                </c:pt>
                <c:pt idx="299">
                  <c:v>4.7238166508997361</c:v>
                </c:pt>
                <c:pt idx="300">
                  <c:v>4.6057913761435296</c:v>
                </c:pt>
                <c:pt idx="301">
                  <c:v>4.8306081964305907</c:v>
                </c:pt>
                <c:pt idx="302">
                  <c:v>4.4691480835235442</c:v>
                </c:pt>
                <c:pt idx="303">
                  <c:v>4.8414579424241619</c:v>
                </c:pt>
                <c:pt idx="304">
                  <c:v>4.2322493449898131</c:v>
                </c:pt>
                <c:pt idx="305">
                  <c:v>4.4431160328575778</c:v>
                </c:pt>
                <c:pt idx="306">
                  <c:v>4.4758219541706517</c:v>
                </c:pt>
                <c:pt idx="307">
                  <c:v>4.7264110587674075</c:v>
                </c:pt>
                <c:pt idx="308">
                  <c:v>4.7264110587674075</c:v>
                </c:pt>
                <c:pt idx="309">
                  <c:v>4.401263382487933</c:v>
                </c:pt>
                <c:pt idx="310">
                  <c:v>4.5125835843192421</c:v>
                </c:pt>
                <c:pt idx="311">
                  <c:v>4.5791199797971958</c:v>
                </c:pt>
                <c:pt idx="312">
                  <c:v>4.3896957871508508</c:v>
                </c:pt>
                <c:pt idx="313">
                  <c:v>4.9806008172318235</c:v>
                </c:pt>
                <c:pt idx="314">
                  <c:v>4.6763286458292397</c:v>
                </c:pt>
                <c:pt idx="315">
                  <c:v>4.5298921001742691</c:v>
                </c:pt>
                <c:pt idx="316">
                  <c:v>4.4637601883926035</c:v>
                </c:pt>
                <c:pt idx="317">
                  <c:v>4.302251481589205</c:v>
                </c:pt>
                <c:pt idx="318">
                  <c:v>4.5175853794297582</c:v>
                </c:pt>
                <c:pt idx="319">
                  <c:v>3.9973400208904599</c:v>
                </c:pt>
                <c:pt idx="320">
                  <c:v>4.5029577005748189</c:v>
                </c:pt>
                <c:pt idx="321">
                  <c:v>4.2242019693126283</c:v>
                </c:pt>
                <c:pt idx="322">
                  <c:v>4.3339710730158227</c:v>
                </c:pt>
                <c:pt idx="323">
                  <c:v>4.0433208883781928</c:v>
                </c:pt>
                <c:pt idx="324">
                  <c:v>4.0433208883781928</c:v>
                </c:pt>
                <c:pt idx="325">
                  <c:v>4.2440689972108219</c:v>
                </c:pt>
                <c:pt idx="326">
                  <c:v>4.0212325880204398</c:v>
                </c:pt>
                <c:pt idx="327">
                  <c:v>3.6629757145248338</c:v>
                </c:pt>
                <c:pt idx="328">
                  <c:v>3.9805725880510532</c:v>
                </c:pt>
                <c:pt idx="329">
                  <c:v>3.3615918549839545</c:v>
                </c:pt>
                <c:pt idx="330">
                  <c:v>3.8503357395429192</c:v>
                </c:pt>
                <c:pt idx="331">
                  <c:v>3.872842340530104</c:v>
                </c:pt>
                <c:pt idx="332">
                  <c:v>3.8086834223795356</c:v>
                </c:pt>
                <c:pt idx="333">
                  <c:v>4.0200894501376228</c:v>
                </c:pt>
                <c:pt idx="334">
                  <c:v>3.9454276479846162</c:v>
                </c:pt>
                <c:pt idx="335">
                  <c:v>4.0254542725355966</c:v>
                </c:pt>
                <c:pt idx="336">
                  <c:v>4.110347793004407</c:v>
                </c:pt>
                <c:pt idx="337">
                  <c:v>3.806309175827884</c:v>
                </c:pt>
                <c:pt idx="338">
                  <c:v>3.692511001569692</c:v>
                </c:pt>
                <c:pt idx="339">
                  <c:v>3.7793539197467743</c:v>
                </c:pt>
                <c:pt idx="340">
                  <c:v>3.7973790041295263</c:v>
                </c:pt>
                <c:pt idx="341">
                  <c:v>3.7805420620070458</c:v>
                </c:pt>
                <c:pt idx="342">
                  <c:v>3.2900213806778567</c:v>
                </c:pt>
                <c:pt idx="343">
                  <c:v>3.2716668072525263</c:v>
                </c:pt>
                <c:pt idx="344">
                  <c:v>3.6069097593256694</c:v>
                </c:pt>
                <c:pt idx="345">
                  <c:v>3.1210873215899935</c:v>
                </c:pt>
                <c:pt idx="346">
                  <c:v>4.1830267119807987</c:v>
                </c:pt>
                <c:pt idx="347">
                  <c:v>3.6780384557375134</c:v>
                </c:pt>
                <c:pt idx="348">
                  <c:v>3.3235734339349774</c:v>
                </c:pt>
                <c:pt idx="349">
                  <c:v>3.3249696915069888</c:v>
                </c:pt>
                <c:pt idx="350">
                  <c:v>3.4687481458140934</c:v>
                </c:pt>
                <c:pt idx="351">
                  <c:v>3.5868137439602386</c:v>
                </c:pt>
                <c:pt idx="352">
                  <c:v>3.1363042819600921</c:v>
                </c:pt>
                <c:pt idx="353">
                  <c:v>1.0488859739117864</c:v>
                </c:pt>
                <c:pt idx="354">
                  <c:v>3.6183082652987122</c:v>
                </c:pt>
                <c:pt idx="355">
                  <c:v>3.4384829898055629</c:v>
                </c:pt>
                <c:pt idx="356">
                  <c:v>3.6317769794454073</c:v>
                </c:pt>
                <c:pt idx="357">
                  <c:v>3.5891415536301645</c:v>
                </c:pt>
                <c:pt idx="358">
                  <c:v>3.3408775431817643</c:v>
                </c:pt>
                <c:pt idx="359">
                  <c:v>3.2950467624825945</c:v>
                </c:pt>
                <c:pt idx="360">
                  <c:v>3.0733856629851504</c:v>
                </c:pt>
                <c:pt idx="361">
                  <c:v>3.6057199646088365</c:v>
                </c:pt>
                <c:pt idx="362">
                  <c:v>2.8893611263577248</c:v>
                </c:pt>
                <c:pt idx="363">
                  <c:v>3.1869891358557969</c:v>
                </c:pt>
                <c:pt idx="364">
                  <c:v>3.4672252148293765</c:v>
                </c:pt>
                <c:pt idx="365">
                  <c:v>2.7798148644334018</c:v>
                </c:pt>
                <c:pt idx="366">
                  <c:v>3.1475363687753477</c:v>
                </c:pt>
                <c:pt idx="367">
                  <c:v>3.1163186314497557</c:v>
                </c:pt>
                <c:pt idx="368">
                  <c:v>2.8847433831669105</c:v>
                </c:pt>
                <c:pt idx="369">
                  <c:v>3.1451415087483672</c:v>
                </c:pt>
                <c:pt idx="370">
                  <c:v>3.2388535051763121</c:v>
                </c:pt>
                <c:pt idx="371">
                  <c:v>3.0787679356118605</c:v>
                </c:pt>
                <c:pt idx="372">
                  <c:v>2.875697663708249</c:v>
                </c:pt>
                <c:pt idx="373">
                  <c:v>2.3914772150100969</c:v>
                </c:pt>
                <c:pt idx="374">
                  <c:v>2.8968322469154799</c:v>
                </c:pt>
                <c:pt idx="375">
                  <c:v>3.198944211931952</c:v>
                </c:pt>
                <c:pt idx="376">
                  <c:v>2.9515811286059734</c:v>
                </c:pt>
                <c:pt idx="377">
                  <c:v>2.7334059720625228</c:v>
                </c:pt>
                <c:pt idx="378">
                  <c:v>2.6528637756865794</c:v>
                </c:pt>
                <c:pt idx="379">
                  <c:v>3.420902198550225</c:v>
                </c:pt>
                <c:pt idx="380">
                  <c:v>3.0582738963921798</c:v>
                </c:pt>
                <c:pt idx="381">
                  <c:v>3.0609959155927107</c:v>
                </c:pt>
                <c:pt idx="382">
                  <c:v>2.8558874620855734</c:v>
                </c:pt>
                <c:pt idx="383">
                  <c:v>2.4592436259189605</c:v>
                </c:pt>
                <c:pt idx="384">
                  <c:v>3.0539024100699703</c:v>
                </c:pt>
                <c:pt idx="385">
                  <c:v>3.1726179650658399</c:v>
                </c:pt>
                <c:pt idx="386">
                  <c:v>2.8819229877177897</c:v>
                </c:pt>
                <c:pt idx="387">
                  <c:v>3.0992373840977048</c:v>
                </c:pt>
                <c:pt idx="388">
                  <c:v>2.8348167935638271</c:v>
                </c:pt>
                <c:pt idx="389">
                  <c:v>2.6026534175879013</c:v>
                </c:pt>
                <c:pt idx="390">
                  <c:v>2.1984008768455836</c:v>
                </c:pt>
                <c:pt idx="391">
                  <c:v>2.6884345379917622</c:v>
                </c:pt>
                <c:pt idx="392">
                  <c:v>3.0294967223934095</c:v>
                </c:pt>
                <c:pt idx="393">
                  <c:v>2.9240063037061037</c:v>
                </c:pt>
                <c:pt idx="394">
                  <c:v>2.7449165124861636</c:v>
                </c:pt>
                <c:pt idx="395">
                  <c:v>2.6670245788236051</c:v>
                </c:pt>
                <c:pt idx="396">
                  <c:v>2.3224797882165569</c:v>
                </c:pt>
                <c:pt idx="397">
                  <c:v>2.6488678906498806</c:v>
                </c:pt>
                <c:pt idx="398">
                  <c:v>2.1867431440940108</c:v>
                </c:pt>
                <c:pt idx="399">
                  <c:v>-0.48009156742935927</c:v>
                </c:pt>
                <c:pt idx="400">
                  <c:v>2.8181056979310291</c:v>
                </c:pt>
                <c:pt idx="401">
                  <c:v>2.5538523663115282</c:v>
                </c:pt>
                <c:pt idx="402">
                  <c:v>2.3583541925740841</c:v>
                </c:pt>
                <c:pt idx="403">
                  <c:v>2.2807835481032956</c:v>
                </c:pt>
                <c:pt idx="404">
                  <c:v>2.4041430151966456</c:v>
                </c:pt>
                <c:pt idx="405">
                  <c:v>2.2724298542546149</c:v>
                </c:pt>
                <c:pt idx="406">
                  <c:v>2.006337516563081</c:v>
                </c:pt>
                <c:pt idx="407">
                  <c:v>2.2544779206993746</c:v>
                </c:pt>
                <c:pt idx="408">
                  <c:v>2.0720642029440781</c:v>
                </c:pt>
                <c:pt idx="409">
                  <c:v>2.729960691201065</c:v>
                </c:pt>
                <c:pt idx="410">
                  <c:v>2.5275532732441857</c:v>
                </c:pt>
                <c:pt idx="411">
                  <c:v>2.1203233457213528</c:v>
                </c:pt>
                <c:pt idx="412">
                  <c:v>1.7981421179558872</c:v>
                </c:pt>
                <c:pt idx="413">
                  <c:v>1.8587369667212921</c:v>
                </c:pt>
                <c:pt idx="414">
                  <c:v>2.0388030838730828</c:v>
                </c:pt>
                <c:pt idx="415">
                  <c:v>2.3092707292894992</c:v>
                </c:pt>
                <c:pt idx="416">
                  <c:v>2.3552115895025296</c:v>
                </c:pt>
                <c:pt idx="417">
                  <c:v>1.8421095696072578</c:v>
                </c:pt>
                <c:pt idx="418">
                  <c:v>2.0346407059429454</c:v>
                </c:pt>
                <c:pt idx="419">
                  <c:v>2.0843191510032688</c:v>
                </c:pt>
                <c:pt idx="420">
                  <c:v>2.2859874871701473</c:v>
                </c:pt>
                <c:pt idx="421">
                  <c:v>2.1914565993003579</c:v>
                </c:pt>
                <c:pt idx="422">
                  <c:v>1.2002485516171495</c:v>
                </c:pt>
                <c:pt idx="423">
                  <c:v>1.3465786558374901</c:v>
                </c:pt>
                <c:pt idx="424">
                  <c:v>1.3567535518808356</c:v>
                </c:pt>
                <c:pt idx="425">
                  <c:v>1.9750134191868889</c:v>
                </c:pt>
                <c:pt idx="426">
                  <c:v>1.537625851173358</c:v>
                </c:pt>
                <c:pt idx="427">
                  <c:v>1.5874868459998916</c:v>
                </c:pt>
                <c:pt idx="428">
                  <c:v>2.0920297361354412</c:v>
                </c:pt>
                <c:pt idx="429">
                  <c:v>1.8878125420502141</c:v>
                </c:pt>
                <c:pt idx="430">
                  <c:v>1.6567431748949679</c:v>
                </c:pt>
                <c:pt idx="431">
                  <c:v>1.7788917283341614</c:v>
                </c:pt>
                <c:pt idx="432">
                  <c:v>2.1142927956999107</c:v>
                </c:pt>
                <c:pt idx="433">
                  <c:v>1.6286924544199128</c:v>
                </c:pt>
                <c:pt idx="434">
                  <c:v>1.1982364554929468</c:v>
                </c:pt>
                <c:pt idx="435">
                  <c:v>1.5075375603932812</c:v>
                </c:pt>
                <c:pt idx="436">
                  <c:v>1.3477663547133085</c:v>
                </c:pt>
                <c:pt idx="437">
                  <c:v>1.2591798521478903</c:v>
                </c:pt>
                <c:pt idx="438">
                  <c:v>1.3981396779718638</c:v>
                </c:pt>
                <c:pt idx="439">
                  <c:v>1.6187118859315757</c:v>
                </c:pt>
                <c:pt idx="440">
                  <c:v>1.3026093218602233</c:v>
                </c:pt>
                <c:pt idx="441">
                  <c:v>1.8097199640015242</c:v>
                </c:pt>
                <c:pt idx="442">
                  <c:v>1.0396555906531162</c:v>
                </c:pt>
                <c:pt idx="443">
                  <c:v>1.7314649773862565</c:v>
                </c:pt>
                <c:pt idx="444">
                  <c:v>1.3429936137069962</c:v>
                </c:pt>
                <c:pt idx="445">
                  <c:v>1.3539846934606365</c:v>
                </c:pt>
                <c:pt idx="446">
                  <c:v>1.3729126721270444</c:v>
                </c:pt>
                <c:pt idx="447">
                  <c:v>1.3129015040981562</c:v>
                </c:pt>
                <c:pt idx="448">
                  <c:v>0.97670524862397168</c:v>
                </c:pt>
                <c:pt idx="449">
                  <c:v>1.3729126721270444</c:v>
                </c:pt>
                <c:pt idx="450">
                  <c:v>1.2025765738365022</c:v>
                </c:pt>
                <c:pt idx="451">
                  <c:v>1.3835507359490826</c:v>
                </c:pt>
                <c:pt idx="452">
                  <c:v>1.7240412659160331</c:v>
                </c:pt>
                <c:pt idx="453">
                  <c:v>1.5393113730011863</c:v>
                </c:pt>
                <c:pt idx="454">
                  <c:v>1.7982444066584147</c:v>
                </c:pt>
                <c:pt idx="455">
                  <c:v>1.9812006298470564</c:v>
                </c:pt>
                <c:pt idx="456">
                  <c:v>1.5883278818699316</c:v>
                </c:pt>
                <c:pt idx="457">
                  <c:v>0.53432932432588776</c:v>
                </c:pt>
                <c:pt idx="458">
                  <c:v>1.0458296665229845</c:v>
                </c:pt>
                <c:pt idx="459">
                  <c:v>1.0243276506929004</c:v>
                </c:pt>
                <c:pt idx="460">
                  <c:v>1.3711517836591762</c:v>
                </c:pt>
                <c:pt idx="461">
                  <c:v>1.7107257297018952</c:v>
                </c:pt>
                <c:pt idx="462">
                  <c:v>1.7107257297018952</c:v>
                </c:pt>
                <c:pt idx="463">
                  <c:v>1.1311181691786516</c:v>
                </c:pt>
                <c:pt idx="464">
                  <c:v>1.4144666785626587</c:v>
                </c:pt>
                <c:pt idx="465">
                  <c:v>1.4367085664117925</c:v>
                </c:pt>
                <c:pt idx="466">
                  <c:v>0.93788021975092428</c:v>
                </c:pt>
                <c:pt idx="467">
                  <c:v>1.1760919740798714</c:v>
                </c:pt>
                <c:pt idx="468">
                  <c:v>1.4555841673656298</c:v>
                </c:pt>
                <c:pt idx="469">
                  <c:v>0.83623076385282769</c:v>
                </c:pt>
                <c:pt idx="470">
                  <c:v>0.74061456255668046</c:v>
                </c:pt>
                <c:pt idx="471">
                  <c:v>0.75359427492698128</c:v>
                </c:pt>
                <c:pt idx="472">
                  <c:v>0.70572603343243967</c:v>
                </c:pt>
                <c:pt idx="473">
                  <c:v>1.1466243591568344</c:v>
                </c:pt>
                <c:pt idx="474">
                  <c:v>0.98048445962345876</c:v>
                </c:pt>
                <c:pt idx="475">
                  <c:v>1.2830025913344927</c:v>
                </c:pt>
                <c:pt idx="476">
                  <c:v>0.89964191932737947</c:v>
                </c:pt>
                <c:pt idx="477">
                  <c:v>1.0824690797409655</c:v>
                </c:pt>
                <c:pt idx="478">
                  <c:v>1.0149740135156529</c:v>
                </c:pt>
                <c:pt idx="479">
                  <c:v>0.28092444167953895</c:v>
                </c:pt>
                <c:pt idx="480">
                  <c:v>1.0426763675124662</c:v>
                </c:pt>
                <c:pt idx="481">
                  <c:v>0.56149944829270604</c:v>
                </c:pt>
                <c:pt idx="482">
                  <c:v>0.56638996747043091</c:v>
                </c:pt>
                <c:pt idx="483">
                  <c:v>4.5965178376989137E-2</c:v>
                </c:pt>
                <c:pt idx="484">
                  <c:v>0.67713059417966659</c:v>
                </c:pt>
                <c:pt idx="485">
                  <c:v>0.78209494573850125</c:v>
                </c:pt>
                <c:pt idx="486">
                  <c:v>0.32398818282403929</c:v>
                </c:pt>
                <c:pt idx="487">
                  <c:v>1.0272460004257649</c:v>
                </c:pt>
                <c:pt idx="488">
                  <c:v>0.73592575275462779</c:v>
                </c:pt>
                <c:pt idx="489">
                  <c:v>0.73592575275462779</c:v>
                </c:pt>
                <c:pt idx="490">
                  <c:v>0.91134674819729822</c:v>
                </c:pt>
                <c:pt idx="491">
                  <c:v>1.130686391150282</c:v>
                </c:pt>
                <c:pt idx="492">
                  <c:v>0.63247427084682517</c:v>
                </c:pt>
                <c:pt idx="493">
                  <c:v>0.56629549448530725</c:v>
                </c:pt>
                <c:pt idx="494">
                  <c:v>1.2856315151445383</c:v>
                </c:pt>
                <c:pt idx="495">
                  <c:v>0.87940655856214345</c:v>
                </c:pt>
                <c:pt idx="496">
                  <c:v>0.39101077342541274</c:v>
                </c:pt>
                <c:pt idx="497">
                  <c:v>0.77272478246954002</c:v>
                </c:pt>
                <c:pt idx="498">
                  <c:v>-1.2779563898456763</c:v>
                </c:pt>
                <c:pt idx="499">
                  <c:v>0.38962414427138992</c:v>
                </c:pt>
                <c:pt idx="500">
                  <c:v>0.56149944829270604</c:v>
                </c:pt>
                <c:pt idx="501">
                  <c:v>0.66235639544767289</c:v>
                </c:pt>
                <c:pt idx="502">
                  <c:v>0.20147600392699563</c:v>
                </c:pt>
                <c:pt idx="503">
                  <c:v>0.56203246946681151</c:v>
                </c:pt>
                <c:pt idx="504">
                  <c:v>0.90583324707086554</c:v>
                </c:pt>
                <c:pt idx="505">
                  <c:v>-0.23517804590093574</c:v>
                </c:pt>
                <c:pt idx="506">
                  <c:v>0.72873492781666138</c:v>
                </c:pt>
                <c:pt idx="507">
                  <c:v>0.85377769321488506</c:v>
                </c:pt>
                <c:pt idx="508">
                  <c:v>0.1032017509983206</c:v>
                </c:pt>
                <c:pt idx="509">
                  <c:v>8.9604534162327443E-2</c:v>
                </c:pt>
                <c:pt idx="510">
                  <c:v>2.2937919766423714E-2</c:v>
                </c:pt>
                <c:pt idx="511">
                  <c:v>-0.26641393689845511</c:v>
                </c:pt>
                <c:pt idx="512">
                  <c:v>-1.6697528363419881E-2</c:v>
                </c:pt>
                <c:pt idx="513">
                  <c:v>-0.49265194136375645</c:v>
                </c:pt>
                <c:pt idx="514">
                  <c:v>-5.9648793274047762E-3</c:v>
                </c:pt>
                <c:pt idx="515">
                  <c:v>0.60181437240295022</c:v>
                </c:pt>
                <c:pt idx="516">
                  <c:v>0.51546860773927894</c:v>
                </c:pt>
                <c:pt idx="517">
                  <c:v>0.73135167637779053</c:v>
                </c:pt>
                <c:pt idx="518">
                  <c:v>0.36725881594657905</c:v>
                </c:pt>
                <c:pt idx="519">
                  <c:v>0.44174023368987309</c:v>
                </c:pt>
                <c:pt idx="520">
                  <c:v>0.920704483454446</c:v>
                </c:pt>
                <c:pt idx="521">
                  <c:v>0.11834727695393306</c:v>
                </c:pt>
                <c:pt idx="522">
                  <c:v>4.1477777090025168E-2</c:v>
                </c:pt>
                <c:pt idx="523">
                  <c:v>-0.5710828177334526</c:v>
                </c:pt>
                <c:pt idx="524">
                  <c:v>-0.91312613400608544</c:v>
                </c:pt>
                <c:pt idx="525">
                  <c:v>-0.14753106284408915</c:v>
                </c:pt>
                <c:pt idx="526">
                  <c:v>-0.61327433380456431</c:v>
                </c:pt>
                <c:pt idx="527">
                  <c:v>-0.785936897791773</c:v>
                </c:pt>
                <c:pt idx="528">
                  <c:v>-0.1041948724216227</c:v>
                </c:pt>
                <c:pt idx="529">
                  <c:v>-8.4039526982731497E-2</c:v>
                </c:pt>
                <c:pt idx="530">
                  <c:v>-0.16576099572070249</c:v>
                </c:pt>
                <c:pt idx="531">
                  <c:v>-0.12188203020356886</c:v>
                </c:pt>
                <c:pt idx="532">
                  <c:v>-2.8814490825484155E-2</c:v>
                </c:pt>
                <c:pt idx="533">
                  <c:v>0.20386508767393291</c:v>
                </c:pt>
                <c:pt idx="534">
                  <c:v>0.42168130479338645</c:v>
                </c:pt>
                <c:pt idx="535">
                  <c:v>-0.62720995879125518</c:v>
                </c:pt>
                <c:pt idx="536">
                  <c:v>0.33124410466148363</c:v>
                </c:pt>
                <c:pt idx="537">
                  <c:v>2.5636211569693583E-2</c:v>
                </c:pt>
                <c:pt idx="538">
                  <c:v>-0.54964629135907339</c:v>
                </c:pt>
                <c:pt idx="539">
                  <c:v>-0.37341155240448493</c:v>
                </c:pt>
                <c:pt idx="540">
                  <c:v>0.37286739902940164</c:v>
                </c:pt>
                <c:pt idx="541">
                  <c:v>-0.50686420943521482</c:v>
                </c:pt>
                <c:pt idx="542">
                  <c:v>0.52354370413947415</c:v>
                </c:pt>
                <c:pt idx="543">
                  <c:v>-0.28604992163643816</c:v>
                </c:pt>
                <c:pt idx="544">
                  <c:v>-0.1158325710853251</c:v>
                </c:pt>
                <c:pt idx="545">
                  <c:v>-1.5183330118082914</c:v>
                </c:pt>
                <c:pt idx="546">
                  <c:v>-0.8696400155778069</c:v>
                </c:pt>
                <c:pt idx="547">
                  <c:v>-0.61584279318703161</c:v>
                </c:pt>
                <c:pt idx="548">
                  <c:v>0.11152458661402682</c:v>
                </c:pt>
                <c:pt idx="549">
                  <c:v>-1.3921832147750559</c:v>
                </c:pt>
                <c:pt idx="550">
                  <c:v>-0.2597285092643723</c:v>
                </c:pt>
                <c:pt idx="551">
                  <c:v>5.1844321793353007E-2</c:v>
                </c:pt>
                <c:pt idx="552">
                  <c:v>-1.5605882122823971</c:v>
                </c:pt>
                <c:pt idx="553">
                  <c:v>9.8005953221695044E-2</c:v>
                </c:pt>
                <c:pt idx="554">
                  <c:v>-0.50686420943521482</c:v>
                </c:pt>
                <c:pt idx="555">
                  <c:v>4.7510565021033756E-2</c:v>
                </c:pt>
                <c:pt idx="556">
                  <c:v>-0.20083642306950586</c:v>
                </c:pt>
                <c:pt idx="557">
                  <c:v>-1.2915295765982449</c:v>
                </c:pt>
                <c:pt idx="558">
                  <c:v>-1.8806530908114769</c:v>
                </c:pt>
                <c:pt idx="559">
                  <c:v>-0.52633457491035329</c:v>
                </c:pt>
                <c:pt idx="560">
                  <c:v>6.4135583277507208E-2</c:v>
                </c:pt>
                <c:pt idx="561">
                  <c:v>-0.31725786996144995</c:v>
                </c:pt>
                <c:pt idx="562">
                  <c:v>-0.14786194946411971</c:v>
                </c:pt>
                <c:pt idx="563">
                  <c:v>-0.32639121912436503</c:v>
                </c:pt>
                <c:pt idx="564">
                  <c:v>-0.54310326769897976</c:v>
                </c:pt>
                <c:pt idx="565">
                  <c:v>0.17294259441934193</c:v>
                </c:pt>
                <c:pt idx="566">
                  <c:v>-1.8280913773067207</c:v>
                </c:pt>
                <c:pt idx="567">
                  <c:v>-1.8280913773067207</c:v>
                </c:pt>
                <c:pt idx="568">
                  <c:v>-0.66397625257575932</c:v>
                </c:pt>
                <c:pt idx="569">
                  <c:v>-6.6807555311253639E-2</c:v>
                </c:pt>
                <c:pt idx="570">
                  <c:v>-0.73577015579688831</c:v>
                </c:pt>
                <c:pt idx="571">
                  <c:v>-0.31151279296752826</c:v>
                </c:pt>
                <c:pt idx="572">
                  <c:v>-6.2122557522307768E-2</c:v>
                </c:pt>
                <c:pt idx="573">
                  <c:v>-1.6697528363419881E-2</c:v>
                </c:pt>
                <c:pt idx="574">
                  <c:v>-0.34676808236617507</c:v>
                </c:pt>
                <c:pt idx="575">
                  <c:v>-1.6314546671787393</c:v>
                </c:pt>
                <c:pt idx="576">
                  <c:v>-8.2282475804269228E-2</c:v>
                </c:pt>
                <c:pt idx="577">
                  <c:v>-0.56058821228239908</c:v>
                </c:pt>
                <c:pt idx="578">
                  <c:v>-1.2077541416307864</c:v>
                </c:pt>
                <c:pt idx="579">
                  <c:v>-0.29702358704847642</c:v>
                </c:pt>
                <c:pt idx="580">
                  <c:v>-0.29775119176971421</c:v>
                </c:pt>
                <c:pt idx="581">
                  <c:v>-1.4357609142697569</c:v>
                </c:pt>
                <c:pt idx="582">
                  <c:v>-1.1871922470528589</c:v>
                </c:pt>
                <c:pt idx="583">
                  <c:v>-0.93520242869192849</c:v>
                </c:pt>
                <c:pt idx="584">
                  <c:v>-1.2634691671896014</c:v>
                </c:pt>
                <c:pt idx="585">
                  <c:v>-0.73856644380327441</c:v>
                </c:pt>
                <c:pt idx="586">
                  <c:v>-1.9985836822401455</c:v>
                </c:pt>
                <c:pt idx="587">
                  <c:v>-1.2417280602168907</c:v>
                </c:pt>
                <c:pt idx="588">
                  <c:v>0</c:v>
                </c:pt>
                <c:pt idx="589">
                  <c:v>-1.7753493152220416</c:v>
                </c:pt>
                <c:pt idx="590">
                  <c:v>-0.42426546706119811</c:v>
                </c:pt>
                <c:pt idx="591">
                  <c:v>-1.3136455023073577</c:v>
                </c:pt>
                <c:pt idx="592">
                  <c:v>-1.5183330118082914</c:v>
                </c:pt>
                <c:pt idx="593">
                  <c:v>-0.5562269479654175</c:v>
                </c:pt>
                <c:pt idx="594">
                  <c:v>-1.5183330118082914</c:v>
                </c:pt>
                <c:pt idx="595">
                  <c:v>-0.33548492733664653</c:v>
                </c:pt>
                <c:pt idx="596">
                  <c:v>-1.5183330118082914</c:v>
                </c:pt>
                <c:pt idx="597">
                  <c:v>-1.6314546671787393</c:v>
                </c:pt>
                <c:pt idx="598">
                  <c:v>-1.3502399279707713</c:v>
                </c:pt>
                <c:pt idx="599">
                  <c:v>-1.0464921664575833</c:v>
                </c:pt>
                <c:pt idx="600">
                  <c:v>-0.81122188044331567</c:v>
                </c:pt>
                <c:pt idx="601">
                  <c:v>-1.8806530908114769</c:v>
                </c:pt>
                <c:pt idx="602">
                  <c:v>-0.5802681665046665</c:v>
                </c:pt>
                <c:pt idx="603">
                  <c:v>-1.0594007764152418</c:v>
                </c:pt>
                <c:pt idx="604">
                  <c:v>-1.2563768309029941</c:v>
                </c:pt>
                <c:pt idx="605">
                  <c:v>-2.8280913773067256</c:v>
                </c:pt>
                <c:pt idx="606">
                  <c:v>-0.68989861463588742</c:v>
                </c:pt>
                <c:pt idx="607">
                  <c:v>-2.8280913773067256</c:v>
                </c:pt>
                <c:pt idx="608">
                  <c:v>-1.5183330118082914</c:v>
                </c:pt>
                <c:pt idx="609">
                  <c:v>0</c:v>
                </c:pt>
                <c:pt idx="610">
                  <c:v>-0.92133289965107701</c:v>
                </c:pt>
                <c:pt idx="611">
                  <c:v>0</c:v>
                </c:pt>
                <c:pt idx="612">
                  <c:v>-0.7910522487152819</c:v>
                </c:pt>
                <c:pt idx="613">
                  <c:v>-1.8480092097408634</c:v>
                </c:pt>
                <c:pt idx="614">
                  <c:v>-1.9985836822401455</c:v>
                </c:pt>
                <c:pt idx="615">
                  <c:v>-1.3921832147750559</c:v>
                </c:pt>
                <c:pt idx="616">
                  <c:v>-0.93841371803789642</c:v>
                </c:pt>
                <c:pt idx="617">
                  <c:v>-1.2077541416307864</c:v>
                </c:pt>
                <c:pt idx="618">
                  <c:v>-2.9352024286919312</c:v>
                </c:pt>
                <c:pt idx="619">
                  <c:v>-1.4357609142697569</c:v>
                </c:pt>
                <c:pt idx="620">
                  <c:v>0</c:v>
                </c:pt>
                <c:pt idx="621">
                  <c:v>-0.4538797291147722</c:v>
                </c:pt>
                <c:pt idx="622">
                  <c:v>-1.3545232375091154</c:v>
                </c:pt>
                <c:pt idx="623">
                  <c:v>-1.2077541416307864</c:v>
                </c:pt>
                <c:pt idx="624">
                  <c:v>-2.6314546671787395</c:v>
                </c:pt>
                <c:pt idx="625">
                  <c:v>-0.84331964707949125</c:v>
                </c:pt>
                <c:pt idx="626">
                  <c:v>-0.59537498172536818</c:v>
                </c:pt>
                <c:pt idx="627">
                  <c:v>-1.9352024286919258</c:v>
                </c:pt>
                <c:pt idx="628">
                  <c:v>0</c:v>
                </c:pt>
                <c:pt idx="629">
                  <c:v>-0.92133289965107701</c:v>
                </c:pt>
                <c:pt idx="630">
                  <c:v>-0.67850666646844315</c:v>
                </c:pt>
                <c:pt idx="631">
                  <c:v>0</c:v>
                </c:pt>
                <c:pt idx="632">
                  <c:v>-1.9352024286919258</c:v>
                </c:pt>
                <c:pt idx="633">
                  <c:v>-1.8480092097408634</c:v>
                </c:pt>
                <c:pt idx="634">
                  <c:v>-1.0408353260371064</c:v>
                </c:pt>
                <c:pt idx="635">
                  <c:v>-1.1871922470528589</c:v>
                </c:pt>
                <c:pt idx="636">
                  <c:v>-0.7910522487152819</c:v>
                </c:pt>
                <c:pt idx="637">
                  <c:v>-1.8280913773067207</c:v>
                </c:pt>
                <c:pt idx="638">
                  <c:v>-0.88265304839838088</c:v>
                </c:pt>
                <c:pt idx="639">
                  <c:v>-2.2634691671896014</c:v>
                </c:pt>
                <c:pt idx="640">
                  <c:v>-2.2634691671896014</c:v>
                </c:pt>
                <c:pt idx="641">
                  <c:v>0</c:v>
                </c:pt>
                <c:pt idx="642">
                  <c:v>-0.93841371803789642</c:v>
                </c:pt>
                <c:pt idx="643">
                  <c:v>-2.6314546671787395</c:v>
                </c:pt>
                <c:pt idx="644">
                  <c:v>0</c:v>
                </c:pt>
                <c:pt idx="645">
                  <c:v>0</c:v>
                </c:pt>
                <c:pt idx="646">
                  <c:v>-1.1249556695040068</c:v>
                </c:pt>
                <c:pt idx="647">
                  <c:v>-1.7264254589770198</c:v>
                </c:pt>
                <c:pt idx="648">
                  <c:v>0</c:v>
                </c:pt>
                <c:pt idx="649">
                  <c:v>0</c:v>
                </c:pt>
                <c:pt idx="650">
                  <c:v>-2.9352024286919312</c:v>
                </c:pt>
                <c:pt idx="651">
                  <c:v>-2.9352024286919312</c:v>
                </c:pt>
                <c:pt idx="652">
                  <c:v>-1.2417280602168907</c:v>
                </c:pt>
                <c:pt idx="653">
                  <c:v>-1.2417280602168907</c:v>
                </c:pt>
                <c:pt idx="654">
                  <c:v>-1.2563768309029941</c:v>
                </c:pt>
                <c:pt idx="655">
                  <c:v>-1.2634691671896014</c:v>
                </c:pt>
                <c:pt idx="656">
                  <c:v>-1.2634691671896014</c:v>
                </c:pt>
                <c:pt idx="657">
                  <c:v>-1.7264254589770198</c:v>
                </c:pt>
                <c:pt idx="658">
                  <c:v>-2.8280913773067256</c:v>
                </c:pt>
                <c:pt idx="659">
                  <c:v>-1.2915295765982449</c:v>
                </c:pt>
                <c:pt idx="660">
                  <c:v>-1.7264254589770198</c:v>
                </c:pt>
                <c:pt idx="661">
                  <c:v>0</c:v>
                </c:pt>
                <c:pt idx="662">
                  <c:v>-1.7753493152220416</c:v>
                </c:pt>
                <c:pt idx="663">
                  <c:v>-1.3921832147750559</c:v>
                </c:pt>
                <c:pt idx="664">
                  <c:v>-1.3921832147750559</c:v>
                </c:pt>
                <c:pt idx="665">
                  <c:v>-1.9352024286919258</c:v>
                </c:pt>
                <c:pt idx="666">
                  <c:v>0</c:v>
                </c:pt>
                <c:pt idx="667">
                  <c:v>-2.9352024286919312</c:v>
                </c:pt>
                <c:pt idx="668">
                  <c:v>-1.5183330118082914</c:v>
                </c:pt>
                <c:pt idx="669">
                  <c:v>-2.9352024286919312</c:v>
                </c:pt>
                <c:pt idx="670">
                  <c:v>-2.9352024286919312</c:v>
                </c:pt>
                <c:pt idx="671">
                  <c:v>-2.8280913773067256</c:v>
                </c:pt>
                <c:pt idx="672">
                  <c:v>0</c:v>
                </c:pt>
                <c:pt idx="673">
                  <c:v>-1.6314546671787393</c:v>
                </c:pt>
                <c:pt idx="674">
                  <c:v>0</c:v>
                </c:pt>
                <c:pt idx="675">
                  <c:v>-2.8280913773067256</c:v>
                </c:pt>
                <c:pt idx="676">
                  <c:v>-2.2634691671896014</c:v>
                </c:pt>
                <c:pt idx="677">
                  <c:v>-2.6314546671787395</c:v>
                </c:pt>
                <c:pt idx="678">
                  <c:v>-1.7264254589770198</c:v>
                </c:pt>
                <c:pt idx="679">
                  <c:v>-1.7264254589770198</c:v>
                </c:pt>
                <c:pt idx="680">
                  <c:v>-2.9352024286919312</c:v>
                </c:pt>
                <c:pt idx="681">
                  <c:v>0</c:v>
                </c:pt>
                <c:pt idx="682">
                  <c:v>-1.8280913773067207</c:v>
                </c:pt>
                <c:pt idx="683">
                  <c:v>0</c:v>
                </c:pt>
                <c:pt idx="684">
                  <c:v>0</c:v>
                </c:pt>
                <c:pt idx="685">
                  <c:v>-1.8480092097408634</c:v>
                </c:pt>
                <c:pt idx="686">
                  <c:v>-1.8806530908114769</c:v>
                </c:pt>
                <c:pt idx="687">
                  <c:v>-2.6314546671787395</c:v>
                </c:pt>
                <c:pt idx="688">
                  <c:v>-2.6314546671787395</c:v>
                </c:pt>
                <c:pt idx="689">
                  <c:v>-2.6314546671787395</c:v>
                </c:pt>
                <c:pt idx="690">
                  <c:v>-1.9352024286919258</c:v>
                </c:pt>
                <c:pt idx="691">
                  <c:v>0</c:v>
                </c:pt>
                <c:pt idx="692">
                  <c:v>0</c:v>
                </c:pt>
                <c:pt idx="693">
                  <c:v>-2.8280913773067256</c:v>
                </c:pt>
                <c:pt idx="694">
                  <c:v>-2.8280913773067256</c:v>
                </c:pt>
                <c:pt idx="695">
                  <c:v>-2.8280913773067256</c:v>
                </c:pt>
                <c:pt idx="696">
                  <c:v>-1.9985836822401455</c:v>
                </c:pt>
                <c:pt idx="697">
                  <c:v>-1.9985836822401455</c:v>
                </c:pt>
                <c:pt idx="698">
                  <c:v>-1.9985836822401455</c:v>
                </c:pt>
                <c:pt idx="699">
                  <c:v>-1.9985836822401455</c:v>
                </c:pt>
                <c:pt idx="700">
                  <c:v>-1.9985836822401455</c:v>
                </c:pt>
                <c:pt idx="701">
                  <c:v>0</c:v>
                </c:pt>
                <c:pt idx="702">
                  <c:v>-2.8280913773067256</c:v>
                </c:pt>
                <c:pt idx="703">
                  <c:v>-2.8280913773067256</c:v>
                </c:pt>
                <c:pt idx="704">
                  <c:v>-2.9352024286919312</c:v>
                </c:pt>
                <c:pt idx="705">
                  <c:v>0</c:v>
                </c:pt>
                <c:pt idx="706">
                  <c:v>0</c:v>
                </c:pt>
                <c:pt idx="707">
                  <c:v>-2.2634691671896014</c:v>
                </c:pt>
                <c:pt idx="708">
                  <c:v>-2.2634691671896014</c:v>
                </c:pt>
                <c:pt idx="709">
                  <c:v>-2.2634691671896014</c:v>
                </c:pt>
                <c:pt idx="710">
                  <c:v>-2.2634691671896014</c:v>
                </c:pt>
                <c:pt idx="711">
                  <c:v>-2.2634691671896014</c:v>
                </c:pt>
                <c:pt idx="712">
                  <c:v>0</c:v>
                </c:pt>
                <c:pt idx="713">
                  <c:v>0</c:v>
                </c:pt>
                <c:pt idx="714">
                  <c:v>0</c:v>
                </c:pt>
                <c:pt idx="715">
                  <c:v>0</c:v>
                </c:pt>
                <c:pt idx="716">
                  <c:v>-2.6314546671787395</c:v>
                </c:pt>
                <c:pt idx="717">
                  <c:v>-2.6314546671787395</c:v>
                </c:pt>
                <c:pt idx="718">
                  <c:v>-2.6314546671787395</c:v>
                </c:pt>
                <c:pt idx="719">
                  <c:v>-2.6314546671787395</c:v>
                </c:pt>
                <c:pt idx="720">
                  <c:v>-2.6314546671787395</c:v>
                </c:pt>
                <c:pt idx="721">
                  <c:v>0</c:v>
                </c:pt>
                <c:pt idx="722">
                  <c:v>0</c:v>
                </c:pt>
                <c:pt idx="723">
                  <c:v>0</c:v>
                </c:pt>
                <c:pt idx="724">
                  <c:v>0</c:v>
                </c:pt>
                <c:pt idx="725">
                  <c:v>0</c:v>
                </c:pt>
                <c:pt idx="726">
                  <c:v>0</c:v>
                </c:pt>
                <c:pt idx="727">
                  <c:v>0</c:v>
                </c:pt>
                <c:pt idx="728">
                  <c:v>-2.8280913773067256</c:v>
                </c:pt>
                <c:pt idx="729">
                  <c:v>-2.8280913773067256</c:v>
                </c:pt>
                <c:pt idx="730">
                  <c:v>-2.8280913773067256</c:v>
                </c:pt>
                <c:pt idx="731">
                  <c:v>-2.8280913773067256</c:v>
                </c:pt>
                <c:pt idx="732">
                  <c:v>-2.8280913773067256</c:v>
                </c:pt>
                <c:pt idx="733">
                  <c:v>-2.9352024286919312</c:v>
                </c:pt>
                <c:pt idx="734">
                  <c:v>-2.9352024286919312</c:v>
                </c:pt>
                <c:pt idx="735">
                  <c:v>-2.9352024286919312</c:v>
                </c:pt>
                <c:pt idx="736">
                  <c:v>-2.9352024286919312</c:v>
                </c:pt>
                <c:pt idx="737">
                  <c:v>0</c:v>
                </c:pt>
                <c:pt idx="738">
                  <c:v>0</c:v>
                </c:pt>
                <c:pt idx="739">
                  <c:v>0</c:v>
                </c:pt>
                <c:pt idx="740">
                  <c:v>0</c:v>
                </c:pt>
                <c:pt idx="741">
                  <c:v>0</c:v>
                </c:pt>
                <c:pt idx="742">
                  <c:v>0</c:v>
                </c:pt>
                <c:pt idx="743">
                  <c:v>0</c:v>
                </c:pt>
                <c:pt idx="744">
                  <c:v>0</c:v>
                </c:pt>
                <c:pt idx="745">
                  <c:v>0</c:v>
                </c:pt>
                <c:pt idx="746">
                  <c:v>0</c:v>
                </c:pt>
                <c:pt idx="747">
                  <c:v>0</c:v>
                </c:pt>
                <c:pt idx="748">
                  <c:v>0</c:v>
                </c:pt>
                <c:pt idx="749">
                  <c:v>0</c:v>
                </c:pt>
                <c:pt idx="750">
                  <c:v>0</c:v>
                </c:pt>
                <c:pt idx="751">
                  <c:v>0</c:v>
                </c:pt>
                <c:pt idx="752">
                  <c:v>0</c:v>
                </c:pt>
                <c:pt idx="753">
                  <c:v>0</c:v>
                </c:pt>
                <c:pt idx="754">
                  <c:v>0</c:v>
                </c:pt>
                <c:pt idx="755">
                  <c:v>0</c:v>
                </c:pt>
                <c:pt idx="756">
                  <c:v>0</c:v>
                </c:pt>
                <c:pt idx="757">
                  <c:v>0</c:v>
                </c:pt>
                <c:pt idx="758">
                  <c:v>0</c:v>
                </c:pt>
                <c:pt idx="759">
                  <c:v>0</c:v>
                </c:pt>
                <c:pt idx="760">
                  <c:v>0</c:v>
                </c:pt>
                <c:pt idx="761">
                  <c:v>0</c:v>
                </c:pt>
                <c:pt idx="762">
                  <c:v>0</c:v>
                </c:pt>
                <c:pt idx="763">
                  <c:v>0</c:v>
                </c:pt>
                <c:pt idx="764">
                  <c:v>0</c:v>
                </c:pt>
                <c:pt idx="765">
                  <c:v>0</c:v>
                </c:pt>
                <c:pt idx="766">
                  <c:v>0</c:v>
                </c:pt>
                <c:pt idx="767">
                  <c:v>0</c:v>
                </c:pt>
                <c:pt idx="768">
                  <c:v>0</c:v>
                </c:pt>
                <c:pt idx="769">
                  <c:v>0</c:v>
                </c:pt>
                <c:pt idx="770">
                  <c:v>0</c:v>
                </c:pt>
                <c:pt idx="771">
                  <c:v>0</c:v>
                </c:pt>
                <c:pt idx="772">
                  <c:v>0</c:v>
                </c:pt>
                <c:pt idx="773">
                  <c:v>0</c:v>
                </c:pt>
                <c:pt idx="774">
                  <c:v>0</c:v>
                </c:pt>
                <c:pt idx="775">
                  <c:v>0</c:v>
                </c:pt>
                <c:pt idx="776">
                  <c:v>0</c:v>
                </c:pt>
                <c:pt idx="777">
                  <c:v>0</c:v>
                </c:pt>
                <c:pt idx="778">
                  <c:v>0</c:v>
                </c:pt>
                <c:pt idx="779">
                  <c:v>0</c:v>
                </c:pt>
                <c:pt idx="780">
                  <c:v>0</c:v>
                </c:pt>
                <c:pt idx="781">
                  <c:v>0</c:v>
                </c:pt>
                <c:pt idx="782">
                  <c:v>0</c:v>
                </c:pt>
                <c:pt idx="783">
                  <c:v>0</c:v>
                </c:pt>
                <c:pt idx="784">
                  <c:v>0</c:v>
                </c:pt>
                <c:pt idx="785">
                  <c:v>0</c:v>
                </c:pt>
                <c:pt idx="786">
                  <c:v>0</c:v>
                </c:pt>
                <c:pt idx="787">
                  <c:v>0</c:v>
                </c:pt>
                <c:pt idx="788">
                  <c:v>0</c:v>
                </c:pt>
                <c:pt idx="789">
                  <c:v>0</c:v>
                </c:pt>
                <c:pt idx="790">
                  <c:v>0</c:v>
                </c:pt>
                <c:pt idx="791">
                  <c:v>0</c:v>
                </c:pt>
                <c:pt idx="792">
                  <c:v>0</c:v>
                </c:pt>
                <c:pt idx="793">
                  <c:v>0</c:v>
                </c:pt>
                <c:pt idx="794">
                  <c:v>0</c:v>
                </c:pt>
                <c:pt idx="795">
                  <c:v>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8129408"/>
        <c:axId val="459473280"/>
      </c:scatterChart>
      <c:valAx>
        <c:axId val="3981294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Log2  HOLS miRNA cou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9473280"/>
        <c:crosses val="autoZero"/>
        <c:crossBetween val="midCat"/>
      </c:valAx>
      <c:valAx>
        <c:axId val="459473280"/>
        <c:scaling>
          <c:orientation val="minMax"/>
          <c:min val="-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Log2 MONT</a:t>
                </a:r>
                <a:r>
                  <a:rPr lang="fr-FR" baseline="0"/>
                  <a:t> miRNA counts </a:t>
                </a:r>
                <a:r>
                  <a:rPr lang="fr-FR"/>
                  <a:t>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81294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2</Words>
  <Characters>300</Characters>
  <Application>Microsoft Office Word</Application>
  <DocSecurity>0</DocSecurity>
  <Lines>100</Lines>
  <Paragraphs>7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</dc:creator>
  <cp:keywords/>
  <dc:description/>
  <cp:lastModifiedBy>ETINAMBACAN</cp:lastModifiedBy>
  <cp:revision>8</cp:revision>
  <cp:lastPrinted>2019-06-07T16:37:00Z</cp:lastPrinted>
  <dcterms:created xsi:type="dcterms:W3CDTF">2019-05-31T20:13:00Z</dcterms:created>
  <dcterms:modified xsi:type="dcterms:W3CDTF">2019-07-22T23:35:00Z</dcterms:modified>
</cp:coreProperties>
</file>